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10278" w:type="dxa"/>
        <w:tblLayout w:type="fixed"/>
        <w:tblLook w:val="04A0"/>
      </w:tblPr>
      <w:tblGrid>
        <w:gridCol w:w="1098"/>
        <w:gridCol w:w="990"/>
        <w:gridCol w:w="1620"/>
        <w:gridCol w:w="630"/>
        <w:gridCol w:w="630"/>
        <w:gridCol w:w="720"/>
        <w:gridCol w:w="630"/>
        <w:gridCol w:w="540"/>
        <w:gridCol w:w="720"/>
        <w:gridCol w:w="720"/>
        <w:gridCol w:w="1980"/>
      </w:tblGrid>
      <w:tr w:rsidR="005631FD" w:rsidTr="00203709">
        <w:tc>
          <w:tcPr>
            <w:tcW w:w="1098" w:type="dxa"/>
          </w:tcPr>
          <w:p w:rsidR="005631FD" w:rsidRPr="00B77D33" w:rsidRDefault="005631FD" w:rsidP="00203709">
            <w:pPr>
              <w:rPr>
                <w:b/>
              </w:rPr>
            </w:pPr>
            <w:r w:rsidRPr="00B77D33">
              <w:rPr>
                <w:b/>
              </w:rPr>
              <w:t>Number</w:t>
            </w:r>
          </w:p>
        </w:tc>
        <w:tc>
          <w:tcPr>
            <w:tcW w:w="990" w:type="dxa"/>
          </w:tcPr>
          <w:p w:rsidR="005631FD" w:rsidRPr="00B77D33" w:rsidRDefault="005631FD" w:rsidP="00203709">
            <w:pPr>
              <w:rPr>
                <w:b/>
              </w:rPr>
            </w:pPr>
            <w:r w:rsidRPr="00B77D33">
              <w:rPr>
                <w:b/>
              </w:rPr>
              <w:t>Hospital</w:t>
            </w:r>
          </w:p>
        </w:tc>
        <w:tc>
          <w:tcPr>
            <w:tcW w:w="1620" w:type="dxa"/>
          </w:tcPr>
          <w:p w:rsidR="005631FD" w:rsidRPr="00B77D33" w:rsidRDefault="005631FD" w:rsidP="00203709">
            <w:pPr>
              <w:rPr>
                <w:b/>
              </w:rPr>
            </w:pPr>
            <w:r w:rsidRPr="00B77D33">
              <w:rPr>
                <w:b/>
              </w:rPr>
              <w:t>Identification</w:t>
            </w:r>
          </w:p>
        </w:tc>
        <w:tc>
          <w:tcPr>
            <w:tcW w:w="630" w:type="dxa"/>
          </w:tcPr>
          <w:p w:rsidR="005631FD" w:rsidRPr="00B77D33" w:rsidRDefault="005631FD" w:rsidP="00203709">
            <w:pPr>
              <w:rPr>
                <w:b/>
              </w:rPr>
            </w:pPr>
            <w:r w:rsidRPr="00B77D33">
              <w:rPr>
                <w:b/>
              </w:rPr>
              <w:t>GS</w:t>
            </w:r>
            <w:r>
              <w:rPr>
                <w:b/>
              </w:rPr>
              <w:t>T</w:t>
            </w:r>
          </w:p>
        </w:tc>
        <w:tc>
          <w:tcPr>
            <w:tcW w:w="630" w:type="dxa"/>
          </w:tcPr>
          <w:p w:rsidR="005631FD" w:rsidRPr="00B77D33" w:rsidRDefault="005631FD" w:rsidP="00203709">
            <w:pPr>
              <w:rPr>
                <w:b/>
              </w:rPr>
            </w:pPr>
            <w:r>
              <w:rPr>
                <w:b/>
              </w:rPr>
              <w:t>M</w:t>
            </w:r>
          </w:p>
        </w:tc>
        <w:tc>
          <w:tcPr>
            <w:tcW w:w="720" w:type="dxa"/>
          </w:tcPr>
          <w:p w:rsidR="005631FD" w:rsidRPr="00B77D33" w:rsidRDefault="005631FD" w:rsidP="00203709">
            <w:pPr>
              <w:rPr>
                <w:b/>
              </w:rPr>
            </w:pPr>
            <w:r w:rsidRPr="00B77D33">
              <w:rPr>
                <w:b/>
              </w:rPr>
              <w:t>B-GT</w:t>
            </w:r>
          </w:p>
        </w:tc>
        <w:tc>
          <w:tcPr>
            <w:tcW w:w="630" w:type="dxa"/>
          </w:tcPr>
          <w:p w:rsidR="005631FD" w:rsidRPr="00B77D33" w:rsidRDefault="005631FD" w:rsidP="00203709">
            <w:pPr>
              <w:rPr>
                <w:b/>
              </w:rPr>
            </w:pPr>
            <w:r w:rsidRPr="00B77D33">
              <w:rPr>
                <w:b/>
              </w:rPr>
              <w:t>CU</w:t>
            </w:r>
            <w:r>
              <w:rPr>
                <w:b/>
              </w:rPr>
              <w:t>T</w:t>
            </w:r>
          </w:p>
        </w:tc>
        <w:tc>
          <w:tcPr>
            <w:tcW w:w="540" w:type="dxa"/>
          </w:tcPr>
          <w:p w:rsidR="005631FD" w:rsidRPr="00B77D33" w:rsidRDefault="005631FD" w:rsidP="00203709">
            <w:pPr>
              <w:rPr>
                <w:b/>
              </w:rPr>
            </w:pPr>
            <w:r w:rsidRPr="00B77D33">
              <w:rPr>
                <w:b/>
              </w:rPr>
              <w:t>UT</w:t>
            </w:r>
          </w:p>
        </w:tc>
        <w:tc>
          <w:tcPr>
            <w:tcW w:w="720" w:type="dxa"/>
          </w:tcPr>
          <w:p w:rsidR="005631FD" w:rsidRPr="00B77D33" w:rsidRDefault="005631FD" w:rsidP="00203709">
            <w:pPr>
              <w:rPr>
                <w:b/>
              </w:rPr>
            </w:pPr>
            <w:r w:rsidRPr="00B77D33">
              <w:rPr>
                <w:b/>
              </w:rPr>
              <w:t>INT</w:t>
            </w:r>
          </w:p>
        </w:tc>
        <w:tc>
          <w:tcPr>
            <w:tcW w:w="720" w:type="dxa"/>
          </w:tcPr>
          <w:p w:rsidR="005631FD" w:rsidRPr="00B77D33" w:rsidRDefault="005631FD" w:rsidP="00203709">
            <w:pPr>
              <w:rPr>
                <w:b/>
              </w:rPr>
            </w:pPr>
            <w:r w:rsidRPr="00B77D33">
              <w:rPr>
                <w:b/>
              </w:rPr>
              <w:t>LFT</w:t>
            </w:r>
          </w:p>
        </w:tc>
        <w:tc>
          <w:tcPr>
            <w:tcW w:w="1980" w:type="dxa"/>
          </w:tcPr>
          <w:p w:rsidR="005631FD" w:rsidRPr="00B77D33" w:rsidRDefault="005631FD" w:rsidP="00203709">
            <w:pPr>
              <w:rPr>
                <w:b/>
              </w:rPr>
            </w:pPr>
            <w:r w:rsidRPr="00B77D33">
              <w:rPr>
                <w:b/>
              </w:rPr>
              <w:t>Conventional tests  identification</w:t>
            </w:r>
          </w:p>
        </w:tc>
      </w:tr>
      <w:tr w:rsidR="005631FD" w:rsidTr="00203709">
        <w:tc>
          <w:tcPr>
            <w:tcW w:w="1098" w:type="dxa"/>
          </w:tcPr>
          <w:p w:rsidR="005631FD" w:rsidRPr="00CE02E6" w:rsidRDefault="005631FD" w:rsidP="00203709">
            <w:r w:rsidRPr="00CE02E6">
              <w:t>1</w:t>
            </w:r>
          </w:p>
        </w:tc>
        <w:tc>
          <w:tcPr>
            <w:tcW w:w="990" w:type="dxa"/>
          </w:tcPr>
          <w:p w:rsidR="005631FD" w:rsidRPr="00CE02E6" w:rsidRDefault="005631FD" w:rsidP="00203709">
            <w:r w:rsidRPr="00CE02E6">
              <w:t>UBTH</w:t>
            </w:r>
          </w:p>
        </w:tc>
        <w:tc>
          <w:tcPr>
            <w:tcW w:w="1620" w:type="dxa"/>
          </w:tcPr>
          <w:p w:rsidR="005631FD" w:rsidRPr="00CE02E6" w:rsidRDefault="005631FD" w:rsidP="00203709">
            <w:r w:rsidRPr="00CE02E6">
              <w:t>6145</w:t>
            </w:r>
          </w:p>
        </w:tc>
        <w:tc>
          <w:tcPr>
            <w:tcW w:w="630" w:type="dxa"/>
          </w:tcPr>
          <w:p w:rsidR="005631FD" w:rsidRPr="00FB0D49" w:rsidRDefault="005631FD" w:rsidP="00203709">
            <w:r w:rsidRPr="00FB0D49">
              <w:t>-ve</w:t>
            </w:r>
          </w:p>
        </w:tc>
        <w:tc>
          <w:tcPr>
            <w:tcW w:w="630" w:type="dxa"/>
          </w:tcPr>
          <w:p w:rsidR="005631FD" w:rsidRPr="00FB0D49" w:rsidRDefault="005631FD" w:rsidP="00203709">
            <w:r w:rsidRPr="00FB0D49">
              <w:t>sr</w:t>
            </w:r>
          </w:p>
        </w:tc>
        <w:tc>
          <w:tcPr>
            <w:tcW w:w="720" w:type="dxa"/>
          </w:tcPr>
          <w:p w:rsidR="005631FD" w:rsidRPr="00FB0D49" w:rsidRDefault="005631FD" w:rsidP="00203709">
            <w:r w:rsidRPr="00FB0D49">
              <w:t>ND</w:t>
            </w:r>
          </w:p>
        </w:tc>
        <w:tc>
          <w:tcPr>
            <w:tcW w:w="630" w:type="dxa"/>
          </w:tcPr>
          <w:p w:rsidR="005631FD" w:rsidRPr="00FB0D49" w:rsidRDefault="005631FD" w:rsidP="00203709">
            <w:r w:rsidRPr="00FB0D49">
              <w:t>+ve</w:t>
            </w:r>
          </w:p>
        </w:tc>
        <w:tc>
          <w:tcPr>
            <w:tcW w:w="540" w:type="dxa"/>
          </w:tcPr>
          <w:p w:rsidR="005631FD" w:rsidRPr="00FB0D49" w:rsidRDefault="005631FD" w:rsidP="00203709">
            <w:r w:rsidRPr="00FB0D49">
              <w:t>ND</w:t>
            </w:r>
          </w:p>
        </w:tc>
        <w:tc>
          <w:tcPr>
            <w:tcW w:w="720" w:type="dxa"/>
          </w:tcPr>
          <w:p w:rsidR="005631FD" w:rsidRPr="00FB0D49" w:rsidRDefault="005631FD" w:rsidP="00203709">
            <w:r w:rsidRPr="00FB0D49">
              <w:t>-ve</w:t>
            </w:r>
          </w:p>
        </w:tc>
        <w:tc>
          <w:tcPr>
            <w:tcW w:w="720" w:type="dxa"/>
          </w:tcPr>
          <w:p w:rsidR="005631FD" w:rsidRPr="00FB0D49" w:rsidRDefault="005631FD" w:rsidP="00203709">
            <w:r w:rsidRPr="00FB0D49">
              <w:t>+ve</w:t>
            </w:r>
          </w:p>
        </w:tc>
        <w:tc>
          <w:tcPr>
            <w:tcW w:w="1980" w:type="dxa"/>
          </w:tcPr>
          <w:p w:rsidR="005631FD" w:rsidRPr="00940EEE" w:rsidRDefault="005631FD" w:rsidP="00203709">
            <w:pPr>
              <w:rPr>
                <w:i/>
              </w:rPr>
            </w:pPr>
            <w:r w:rsidRPr="00940EEE">
              <w:rPr>
                <w:i/>
              </w:rPr>
              <w:t>Citrobacter sp</w:t>
            </w:r>
          </w:p>
        </w:tc>
      </w:tr>
      <w:tr w:rsidR="005631FD" w:rsidTr="00203709">
        <w:tc>
          <w:tcPr>
            <w:tcW w:w="1098" w:type="dxa"/>
          </w:tcPr>
          <w:p w:rsidR="005631FD" w:rsidRPr="00CE02E6" w:rsidRDefault="005631FD" w:rsidP="00203709">
            <w:r w:rsidRPr="00CE02E6">
              <w:t>2</w:t>
            </w:r>
          </w:p>
        </w:tc>
        <w:tc>
          <w:tcPr>
            <w:tcW w:w="990" w:type="dxa"/>
          </w:tcPr>
          <w:p w:rsidR="005631FD" w:rsidRPr="00CE02E6" w:rsidRDefault="005631FD" w:rsidP="00203709">
            <w:r w:rsidRPr="00CE02E6">
              <w:t>UBTH</w:t>
            </w:r>
          </w:p>
        </w:tc>
        <w:tc>
          <w:tcPr>
            <w:tcW w:w="1620" w:type="dxa"/>
          </w:tcPr>
          <w:p w:rsidR="005631FD" w:rsidRPr="00CE02E6" w:rsidRDefault="005631FD" w:rsidP="00203709">
            <w:r w:rsidRPr="00CE02E6">
              <w:t>5823</w:t>
            </w:r>
          </w:p>
        </w:tc>
        <w:tc>
          <w:tcPr>
            <w:tcW w:w="630" w:type="dxa"/>
          </w:tcPr>
          <w:p w:rsidR="005631FD" w:rsidRPr="0019231D" w:rsidRDefault="005631FD" w:rsidP="00203709">
            <w:r w:rsidRPr="0019231D">
              <w:t>-ve</w:t>
            </w:r>
          </w:p>
        </w:tc>
        <w:tc>
          <w:tcPr>
            <w:tcW w:w="630" w:type="dxa"/>
          </w:tcPr>
          <w:p w:rsidR="005631FD" w:rsidRPr="0019231D" w:rsidRDefault="005631FD" w:rsidP="00203709">
            <w:r w:rsidRPr="0019231D">
              <w:t>sr</w:t>
            </w:r>
          </w:p>
        </w:tc>
        <w:tc>
          <w:tcPr>
            <w:tcW w:w="720" w:type="dxa"/>
          </w:tcPr>
          <w:p w:rsidR="005631FD" w:rsidRPr="0019231D" w:rsidRDefault="005631FD" w:rsidP="00203709">
            <w:r w:rsidRPr="0019231D">
              <w:t>+ve</w:t>
            </w:r>
          </w:p>
        </w:tc>
        <w:tc>
          <w:tcPr>
            <w:tcW w:w="630" w:type="dxa"/>
          </w:tcPr>
          <w:p w:rsidR="005631FD" w:rsidRPr="0019231D" w:rsidRDefault="005631FD" w:rsidP="00203709">
            <w:r>
              <w:t>-</w:t>
            </w:r>
            <w:r w:rsidRPr="0019231D">
              <w:t>ve</w:t>
            </w:r>
          </w:p>
        </w:tc>
        <w:tc>
          <w:tcPr>
            <w:tcW w:w="540" w:type="dxa"/>
          </w:tcPr>
          <w:p w:rsidR="005631FD" w:rsidRPr="0019231D" w:rsidRDefault="005631FD" w:rsidP="00203709">
            <w:r w:rsidRPr="0019231D">
              <w:t>-ve</w:t>
            </w:r>
          </w:p>
        </w:tc>
        <w:tc>
          <w:tcPr>
            <w:tcW w:w="720" w:type="dxa"/>
          </w:tcPr>
          <w:p w:rsidR="005631FD" w:rsidRPr="0019231D" w:rsidRDefault="005631FD" w:rsidP="00203709">
            <w:r w:rsidRPr="0019231D">
              <w:t>+ve</w:t>
            </w:r>
          </w:p>
        </w:tc>
        <w:tc>
          <w:tcPr>
            <w:tcW w:w="720" w:type="dxa"/>
          </w:tcPr>
          <w:p w:rsidR="005631FD" w:rsidRPr="0019231D" w:rsidRDefault="005631FD" w:rsidP="00203709">
            <w:r w:rsidRPr="0019231D">
              <w:t>+ve</w:t>
            </w:r>
          </w:p>
        </w:tc>
        <w:tc>
          <w:tcPr>
            <w:tcW w:w="1980" w:type="dxa"/>
          </w:tcPr>
          <w:p w:rsidR="005631FD" w:rsidRPr="00940EEE" w:rsidRDefault="005631FD" w:rsidP="00203709">
            <w:pPr>
              <w:rPr>
                <w:i/>
              </w:rPr>
            </w:pPr>
            <w:r w:rsidRPr="00940EEE">
              <w:rPr>
                <w:i/>
              </w:rPr>
              <w:t>e.coli</w:t>
            </w:r>
          </w:p>
        </w:tc>
      </w:tr>
      <w:tr w:rsidR="005631FD" w:rsidTr="00203709">
        <w:tc>
          <w:tcPr>
            <w:tcW w:w="1098" w:type="dxa"/>
          </w:tcPr>
          <w:p w:rsidR="005631FD" w:rsidRPr="00CE02E6" w:rsidRDefault="005631FD" w:rsidP="00203709">
            <w:r w:rsidRPr="00CE02E6">
              <w:t>3</w:t>
            </w:r>
          </w:p>
        </w:tc>
        <w:tc>
          <w:tcPr>
            <w:tcW w:w="990" w:type="dxa"/>
          </w:tcPr>
          <w:p w:rsidR="005631FD" w:rsidRPr="00CE02E6" w:rsidRDefault="005631FD" w:rsidP="00203709">
            <w:r w:rsidRPr="00CE02E6">
              <w:t>UBTH</w:t>
            </w:r>
          </w:p>
        </w:tc>
        <w:tc>
          <w:tcPr>
            <w:tcW w:w="1620" w:type="dxa"/>
          </w:tcPr>
          <w:p w:rsidR="005631FD" w:rsidRPr="00CE02E6" w:rsidRDefault="005631FD" w:rsidP="00203709">
            <w:r w:rsidRPr="00CE02E6">
              <w:t>1482</w:t>
            </w:r>
          </w:p>
        </w:tc>
        <w:tc>
          <w:tcPr>
            <w:tcW w:w="630" w:type="dxa"/>
          </w:tcPr>
          <w:p w:rsidR="005631FD" w:rsidRPr="00940EEE" w:rsidRDefault="005631FD" w:rsidP="00203709">
            <w:pPr>
              <w:rPr>
                <w:i/>
              </w:rPr>
            </w:pPr>
            <w:r>
              <w:t>-ve</w:t>
            </w:r>
          </w:p>
        </w:tc>
        <w:tc>
          <w:tcPr>
            <w:tcW w:w="630" w:type="dxa"/>
          </w:tcPr>
          <w:p w:rsidR="005631FD" w:rsidRPr="003C433D" w:rsidRDefault="005631FD" w:rsidP="00203709">
            <w:r w:rsidRPr="003C433D">
              <w:t>r</w:t>
            </w:r>
          </w:p>
        </w:tc>
        <w:tc>
          <w:tcPr>
            <w:tcW w:w="720" w:type="dxa"/>
          </w:tcPr>
          <w:p w:rsidR="005631FD" w:rsidRPr="003C433D" w:rsidRDefault="005631FD" w:rsidP="00203709">
            <w:r w:rsidRPr="003C433D">
              <w:t>ND</w:t>
            </w:r>
          </w:p>
        </w:tc>
        <w:tc>
          <w:tcPr>
            <w:tcW w:w="630" w:type="dxa"/>
          </w:tcPr>
          <w:p w:rsidR="005631FD" w:rsidRPr="003C433D" w:rsidRDefault="005631FD" w:rsidP="00203709">
            <w:r w:rsidRPr="003C433D">
              <w:t>+ve</w:t>
            </w:r>
          </w:p>
        </w:tc>
        <w:tc>
          <w:tcPr>
            <w:tcW w:w="540" w:type="dxa"/>
          </w:tcPr>
          <w:p w:rsidR="005631FD" w:rsidRPr="003C433D" w:rsidRDefault="005631FD" w:rsidP="00203709">
            <w:r w:rsidRPr="003C433D">
              <w:t>+ve</w:t>
            </w:r>
          </w:p>
        </w:tc>
        <w:tc>
          <w:tcPr>
            <w:tcW w:w="720" w:type="dxa"/>
          </w:tcPr>
          <w:p w:rsidR="005631FD" w:rsidRPr="003C433D" w:rsidRDefault="005631FD" w:rsidP="00203709">
            <w:r w:rsidRPr="003C433D">
              <w:t>-ve</w:t>
            </w:r>
          </w:p>
        </w:tc>
        <w:tc>
          <w:tcPr>
            <w:tcW w:w="720" w:type="dxa"/>
          </w:tcPr>
          <w:p w:rsidR="005631FD" w:rsidRPr="003C433D" w:rsidRDefault="005631FD" w:rsidP="00203709">
            <w:r w:rsidRPr="003C433D">
              <w:t>+ve</w:t>
            </w:r>
          </w:p>
        </w:tc>
        <w:tc>
          <w:tcPr>
            <w:tcW w:w="1980" w:type="dxa"/>
          </w:tcPr>
          <w:p w:rsidR="005631FD" w:rsidRPr="00940EEE" w:rsidRDefault="005631FD" w:rsidP="00203709">
            <w:pPr>
              <w:rPr>
                <w:i/>
              </w:rPr>
            </w:pPr>
            <w:r w:rsidRPr="00940EEE">
              <w:rPr>
                <w:i/>
              </w:rPr>
              <w:t>Kleb sp</w:t>
            </w:r>
          </w:p>
        </w:tc>
      </w:tr>
      <w:tr w:rsidR="005631FD" w:rsidTr="00203709">
        <w:tc>
          <w:tcPr>
            <w:tcW w:w="1098" w:type="dxa"/>
          </w:tcPr>
          <w:p w:rsidR="005631FD" w:rsidRPr="00CE02E6" w:rsidRDefault="005631FD" w:rsidP="00203709">
            <w:r>
              <w:t>4</w:t>
            </w:r>
          </w:p>
        </w:tc>
        <w:tc>
          <w:tcPr>
            <w:tcW w:w="990" w:type="dxa"/>
          </w:tcPr>
          <w:p w:rsidR="005631FD" w:rsidRPr="00CE02E6" w:rsidRDefault="005631FD" w:rsidP="00203709">
            <w:r w:rsidRPr="00CE02E6">
              <w:t>UBTH</w:t>
            </w:r>
          </w:p>
        </w:tc>
        <w:tc>
          <w:tcPr>
            <w:tcW w:w="1620" w:type="dxa"/>
          </w:tcPr>
          <w:p w:rsidR="005631FD" w:rsidRPr="00CE02E6" w:rsidRDefault="005631FD" w:rsidP="00203709">
            <w:r w:rsidRPr="00CE02E6">
              <w:t>1677</w:t>
            </w:r>
          </w:p>
        </w:tc>
        <w:tc>
          <w:tcPr>
            <w:tcW w:w="630" w:type="dxa"/>
          </w:tcPr>
          <w:p w:rsidR="005631FD" w:rsidRPr="00940EEE" w:rsidRDefault="005631FD" w:rsidP="00203709">
            <w:pPr>
              <w:rPr>
                <w:i/>
              </w:rPr>
            </w:pPr>
            <w:r>
              <w:t>-ve</w:t>
            </w:r>
          </w:p>
        </w:tc>
        <w:tc>
          <w:tcPr>
            <w:tcW w:w="630" w:type="dxa"/>
          </w:tcPr>
          <w:p w:rsidR="005631FD" w:rsidRPr="003C433D" w:rsidRDefault="005631FD" w:rsidP="00203709">
            <w:r w:rsidRPr="003C433D">
              <w:t>r</w:t>
            </w:r>
          </w:p>
        </w:tc>
        <w:tc>
          <w:tcPr>
            <w:tcW w:w="720" w:type="dxa"/>
          </w:tcPr>
          <w:p w:rsidR="005631FD" w:rsidRPr="003C433D" w:rsidRDefault="005631FD" w:rsidP="00203709">
            <w:r w:rsidRPr="003C433D">
              <w:t>ND</w:t>
            </w:r>
          </w:p>
        </w:tc>
        <w:tc>
          <w:tcPr>
            <w:tcW w:w="630" w:type="dxa"/>
          </w:tcPr>
          <w:p w:rsidR="005631FD" w:rsidRPr="003C433D" w:rsidRDefault="005631FD" w:rsidP="00203709">
            <w:r w:rsidRPr="003C433D">
              <w:t>+ve</w:t>
            </w:r>
          </w:p>
        </w:tc>
        <w:tc>
          <w:tcPr>
            <w:tcW w:w="540" w:type="dxa"/>
          </w:tcPr>
          <w:p w:rsidR="005631FD" w:rsidRPr="003C433D" w:rsidRDefault="005631FD" w:rsidP="00203709">
            <w:r w:rsidRPr="003C433D">
              <w:t>+ve</w:t>
            </w:r>
          </w:p>
        </w:tc>
        <w:tc>
          <w:tcPr>
            <w:tcW w:w="720" w:type="dxa"/>
          </w:tcPr>
          <w:p w:rsidR="005631FD" w:rsidRPr="003C433D" w:rsidRDefault="005631FD" w:rsidP="00203709">
            <w:r>
              <w:t>+</w:t>
            </w:r>
            <w:r w:rsidRPr="003C433D">
              <w:t>ve</w:t>
            </w:r>
          </w:p>
        </w:tc>
        <w:tc>
          <w:tcPr>
            <w:tcW w:w="720" w:type="dxa"/>
          </w:tcPr>
          <w:p w:rsidR="005631FD" w:rsidRPr="003C433D" w:rsidRDefault="005631FD" w:rsidP="00203709">
            <w:r w:rsidRPr="003C433D">
              <w:t>+ve</w:t>
            </w:r>
          </w:p>
        </w:tc>
        <w:tc>
          <w:tcPr>
            <w:tcW w:w="1980" w:type="dxa"/>
          </w:tcPr>
          <w:p w:rsidR="005631FD" w:rsidRPr="00940EEE" w:rsidRDefault="005631FD" w:rsidP="00203709">
            <w:pPr>
              <w:rPr>
                <w:i/>
              </w:rPr>
            </w:pPr>
            <w:r w:rsidRPr="00940EEE">
              <w:rPr>
                <w:i/>
              </w:rPr>
              <w:t>K.oxytoca</w:t>
            </w:r>
          </w:p>
        </w:tc>
      </w:tr>
      <w:tr w:rsidR="005631FD" w:rsidTr="00203709">
        <w:tc>
          <w:tcPr>
            <w:tcW w:w="1098" w:type="dxa"/>
          </w:tcPr>
          <w:p w:rsidR="005631FD" w:rsidRPr="00CE02E6" w:rsidRDefault="005631FD" w:rsidP="00203709">
            <w:r>
              <w:t>5</w:t>
            </w:r>
          </w:p>
        </w:tc>
        <w:tc>
          <w:tcPr>
            <w:tcW w:w="990" w:type="dxa"/>
          </w:tcPr>
          <w:p w:rsidR="005631FD" w:rsidRPr="00CE02E6" w:rsidRDefault="005631FD" w:rsidP="00203709">
            <w:r w:rsidRPr="00CE02E6">
              <w:t>UBTH</w:t>
            </w:r>
          </w:p>
        </w:tc>
        <w:tc>
          <w:tcPr>
            <w:tcW w:w="1620" w:type="dxa"/>
          </w:tcPr>
          <w:p w:rsidR="005631FD" w:rsidRPr="00CE02E6" w:rsidRDefault="005631FD" w:rsidP="00203709">
            <w:r w:rsidRPr="00CE02E6">
              <w:t>4641</w:t>
            </w:r>
          </w:p>
        </w:tc>
        <w:tc>
          <w:tcPr>
            <w:tcW w:w="630" w:type="dxa"/>
          </w:tcPr>
          <w:p w:rsidR="005631FD" w:rsidRPr="00940EEE" w:rsidRDefault="005631FD" w:rsidP="00203709">
            <w:pPr>
              <w:rPr>
                <w:i/>
              </w:rPr>
            </w:pPr>
            <w:r>
              <w:t>-ve</w:t>
            </w:r>
          </w:p>
        </w:tc>
        <w:tc>
          <w:tcPr>
            <w:tcW w:w="630" w:type="dxa"/>
          </w:tcPr>
          <w:p w:rsidR="005631FD" w:rsidRPr="00FB0D49" w:rsidRDefault="005631FD" w:rsidP="00203709">
            <w:r w:rsidRPr="00FB0D49">
              <w:t>sr</w:t>
            </w:r>
          </w:p>
        </w:tc>
        <w:tc>
          <w:tcPr>
            <w:tcW w:w="720" w:type="dxa"/>
          </w:tcPr>
          <w:p w:rsidR="005631FD" w:rsidRPr="00FB0D49" w:rsidRDefault="005631FD" w:rsidP="00203709">
            <w:r w:rsidRPr="00FB0D49">
              <w:t>ND</w:t>
            </w:r>
          </w:p>
        </w:tc>
        <w:tc>
          <w:tcPr>
            <w:tcW w:w="630" w:type="dxa"/>
          </w:tcPr>
          <w:p w:rsidR="005631FD" w:rsidRPr="00FB0D49" w:rsidRDefault="005631FD" w:rsidP="00203709">
            <w:r w:rsidRPr="00FB0D49">
              <w:t>+ve</w:t>
            </w:r>
          </w:p>
        </w:tc>
        <w:tc>
          <w:tcPr>
            <w:tcW w:w="540" w:type="dxa"/>
          </w:tcPr>
          <w:p w:rsidR="005631FD" w:rsidRPr="00FB0D49" w:rsidRDefault="005631FD" w:rsidP="00203709">
            <w:r w:rsidRPr="00FB0D49">
              <w:t>ND</w:t>
            </w:r>
          </w:p>
        </w:tc>
        <w:tc>
          <w:tcPr>
            <w:tcW w:w="720" w:type="dxa"/>
          </w:tcPr>
          <w:p w:rsidR="005631FD" w:rsidRPr="00FB0D49" w:rsidRDefault="005631FD" w:rsidP="00203709">
            <w:r w:rsidRPr="00FB0D49">
              <w:t>-ve</w:t>
            </w:r>
          </w:p>
        </w:tc>
        <w:tc>
          <w:tcPr>
            <w:tcW w:w="720" w:type="dxa"/>
          </w:tcPr>
          <w:p w:rsidR="005631FD" w:rsidRPr="00FB0D49" w:rsidRDefault="005631FD" w:rsidP="00203709">
            <w:r w:rsidRPr="00FB0D49">
              <w:t>+ve</w:t>
            </w:r>
          </w:p>
        </w:tc>
        <w:tc>
          <w:tcPr>
            <w:tcW w:w="1980" w:type="dxa"/>
          </w:tcPr>
          <w:p w:rsidR="005631FD" w:rsidRPr="00940EEE" w:rsidRDefault="005631FD" w:rsidP="00203709">
            <w:pPr>
              <w:rPr>
                <w:i/>
              </w:rPr>
            </w:pPr>
            <w:r w:rsidRPr="00940EEE">
              <w:rPr>
                <w:i/>
              </w:rPr>
              <w:t>Citrobacter sp</w:t>
            </w:r>
          </w:p>
        </w:tc>
      </w:tr>
      <w:tr w:rsidR="005631FD" w:rsidTr="00203709">
        <w:tc>
          <w:tcPr>
            <w:tcW w:w="1098" w:type="dxa"/>
          </w:tcPr>
          <w:p w:rsidR="005631FD" w:rsidRPr="00CE02E6" w:rsidRDefault="005631FD" w:rsidP="00203709">
            <w:r>
              <w:t>6</w:t>
            </w:r>
          </w:p>
        </w:tc>
        <w:tc>
          <w:tcPr>
            <w:tcW w:w="990" w:type="dxa"/>
          </w:tcPr>
          <w:p w:rsidR="005631FD" w:rsidRPr="00CE02E6" w:rsidRDefault="005631FD" w:rsidP="00203709">
            <w:r w:rsidRPr="00CE02E6">
              <w:t>UBTH</w:t>
            </w:r>
          </w:p>
        </w:tc>
        <w:tc>
          <w:tcPr>
            <w:tcW w:w="1620" w:type="dxa"/>
          </w:tcPr>
          <w:p w:rsidR="005631FD" w:rsidRPr="00CE02E6" w:rsidRDefault="005631FD" w:rsidP="00203709">
            <w:r w:rsidRPr="00CE02E6">
              <w:t>1643</w:t>
            </w:r>
          </w:p>
        </w:tc>
        <w:tc>
          <w:tcPr>
            <w:tcW w:w="630" w:type="dxa"/>
          </w:tcPr>
          <w:p w:rsidR="005631FD" w:rsidRPr="00940EEE" w:rsidRDefault="005631FD" w:rsidP="00203709">
            <w:pPr>
              <w:rPr>
                <w:i/>
              </w:rPr>
            </w:pPr>
            <w:r>
              <w:t>-ve</w:t>
            </w:r>
          </w:p>
        </w:tc>
        <w:tc>
          <w:tcPr>
            <w:tcW w:w="630" w:type="dxa"/>
          </w:tcPr>
          <w:p w:rsidR="005631FD" w:rsidRPr="0019231D" w:rsidRDefault="005631FD" w:rsidP="00203709">
            <w:r w:rsidRPr="0019231D">
              <w:t>sr</w:t>
            </w:r>
          </w:p>
        </w:tc>
        <w:tc>
          <w:tcPr>
            <w:tcW w:w="720" w:type="dxa"/>
          </w:tcPr>
          <w:p w:rsidR="005631FD" w:rsidRPr="0019231D" w:rsidRDefault="005631FD" w:rsidP="00203709">
            <w:r w:rsidRPr="0019231D">
              <w:t>+ve</w:t>
            </w:r>
          </w:p>
        </w:tc>
        <w:tc>
          <w:tcPr>
            <w:tcW w:w="630" w:type="dxa"/>
          </w:tcPr>
          <w:p w:rsidR="005631FD" w:rsidRPr="0019231D" w:rsidRDefault="005631FD" w:rsidP="00203709">
            <w:r>
              <w:t>-</w:t>
            </w:r>
            <w:r w:rsidRPr="0019231D">
              <w:t>ve</w:t>
            </w:r>
          </w:p>
        </w:tc>
        <w:tc>
          <w:tcPr>
            <w:tcW w:w="540" w:type="dxa"/>
          </w:tcPr>
          <w:p w:rsidR="005631FD" w:rsidRPr="0019231D" w:rsidRDefault="005631FD" w:rsidP="00203709">
            <w:r w:rsidRPr="0019231D">
              <w:t>-ve</w:t>
            </w:r>
          </w:p>
        </w:tc>
        <w:tc>
          <w:tcPr>
            <w:tcW w:w="720" w:type="dxa"/>
          </w:tcPr>
          <w:p w:rsidR="005631FD" w:rsidRPr="0019231D" w:rsidRDefault="005631FD" w:rsidP="00203709">
            <w:r w:rsidRPr="0019231D">
              <w:t>+ve</w:t>
            </w:r>
          </w:p>
        </w:tc>
        <w:tc>
          <w:tcPr>
            <w:tcW w:w="720" w:type="dxa"/>
          </w:tcPr>
          <w:p w:rsidR="005631FD" w:rsidRPr="0019231D" w:rsidRDefault="005631FD" w:rsidP="00203709">
            <w:r w:rsidRPr="0019231D">
              <w:t>+ve</w:t>
            </w:r>
          </w:p>
        </w:tc>
        <w:tc>
          <w:tcPr>
            <w:tcW w:w="1980" w:type="dxa"/>
          </w:tcPr>
          <w:p w:rsidR="005631FD" w:rsidRPr="00940EEE" w:rsidRDefault="005631FD" w:rsidP="00203709">
            <w:pPr>
              <w:rPr>
                <w:i/>
              </w:rPr>
            </w:pPr>
            <w:r w:rsidRPr="00940EEE">
              <w:rPr>
                <w:i/>
              </w:rPr>
              <w:t>E.coli</w:t>
            </w:r>
          </w:p>
        </w:tc>
      </w:tr>
      <w:tr w:rsidR="005631FD" w:rsidTr="00203709">
        <w:tc>
          <w:tcPr>
            <w:tcW w:w="1098" w:type="dxa"/>
          </w:tcPr>
          <w:p w:rsidR="005631FD" w:rsidRPr="00CE02E6" w:rsidRDefault="005631FD" w:rsidP="00203709">
            <w:r>
              <w:t>7</w:t>
            </w:r>
          </w:p>
        </w:tc>
        <w:tc>
          <w:tcPr>
            <w:tcW w:w="990" w:type="dxa"/>
          </w:tcPr>
          <w:p w:rsidR="005631FD" w:rsidRPr="00CE02E6" w:rsidRDefault="005631FD" w:rsidP="00203709">
            <w:r w:rsidRPr="00CE02E6">
              <w:t>UBTH</w:t>
            </w:r>
          </w:p>
        </w:tc>
        <w:tc>
          <w:tcPr>
            <w:tcW w:w="1620" w:type="dxa"/>
          </w:tcPr>
          <w:p w:rsidR="005631FD" w:rsidRPr="00CE02E6" w:rsidRDefault="005631FD" w:rsidP="00203709">
            <w:r w:rsidRPr="00CE02E6">
              <w:t>1670</w:t>
            </w:r>
          </w:p>
        </w:tc>
        <w:tc>
          <w:tcPr>
            <w:tcW w:w="630" w:type="dxa"/>
          </w:tcPr>
          <w:p w:rsidR="005631FD" w:rsidRPr="00940EEE" w:rsidRDefault="005631FD" w:rsidP="00203709">
            <w:pPr>
              <w:rPr>
                <w:i/>
              </w:rPr>
            </w:pPr>
            <w:r>
              <w:t>-ve</w:t>
            </w:r>
          </w:p>
        </w:tc>
        <w:tc>
          <w:tcPr>
            <w:tcW w:w="630" w:type="dxa"/>
          </w:tcPr>
          <w:p w:rsidR="005631FD" w:rsidRPr="0019231D" w:rsidRDefault="005631FD" w:rsidP="00203709">
            <w:r w:rsidRPr="0019231D">
              <w:t>sr</w:t>
            </w:r>
          </w:p>
        </w:tc>
        <w:tc>
          <w:tcPr>
            <w:tcW w:w="720" w:type="dxa"/>
          </w:tcPr>
          <w:p w:rsidR="005631FD" w:rsidRPr="0019231D" w:rsidRDefault="005631FD" w:rsidP="00203709">
            <w:r w:rsidRPr="0019231D">
              <w:t>+ve</w:t>
            </w:r>
          </w:p>
        </w:tc>
        <w:tc>
          <w:tcPr>
            <w:tcW w:w="630" w:type="dxa"/>
          </w:tcPr>
          <w:p w:rsidR="005631FD" w:rsidRPr="0019231D" w:rsidRDefault="005631FD" w:rsidP="00203709">
            <w:r>
              <w:t>-</w:t>
            </w:r>
            <w:r w:rsidRPr="0019231D">
              <w:t>ve</w:t>
            </w:r>
          </w:p>
        </w:tc>
        <w:tc>
          <w:tcPr>
            <w:tcW w:w="540" w:type="dxa"/>
          </w:tcPr>
          <w:p w:rsidR="005631FD" w:rsidRPr="0019231D" w:rsidRDefault="005631FD" w:rsidP="00203709">
            <w:r w:rsidRPr="0019231D">
              <w:t>-ve</w:t>
            </w:r>
          </w:p>
        </w:tc>
        <w:tc>
          <w:tcPr>
            <w:tcW w:w="720" w:type="dxa"/>
          </w:tcPr>
          <w:p w:rsidR="005631FD" w:rsidRPr="0019231D" w:rsidRDefault="005631FD" w:rsidP="00203709">
            <w:r w:rsidRPr="0019231D">
              <w:t>+ve</w:t>
            </w:r>
          </w:p>
        </w:tc>
        <w:tc>
          <w:tcPr>
            <w:tcW w:w="720" w:type="dxa"/>
          </w:tcPr>
          <w:p w:rsidR="005631FD" w:rsidRPr="0019231D" w:rsidRDefault="005631FD" w:rsidP="00203709">
            <w:r w:rsidRPr="0019231D">
              <w:t>+ve</w:t>
            </w:r>
          </w:p>
        </w:tc>
        <w:tc>
          <w:tcPr>
            <w:tcW w:w="1980" w:type="dxa"/>
          </w:tcPr>
          <w:p w:rsidR="005631FD" w:rsidRPr="00940EEE" w:rsidRDefault="005631FD" w:rsidP="00203709">
            <w:pPr>
              <w:rPr>
                <w:i/>
              </w:rPr>
            </w:pPr>
            <w:r w:rsidRPr="00940EEE">
              <w:rPr>
                <w:i/>
              </w:rPr>
              <w:t>E.coli</w:t>
            </w:r>
          </w:p>
        </w:tc>
      </w:tr>
      <w:tr w:rsidR="005631FD" w:rsidTr="00203709">
        <w:tc>
          <w:tcPr>
            <w:tcW w:w="1098" w:type="dxa"/>
          </w:tcPr>
          <w:p w:rsidR="005631FD" w:rsidRPr="00CE02E6" w:rsidRDefault="005631FD" w:rsidP="00203709">
            <w:r>
              <w:t>8</w:t>
            </w:r>
          </w:p>
        </w:tc>
        <w:tc>
          <w:tcPr>
            <w:tcW w:w="990" w:type="dxa"/>
          </w:tcPr>
          <w:p w:rsidR="005631FD" w:rsidRPr="00CE02E6" w:rsidRDefault="005631FD" w:rsidP="00203709">
            <w:r w:rsidRPr="00CE02E6">
              <w:t>UBTH</w:t>
            </w:r>
          </w:p>
        </w:tc>
        <w:tc>
          <w:tcPr>
            <w:tcW w:w="1620" w:type="dxa"/>
          </w:tcPr>
          <w:p w:rsidR="005631FD" w:rsidRPr="00CE02E6" w:rsidRDefault="005631FD" w:rsidP="00203709">
            <w:r w:rsidRPr="00CE02E6">
              <w:t>1678</w:t>
            </w:r>
          </w:p>
        </w:tc>
        <w:tc>
          <w:tcPr>
            <w:tcW w:w="630" w:type="dxa"/>
          </w:tcPr>
          <w:p w:rsidR="005631FD" w:rsidRPr="00940EEE" w:rsidRDefault="005631FD" w:rsidP="00203709">
            <w:pPr>
              <w:rPr>
                <w:i/>
              </w:rPr>
            </w:pPr>
            <w:r>
              <w:t>-ve</w:t>
            </w:r>
          </w:p>
        </w:tc>
        <w:tc>
          <w:tcPr>
            <w:tcW w:w="630" w:type="dxa"/>
          </w:tcPr>
          <w:p w:rsidR="005631FD" w:rsidRPr="003C433D" w:rsidRDefault="005631FD" w:rsidP="00203709">
            <w:r w:rsidRPr="003C433D">
              <w:t>r</w:t>
            </w:r>
          </w:p>
        </w:tc>
        <w:tc>
          <w:tcPr>
            <w:tcW w:w="720" w:type="dxa"/>
          </w:tcPr>
          <w:p w:rsidR="005631FD" w:rsidRPr="003C433D" w:rsidRDefault="005631FD" w:rsidP="00203709">
            <w:r w:rsidRPr="003C433D">
              <w:t>ND</w:t>
            </w:r>
          </w:p>
        </w:tc>
        <w:tc>
          <w:tcPr>
            <w:tcW w:w="630" w:type="dxa"/>
          </w:tcPr>
          <w:p w:rsidR="005631FD" w:rsidRPr="003C433D" w:rsidRDefault="005631FD" w:rsidP="00203709">
            <w:r w:rsidRPr="003C433D">
              <w:t>+ve</w:t>
            </w:r>
          </w:p>
        </w:tc>
        <w:tc>
          <w:tcPr>
            <w:tcW w:w="540" w:type="dxa"/>
          </w:tcPr>
          <w:p w:rsidR="005631FD" w:rsidRPr="003C433D" w:rsidRDefault="005631FD" w:rsidP="00203709">
            <w:r w:rsidRPr="003C433D">
              <w:t>+ve</w:t>
            </w:r>
          </w:p>
        </w:tc>
        <w:tc>
          <w:tcPr>
            <w:tcW w:w="720" w:type="dxa"/>
          </w:tcPr>
          <w:p w:rsidR="005631FD" w:rsidRPr="003C433D" w:rsidRDefault="005631FD" w:rsidP="00203709">
            <w:r>
              <w:t>+</w:t>
            </w:r>
            <w:r w:rsidRPr="003C433D">
              <w:t>ve</w:t>
            </w:r>
          </w:p>
        </w:tc>
        <w:tc>
          <w:tcPr>
            <w:tcW w:w="720" w:type="dxa"/>
          </w:tcPr>
          <w:p w:rsidR="005631FD" w:rsidRPr="003C433D" w:rsidRDefault="005631FD" w:rsidP="00203709">
            <w:r w:rsidRPr="003C433D">
              <w:t>+ve</w:t>
            </w:r>
          </w:p>
        </w:tc>
        <w:tc>
          <w:tcPr>
            <w:tcW w:w="1980" w:type="dxa"/>
          </w:tcPr>
          <w:p w:rsidR="005631FD" w:rsidRPr="00940EEE" w:rsidRDefault="005631FD" w:rsidP="00203709">
            <w:pPr>
              <w:rPr>
                <w:i/>
              </w:rPr>
            </w:pPr>
            <w:r w:rsidRPr="00940EEE">
              <w:rPr>
                <w:i/>
              </w:rPr>
              <w:t>K.oxytoca</w:t>
            </w:r>
          </w:p>
        </w:tc>
      </w:tr>
      <w:tr w:rsidR="005631FD" w:rsidTr="00203709">
        <w:tc>
          <w:tcPr>
            <w:tcW w:w="1098" w:type="dxa"/>
          </w:tcPr>
          <w:p w:rsidR="005631FD" w:rsidRPr="00CE02E6" w:rsidRDefault="005631FD" w:rsidP="00203709">
            <w:r>
              <w:t>9</w:t>
            </w:r>
          </w:p>
        </w:tc>
        <w:tc>
          <w:tcPr>
            <w:tcW w:w="990" w:type="dxa"/>
          </w:tcPr>
          <w:p w:rsidR="005631FD" w:rsidRPr="00CE02E6" w:rsidRDefault="005631FD" w:rsidP="00203709">
            <w:r w:rsidRPr="00CE02E6">
              <w:t>UBTH</w:t>
            </w:r>
          </w:p>
        </w:tc>
        <w:tc>
          <w:tcPr>
            <w:tcW w:w="1620" w:type="dxa"/>
          </w:tcPr>
          <w:p w:rsidR="005631FD" w:rsidRPr="00CE02E6" w:rsidRDefault="005631FD" w:rsidP="00203709">
            <w:r w:rsidRPr="00CE02E6">
              <w:t>1337</w:t>
            </w:r>
          </w:p>
        </w:tc>
        <w:tc>
          <w:tcPr>
            <w:tcW w:w="630" w:type="dxa"/>
          </w:tcPr>
          <w:p w:rsidR="005631FD" w:rsidRPr="00940EEE" w:rsidRDefault="005631FD" w:rsidP="00203709">
            <w:pPr>
              <w:rPr>
                <w:i/>
              </w:rPr>
            </w:pPr>
            <w:r>
              <w:t>-ve</w:t>
            </w:r>
          </w:p>
        </w:tc>
        <w:tc>
          <w:tcPr>
            <w:tcW w:w="630" w:type="dxa"/>
          </w:tcPr>
          <w:p w:rsidR="005631FD" w:rsidRPr="003C433D" w:rsidRDefault="005631FD" w:rsidP="00203709">
            <w:r w:rsidRPr="003C433D">
              <w:t>r</w:t>
            </w:r>
          </w:p>
        </w:tc>
        <w:tc>
          <w:tcPr>
            <w:tcW w:w="720" w:type="dxa"/>
          </w:tcPr>
          <w:p w:rsidR="005631FD" w:rsidRPr="003C433D" w:rsidRDefault="005631FD" w:rsidP="00203709">
            <w:r w:rsidRPr="003C433D">
              <w:t>ND</w:t>
            </w:r>
          </w:p>
        </w:tc>
        <w:tc>
          <w:tcPr>
            <w:tcW w:w="630" w:type="dxa"/>
          </w:tcPr>
          <w:p w:rsidR="005631FD" w:rsidRPr="003C433D" w:rsidRDefault="005631FD" w:rsidP="00203709">
            <w:r w:rsidRPr="003C433D">
              <w:t>+ve</w:t>
            </w:r>
          </w:p>
        </w:tc>
        <w:tc>
          <w:tcPr>
            <w:tcW w:w="540" w:type="dxa"/>
          </w:tcPr>
          <w:p w:rsidR="005631FD" w:rsidRPr="003C433D" w:rsidRDefault="005631FD" w:rsidP="00203709">
            <w:r w:rsidRPr="003C433D">
              <w:t>+ve</w:t>
            </w:r>
          </w:p>
        </w:tc>
        <w:tc>
          <w:tcPr>
            <w:tcW w:w="720" w:type="dxa"/>
          </w:tcPr>
          <w:p w:rsidR="005631FD" w:rsidRPr="003C433D" w:rsidRDefault="005631FD" w:rsidP="00203709">
            <w:r w:rsidRPr="003C433D">
              <w:t>-ve</w:t>
            </w:r>
          </w:p>
        </w:tc>
        <w:tc>
          <w:tcPr>
            <w:tcW w:w="720" w:type="dxa"/>
          </w:tcPr>
          <w:p w:rsidR="005631FD" w:rsidRPr="003C433D" w:rsidRDefault="005631FD" w:rsidP="00203709">
            <w:r w:rsidRPr="003C433D">
              <w:t>+ve</w:t>
            </w:r>
          </w:p>
        </w:tc>
        <w:tc>
          <w:tcPr>
            <w:tcW w:w="1980" w:type="dxa"/>
          </w:tcPr>
          <w:p w:rsidR="005631FD" w:rsidRPr="00940EEE" w:rsidRDefault="005631FD" w:rsidP="00203709">
            <w:pPr>
              <w:rPr>
                <w:i/>
              </w:rPr>
            </w:pPr>
            <w:r w:rsidRPr="00940EEE">
              <w:rPr>
                <w:i/>
              </w:rPr>
              <w:t>Kleb sp</w:t>
            </w:r>
          </w:p>
        </w:tc>
      </w:tr>
      <w:tr w:rsidR="005631FD" w:rsidTr="00203709">
        <w:tc>
          <w:tcPr>
            <w:tcW w:w="1098" w:type="dxa"/>
          </w:tcPr>
          <w:p w:rsidR="005631FD" w:rsidRPr="00CE02E6" w:rsidRDefault="005631FD" w:rsidP="00203709">
            <w:r>
              <w:t>10</w:t>
            </w:r>
          </w:p>
        </w:tc>
        <w:tc>
          <w:tcPr>
            <w:tcW w:w="990" w:type="dxa"/>
          </w:tcPr>
          <w:p w:rsidR="005631FD" w:rsidRPr="00CE02E6" w:rsidRDefault="005631FD" w:rsidP="00203709">
            <w:r w:rsidRPr="00CE02E6">
              <w:t>UBTH</w:t>
            </w:r>
          </w:p>
        </w:tc>
        <w:tc>
          <w:tcPr>
            <w:tcW w:w="1620" w:type="dxa"/>
          </w:tcPr>
          <w:p w:rsidR="005631FD" w:rsidRPr="00CE02E6" w:rsidRDefault="005631FD" w:rsidP="00203709">
            <w:r w:rsidRPr="00CE02E6">
              <w:t>5153</w:t>
            </w:r>
          </w:p>
        </w:tc>
        <w:tc>
          <w:tcPr>
            <w:tcW w:w="630" w:type="dxa"/>
          </w:tcPr>
          <w:p w:rsidR="005631FD" w:rsidRPr="00940EEE" w:rsidRDefault="005631FD" w:rsidP="00203709">
            <w:pPr>
              <w:rPr>
                <w:i/>
              </w:rPr>
            </w:pPr>
            <w:r>
              <w:t>-ve</w:t>
            </w:r>
          </w:p>
        </w:tc>
        <w:tc>
          <w:tcPr>
            <w:tcW w:w="630" w:type="dxa"/>
          </w:tcPr>
          <w:p w:rsidR="005631FD" w:rsidRPr="0019231D" w:rsidRDefault="005631FD" w:rsidP="00203709">
            <w:r w:rsidRPr="0019231D">
              <w:t>sr</w:t>
            </w:r>
          </w:p>
        </w:tc>
        <w:tc>
          <w:tcPr>
            <w:tcW w:w="720" w:type="dxa"/>
          </w:tcPr>
          <w:p w:rsidR="005631FD" w:rsidRPr="0019231D" w:rsidRDefault="005631FD" w:rsidP="00203709">
            <w:r w:rsidRPr="0019231D">
              <w:t>+ve</w:t>
            </w:r>
          </w:p>
        </w:tc>
        <w:tc>
          <w:tcPr>
            <w:tcW w:w="630" w:type="dxa"/>
          </w:tcPr>
          <w:p w:rsidR="005631FD" w:rsidRPr="0019231D" w:rsidRDefault="005631FD" w:rsidP="00203709">
            <w:r>
              <w:t>-</w:t>
            </w:r>
            <w:r w:rsidRPr="0019231D">
              <w:t>ve</w:t>
            </w:r>
          </w:p>
        </w:tc>
        <w:tc>
          <w:tcPr>
            <w:tcW w:w="540" w:type="dxa"/>
          </w:tcPr>
          <w:p w:rsidR="005631FD" w:rsidRPr="0019231D" w:rsidRDefault="005631FD" w:rsidP="00203709">
            <w:r w:rsidRPr="0019231D">
              <w:t>-ve</w:t>
            </w:r>
          </w:p>
        </w:tc>
        <w:tc>
          <w:tcPr>
            <w:tcW w:w="720" w:type="dxa"/>
          </w:tcPr>
          <w:p w:rsidR="005631FD" w:rsidRPr="0019231D" w:rsidRDefault="005631FD" w:rsidP="00203709">
            <w:r w:rsidRPr="0019231D">
              <w:t>+ve</w:t>
            </w:r>
          </w:p>
        </w:tc>
        <w:tc>
          <w:tcPr>
            <w:tcW w:w="720" w:type="dxa"/>
          </w:tcPr>
          <w:p w:rsidR="005631FD" w:rsidRPr="0019231D" w:rsidRDefault="005631FD" w:rsidP="00203709">
            <w:r w:rsidRPr="0019231D">
              <w:t>+ve</w:t>
            </w:r>
          </w:p>
        </w:tc>
        <w:tc>
          <w:tcPr>
            <w:tcW w:w="1980" w:type="dxa"/>
          </w:tcPr>
          <w:p w:rsidR="005631FD" w:rsidRPr="00940EEE" w:rsidRDefault="005631FD" w:rsidP="00203709">
            <w:pPr>
              <w:rPr>
                <w:i/>
              </w:rPr>
            </w:pPr>
            <w:r w:rsidRPr="00940EEE">
              <w:rPr>
                <w:i/>
              </w:rPr>
              <w:t>E</w:t>
            </w:r>
            <w:r>
              <w:rPr>
                <w:i/>
              </w:rPr>
              <w:t xml:space="preserve">. </w:t>
            </w:r>
            <w:r w:rsidRPr="00940EEE">
              <w:rPr>
                <w:i/>
              </w:rPr>
              <w:t>coli</w:t>
            </w:r>
          </w:p>
        </w:tc>
      </w:tr>
      <w:tr w:rsidR="005631FD" w:rsidTr="00203709">
        <w:tc>
          <w:tcPr>
            <w:tcW w:w="1098" w:type="dxa"/>
          </w:tcPr>
          <w:p w:rsidR="005631FD" w:rsidRPr="00CE02E6" w:rsidRDefault="005631FD" w:rsidP="00203709">
            <w:r>
              <w:t>11</w:t>
            </w:r>
          </w:p>
        </w:tc>
        <w:tc>
          <w:tcPr>
            <w:tcW w:w="990" w:type="dxa"/>
          </w:tcPr>
          <w:p w:rsidR="005631FD" w:rsidRPr="00CE02E6" w:rsidRDefault="005631FD" w:rsidP="00203709">
            <w:r w:rsidRPr="00CE02E6">
              <w:t>UBTH</w:t>
            </w:r>
          </w:p>
        </w:tc>
        <w:tc>
          <w:tcPr>
            <w:tcW w:w="1620" w:type="dxa"/>
          </w:tcPr>
          <w:p w:rsidR="005631FD" w:rsidRPr="00CE02E6" w:rsidRDefault="005631FD" w:rsidP="00203709">
            <w:r w:rsidRPr="00CE02E6">
              <w:t>1240</w:t>
            </w:r>
          </w:p>
        </w:tc>
        <w:tc>
          <w:tcPr>
            <w:tcW w:w="630" w:type="dxa"/>
          </w:tcPr>
          <w:p w:rsidR="005631FD" w:rsidRPr="00940EEE" w:rsidRDefault="005631FD" w:rsidP="00203709">
            <w:pPr>
              <w:rPr>
                <w:i/>
              </w:rPr>
            </w:pPr>
            <w:r>
              <w:t>-ve</w:t>
            </w:r>
          </w:p>
        </w:tc>
        <w:tc>
          <w:tcPr>
            <w:tcW w:w="630" w:type="dxa"/>
          </w:tcPr>
          <w:p w:rsidR="005631FD" w:rsidRPr="003C433D" w:rsidRDefault="005631FD" w:rsidP="00203709">
            <w:r w:rsidRPr="003C433D">
              <w:t>r</w:t>
            </w:r>
          </w:p>
        </w:tc>
        <w:tc>
          <w:tcPr>
            <w:tcW w:w="720" w:type="dxa"/>
          </w:tcPr>
          <w:p w:rsidR="005631FD" w:rsidRPr="003C433D" w:rsidRDefault="005631FD" w:rsidP="00203709">
            <w:r w:rsidRPr="003C433D">
              <w:t>ND</w:t>
            </w:r>
          </w:p>
        </w:tc>
        <w:tc>
          <w:tcPr>
            <w:tcW w:w="630" w:type="dxa"/>
          </w:tcPr>
          <w:p w:rsidR="005631FD" w:rsidRPr="003C433D" w:rsidRDefault="005631FD" w:rsidP="00203709">
            <w:r w:rsidRPr="003C433D">
              <w:t>+ve</w:t>
            </w:r>
          </w:p>
        </w:tc>
        <w:tc>
          <w:tcPr>
            <w:tcW w:w="540" w:type="dxa"/>
          </w:tcPr>
          <w:p w:rsidR="005631FD" w:rsidRPr="003C433D" w:rsidRDefault="005631FD" w:rsidP="00203709">
            <w:r w:rsidRPr="003C433D">
              <w:t>+ve</w:t>
            </w:r>
          </w:p>
        </w:tc>
        <w:tc>
          <w:tcPr>
            <w:tcW w:w="720" w:type="dxa"/>
          </w:tcPr>
          <w:p w:rsidR="005631FD" w:rsidRPr="003C433D" w:rsidRDefault="005631FD" w:rsidP="00203709">
            <w:r w:rsidRPr="003C433D">
              <w:t>-ve</w:t>
            </w:r>
          </w:p>
        </w:tc>
        <w:tc>
          <w:tcPr>
            <w:tcW w:w="720" w:type="dxa"/>
          </w:tcPr>
          <w:p w:rsidR="005631FD" w:rsidRPr="003C433D" w:rsidRDefault="005631FD" w:rsidP="00203709">
            <w:r w:rsidRPr="003C433D">
              <w:t>+ve</w:t>
            </w:r>
          </w:p>
        </w:tc>
        <w:tc>
          <w:tcPr>
            <w:tcW w:w="1980" w:type="dxa"/>
          </w:tcPr>
          <w:p w:rsidR="005631FD" w:rsidRPr="00940EEE" w:rsidRDefault="005631FD" w:rsidP="00203709">
            <w:pPr>
              <w:rPr>
                <w:i/>
              </w:rPr>
            </w:pPr>
            <w:r w:rsidRPr="00940EEE">
              <w:rPr>
                <w:i/>
              </w:rPr>
              <w:t>Kleb sp</w:t>
            </w:r>
          </w:p>
        </w:tc>
      </w:tr>
      <w:tr w:rsidR="005631FD" w:rsidTr="00203709">
        <w:tc>
          <w:tcPr>
            <w:tcW w:w="1098" w:type="dxa"/>
          </w:tcPr>
          <w:p w:rsidR="005631FD" w:rsidRPr="00CE02E6" w:rsidRDefault="005631FD" w:rsidP="00203709">
            <w:r>
              <w:t>12</w:t>
            </w:r>
          </w:p>
        </w:tc>
        <w:tc>
          <w:tcPr>
            <w:tcW w:w="990" w:type="dxa"/>
          </w:tcPr>
          <w:p w:rsidR="005631FD" w:rsidRPr="00CE02E6" w:rsidRDefault="005631FD" w:rsidP="00203709">
            <w:r w:rsidRPr="00CE02E6">
              <w:t>UBTH</w:t>
            </w:r>
          </w:p>
        </w:tc>
        <w:tc>
          <w:tcPr>
            <w:tcW w:w="1620" w:type="dxa"/>
          </w:tcPr>
          <w:p w:rsidR="005631FD" w:rsidRPr="00CE02E6" w:rsidRDefault="005631FD" w:rsidP="00203709">
            <w:r w:rsidRPr="00CE02E6">
              <w:t>4507</w:t>
            </w:r>
          </w:p>
        </w:tc>
        <w:tc>
          <w:tcPr>
            <w:tcW w:w="630" w:type="dxa"/>
          </w:tcPr>
          <w:p w:rsidR="005631FD" w:rsidRPr="00940EEE" w:rsidRDefault="005631FD" w:rsidP="00203709">
            <w:pPr>
              <w:rPr>
                <w:i/>
              </w:rPr>
            </w:pPr>
            <w:r>
              <w:t>-ve</w:t>
            </w:r>
          </w:p>
        </w:tc>
        <w:tc>
          <w:tcPr>
            <w:tcW w:w="630" w:type="dxa"/>
          </w:tcPr>
          <w:p w:rsidR="005631FD" w:rsidRPr="00FB0D49" w:rsidRDefault="005631FD" w:rsidP="00203709">
            <w:r w:rsidRPr="00FB0D49">
              <w:t>sr</w:t>
            </w:r>
          </w:p>
        </w:tc>
        <w:tc>
          <w:tcPr>
            <w:tcW w:w="720" w:type="dxa"/>
          </w:tcPr>
          <w:p w:rsidR="005631FD" w:rsidRPr="00FB0D49" w:rsidRDefault="005631FD" w:rsidP="00203709">
            <w:r w:rsidRPr="00FB0D49">
              <w:t>ND</w:t>
            </w:r>
          </w:p>
        </w:tc>
        <w:tc>
          <w:tcPr>
            <w:tcW w:w="630" w:type="dxa"/>
          </w:tcPr>
          <w:p w:rsidR="005631FD" w:rsidRPr="00FB0D49" w:rsidRDefault="005631FD" w:rsidP="00203709">
            <w:r w:rsidRPr="00FB0D49">
              <w:t>+ve</w:t>
            </w:r>
          </w:p>
        </w:tc>
        <w:tc>
          <w:tcPr>
            <w:tcW w:w="540" w:type="dxa"/>
          </w:tcPr>
          <w:p w:rsidR="005631FD" w:rsidRPr="00FB0D49" w:rsidRDefault="005631FD" w:rsidP="00203709">
            <w:r w:rsidRPr="00FB0D49">
              <w:t>ND</w:t>
            </w:r>
          </w:p>
        </w:tc>
        <w:tc>
          <w:tcPr>
            <w:tcW w:w="720" w:type="dxa"/>
          </w:tcPr>
          <w:p w:rsidR="005631FD" w:rsidRPr="00FB0D49" w:rsidRDefault="005631FD" w:rsidP="00203709">
            <w:r w:rsidRPr="00FB0D49">
              <w:t>-ve</w:t>
            </w:r>
          </w:p>
        </w:tc>
        <w:tc>
          <w:tcPr>
            <w:tcW w:w="720" w:type="dxa"/>
          </w:tcPr>
          <w:p w:rsidR="005631FD" w:rsidRPr="00FB0D49" w:rsidRDefault="005631FD" w:rsidP="00203709">
            <w:r w:rsidRPr="00FB0D49">
              <w:t>+ve</w:t>
            </w:r>
          </w:p>
        </w:tc>
        <w:tc>
          <w:tcPr>
            <w:tcW w:w="1980" w:type="dxa"/>
          </w:tcPr>
          <w:p w:rsidR="005631FD" w:rsidRPr="00940EEE" w:rsidRDefault="005631FD" w:rsidP="00203709">
            <w:pPr>
              <w:rPr>
                <w:i/>
              </w:rPr>
            </w:pPr>
            <w:r w:rsidRPr="00940EEE">
              <w:rPr>
                <w:i/>
              </w:rPr>
              <w:t>Citrobacter sp</w:t>
            </w:r>
          </w:p>
        </w:tc>
      </w:tr>
      <w:tr w:rsidR="005631FD" w:rsidTr="00203709">
        <w:tc>
          <w:tcPr>
            <w:tcW w:w="1098" w:type="dxa"/>
          </w:tcPr>
          <w:p w:rsidR="005631FD" w:rsidRPr="00CE02E6" w:rsidRDefault="005631FD" w:rsidP="00203709">
            <w:r>
              <w:t>13</w:t>
            </w:r>
          </w:p>
        </w:tc>
        <w:tc>
          <w:tcPr>
            <w:tcW w:w="990" w:type="dxa"/>
          </w:tcPr>
          <w:p w:rsidR="005631FD" w:rsidRPr="00CE02E6" w:rsidRDefault="005631FD" w:rsidP="00203709">
            <w:r w:rsidRPr="00CE02E6">
              <w:t>UBTH</w:t>
            </w:r>
          </w:p>
        </w:tc>
        <w:tc>
          <w:tcPr>
            <w:tcW w:w="1620" w:type="dxa"/>
          </w:tcPr>
          <w:p w:rsidR="005631FD" w:rsidRPr="00CE02E6" w:rsidRDefault="005631FD" w:rsidP="00203709">
            <w:r w:rsidRPr="00CE02E6">
              <w:t>5006</w:t>
            </w:r>
          </w:p>
        </w:tc>
        <w:tc>
          <w:tcPr>
            <w:tcW w:w="630" w:type="dxa"/>
          </w:tcPr>
          <w:p w:rsidR="005631FD" w:rsidRPr="00FB0D49" w:rsidRDefault="005631FD" w:rsidP="00203709">
            <w:r w:rsidRPr="00FB0D49">
              <w:t>-ve</w:t>
            </w:r>
          </w:p>
        </w:tc>
        <w:tc>
          <w:tcPr>
            <w:tcW w:w="630" w:type="dxa"/>
          </w:tcPr>
          <w:p w:rsidR="005631FD" w:rsidRPr="00FB0D49" w:rsidRDefault="005631FD" w:rsidP="00203709">
            <w:r w:rsidRPr="00FB0D49">
              <w:t>r</w:t>
            </w:r>
          </w:p>
        </w:tc>
        <w:tc>
          <w:tcPr>
            <w:tcW w:w="720" w:type="dxa"/>
          </w:tcPr>
          <w:p w:rsidR="005631FD" w:rsidRPr="00FB0D49" w:rsidRDefault="005631FD" w:rsidP="00203709">
            <w:r w:rsidRPr="00FB0D49">
              <w:t>ND</w:t>
            </w:r>
          </w:p>
        </w:tc>
        <w:tc>
          <w:tcPr>
            <w:tcW w:w="630" w:type="dxa"/>
          </w:tcPr>
          <w:p w:rsidR="005631FD" w:rsidRPr="00FB0D49" w:rsidRDefault="005631FD" w:rsidP="00203709">
            <w:r w:rsidRPr="00FB0D49">
              <w:t>ND</w:t>
            </w:r>
          </w:p>
        </w:tc>
        <w:tc>
          <w:tcPr>
            <w:tcW w:w="540" w:type="dxa"/>
          </w:tcPr>
          <w:p w:rsidR="005631FD" w:rsidRPr="00FB0D49" w:rsidRDefault="005631FD" w:rsidP="00203709">
            <w:r w:rsidRPr="00FB0D49">
              <w:t>+ve</w:t>
            </w:r>
          </w:p>
        </w:tc>
        <w:tc>
          <w:tcPr>
            <w:tcW w:w="720" w:type="dxa"/>
          </w:tcPr>
          <w:p w:rsidR="005631FD" w:rsidRPr="00FB0D49" w:rsidRDefault="005631FD" w:rsidP="00203709">
            <w:r w:rsidRPr="00FB0D49">
              <w:t>-ve</w:t>
            </w:r>
          </w:p>
        </w:tc>
        <w:tc>
          <w:tcPr>
            <w:tcW w:w="720" w:type="dxa"/>
          </w:tcPr>
          <w:p w:rsidR="005631FD" w:rsidRPr="00FB0D49" w:rsidRDefault="005631FD" w:rsidP="00203709">
            <w:r w:rsidRPr="00FB0D49">
              <w:t>-ve</w:t>
            </w:r>
          </w:p>
        </w:tc>
        <w:tc>
          <w:tcPr>
            <w:tcW w:w="1980" w:type="dxa"/>
          </w:tcPr>
          <w:p w:rsidR="005631FD" w:rsidRPr="00940EEE" w:rsidRDefault="005631FD" w:rsidP="00203709">
            <w:pPr>
              <w:rPr>
                <w:i/>
              </w:rPr>
            </w:pPr>
            <w:r w:rsidRPr="00940EEE">
              <w:rPr>
                <w:i/>
              </w:rPr>
              <w:t>Proteus sp</w:t>
            </w:r>
          </w:p>
        </w:tc>
      </w:tr>
      <w:tr w:rsidR="005631FD" w:rsidTr="00203709">
        <w:tc>
          <w:tcPr>
            <w:tcW w:w="1098" w:type="dxa"/>
          </w:tcPr>
          <w:p w:rsidR="005631FD" w:rsidRPr="00CE02E6" w:rsidRDefault="005631FD" w:rsidP="00203709">
            <w:r>
              <w:t>14</w:t>
            </w:r>
          </w:p>
        </w:tc>
        <w:tc>
          <w:tcPr>
            <w:tcW w:w="990" w:type="dxa"/>
          </w:tcPr>
          <w:p w:rsidR="005631FD" w:rsidRPr="00CE02E6" w:rsidRDefault="005631FD" w:rsidP="00203709">
            <w:r w:rsidRPr="00CE02E6">
              <w:t>UBTH</w:t>
            </w:r>
          </w:p>
        </w:tc>
        <w:tc>
          <w:tcPr>
            <w:tcW w:w="1620" w:type="dxa"/>
          </w:tcPr>
          <w:p w:rsidR="005631FD" w:rsidRPr="00CE02E6" w:rsidRDefault="005631FD" w:rsidP="00203709">
            <w:r w:rsidRPr="00CE02E6">
              <w:t>1453</w:t>
            </w:r>
          </w:p>
        </w:tc>
        <w:tc>
          <w:tcPr>
            <w:tcW w:w="630" w:type="dxa"/>
          </w:tcPr>
          <w:p w:rsidR="005631FD" w:rsidRPr="00940EEE" w:rsidRDefault="005631FD" w:rsidP="00203709">
            <w:pPr>
              <w:rPr>
                <w:i/>
              </w:rPr>
            </w:pPr>
            <w:r>
              <w:t>-ve</w:t>
            </w:r>
          </w:p>
        </w:tc>
        <w:tc>
          <w:tcPr>
            <w:tcW w:w="630" w:type="dxa"/>
          </w:tcPr>
          <w:p w:rsidR="005631FD" w:rsidRPr="0019231D" w:rsidRDefault="005631FD" w:rsidP="00203709">
            <w:r w:rsidRPr="0019231D">
              <w:t>sr</w:t>
            </w:r>
          </w:p>
        </w:tc>
        <w:tc>
          <w:tcPr>
            <w:tcW w:w="720" w:type="dxa"/>
          </w:tcPr>
          <w:p w:rsidR="005631FD" w:rsidRPr="0019231D" w:rsidRDefault="005631FD" w:rsidP="00203709">
            <w:r w:rsidRPr="0019231D">
              <w:t>+ve</w:t>
            </w:r>
          </w:p>
        </w:tc>
        <w:tc>
          <w:tcPr>
            <w:tcW w:w="630" w:type="dxa"/>
          </w:tcPr>
          <w:p w:rsidR="005631FD" w:rsidRPr="0019231D" w:rsidRDefault="005631FD" w:rsidP="00203709">
            <w:r>
              <w:t>-</w:t>
            </w:r>
            <w:r w:rsidRPr="0019231D">
              <w:t>ve</w:t>
            </w:r>
          </w:p>
        </w:tc>
        <w:tc>
          <w:tcPr>
            <w:tcW w:w="540" w:type="dxa"/>
          </w:tcPr>
          <w:p w:rsidR="005631FD" w:rsidRPr="0019231D" w:rsidRDefault="005631FD" w:rsidP="00203709">
            <w:r w:rsidRPr="0019231D">
              <w:t>-ve</w:t>
            </w:r>
          </w:p>
        </w:tc>
        <w:tc>
          <w:tcPr>
            <w:tcW w:w="720" w:type="dxa"/>
          </w:tcPr>
          <w:p w:rsidR="005631FD" w:rsidRPr="0019231D" w:rsidRDefault="005631FD" w:rsidP="00203709">
            <w:r w:rsidRPr="0019231D">
              <w:t>+ve</w:t>
            </w:r>
          </w:p>
        </w:tc>
        <w:tc>
          <w:tcPr>
            <w:tcW w:w="720" w:type="dxa"/>
          </w:tcPr>
          <w:p w:rsidR="005631FD" w:rsidRPr="0019231D" w:rsidRDefault="005631FD" w:rsidP="00203709">
            <w:r w:rsidRPr="0019231D">
              <w:t>+ve</w:t>
            </w:r>
          </w:p>
        </w:tc>
        <w:tc>
          <w:tcPr>
            <w:tcW w:w="1980" w:type="dxa"/>
          </w:tcPr>
          <w:p w:rsidR="005631FD" w:rsidRPr="00940EEE" w:rsidRDefault="005631FD" w:rsidP="00203709">
            <w:pPr>
              <w:rPr>
                <w:i/>
              </w:rPr>
            </w:pPr>
            <w:r w:rsidRPr="00940EEE">
              <w:rPr>
                <w:i/>
              </w:rPr>
              <w:t>E.coli</w:t>
            </w:r>
          </w:p>
        </w:tc>
      </w:tr>
      <w:tr w:rsidR="005631FD" w:rsidTr="00203709">
        <w:tc>
          <w:tcPr>
            <w:tcW w:w="1098" w:type="dxa"/>
          </w:tcPr>
          <w:p w:rsidR="005631FD" w:rsidRPr="00CE02E6" w:rsidRDefault="005631FD" w:rsidP="00203709">
            <w:r>
              <w:t>15</w:t>
            </w:r>
          </w:p>
        </w:tc>
        <w:tc>
          <w:tcPr>
            <w:tcW w:w="990" w:type="dxa"/>
          </w:tcPr>
          <w:p w:rsidR="005631FD" w:rsidRPr="00CE02E6" w:rsidRDefault="005631FD" w:rsidP="00203709">
            <w:r w:rsidRPr="00CE02E6">
              <w:t>UBTH</w:t>
            </w:r>
          </w:p>
        </w:tc>
        <w:tc>
          <w:tcPr>
            <w:tcW w:w="1620" w:type="dxa"/>
          </w:tcPr>
          <w:p w:rsidR="005631FD" w:rsidRPr="00CE02E6" w:rsidRDefault="005631FD" w:rsidP="00203709">
            <w:r w:rsidRPr="00CE02E6">
              <w:t>1259</w:t>
            </w:r>
          </w:p>
        </w:tc>
        <w:tc>
          <w:tcPr>
            <w:tcW w:w="630" w:type="dxa"/>
          </w:tcPr>
          <w:p w:rsidR="005631FD" w:rsidRPr="00940EEE" w:rsidRDefault="005631FD" w:rsidP="00203709">
            <w:pPr>
              <w:rPr>
                <w:i/>
              </w:rPr>
            </w:pPr>
            <w:r>
              <w:t>-ve</w:t>
            </w:r>
          </w:p>
        </w:tc>
        <w:tc>
          <w:tcPr>
            <w:tcW w:w="630" w:type="dxa"/>
          </w:tcPr>
          <w:p w:rsidR="005631FD" w:rsidRPr="003C433D" w:rsidRDefault="005631FD" w:rsidP="00203709">
            <w:r w:rsidRPr="003C433D">
              <w:t>r</w:t>
            </w:r>
          </w:p>
        </w:tc>
        <w:tc>
          <w:tcPr>
            <w:tcW w:w="720" w:type="dxa"/>
          </w:tcPr>
          <w:p w:rsidR="005631FD" w:rsidRPr="003C433D" w:rsidRDefault="005631FD" w:rsidP="00203709">
            <w:r w:rsidRPr="003C433D">
              <w:t>ND</w:t>
            </w:r>
          </w:p>
        </w:tc>
        <w:tc>
          <w:tcPr>
            <w:tcW w:w="630" w:type="dxa"/>
          </w:tcPr>
          <w:p w:rsidR="005631FD" w:rsidRPr="003C433D" w:rsidRDefault="005631FD" w:rsidP="00203709">
            <w:r w:rsidRPr="003C433D">
              <w:t>+ve</w:t>
            </w:r>
          </w:p>
        </w:tc>
        <w:tc>
          <w:tcPr>
            <w:tcW w:w="540" w:type="dxa"/>
          </w:tcPr>
          <w:p w:rsidR="005631FD" w:rsidRPr="003C433D" w:rsidRDefault="005631FD" w:rsidP="00203709">
            <w:r w:rsidRPr="003C433D">
              <w:t>+ve</w:t>
            </w:r>
          </w:p>
        </w:tc>
        <w:tc>
          <w:tcPr>
            <w:tcW w:w="720" w:type="dxa"/>
          </w:tcPr>
          <w:p w:rsidR="005631FD" w:rsidRPr="003C433D" w:rsidRDefault="005631FD" w:rsidP="00203709">
            <w:r w:rsidRPr="003C433D">
              <w:t>-ve</w:t>
            </w:r>
          </w:p>
        </w:tc>
        <w:tc>
          <w:tcPr>
            <w:tcW w:w="720" w:type="dxa"/>
          </w:tcPr>
          <w:p w:rsidR="005631FD" w:rsidRPr="003C433D" w:rsidRDefault="005631FD" w:rsidP="00203709">
            <w:r w:rsidRPr="003C433D">
              <w:t>+ve</w:t>
            </w:r>
          </w:p>
        </w:tc>
        <w:tc>
          <w:tcPr>
            <w:tcW w:w="1980" w:type="dxa"/>
          </w:tcPr>
          <w:p w:rsidR="005631FD" w:rsidRPr="00940EEE" w:rsidRDefault="005631FD" w:rsidP="00203709">
            <w:pPr>
              <w:rPr>
                <w:i/>
              </w:rPr>
            </w:pPr>
            <w:r w:rsidRPr="00940EEE">
              <w:rPr>
                <w:i/>
              </w:rPr>
              <w:t>Kleb sp</w:t>
            </w:r>
          </w:p>
        </w:tc>
      </w:tr>
      <w:tr w:rsidR="005631FD" w:rsidTr="00203709">
        <w:tc>
          <w:tcPr>
            <w:tcW w:w="1098" w:type="dxa"/>
          </w:tcPr>
          <w:p w:rsidR="005631FD" w:rsidRPr="00CE02E6" w:rsidRDefault="005631FD" w:rsidP="00203709">
            <w:r>
              <w:t>16</w:t>
            </w:r>
          </w:p>
        </w:tc>
        <w:tc>
          <w:tcPr>
            <w:tcW w:w="990" w:type="dxa"/>
          </w:tcPr>
          <w:p w:rsidR="005631FD" w:rsidRPr="00CE02E6" w:rsidRDefault="005631FD" w:rsidP="00203709">
            <w:r w:rsidRPr="00CE02E6">
              <w:t>UBTH</w:t>
            </w:r>
          </w:p>
        </w:tc>
        <w:tc>
          <w:tcPr>
            <w:tcW w:w="1620" w:type="dxa"/>
          </w:tcPr>
          <w:p w:rsidR="005631FD" w:rsidRPr="00CE02E6" w:rsidRDefault="005631FD" w:rsidP="00203709">
            <w:r w:rsidRPr="00CE02E6">
              <w:t>5832</w:t>
            </w:r>
          </w:p>
        </w:tc>
        <w:tc>
          <w:tcPr>
            <w:tcW w:w="630" w:type="dxa"/>
          </w:tcPr>
          <w:p w:rsidR="005631FD" w:rsidRPr="00940EEE" w:rsidRDefault="005631FD" w:rsidP="00203709">
            <w:pPr>
              <w:rPr>
                <w:i/>
              </w:rPr>
            </w:pPr>
            <w:r>
              <w:t>-ve</w:t>
            </w:r>
          </w:p>
        </w:tc>
        <w:tc>
          <w:tcPr>
            <w:tcW w:w="630" w:type="dxa"/>
          </w:tcPr>
          <w:p w:rsidR="005631FD" w:rsidRPr="003C433D" w:rsidRDefault="005631FD" w:rsidP="00203709">
            <w:r w:rsidRPr="003C433D">
              <w:t>r</w:t>
            </w:r>
          </w:p>
        </w:tc>
        <w:tc>
          <w:tcPr>
            <w:tcW w:w="720" w:type="dxa"/>
          </w:tcPr>
          <w:p w:rsidR="005631FD" w:rsidRPr="003C433D" w:rsidRDefault="005631FD" w:rsidP="00203709">
            <w:r w:rsidRPr="003C433D">
              <w:t>ND</w:t>
            </w:r>
          </w:p>
        </w:tc>
        <w:tc>
          <w:tcPr>
            <w:tcW w:w="630" w:type="dxa"/>
          </w:tcPr>
          <w:p w:rsidR="005631FD" w:rsidRPr="003C433D" w:rsidRDefault="005631FD" w:rsidP="00203709">
            <w:r w:rsidRPr="003C433D">
              <w:t>+ve</w:t>
            </w:r>
          </w:p>
        </w:tc>
        <w:tc>
          <w:tcPr>
            <w:tcW w:w="540" w:type="dxa"/>
          </w:tcPr>
          <w:p w:rsidR="005631FD" w:rsidRPr="003C433D" w:rsidRDefault="005631FD" w:rsidP="00203709">
            <w:r w:rsidRPr="003C433D">
              <w:t>+ve</w:t>
            </w:r>
          </w:p>
        </w:tc>
        <w:tc>
          <w:tcPr>
            <w:tcW w:w="720" w:type="dxa"/>
          </w:tcPr>
          <w:p w:rsidR="005631FD" w:rsidRPr="003C433D" w:rsidRDefault="005631FD" w:rsidP="00203709">
            <w:r w:rsidRPr="003C433D">
              <w:t>-ve</w:t>
            </w:r>
          </w:p>
        </w:tc>
        <w:tc>
          <w:tcPr>
            <w:tcW w:w="720" w:type="dxa"/>
          </w:tcPr>
          <w:p w:rsidR="005631FD" w:rsidRPr="003C433D" w:rsidRDefault="005631FD" w:rsidP="00203709">
            <w:r w:rsidRPr="003C433D">
              <w:t>+ve</w:t>
            </w:r>
          </w:p>
        </w:tc>
        <w:tc>
          <w:tcPr>
            <w:tcW w:w="1980" w:type="dxa"/>
          </w:tcPr>
          <w:p w:rsidR="005631FD" w:rsidRPr="00940EEE" w:rsidRDefault="005631FD" w:rsidP="00203709">
            <w:pPr>
              <w:rPr>
                <w:i/>
              </w:rPr>
            </w:pPr>
            <w:r w:rsidRPr="00940EEE">
              <w:rPr>
                <w:i/>
              </w:rPr>
              <w:t>Kleb sp</w:t>
            </w:r>
          </w:p>
        </w:tc>
      </w:tr>
      <w:tr w:rsidR="005631FD" w:rsidTr="00203709">
        <w:tc>
          <w:tcPr>
            <w:tcW w:w="1098" w:type="dxa"/>
          </w:tcPr>
          <w:p w:rsidR="005631FD" w:rsidRPr="00CE02E6" w:rsidRDefault="005631FD" w:rsidP="00203709">
            <w:r>
              <w:t>17</w:t>
            </w:r>
          </w:p>
        </w:tc>
        <w:tc>
          <w:tcPr>
            <w:tcW w:w="990" w:type="dxa"/>
          </w:tcPr>
          <w:p w:rsidR="005631FD" w:rsidRPr="00CE02E6" w:rsidRDefault="005631FD" w:rsidP="00203709">
            <w:r w:rsidRPr="00CE02E6">
              <w:t>UBTH</w:t>
            </w:r>
          </w:p>
        </w:tc>
        <w:tc>
          <w:tcPr>
            <w:tcW w:w="1620" w:type="dxa"/>
          </w:tcPr>
          <w:p w:rsidR="005631FD" w:rsidRPr="00CE02E6" w:rsidRDefault="005631FD" w:rsidP="00203709">
            <w:r w:rsidRPr="00CE02E6">
              <w:t>4501</w:t>
            </w:r>
          </w:p>
        </w:tc>
        <w:tc>
          <w:tcPr>
            <w:tcW w:w="630" w:type="dxa"/>
          </w:tcPr>
          <w:p w:rsidR="005631FD" w:rsidRPr="00940EEE" w:rsidRDefault="005631FD" w:rsidP="00203709">
            <w:pPr>
              <w:rPr>
                <w:i/>
              </w:rPr>
            </w:pPr>
            <w:r>
              <w:t>-ve</w:t>
            </w:r>
          </w:p>
        </w:tc>
        <w:tc>
          <w:tcPr>
            <w:tcW w:w="630" w:type="dxa"/>
          </w:tcPr>
          <w:p w:rsidR="005631FD" w:rsidRPr="003C433D" w:rsidRDefault="005631FD" w:rsidP="00203709">
            <w:r w:rsidRPr="003C433D">
              <w:t>r</w:t>
            </w:r>
          </w:p>
        </w:tc>
        <w:tc>
          <w:tcPr>
            <w:tcW w:w="720" w:type="dxa"/>
          </w:tcPr>
          <w:p w:rsidR="005631FD" w:rsidRPr="003C433D" w:rsidRDefault="005631FD" w:rsidP="00203709">
            <w:r w:rsidRPr="003C433D">
              <w:t>ND</w:t>
            </w:r>
          </w:p>
        </w:tc>
        <w:tc>
          <w:tcPr>
            <w:tcW w:w="630" w:type="dxa"/>
          </w:tcPr>
          <w:p w:rsidR="005631FD" w:rsidRPr="003C433D" w:rsidRDefault="005631FD" w:rsidP="00203709">
            <w:r w:rsidRPr="003C433D">
              <w:t>+ve</w:t>
            </w:r>
          </w:p>
        </w:tc>
        <w:tc>
          <w:tcPr>
            <w:tcW w:w="540" w:type="dxa"/>
          </w:tcPr>
          <w:p w:rsidR="005631FD" w:rsidRPr="003C433D" w:rsidRDefault="005631FD" w:rsidP="00203709">
            <w:r w:rsidRPr="003C433D">
              <w:t>+ve</w:t>
            </w:r>
          </w:p>
        </w:tc>
        <w:tc>
          <w:tcPr>
            <w:tcW w:w="720" w:type="dxa"/>
          </w:tcPr>
          <w:p w:rsidR="005631FD" w:rsidRPr="003C433D" w:rsidRDefault="005631FD" w:rsidP="00203709">
            <w:r w:rsidRPr="003C433D">
              <w:t>-ve</w:t>
            </w:r>
          </w:p>
        </w:tc>
        <w:tc>
          <w:tcPr>
            <w:tcW w:w="720" w:type="dxa"/>
          </w:tcPr>
          <w:p w:rsidR="005631FD" w:rsidRPr="003C433D" w:rsidRDefault="005631FD" w:rsidP="00203709">
            <w:r w:rsidRPr="003C433D">
              <w:t>+ve</w:t>
            </w:r>
          </w:p>
        </w:tc>
        <w:tc>
          <w:tcPr>
            <w:tcW w:w="1980" w:type="dxa"/>
          </w:tcPr>
          <w:p w:rsidR="005631FD" w:rsidRPr="00940EEE" w:rsidRDefault="005631FD" w:rsidP="00203709">
            <w:pPr>
              <w:rPr>
                <w:i/>
              </w:rPr>
            </w:pPr>
            <w:r w:rsidRPr="00940EEE">
              <w:rPr>
                <w:i/>
              </w:rPr>
              <w:t>Kleb sp</w:t>
            </w:r>
          </w:p>
        </w:tc>
      </w:tr>
      <w:tr w:rsidR="005631FD" w:rsidTr="00203709">
        <w:tc>
          <w:tcPr>
            <w:tcW w:w="1098" w:type="dxa"/>
          </w:tcPr>
          <w:p w:rsidR="005631FD" w:rsidRPr="00CE02E6" w:rsidRDefault="005631FD" w:rsidP="00203709">
            <w:r>
              <w:t>18</w:t>
            </w:r>
          </w:p>
        </w:tc>
        <w:tc>
          <w:tcPr>
            <w:tcW w:w="990" w:type="dxa"/>
          </w:tcPr>
          <w:p w:rsidR="005631FD" w:rsidRPr="00CE02E6" w:rsidRDefault="005631FD" w:rsidP="00203709">
            <w:r w:rsidRPr="00CE02E6">
              <w:t>UBTH</w:t>
            </w:r>
          </w:p>
        </w:tc>
        <w:tc>
          <w:tcPr>
            <w:tcW w:w="1620" w:type="dxa"/>
          </w:tcPr>
          <w:p w:rsidR="005631FD" w:rsidRPr="00CE02E6" w:rsidRDefault="005631FD" w:rsidP="00203709">
            <w:r w:rsidRPr="00CE02E6">
              <w:t>4354</w:t>
            </w:r>
          </w:p>
        </w:tc>
        <w:tc>
          <w:tcPr>
            <w:tcW w:w="630" w:type="dxa"/>
          </w:tcPr>
          <w:p w:rsidR="005631FD" w:rsidRPr="00940EEE" w:rsidRDefault="005631FD" w:rsidP="00203709">
            <w:pPr>
              <w:rPr>
                <w:i/>
              </w:rPr>
            </w:pPr>
            <w:r>
              <w:t>-ve</w:t>
            </w:r>
          </w:p>
        </w:tc>
        <w:tc>
          <w:tcPr>
            <w:tcW w:w="630" w:type="dxa"/>
          </w:tcPr>
          <w:p w:rsidR="005631FD" w:rsidRPr="0019231D" w:rsidRDefault="005631FD" w:rsidP="00203709">
            <w:r w:rsidRPr="0019231D">
              <w:t>sr</w:t>
            </w:r>
          </w:p>
        </w:tc>
        <w:tc>
          <w:tcPr>
            <w:tcW w:w="720" w:type="dxa"/>
          </w:tcPr>
          <w:p w:rsidR="005631FD" w:rsidRPr="0019231D" w:rsidRDefault="005631FD" w:rsidP="00203709">
            <w:r w:rsidRPr="0019231D">
              <w:t>+ve</w:t>
            </w:r>
          </w:p>
        </w:tc>
        <w:tc>
          <w:tcPr>
            <w:tcW w:w="630" w:type="dxa"/>
          </w:tcPr>
          <w:p w:rsidR="005631FD" w:rsidRPr="0019231D" w:rsidRDefault="005631FD" w:rsidP="00203709">
            <w:r>
              <w:t>-</w:t>
            </w:r>
            <w:r w:rsidRPr="0019231D">
              <w:t>ve</w:t>
            </w:r>
          </w:p>
        </w:tc>
        <w:tc>
          <w:tcPr>
            <w:tcW w:w="540" w:type="dxa"/>
          </w:tcPr>
          <w:p w:rsidR="005631FD" w:rsidRPr="0019231D" w:rsidRDefault="005631FD" w:rsidP="00203709">
            <w:r w:rsidRPr="0019231D">
              <w:t>-ve</w:t>
            </w:r>
          </w:p>
        </w:tc>
        <w:tc>
          <w:tcPr>
            <w:tcW w:w="720" w:type="dxa"/>
          </w:tcPr>
          <w:p w:rsidR="005631FD" w:rsidRPr="0019231D" w:rsidRDefault="005631FD" w:rsidP="00203709">
            <w:r w:rsidRPr="0019231D">
              <w:t>+ve</w:t>
            </w:r>
          </w:p>
        </w:tc>
        <w:tc>
          <w:tcPr>
            <w:tcW w:w="720" w:type="dxa"/>
          </w:tcPr>
          <w:p w:rsidR="005631FD" w:rsidRPr="0019231D" w:rsidRDefault="005631FD" w:rsidP="00203709">
            <w:r w:rsidRPr="0019231D">
              <w:t>+ve</w:t>
            </w:r>
          </w:p>
        </w:tc>
        <w:tc>
          <w:tcPr>
            <w:tcW w:w="1980" w:type="dxa"/>
          </w:tcPr>
          <w:p w:rsidR="005631FD" w:rsidRPr="00940EEE" w:rsidRDefault="005631FD" w:rsidP="00203709">
            <w:pPr>
              <w:rPr>
                <w:i/>
              </w:rPr>
            </w:pPr>
            <w:r w:rsidRPr="00940EEE">
              <w:rPr>
                <w:i/>
              </w:rPr>
              <w:t>E.coli</w:t>
            </w:r>
          </w:p>
        </w:tc>
      </w:tr>
      <w:tr w:rsidR="005631FD" w:rsidTr="00203709">
        <w:tc>
          <w:tcPr>
            <w:tcW w:w="1098" w:type="dxa"/>
          </w:tcPr>
          <w:p w:rsidR="005631FD" w:rsidRPr="00CE02E6" w:rsidRDefault="005631FD" w:rsidP="00203709">
            <w:r>
              <w:t>19</w:t>
            </w:r>
          </w:p>
        </w:tc>
        <w:tc>
          <w:tcPr>
            <w:tcW w:w="990" w:type="dxa"/>
          </w:tcPr>
          <w:p w:rsidR="005631FD" w:rsidRPr="00CE02E6" w:rsidRDefault="005631FD" w:rsidP="00203709">
            <w:r w:rsidRPr="00CE02E6">
              <w:t>UBTH</w:t>
            </w:r>
          </w:p>
        </w:tc>
        <w:tc>
          <w:tcPr>
            <w:tcW w:w="1620" w:type="dxa"/>
          </w:tcPr>
          <w:p w:rsidR="005631FD" w:rsidRPr="00CE02E6" w:rsidRDefault="005631FD" w:rsidP="00203709">
            <w:r w:rsidRPr="00CE02E6">
              <w:t>5854</w:t>
            </w:r>
          </w:p>
        </w:tc>
        <w:tc>
          <w:tcPr>
            <w:tcW w:w="630" w:type="dxa"/>
          </w:tcPr>
          <w:p w:rsidR="005631FD" w:rsidRPr="00940EEE" w:rsidRDefault="005631FD" w:rsidP="00203709">
            <w:pPr>
              <w:rPr>
                <w:i/>
              </w:rPr>
            </w:pPr>
            <w:r>
              <w:t>-ve</w:t>
            </w:r>
          </w:p>
        </w:tc>
        <w:tc>
          <w:tcPr>
            <w:tcW w:w="630" w:type="dxa"/>
          </w:tcPr>
          <w:p w:rsidR="005631FD" w:rsidRPr="003C433D" w:rsidRDefault="005631FD" w:rsidP="00203709">
            <w:r w:rsidRPr="003C433D">
              <w:t>r</w:t>
            </w:r>
          </w:p>
        </w:tc>
        <w:tc>
          <w:tcPr>
            <w:tcW w:w="720" w:type="dxa"/>
          </w:tcPr>
          <w:p w:rsidR="005631FD" w:rsidRPr="003C433D" w:rsidRDefault="005631FD" w:rsidP="00203709">
            <w:r w:rsidRPr="003C433D">
              <w:t>ND</w:t>
            </w:r>
          </w:p>
        </w:tc>
        <w:tc>
          <w:tcPr>
            <w:tcW w:w="630" w:type="dxa"/>
          </w:tcPr>
          <w:p w:rsidR="005631FD" w:rsidRPr="003C433D" w:rsidRDefault="005631FD" w:rsidP="00203709">
            <w:r w:rsidRPr="003C433D">
              <w:t>+ve</w:t>
            </w:r>
          </w:p>
        </w:tc>
        <w:tc>
          <w:tcPr>
            <w:tcW w:w="540" w:type="dxa"/>
          </w:tcPr>
          <w:p w:rsidR="005631FD" w:rsidRPr="003C433D" w:rsidRDefault="005631FD" w:rsidP="00203709">
            <w:r w:rsidRPr="003C433D">
              <w:t>+ve</w:t>
            </w:r>
          </w:p>
        </w:tc>
        <w:tc>
          <w:tcPr>
            <w:tcW w:w="720" w:type="dxa"/>
          </w:tcPr>
          <w:p w:rsidR="005631FD" w:rsidRPr="003C433D" w:rsidRDefault="005631FD" w:rsidP="00203709">
            <w:r w:rsidRPr="003C433D">
              <w:t>-ve</w:t>
            </w:r>
          </w:p>
        </w:tc>
        <w:tc>
          <w:tcPr>
            <w:tcW w:w="720" w:type="dxa"/>
          </w:tcPr>
          <w:p w:rsidR="005631FD" w:rsidRPr="003C433D" w:rsidRDefault="005631FD" w:rsidP="00203709">
            <w:r w:rsidRPr="003C433D">
              <w:t>+ve</w:t>
            </w:r>
          </w:p>
        </w:tc>
        <w:tc>
          <w:tcPr>
            <w:tcW w:w="1980" w:type="dxa"/>
          </w:tcPr>
          <w:p w:rsidR="005631FD" w:rsidRPr="00940EEE" w:rsidRDefault="005631FD" w:rsidP="00203709">
            <w:pPr>
              <w:rPr>
                <w:i/>
              </w:rPr>
            </w:pPr>
            <w:r w:rsidRPr="00940EEE">
              <w:rPr>
                <w:i/>
              </w:rPr>
              <w:t>Kleb sp</w:t>
            </w:r>
          </w:p>
        </w:tc>
      </w:tr>
      <w:tr w:rsidR="005631FD" w:rsidTr="00203709">
        <w:tc>
          <w:tcPr>
            <w:tcW w:w="1098" w:type="dxa"/>
          </w:tcPr>
          <w:p w:rsidR="005631FD" w:rsidRPr="00CE02E6" w:rsidRDefault="005631FD" w:rsidP="00203709">
            <w:r>
              <w:t>20</w:t>
            </w:r>
          </w:p>
        </w:tc>
        <w:tc>
          <w:tcPr>
            <w:tcW w:w="990" w:type="dxa"/>
          </w:tcPr>
          <w:p w:rsidR="005631FD" w:rsidRPr="00CE02E6" w:rsidRDefault="005631FD" w:rsidP="00203709">
            <w:r w:rsidRPr="00CE02E6">
              <w:t>UBTH</w:t>
            </w:r>
          </w:p>
        </w:tc>
        <w:tc>
          <w:tcPr>
            <w:tcW w:w="1620" w:type="dxa"/>
          </w:tcPr>
          <w:p w:rsidR="005631FD" w:rsidRPr="00CE02E6" w:rsidRDefault="005631FD" w:rsidP="00203709">
            <w:r w:rsidRPr="00CE02E6">
              <w:t>1628</w:t>
            </w:r>
          </w:p>
        </w:tc>
        <w:tc>
          <w:tcPr>
            <w:tcW w:w="630" w:type="dxa"/>
          </w:tcPr>
          <w:p w:rsidR="005631FD" w:rsidRPr="00940EEE" w:rsidRDefault="005631FD" w:rsidP="00203709">
            <w:pPr>
              <w:rPr>
                <w:i/>
              </w:rPr>
            </w:pPr>
            <w:r>
              <w:t>-ve</w:t>
            </w:r>
          </w:p>
        </w:tc>
        <w:tc>
          <w:tcPr>
            <w:tcW w:w="630" w:type="dxa"/>
          </w:tcPr>
          <w:p w:rsidR="005631FD" w:rsidRPr="0019231D" w:rsidRDefault="005631FD" w:rsidP="00203709">
            <w:r w:rsidRPr="0019231D">
              <w:t>sr</w:t>
            </w:r>
          </w:p>
        </w:tc>
        <w:tc>
          <w:tcPr>
            <w:tcW w:w="720" w:type="dxa"/>
          </w:tcPr>
          <w:p w:rsidR="005631FD" w:rsidRPr="0019231D" w:rsidRDefault="005631FD" w:rsidP="00203709">
            <w:r w:rsidRPr="0019231D">
              <w:t>+ve</w:t>
            </w:r>
          </w:p>
        </w:tc>
        <w:tc>
          <w:tcPr>
            <w:tcW w:w="630" w:type="dxa"/>
          </w:tcPr>
          <w:p w:rsidR="005631FD" w:rsidRPr="0019231D" w:rsidRDefault="005631FD" w:rsidP="00203709">
            <w:r>
              <w:t>-</w:t>
            </w:r>
            <w:r w:rsidRPr="0019231D">
              <w:t>ve</w:t>
            </w:r>
          </w:p>
        </w:tc>
        <w:tc>
          <w:tcPr>
            <w:tcW w:w="540" w:type="dxa"/>
          </w:tcPr>
          <w:p w:rsidR="005631FD" w:rsidRPr="0019231D" w:rsidRDefault="005631FD" w:rsidP="00203709">
            <w:r w:rsidRPr="0019231D">
              <w:t>-ve</w:t>
            </w:r>
          </w:p>
        </w:tc>
        <w:tc>
          <w:tcPr>
            <w:tcW w:w="720" w:type="dxa"/>
          </w:tcPr>
          <w:p w:rsidR="005631FD" w:rsidRPr="0019231D" w:rsidRDefault="005631FD" w:rsidP="00203709">
            <w:r w:rsidRPr="0019231D">
              <w:t>+ve</w:t>
            </w:r>
          </w:p>
        </w:tc>
        <w:tc>
          <w:tcPr>
            <w:tcW w:w="720" w:type="dxa"/>
          </w:tcPr>
          <w:p w:rsidR="005631FD" w:rsidRPr="0019231D" w:rsidRDefault="005631FD" w:rsidP="00203709">
            <w:r w:rsidRPr="0019231D">
              <w:t>+ve</w:t>
            </w:r>
          </w:p>
        </w:tc>
        <w:tc>
          <w:tcPr>
            <w:tcW w:w="1980" w:type="dxa"/>
          </w:tcPr>
          <w:p w:rsidR="005631FD" w:rsidRPr="00940EEE" w:rsidRDefault="005631FD" w:rsidP="00203709">
            <w:pPr>
              <w:rPr>
                <w:i/>
              </w:rPr>
            </w:pPr>
            <w:r w:rsidRPr="00940EEE">
              <w:rPr>
                <w:i/>
              </w:rPr>
              <w:t>E.coli</w:t>
            </w:r>
          </w:p>
        </w:tc>
      </w:tr>
      <w:tr w:rsidR="005631FD" w:rsidTr="00203709">
        <w:tc>
          <w:tcPr>
            <w:tcW w:w="1098" w:type="dxa"/>
          </w:tcPr>
          <w:p w:rsidR="005631FD" w:rsidRPr="00CE02E6" w:rsidRDefault="005631FD" w:rsidP="00203709">
            <w:r>
              <w:t>21</w:t>
            </w:r>
          </w:p>
        </w:tc>
        <w:tc>
          <w:tcPr>
            <w:tcW w:w="990" w:type="dxa"/>
          </w:tcPr>
          <w:p w:rsidR="005631FD" w:rsidRPr="00CE02E6" w:rsidRDefault="005631FD" w:rsidP="00203709">
            <w:r w:rsidRPr="00CE02E6">
              <w:t>UBTH</w:t>
            </w:r>
          </w:p>
        </w:tc>
        <w:tc>
          <w:tcPr>
            <w:tcW w:w="1620" w:type="dxa"/>
          </w:tcPr>
          <w:p w:rsidR="005631FD" w:rsidRPr="00CE02E6" w:rsidRDefault="005631FD" w:rsidP="00203709">
            <w:r w:rsidRPr="00CE02E6">
              <w:t>1681</w:t>
            </w:r>
          </w:p>
        </w:tc>
        <w:tc>
          <w:tcPr>
            <w:tcW w:w="630" w:type="dxa"/>
          </w:tcPr>
          <w:p w:rsidR="005631FD" w:rsidRPr="00940EEE" w:rsidRDefault="005631FD" w:rsidP="00203709">
            <w:pPr>
              <w:rPr>
                <w:i/>
              </w:rPr>
            </w:pPr>
            <w:r>
              <w:t>-ve</w:t>
            </w:r>
          </w:p>
        </w:tc>
        <w:tc>
          <w:tcPr>
            <w:tcW w:w="630" w:type="dxa"/>
          </w:tcPr>
          <w:p w:rsidR="005631FD" w:rsidRPr="0019231D" w:rsidRDefault="005631FD" w:rsidP="00203709">
            <w:r w:rsidRPr="0019231D">
              <w:t>sr</w:t>
            </w:r>
          </w:p>
        </w:tc>
        <w:tc>
          <w:tcPr>
            <w:tcW w:w="720" w:type="dxa"/>
          </w:tcPr>
          <w:p w:rsidR="005631FD" w:rsidRPr="0019231D" w:rsidRDefault="005631FD" w:rsidP="00203709">
            <w:r w:rsidRPr="0019231D">
              <w:t>+ve</w:t>
            </w:r>
          </w:p>
        </w:tc>
        <w:tc>
          <w:tcPr>
            <w:tcW w:w="630" w:type="dxa"/>
          </w:tcPr>
          <w:p w:rsidR="005631FD" w:rsidRPr="0019231D" w:rsidRDefault="005631FD" w:rsidP="00203709">
            <w:r>
              <w:t>-</w:t>
            </w:r>
            <w:r w:rsidRPr="0019231D">
              <w:t>ve</w:t>
            </w:r>
          </w:p>
        </w:tc>
        <w:tc>
          <w:tcPr>
            <w:tcW w:w="540" w:type="dxa"/>
          </w:tcPr>
          <w:p w:rsidR="005631FD" w:rsidRPr="0019231D" w:rsidRDefault="005631FD" w:rsidP="00203709">
            <w:r w:rsidRPr="0019231D">
              <w:t>-ve</w:t>
            </w:r>
          </w:p>
        </w:tc>
        <w:tc>
          <w:tcPr>
            <w:tcW w:w="720" w:type="dxa"/>
          </w:tcPr>
          <w:p w:rsidR="005631FD" w:rsidRPr="0019231D" w:rsidRDefault="005631FD" w:rsidP="00203709">
            <w:r w:rsidRPr="0019231D">
              <w:t>+ve</w:t>
            </w:r>
          </w:p>
        </w:tc>
        <w:tc>
          <w:tcPr>
            <w:tcW w:w="720" w:type="dxa"/>
          </w:tcPr>
          <w:p w:rsidR="005631FD" w:rsidRPr="0019231D" w:rsidRDefault="005631FD" w:rsidP="00203709">
            <w:r w:rsidRPr="0019231D">
              <w:t>+ve</w:t>
            </w:r>
          </w:p>
        </w:tc>
        <w:tc>
          <w:tcPr>
            <w:tcW w:w="1980" w:type="dxa"/>
          </w:tcPr>
          <w:p w:rsidR="005631FD" w:rsidRPr="00940EEE" w:rsidRDefault="005631FD" w:rsidP="00203709">
            <w:pPr>
              <w:rPr>
                <w:i/>
              </w:rPr>
            </w:pPr>
            <w:r w:rsidRPr="00940EEE">
              <w:rPr>
                <w:i/>
              </w:rPr>
              <w:t>E.coli</w:t>
            </w:r>
          </w:p>
        </w:tc>
      </w:tr>
      <w:tr w:rsidR="005631FD" w:rsidTr="00203709">
        <w:tc>
          <w:tcPr>
            <w:tcW w:w="1098" w:type="dxa"/>
          </w:tcPr>
          <w:p w:rsidR="005631FD" w:rsidRPr="00CE02E6" w:rsidRDefault="005631FD" w:rsidP="00203709">
            <w:r>
              <w:t>22</w:t>
            </w:r>
          </w:p>
        </w:tc>
        <w:tc>
          <w:tcPr>
            <w:tcW w:w="990" w:type="dxa"/>
          </w:tcPr>
          <w:p w:rsidR="005631FD" w:rsidRPr="00CE02E6" w:rsidRDefault="005631FD" w:rsidP="00203709">
            <w:r w:rsidRPr="00CE02E6">
              <w:t>UBTH</w:t>
            </w:r>
          </w:p>
        </w:tc>
        <w:tc>
          <w:tcPr>
            <w:tcW w:w="1620" w:type="dxa"/>
          </w:tcPr>
          <w:p w:rsidR="005631FD" w:rsidRPr="00CE02E6" w:rsidRDefault="005631FD" w:rsidP="00203709">
            <w:r w:rsidRPr="00CE02E6">
              <w:t>5774</w:t>
            </w:r>
          </w:p>
        </w:tc>
        <w:tc>
          <w:tcPr>
            <w:tcW w:w="630" w:type="dxa"/>
          </w:tcPr>
          <w:p w:rsidR="005631FD" w:rsidRPr="00940EEE" w:rsidRDefault="005631FD" w:rsidP="00203709">
            <w:pPr>
              <w:rPr>
                <w:i/>
              </w:rPr>
            </w:pPr>
            <w:r>
              <w:t>-ve</w:t>
            </w:r>
          </w:p>
        </w:tc>
        <w:tc>
          <w:tcPr>
            <w:tcW w:w="630" w:type="dxa"/>
          </w:tcPr>
          <w:p w:rsidR="005631FD" w:rsidRPr="003C433D" w:rsidRDefault="005631FD" w:rsidP="00203709">
            <w:r w:rsidRPr="003C433D">
              <w:t>r</w:t>
            </w:r>
          </w:p>
        </w:tc>
        <w:tc>
          <w:tcPr>
            <w:tcW w:w="720" w:type="dxa"/>
          </w:tcPr>
          <w:p w:rsidR="005631FD" w:rsidRPr="003C433D" w:rsidRDefault="005631FD" w:rsidP="00203709">
            <w:r w:rsidRPr="003C433D">
              <w:t>ND</w:t>
            </w:r>
          </w:p>
        </w:tc>
        <w:tc>
          <w:tcPr>
            <w:tcW w:w="630" w:type="dxa"/>
          </w:tcPr>
          <w:p w:rsidR="005631FD" w:rsidRPr="003C433D" w:rsidRDefault="005631FD" w:rsidP="00203709">
            <w:r w:rsidRPr="003C433D">
              <w:t>+ve</w:t>
            </w:r>
          </w:p>
        </w:tc>
        <w:tc>
          <w:tcPr>
            <w:tcW w:w="540" w:type="dxa"/>
          </w:tcPr>
          <w:p w:rsidR="005631FD" w:rsidRPr="003C433D" w:rsidRDefault="005631FD" w:rsidP="00203709">
            <w:r w:rsidRPr="003C433D">
              <w:t>+ve</w:t>
            </w:r>
          </w:p>
        </w:tc>
        <w:tc>
          <w:tcPr>
            <w:tcW w:w="720" w:type="dxa"/>
          </w:tcPr>
          <w:p w:rsidR="005631FD" w:rsidRPr="003C433D" w:rsidRDefault="005631FD" w:rsidP="00203709">
            <w:r w:rsidRPr="003C433D">
              <w:t>-ve</w:t>
            </w:r>
          </w:p>
        </w:tc>
        <w:tc>
          <w:tcPr>
            <w:tcW w:w="720" w:type="dxa"/>
          </w:tcPr>
          <w:p w:rsidR="005631FD" w:rsidRPr="003C433D" w:rsidRDefault="005631FD" w:rsidP="00203709">
            <w:r w:rsidRPr="003C433D">
              <w:t>+ve</w:t>
            </w:r>
          </w:p>
        </w:tc>
        <w:tc>
          <w:tcPr>
            <w:tcW w:w="1980" w:type="dxa"/>
          </w:tcPr>
          <w:p w:rsidR="005631FD" w:rsidRPr="00940EEE" w:rsidRDefault="005631FD" w:rsidP="00203709">
            <w:pPr>
              <w:rPr>
                <w:i/>
              </w:rPr>
            </w:pPr>
            <w:r w:rsidRPr="00940EEE">
              <w:rPr>
                <w:i/>
              </w:rPr>
              <w:t>Kleb sp</w:t>
            </w:r>
          </w:p>
        </w:tc>
      </w:tr>
      <w:tr w:rsidR="005631FD" w:rsidTr="00203709">
        <w:tc>
          <w:tcPr>
            <w:tcW w:w="1098" w:type="dxa"/>
          </w:tcPr>
          <w:p w:rsidR="005631FD" w:rsidRPr="00CE02E6" w:rsidRDefault="005631FD" w:rsidP="00203709">
            <w:r>
              <w:t>23</w:t>
            </w:r>
          </w:p>
        </w:tc>
        <w:tc>
          <w:tcPr>
            <w:tcW w:w="990" w:type="dxa"/>
          </w:tcPr>
          <w:p w:rsidR="005631FD" w:rsidRPr="00CE02E6" w:rsidRDefault="005631FD" w:rsidP="00203709">
            <w:r w:rsidRPr="00CE02E6">
              <w:t>CH</w:t>
            </w:r>
          </w:p>
        </w:tc>
        <w:tc>
          <w:tcPr>
            <w:tcW w:w="1620" w:type="dxa"/>
          </w:tcPr>
          <w:p w:rsidR="005631FD" w:rsidRPr="00CE02E6" w:rsidRDefault="005631FD" w:rsidP="00203709">
            <w:r w:rsidRPr="00CE02E6">
              <w:t>G</w:t>
            </w:r>
          </w:p>
        </w:tc>
        <w:tc>
          <w:tcPr>
            <w:tcW w:w="630" w:type="dxa"/>
          </w:tcPr>
          <w:p w:rsidR="005631FD" w:rsidRPr="00940EEE" w:rsidRDefault="005631FD" w:rsidP="00203709">
            <w:pPr>
              <w:rPr>
                <w:i/>
              </w:rPr>
            </w:pPr>
            <w:r>
              <w:t>-ve</w:t>
            </w:r>
          </w:p>
        </w:tc>
        <w:tc>
          <w:tcPr>
            <w:tcW w:w="630" w:type="dxa"/>
          </w:tcPr>
          <w:p w:rsidR="005631FD" w:rsidRPr="0019231D" w:rsidRDefault="005631FD" w:rsidP="00203709">
            <w:r w:rsidRPr="0019231D">
              <w:t>sr</w:t>
            </w:r>
          </w:p>
        </w:tc>
        <w:tc>
          <w:tcPr>
            <w:tcW w:w="720" w:type="dxa"/>
          </w:tcPr>
          <w:p w:rsidR="005631FD" w:rsidRPr="0019231D" w:rsidRDefault="005631FD" w:rsidP="00203709">
            <w:r w:rsidRPr="0019231D">
              <w:t>+ve</w:t>
            </w:r>
          </w:p>
        </w:tc>
        <w:tc>
          <w:tcPr>
            <w:tcW w:w="630" w:type="dxa"/>
          </w:tcPr>
          <w:p w:rsidR="005631FD" w:rsidRPr="0019231D" w:rsidRDefault="005631FD" w:rsidP="00203709">
            <w:r>
              <w:t>-</w:t>
            </w:r>
            <w:r w:rsidRPr="0019231D">
              <w:t>ve</w:t>
            </w:r>
          </w:p>
        </w:tc>
        <w:tc>
          <w:tcPr>
            <w:tcW w:w="540" w:type="dxa"/>
          </w:tcPr>
          <w:p w:rsidR="005631FD" w:rsidRPr="0019231D" w:rsidRDefault="005631FD" w:rsidP="00203709">
            <w:r w:rsidRPr="0019231D">
              <w:t>-ve</w:t>
            </w:r>
          </w:p>
        </w:tc>
        <w:tc>
          <w:tcPr>
            <w:tcW w:w="720" w:type="dxa"/>
          </w:tcPr>
          <w:p w:rsidR="005631FD" w:rsidRPr="0019231D" w:rsidRDefault="005631FD" w:rsidP="00203709">
            <w:r w:rsidRPr="0019231D">
              <w:t>+ve</w:t>
            </w:r>
          </w:p>
        </w:tc>
        <w:tc>
          <w:tcPr>
            <w:tcW w:w="720" w:type="dxa"/>
          </w:tcPr>
          <w:p w:rsidR="005631FD" w:rsidRPr="0019231D" w:rsidRDefault="005631FD" w:rsidP="00203709">
            <w:r w:rsidRPr="0019231D">
              <w:t>+ve</w:t>
            </w:r>
          </w:p>
        </w:tc>
        <w:tc>
          <w:tcPr>
            <w:tcW w:w="1980" w:type="dxa"/>
          </w:tcPr>
          <w:p w:rsidR="005631FD" w:rsidRPr="00940EEE" w:rsidRDefault="005631FD" w:rsidP="00203709">
            <w:pPr>
              <w:rPr>
                <w:i/>
              </w:rPr>
            </w:pPr>
            <w:r w:rsidRPr="00940EEE">
              <w:rPr>
                <w:i/>
              </w:rPr>
              <w:t>E coli</w:t>
            </w:r>
          </w:p>
        </w:tc>
      </w:tr>
      <w:tr w:rsidR="005631FD" w:rsidTr="00203709">
        <w:tc>
          <w:tcPr>
            <w:tcW w:w="1098" w:type="dxa"/>
          </w:tcPr>
          <w:p w:rsidR="005631FD" w:rsidRPr="00CE02E6" w:rsidRDefault="005631FD" w:rsidP="00203709">
            <w:r>
              <w:t>24</w:t>
            </w:r>
          </w:p>
        </w:tc>
        <w:tc>
          <w:tcPr>
            <w:tcW w:w="990" w:type="dxa"/>
          </w:tcPr>
          <w:p w:rsidR="005631FD" w:rsidRPr="00CE02E6" w:rsidRDefault="005631FD" w:rsidP="00203709">
            <w:r w:rsidRPr="00CE02E6">
              <w:t>IUTH</w:t>
            </w:r>
          </w:p>
        </w:tc>
        <w:tc>
          <w:tcPr>
            <w:tcW w:w="1620" w:type="dxa"/>
          </w:tcPr>
          <w:p w:rsidR="005631FD" w:rsidRPr="00CE02E6" w:rsidRDefault="005631FD" w:rsidP="00203709">
            <w:r w:rsidRPr="00CE02E6">
              <w:t>6II</w:t>
            </w:r>
          </w:p>
        </w:tc>
        <w:tc>
          <w:tcPr>
            <w:tcW w:w="630" w:type="dxa"/>
          </w:tcPr>
          <w:p w:rsidR="005631FD" w:rsidRPr="00940EEE" w:rsidRDefault="005631FD" w:rsidP="00203709">
            <w:pPr>
              <w:rPr>
                <w:i/>
              </w:rPr>
            </w:pPr>
            <w:r>
              <w:t>-ve</w:t>
            </w:r>
          </w:p>
        </w:tc>
        <w:tc>
          <w:tcPr>
            <w:tcW w:w="630" w:type="dxa"/>
          </w:tcPr>
          <w:p w:rsidR="005631FD" w:rsidRPr="003C433D" w:rsidRDefault="005631FD" w:rsidP="00203709">
            <w:r w:rsidRPr="003C433D">
              <w:t>r</w:t>
            </w:r>
          </w:p>
        </w:tc>
        <w:tc>
          <w:tcPr>
            <w:tcW w:w="720" w:type="dxa"/>
          </w:tcPr>
          <w:p w:rsidR="005631FD" w:rsidRPr="003C433D" w:rsidRDefault="005631FD" w:rsidP="00203709">
            <w:r w:rsidRPr="003C433D">
              <w:t>ND</w:t>
            </w:r>
          </w:p>
        </w:tc>
        <w:tc>
          <w:tcPr>
            <w:tcW w:w="630" w:type="dxa"/>
          </w:tcPr>
          <w:p w:rsidR="005631FD" w:rsidRPr="003C433D" w:rsidRDefault="005631FD" w:rsidP="00203709">
            <w:r w:rsidRPr="003C433D">
              <w:t>+ve</w:t>
            </w:r>
          </w:p>
        </w:tc>
        <w:tc>
          <w:tcPr>
            <w:tcW w:w="540" w:type="dxa"/>
          </w:tcPr>
          <w:p w:rsidR="005631FD" w:rsidRPr="003C433D" w:rsidRDefault="005631FD" w:rsidP="00203709">
            <w:r w:rsidRPr="003C433D">
              <w:t>+ve</w:t>
            </w:r>
          </w:p>
        </w:tc>
        <w:tc>
          <w:tcPr>
            <w:tcW w:w="720" w:type="dxa"/>
          </w:tcPr>
          <w:p w:rsidR="005631FD" w:rsidRPr="003C433D" w:rsidRDefault="005631FD" w:rsidP="00203709">
            <w:r w:rsidRPr="003C433D">
              <w:t>-ve</w:t>
            </w:r>
          </w:p>
        </w:tc>
        <w:tc>
          <w:tcPr>
            <w:tcW w:w="720" w:type="dxa"/>
          </w:tcPr>
          <w:p w:rsidR="005631FD" w:rsidRPr="003C433D" w:rsidRDefault="005631FD" w:rsidP="00203709">
            <w:r w:rsidRPr="003C433D">
              <w:t>+ve</w:t>
            </w:r>
          </w:p>
        </w:tc>
        <w:tc>
          <w:tcPr>
            <w:tcW w:w="1980" w:type="dxa"/>
          </w:tcPr>
          <w:p w:rsidR="005631FD" w:rsidRPr="00940EEE" w:rsidRDefault="005631FD" w:rsidP="00203709">
            <w:pPr>
              <w:rPr>
                <w:i/>
              </w:rPr>
            </w:pPr>
            <w:r w:rsidRPr="00940EEE">
              <w:rPr>
                <w:i/>
              </w:rPr>
              <w:t>Kleb sp</w:t>
            </w:r>
          </w:p>
        </w:tc>
      </w:tr>
      <w:tr w:rsidR="005631FD" w:rsidTr="00203709">
        <w:tc>
          <w:tcPr>
            <w:tcW w:w="1098" w:type="dxa"/>
          </w:tcPr>
          <w:p w:rsidR="005631FD" w:rsidRPr="00CE02E6" w:rsidRDefault="005631FD" w:rsidP="00203709">
            <w:r>
              <w:t>25</w:t>
            </w:r>
          </w:p>
        </w:tc>
        <w:tc>
          <w:tcPr>
            <w:tcW w:w="990" w:type="dxa"/>
          </w:tcPr>
          <w:p w:rsidR="005631FD" w:rsidRPr="00CE02E6" w:rsidRDefault="005631FD" w:rsidP="00203709">
            <w:r w:rsidRPr="00CE02E6">
              <w:t>UBTH</w:t>
            </w:r>
          </w:p>
        </w:tc>
        <w:tc>
          <w:tcPr>
            <w:tcW w:w="1620" w:type="dxa"/>
          </w:tcPr>
          <w:p w:rsidR="005631FD" w:rsidRPr="00CE02E6" w:rsidRDefault="005631FD" w:rsidP="00203709">
            <w:r w:rsidRPr="00CE02E6">
              <w:t>669</w:t>
            </w:r>
          </w:p>
        </w:tc>
        <w:tc>
          <w:tcPr>
            <w:tcW w:w="630" w:type="dxa"/>
          </w:tcPr>
          <w:p w:rsidR="005631FD" w:rsidRPr="00940EEE" w:rsidRDefault="005631FD" w:rsidP="00203709">
            <w:pPr>
              <w:rPr>
                <w:i/>
              </w:rPr>
            </w:pPr>
            <w:r>
              <w:t>-ve</w:t>
            </w:r>
          </w:p>
        </w:tc>
        <w:tc>
          <w:tcPr>
            <w:tcW w:w="630" w:type="dxa"/>
          </w:tcPr>
          <w:p w:rsidR="005631FD" w:rsidRPr="0019231D" w:rsidRDefault="005631FD" w:rsidP="00203709">
            <w:r w:rsidRPr="0019231D">
              <w:t>sr</w:t>
            </w:r>
          </w:p>
        </w:tc>
        <w:tc>
          <w:tcPr>
            <w:tcW w:w="720" w:type="dxa"/>
          </w:tcPr>
          <w:p w:rsidR="005631FD" w:rsidRPr="0019231D" w:rsidRDefault="005631FD" w:rsidP="00203709">
            <w:r w:rsidRPr="0019231D">
              <w:t>+ve</w:t>
            </w:r>
          </w:p>
        </w:tc>
        <w:tc>
          <w:tcPr>
            <w:tcW w:w="630" w:type="dxa"/>
          </w:tcPr>
          <w:p w:rsidR="005631FD" w:rsidRPr="0019231D" w:rsidRDefault="005631FD" w:rsidP="00203709">
            <w:r>
              <w:t>-</w:t>
            </w:r>
            <w:r w:rsidRPr="0019231D">
              <w:t>ve</w:t>
            </w:r>
          </w:p>
        </w:tc>
        <w:tc>
          <w:tcPr>
            <w:tcW w:w="540" w:type="dxa"/>
          </w:tcPr>
          <w:p w:rsidR="005631FD" w:rsidRPr="0019231D" w:rsidRDefault="005631FD" w:rsidP="00203709">
            <w:r w:rsidRPr="0019231D">
              <w:t>-ve</w:t>
            </w:r>
          </w:p>
        </w:tc>
        <w:tc>
          <w:tcPr>
            <w:tcW w:w="720" w:type="dxa"/>
          </w:tcPr>
          <w:p w:rsidR="005631FD" w:rsidRPr="0019231D" w:rsidRDefault="005631FD" w:rsidP="00203709">
            <w:r w:rsidRPr="0019231D">
              <w:t>+ve</w:t>
            </w:r>
          </w:p>
        </w:tc>
        <w:tc>
          <w:tcPr>
            <w:tcW w:w="720" w:type="dxa"/>
          </w:tcPr>
          <w:p w:rsidR="005631FD" w:rsidRPr="0019231D" w:rsidRDefault="005631FD" w:rsidP="00203709">
            <w:r w:rsidRPr="0019231D">
              <w:t>+ve</w:t>
            </w:r>
          </w:p>
        </w:tc>
        <w:tc>
          <w:tcPr>
            <w:tcW w:w="1980" w:type="dxa"/>
          </w:tcPr>
          <w:p w:rsidR="005631FD" w:rsidRPr="00940EEE" w:rsidRDefault="005631FD" w:rsidP="00203709">
            <w:pPr>
              <w:rPr>
                <w:i/>
              </w:rPr>
            </w:pPr>
            <w:r w:rsidRPr="00940EEE">
              <w:rPr>
                <w:i/>
              </w:rPr>
              <w:t>E.coli</w:t>
            </w:r>
          </w:p>
        </w:tc>
      </w:tr>
      <w:tr w:rsidR="005631FD" w:rsidTr="00203709">
        <w:tc>
          <w:tcPr>
            <w:tcW w:w="1098" w:type="dxa"/>
          </w:tcPr>
          <w:p w:rsidR="005631FD" w:rsidRPr="00CE02E6" w:rsidRDefault="005631FD" w:rsidP="00203709">
            <w:r>
              <w:t>26</w:t>
            </w:r>
          </w:p>
        </w:tc>
        <w:tc>
          <w:tcPr>
            <w:tcW w:w="990" w:type="dxa"/>
          </w:tcPr>
          <w:p w:rsidR="005631FD" w:rsidRPr="00CE02E6" w:rsidRDefault="005631FD" w:rsidP="00203709">
            <w:r w:rsidRPr="00CE02E6">
              <w:t>UBTH</w:t>
            </w:r>
          </w:p>
        </w:tc>
        <w:tc>
          <w:tcPr>
            <w:tcW w:w="1620" w:type="dxa"/>
          </w:tcPr>
          <w:p w:rsidR="005631FD" w:rsidRPr="00CE02E6" w:rsidRDefault="005631FD" w:rsidP="00203709">
            <w:r w:rsidRPr="00CE02E6">
              <w:t>3520</w:t>
            </w:r>
          </w:p>
        </w:tc>
        <w:tc>
          <w:tcPr>
            <w:tcW w:w="630" w:type="dxa"/>
          </w:tcPr>
          <w:p w:rsidR="005631FD" w:rsidRPr="00940EEE" w:rsidRDefault="005631FD" w:rsidP="00203709">
            <w:pPr>
              <w:rPr>
                <w:i/>
              </w:rPr>
            </w:pPr>
            <w:r>
              <w:t>-ve</w:t>
            </w:r>
          </w:p>
        </w:tc>
        <w:tc>
          <w:tcPr>
            <w:tcW w:w="630" w:type="dxa"/>
          </w:tcPr>
          <w:p w:rsidR="005631FD" w:rsidRPr="0019231D" w:rsidRDefault="005631FD" w:rsidP="00203709">
            <w:r w:rsidRPr="0019231D">
              <w:t>sr</w:t>
            </w:r>
          </w:p>
        </w:tc>
        <w:tc>
          <w:tcPr>
            <w:tcW w:w="720" w:type="dxa"/>
          </w:tcPr>
          <w:p w:rsidR="005631FD" w:rsidRPr="0019231D" w:rsidRDefault="005631FD" w:rsidP="00203709">
            <w:r w:rsidRPr="0019231D">
              <w:t>+ve</w:t>
            </w:r>
          </w:p>
        </w:tc>
        <w:tc>
          <w:tcPr>
            <w:tcW w:w="630" w:type="dxa"/>
          </w:tcPr>
          <w:p w:rsidR="005631FD" w:rsidRPr="0019231D" w:rsidRDefault="005631FD" w:rsidP="00203709">
            <w:r>
              <w:t>-</w:t>
            </w:r>
            <w:r w:rsidRPr="0019231D">
              <w:t>ve</w:t>
            </w:r>
          </w:p>
        </w:tc>
        <w:tc>
          <w:tcPr>
            <w:tcW w:w="540" w:type="dxa"/>
          </w:tcPr>
          <w:p w:rsidR="005631FD" w:rsidRPr="0019231D" w:rsidRDefault="005631FD" w:rsidP="00203709">
            <w:r w:rsidRPr="0019231D">
              <w:t>-ve</w:t>
            </w:r>
          </w:p>
        </w:tc>
        <w:tc>
          <w:tcPr>
            <w:tcW w:w="720" w:type="dxa"/>
          </w:tcPr>
          <w:p w:rsidR="005631FD" w:rsidRPr="0019231D" w:rsidRDefault="005631FD" w:rsidP="00203709">
            <w:r w:rsidRPr="0019231D">
              <w:t>+ve</w:t>
            </w:r>
          </w:p>
        </w:tc>
        <w:tc>
          <w:tcPr>
            <w:tcW w:w="720" w:type="dxa"/>
          </w:tcPr>
          <w:p w:rsidR="005631FD" w:rsidRPr="0019231D" w:rsidRDefault="005631FD" w:rsidP="00203709">
            <w:r w:rsidRPr="0019231D">
              <w:t>+ve</w:t>
            </w:r>
          </w:p>
        </w:tc>
        <w:tc>
          <w:tcPr>
            <w:tcW w:w="1980" w:type="dxa"/>
          </w:tcPr>
          <w:p w:rsidR="005631FD" w:rsidRPr="00940EEE" w:rsidRDefault="005631FD" w:rsidP="00203709">
            <w:pPr>
              <w:rPr>
                <w:i/>
              </w:rPr>
            </w:pPr>
            <w:r w:rsidRPr="00940EEE">
              <w:rPr>
                <w:i/>
              </w:rPr>
              <w:t>E.coli</w:t>
            </w:r>
          </w:p>
        </w:tc>
      </w:tr>
      <w:tr w:rsidR="005631FD" w:rsidTr="00203709">
        <w:tc>
          <w:tcPr>
            <w:tcW w:w="1098" w:type="dxa"/>
          </w:tcPr>
          <w:p w:rsidR="005631FD" w:rsidRPr="00CE02E6" w:rsidRDefault="005631FD" w:rsidP="00203709">
            <w:r>
              <w:t>27</w:t>
            </w:r>
          </w:p>
        </w:tc>
        <w:tc>
          <w:tcPr>
            <w:tcW w:w="990" w:type="dxa"/>
          </w:tcPr>
          <w:p w:rsidR="005631FD" w:rsidRPr="00CE02E6" w:rsidRDefault="005631FD" w:rsidP="00203709">
            <w:r w:rsidRPr="00CE02E6">
              <w:t>CH</w:t>
            </w:r>
          </w:p>
        </w:tc>
        <w:tc>
          <w:tcPr>
            <w:tcW w:w="1620" w:type="dxa"/>
          </w:tcPr>
          <w:p w:rsidR="005631FD" w:rsidRPr="00CE02E6" w:rsidRDefault="005631FD" w:rsidP="00203709">
            <w:r w:rsidRPr="00CE02E6">
              <w:t>C4</w:t>
            </w:r>
          </w:p>
        </w:tc>
        <w:tc>
          <w:tcPr>
            <w:tcW w:w="630" w:type="dxa"/>
          </w:tcPr>
          <w:p w:rsidR="005631FD" w:rsidRPr="00940EEE" w:rsidRDefault="005631FD" w:rsidP="00203709">
            <w:pPr>
              <w:rPr>
                <w:i/>
              </w:rPr>
            </w:pPr>
            <w:r>
              <w:t>-ve</w:t>
            </w:r>
          </w:p>
        </w:tc>
        <w:tc>
          <w:tcPr>
            <w:tcW w:w="630" w:type="dxa"/>
          </w:tcPr>
          <w:p w:rsidR="005631FD" w:rsidRPr="00FB0D49" w:rsidRDefault="005631FD" w:rsidP="00203709">
            <w:r w:rsidRPr="00FB0D49">
              <w:t>r</w:t>
            </w:r>
          </w:p>
        </w:tc>
        <w:tc>
          <w:tcPr>
            <w:tcW w:w="720" w:type="dxa"/>
          </w:tcPr>
          <w:p w:rsidR="005631FD" w:rsidRPr="00FB0D49" w:rsidRDefault="005631FD" w:rsidP="00203709">
            <w:r w:rsidRPr="00FB0D49">
              <w:t>ND</w:t>
            </w:r>
          </w:p>
        </w:tc>
        <w:tc>
          <w:tcPr>
            <w:tcW w:w="630" w:type="dxa"/>
          </w:tcPr>
          <w:p w:rsidR="005631FD" w:rsidRPr="00FB0D49" w:rsidRDefault="005631FD" w:rsidP="00203709">
            <w:r w:rsidRPr="00FB0D49">
              <w:t>ND</w:t>
            </w:r>
          </w:p>
        </w:tc>
        <w:tc>
          <w:tcPr>
            <w:tcW w:w="540" w:type="dxa"/>
          </w:tcPr>
          <w:p w:rsidR="005631FD" w:rsidRPr="00FB0D49" w:rsidRDefault="005631FD" w:rsidP="00203709">
            <w:r w:rsidRPr="00FB0D49">
              <w:t>+ve</w:t>
            </w:r>
          </w:p>
        </w:tc>
        <w:tc>
          <w:tcPr>
            <w:tcW w:w="720" w:type="dxa"/>
          </w:tcPr>
          <w:p w:rsidR="005631FD" w:rsidRPr="00FB0D49" w:rsidRDefault="005631FD" w:rsidP="00203709">
            <w:r w:rsidRPr="00FB0D49">
              <w:t>-ve</w:t>
            </w:r>
          </w:p>
        </w:tc>
        <w:tc>
          <w:tcPr>
            <w:tcW w:w="720" w:type="dxa"/>
          </w:tcPr>
          <w:p w:rsidR="005631FD" w:rsidRPr="00FB0D49" w:rsidRDefault="005631FD" w:rsidP="00203709">
            <w:r w:rsidRPr="00FB0D49">
              <w:t>-ve</w:t>
            </w:r>
          </w:p>
        </w:tc>
        <w:tc>
          <w:tcPr>
            <w:tcW w:w="1980" w:type="dxa"/>
          </w:tcPr>
          <w:p w:rsidR="005631FD" w:rsidRPr="00940EEE" w:rsidRDefault="005631FD" w:rsidP="00203709">
            <w:pPr>
              <w:rPr>
                <w:i/>
              </w:rPr>
            </w:pPr>
            <w:r w:rsidRPr="00940EEE">
              <w:rPr>
                <w:i/>
              </w:rPr>
              <w:t>Proteus sp</w:t>
            </w:r>
          </w:p>
        </w:tc>
      </w:tr>
      <w:tr w:rsidR="005631FD" w:rsidTr="00203709">
        <w:tc>
          <w:tcPr>
            <w:tcW w:w="1098" w:type="dxa"/>
          </w:tcPr>
          <w:p w:rsidR="005631FD" w:rsidRPr="00CE02E6" w:rsidRDefault="005631FD" w:rsidP="00203709">
            <w:r>
              <w:t>28</w:t>
            </w:r>
          </w:p>
        </w:tc>
        <w:tc>
          <w:tcPr>
            <w:tcW w:w="990" w:type="dxa"/>
          </w:tcPr>
          <w:p w:rsidR="005631FD" w:rsidRPr="00CE02E6" w:rsidRDefault="005631FD" w:rsidP="00203709">
            <w:r w:rsidRPr="00CE02E6">
              <w:t>UBTH</w:t>
            </w:r>
          </w:p>
        </w:tc>
        <w:tc>
          <w:tcPr>
            <w:tcW w:w="1620" w:type="dxa"/>
          </w:tcPr>
          <w:p w:rsidR="005631FD" w:rsidRPr="00CE02E6" w:rsidRDefault="005631FD" w:rsidP="00203709">
            <w:r w:rsidRPr="00CE02E6">
              <w:t>2</w:t>
            </w:r>
          </w:p>
        </w:tc>
        <w:tc>
          <w:tcPr>
            <w:tcW w:w="630" w:type="dxa"/>
          </w:tcPr>
          <w:p w:rsidR="005631FD" w:rsidRPr="00940EEE" w:rsidRDefault="005631FD" w:rsidP="00203709">
            <w:pPr>
              <w:rPr>
                <w:i/>
              </w:rPr>
            </w:pPr>
            <w:r>
              <w:t>-ve</w:t>
            </w:r>
          </w:p>
        </w:tc>
        <w:tc>
          <w:tcPr>
            <w:tcW w:w="630" w:type="dxa"/>
          </w:tcPr>
          <w:p w:rsidR="005631FD" w:rsidRPr="0019231D" w:rsidRDefault="005631FD" w:rsidP="00203709">
            <w:r w:rsidRPr="0019231D">
              <w:t>sr</w:t>
            </w:r>
          </w:p>
        </w:tc>
        <w:tc>
          <w:tcPr>
            <w:tcW w:w="720" w:type="dxa"/>
          </w:tcPr>
          <w:p w:rsidR="005631FD" w:rsidRPr="0019231D" w:rsidRDefault="005631FD" w:rsidP="00203709">
            <w:r w:rsidRPr="0019231D">
              <w:t>+ve</w:t>
            </w:r>
          </w:p>
        </w:tc>
        <w:tc>
          <w:tcPr>
            <w:tcW w:w="630" w:type="dxa"/>
          </w:tcPr>
          <w:p w:rsidR="005631FD" w:rsidRPr="0019231D" w:rsidRDefault="005631FD" w:rsidP="00203709">
            <w:r>
              <w:t>-</w:t>
            </w:r>
            <w:r w:rsidRPr="0019231D">
              <w:t>ve</w:t>
            </w:r>
          </w:p>
        </w:tc>
        <w:tc>
          <w:tcPr>
            <w:tcW w:w="540" w:type="dxa"/>
          </w:tcPr>
          <w:p w:rsidR="005631FD" w:rsidRPr="0019231D" w:rsidRDefault="005631FD" w:rsidP="00203709">
            <w:r w:rsidRPr="0019231D">
              <w:t>-ve</w:t>
            </w:r>
          </w:p>
        </w:tc>
        <w:tc>
          <w:tcPr>
            <w:tcW w:w="720" w:type="dxa"/>
          </w:tcPr>
          <w:p w:rsidR="005631FD" w:rsidRPr="0019231D" w:rsidRDefault="005631FD" w:rsidP="00203709">
            <w:r w:rsidRPr="0019231D">
              <w:t>+ve</w:t>
            </w:r>
          </w:p>
        </w:tc>
        <w:tc>
          <w:tcPr>
            <w:tcW w:w="720" w:type="dxa"/>
          </w:tcPr>
          <w:p w:rsidR="005631FD" w:rsidRPr="0019231D" w:rsidRDefault="005631FD" w:rsidP="00203709">
            <w:r w:rsidRPr="0019231D">
              <w:t>+ve</w:t>
            </w:r>
          </w:p>
        </w:tc>
        <w:tc>
          <w:tcPr>
            <w:tcW w:w="1980" w:type="dxa"/>
          </w:tcPr>
          <w:p w:rsidR="005631FD" w:rsidRPr="00940EEE" w:rsidRDefault="005631FD" w:rsidP="00203709">
            <w:pPr>
              <w:rPr>
                <w:i/>
              </w:rPr>
            </w:pPr>
            <w:r w:rsidRPr="00940EEE">
              <w:rPr>
                <w:i/>
              </w:rPr>
              <w:t>E.coli</w:t>
            </w:r>
          </w:p>
        </w:tc>
      </w:tr>
      <w:tr w:rsidR="005631FD" w:rsidTr="00203709">
        <w:tc>
          <w:tcPr>
            <w:tcW w:w="1098" w:type="dxa"/>
          </w:tcPr>
          <w:p w:rsidR="005631FD" w:rsidRPr="00CE02E6" w:rsidRDefault="005631FD" w:rsidP="00203709">
            <w:r>
              <w:t>29</w:t>
            </w:r>
          </w:p>
        </w:tc>
        <w:tc>
          <w:tcPr>
            <w:tcW w:w="990" w:type="dxa"/>
          </w:tcPr>
          <w:p w:rsidR="005631FD" w:rsidRPr="00CE02E6" w:rsidRDefault="005631FD" w:rsidP="00203709">
            <w:r w:rsidRPr="00CE02E6">
              <w:t>UBTH</w:t>
            </w:r>
          </w:p>
        </w:tc>
        <w:tc>
          <w:tcPr>
            <w:tcW w:w="1620" w:type="dxa"/>
          </w:tcPr>
          <w:p w:rsidR="005631FD" w:rsidRPr="00CE02E6" w:rsidRDefault="005631FD" w:rsidP="00203709">
            <w:r w:rsidRPr="00CE02E6">
              <w:t>573</w:t>
            </w:r>
          </w:p>
        </w:tc>
        <w:tc>
          <w:tcPr>
            <w:tcW w:w="630" w:type="dxa"/>
          </w:tcPr>
          <w:p w:rsidR="005631FD" w:rsidRPr="00940EEE" w:rsidRDefault="005631FD" w:rsidP="00203709">
            <w:pPr>
              <w:rPr>
                <w:i/>
              </w:rPr>
            </w:pPr>
            <w:r>
              <w:t>-ve</w:t>
            </w:r>
          </w:p>
        </w:tc>
        <w:tc>
          <w:tcPr>
            <w:tcW w:w="630" w:type="dxa"/>
          </w:tcPr>
          <w:p w:rsidR="005631FD" w:rsidRPr="0019231D" w:rsidRDefault="005631FD" w:rsidP="00203709">
            <w:r w:rsidRPr="0019231D">
              <w:t>sr</w:t>
            </w:r>
          </w:p>
        </w:tc>
        <w:tc>
          <w:tcPr>
            <w:tcW w:w="720" w:type="dxa"/>
          </w:tcPr>
          <w:p w:rsidR="005631FD" w:rsidRPr="0019231D" w:rsidRDefault="005631FD" w:rsidP="00203709">
            <w:r w:rsidRPr="0019231D">
              <w:t>+ve</w:t>
            </w:r>
          </w:p>
        </w:tc>
        <w:tc>
          <w:tcPr>
            <w:tcW w:w="630" w:type="dxa"/>
          </w:tcPr>
          <w:p w:rsidR="005631FD" w:rsidRPr="0019231D" w:rsidRDefault="005631FD" w:rsidP="00203709">
            <w:r>
              <w:t>-</w:t>
            </w:r>
            <w:r w:rsidRPr="0019231D">
              <w:t>ve</w:t>
            </w:r>
          </w:p>
        </w:tc>
        <w:tc>
          <w:tcPr>
            <w:tcW w:w="540" w:type="dxa"/>
          </w:tcPr>
          <w:p w:rsidR="005631FD" w:rsidRPr="0019231D" w:rsidRDefault="005631FD" w:rsidP="00203709">
            <w:r w:rsidRPr="0019231D">
              <w:t>-ve</w:t>
            </w:r>
          </w:p>
        </w:tc>
        <w:tc>
          <w:tcPr>
            <w:tcW w:w="720" w:type="dxa"/>
          </w:tcPr>
          <w:p w:rsidR="005631FD" w:rsidRPr="0019231D" w:rsidRDefault="005631FD" w:rsidP="00203709">
            <w:r w:rsidRPr="0019231D">
              <w:t>+ve</w:t>
            </w:r>
          </w:p>
        </w:tc>
        <w:tc>
          <w:tcPr>
            <w:tcW w:w="720" w:type="dxa"/>
          </w:tcPr>
          <w:p w:rsidR="005631FD" w:rsidRPr="0019231D" w:rsidRDefault="005631FD" w:rsidP="00203709">
            <w:r w:rsidRPr="0019231D">
              <w:t>+ve</w:t>
            </w:r>
          </w:p>
        </w:tc>
        <w:tc>
          <w:tcPr>
            <w:tcW w:w="1980" w:type="dxa"/>
          </w:tcPr>
          <w:p w:rsidR="005631FD" w:rsidRPr="00940EEE" w:rsidRDefault="005631FD" w:rsidP="00203709">
            <w:pPr>
              <w:rPr>
                <w:i/>
              </w:rPr>
            </w:pPr>
            <w:r w:rsidRPr="00940EEE">
              <w:rPr>
                <w:i/>
              </w:rPr>
              <w:t>E.coli</w:t>
            </w:r>
          </w:p>
        </w:tc>
      </w:tr>
      <w:tr w:rsidR="005631FD" w:rsidTr="00203709">
        <w:tc>
          <w:tcPr>
            <w:tcW w:w="1098" w:type="dxa"/>
          </w:tcPr>
          <w:p w:rsidR="005631FD" w:rsidRPr="00CE02E6" w:rsidRDefault="005631FD" w:rsidP="00203709">
            <w:r>
              <w:t>30</w:t>
            </w:r>
          </w:p>
        </w:tc>
        <w:tc>
          <w:tcPr>
            <w:tcW w:w="990" w:type="dxa"/>
          </w:tcPr>
          <w:p w:rsidR="005631FD" w:rsidRPr="00CE02E6" w:rsidRDefault="005631FD" w:rsidP="00203709">
            <w:r w:rsidRPr="00CE02E6">
              <w:t>UBTH</w:t>
            </w:r>
          </w:p>
        </w:tc>
        <w:tc>
          <w:tcPr>
            <w:tcW w:w="1620" w:type="dxa"/>
          </w:tcPr>
          <w:p w:rsidR="005631FD" w:rsidRPr="00CE02E6" w:rsidRDefault="005631FD" w:rsidP="00203709">
            <w:r w:rsidRPr="00CE02E6">
              <w:t>3467(2)</w:t>
            </w:r>
          </w:p>
        </w:tc>
        <w:tc>
          <w:tcPr>
            <w:tcW w:w="630" w:type="dxa"/>
          </w:tcPr>
          <w:p w:rsidR="005631FD" w:rsidRPr="00940EEE" w:rsidRDefault="005631FD" w:rsidP="00203709">
            <w:pPr>
              <w:rPr>
                <w:i/>
              </w:rPr>
            </w:pPr>
            <w:r>
              <w:t>-ve</w:t>
            </w:r>
          </w:p>
        </w:tc>
        <w:tc>
          <w:tcPr>
            <w:tcW w:w="630" w:type="dxa"/>
          </w:tcPr>
          <w:p w:rsidR="005631FD" w:rsidRPr="0019231D" w:rsidRDefault="005631FD" w:rsidP="00203709">
            <w:r w:rsidRPr="0019231D">
              <w:t>sr</w:t>
            </w:r>
          </w:p>
        </w:tc>
        <w:tc>
          <w:tcPr>
            <w:tcW w:w="720" w:type="dxa"/>
          </w:tcPr>
          <w:p w:rsidR="005631FD" w:rsidRPr="0019231D" w:rsidRDefault="005631FD" w:rsidP="00203709">
            <w:r w:rsidRPr="0019231D">
              <w:t>+ve</w:t>
            </w:r>
          </w:p>
        </w:tc>
        <w:tc>
          <w:tcPr>
            <w:tcW w:w="630" w:type="dxa"/>
          </w:tcPr>
          <w:p w:rsidR="005631FD" w:rsidRPr="0019231D" w:rsidRDefault="005631FD" w:rsidP="00203709">
            <w:r>
              <w:t>-</w:t>
            </w:r>
            <w:r w:rsidRPr="0019231D">
              <w:t>ve</w:t>
            </w:r>
          </w:p>
        </w:tc>
        <w:tc>
          <w:tcPr>
            <w:tcW w:w="540" w:type="dxa"/>
          </w:tcPr>
          <w:p w:rsidR="005631FD" w:rsidRPr="0019231D" w:rsidRDefault="005631FD" w:rsidP="00203709">
            <w:r w:rsidRPr="0019231D">
              <w:t>-ve</w:t>
            </w:r>
          </w:p>
        </w:tc>
        <w:tc>
          <w:tcPr>
            <w:tcW w:w="720" w:type="dxa"/>
          </w:tcPr>
          <w:p w:rsidR="005631FD" w:rsidRPr="0019231D" w:rsidRDefault="005631FD" w:rsidP="00203709">
            <w:r w:rsidRPr="0019231D">
              <w:t>+ve</w:t>
            </w:r>
          </w:p>
        </w:tc>
        <w:tc>
          <w:tcPr>
            <w:tcW w:w="720" w:type="dxa"/>
          </w:tcPr>
          <w:p w:rsidR="005631FD" w:rsidRPr="0019231D" w:rsidRDefault="005631FD" w:rsidP="00203709">
            <w:r w:rsidRPr="0019231D">
              <w:t>+ve</w:t>
            </w:r>
          </w:p>
        </w:tc>
        <w:tc>
          <w:tcPr>
            <w:tcW w:w="1980" w:type="dxa"/>
          </w:tcPr>
          <w:p w:rsidR="005631FD" w:rsidRPr="00940EEE" w:rsidRDefault="005631FD" w:rsidP="00203709">
            <w:pPr>
              <w:rPr>
                <w:i/>
              </w:rPr>
            </w:pPr>
            <w:r w:rsidRPr="00940EEE">
              <w:rPr>
                <w:i/>
              </w:rPr>
              <w:t>E.coli</w:t>
            </w:r>
          </w:p>
        </w:tc>
      </w:tr>
      <w:tr w:rsidR="005631FD" w:rsidTr="00203709">
        <w:tc>
          <w:tcPr>
            <w:tcW w:w="1098" w:type="dxa"/>
          </w:tcPr>
          <w:p w:rsidR="005631FD" w:rsidRPr="00CE02E6" w:rsidRDefault="005631FD" w:rsidP="00203709">
            <w:r>
              <w:t>31</w:t>
            </w:r>
          </w:p>
        </w:tc>
        <w:tc>
          <w:tcPr>
            <w:tcW w:w="990" w:type="dxa"/>
          </w:tcPr>
          <w:p w:rsidR="005631FD" w:rsidRPr="00CE02E6" w:rsidRDefault="005631FD" w:rsidP="00203709">
            <w:r w:rsidRPr="00CE02E6">
              <w:t>UBTH</w:t>
            </w:r>
          </w:p>
        </w:tc>
        <w:tc>
          <w:tcPr>
            <w:tcW w:w="1620" w:type="dxa"/>
          </w:tcPr>
          <w:p w:rsidR="005631FD" w:rsidRPr="00CE02E6" w:rsidRDefault="005631FD" w:rsidP="00203709">
            <w:r w:rsidRPr="00CE02E6">
              <w:t>3461</w:t>
            </w:r>
          </w:p>
        </w:tc>
        <w:tc>
          <w:tcPr>
            <w:tcW w:w="630" w:type="dxa"/>
          </w:tcPr>
          <w:p w:rsidR="005631FD" w:rsidRPr="00940EEE" w:rsidRDefault="005631FD" w:rsidP="00203709">
            <w:pPr>
              <w:rPr>
                <w:i/>
              </w:rPr>
            </w:pPr>
            <w:r>
              <w:t>-ve</w:t>
            </w:r>
          </w:p>
        </w:tc>
        <w:tc>
          <w:tcPr>
            <w:tcW w:w="630" w:type="dxa"/>
          </w:tcPr>
          <w:p w:rsidR="005631FD" w:rsidRPr="003C433D" w:rsidRDefault="005631FD" w:rsidP="00203709">
            <w:r w:rsidRPr="003C433D">
              <w:t>r</w:t>
            </w:r>
          </w:p>
        </w:tc>
        <w:tc>
          <w:tcPr>
            <w:tcW w:w="720" w:type="dxa"/>
          </w:tcPr>
          <w:p w:rsidR="005631FD" w:rsidRPr="003C433D" w:rsidRDefault="005631FD" w:rsidP="00203709">
            <w:r w:rsidRPr="003C433D">
              <w:t>ND</w:t>
            </w:r>
          </w:p>
        </w:tc>
        <w:tc>
          <w:tcPr>
            <w:tcW w:w="630" w:type="dxa"/>
          </w:tcPr>
          <w:p w:rsidR="005631FD" w:rsidRPr="003C433D" w:rsidRDefault="005631FD" w:rsidP="00203709">
            <w:r w:rsidRPr="003C433D">
              <w:t>+ve</w:t>
            </w:r>
          </w:p>
        </w:tc>
        <w:tc>
          <w:tcPr>
            <w:tcW w:w="540" w:type="dxa"/>
          </w:tcPr>
          <w:p w:rsidR="005631FD" w:rsidRPr="003C433D" w:rsidRDefault="005631FD" w:rsidP="00203709">
            <w:r w:rsidRPr="003C433D">
              <w:t>+ve</w:t>
            </w:r>
          </w:p>
        </w:tc>
        <w:tc>
          <w:tcPr>
            <w:tcW w:w="720" w:type="dxa"/>
          </w:tcPr>
          <w:p w:rsidR="005631FD" w:rsidRPr="003C433D" w:rsidRDefault="005631FD" w:rsidP="00203709">
            <w:r w:rsidRPr="003C433D">
              <w:t>-ve</w:t>
            </w:r>
          </w:p>
        </w:tc>
        <w:tc>
          <w:tcPr>
            <w:tcW w:w="720" w:type="dxa"/>
          </w:tcPr>
          <w:p w:rsidR="005631FD" w:rsidRPr="003C433D" w:rsidRDefault="005631FD" w:rsidP="00203709">
            <w:r w:rsidRPr="003C433D">
              <w:t>+ve</w:t>
            </w:r>
          </w:p>
        </w:tc>
        <w:tc>
          <w:tcPr>
            <w:tcW w:w="1980" w:type="dxa"/>
          </w:tcPr>
          <w:p w:rsidR="005631FD" w:rsidRPr="00940EEE" w:rsidRDefault="005631FD" w:rsidP="00203709">
            <w:pPr>
              <w:rPr>
                <w:i/>
              </w:rPr>
            </w:pPr>
            <w:r w:rsidRPr="00940EEE">
              <w:rPr>
                <w:i/>
              </w:rPr>
              <w:t>Kleb sp</w:t>
            </w:r>
          </w:p>
        </w:tc>
      </w:tr>
      <w:tr w:rsidR="005631FD" w:rsidTr="00203709">
        <w:tc>
          <w:tcPr>
            <w:tcW w:w="1098" w:type="dxa"/>
          </w:tcPr>
          <w:p w:rsidR="005631FD" w:rsidRPr="00CE02E6" w:rsidRDefault="005631FD" w:rsidP="00203709">
            <w:r>
              <w:t>32</w:t>
            </w:r>
          </w:p>
        </w:tc>
        <w:tc>
          <w:tcPr>
            <w:tcW w:w="990" w:type="dxa"/>
          </w:tcPr>
          <w:p w:rsidR="005631FD" w:rsidRPr="00CE02E6" w:rsidRDefault="005631FD" w:rsidP="00203709">
            <w:r w:rsidRPr="00CE02E6">
              <w:t>UBTH</w:t>
            </w:r>
          </w:p>
        </w:tc>
        <w:tc>
          <w:tcPr>
            <w:tcW w:w="1620" w:type="dxa"/>
          </w:tcPr>
          <w:p w:rsidR="005631FD" w:rsidRPr="00CE02E6" w:rsidRDefault="005631FD" w:rsidP="00203709">
            <w:r w:rsidRPr="00CE02E6">
              <w:t>731</w:t>
            </w:r>
          </w:p>
        </w:tc>
        <w:tc>
          <w:tcPr>
            <w:tcW w:w="630" w:type="dxa"/>
          </w:tcPr>
          <w:p w:rsidR="005631FD" w:rsidRPr="00940EEE" w:rsidRDefault="005631FD" w:rsidP="00203709">
            <w:pPr>
              <w:rPr>
                <w:i/>
              </w:rPr>
            </w:pPr>
            <w:r>
              <w:t>-ve</w:t>
            </w:r>
          </w:p>
        </w:tc>
        <w:tc>
          <w:tcPr>
            <w:tcW w:w="630" w:type="dxa"/>
          </w:tcPr>
          <w:p w:rsidR="005631FD" w:rsidRPr="003C433D" w:rsidRDefault="005631FD" w:rsidP="00203709">
            <w:r w:rsidRPr="003C433D">
              <w:t>r</w:t>
            </w:r>
          </w:p>
        </w:tc>
        <w:tc>
          <w:tcPr>
            <w:tcW w:w="720" w:type="dxa"/>
          </w:tcPr>
          <w:p w:rsidR="005631FD" w:rsidRPr="003C433D" w:rsidRDefault="005631FD" w:rsidP="00203709">
            <w:r w:rsidRPr="003C433D">
              <w:t>ND</w:t>
            </w:r>
          </w:p>
        </w:tc>
        <w:tc>
          <w:tcPr>
            <w:tcW w:w="630" w:type="dxa"/>
          </w:tcPr>
          <w:p w:rsidR="005631FD" w:rsidRPr="003C433D" w:rsidRDefault="005631FD" w:rsidP="00203709">
            <w:r w:rsidRPr="003C433D">
              <w:t>+ve</w:t>
            </w:r>
          </w:p>
        </w:tc>
        <w:tc>
          <w:tcPr>
            <w:tcW w:w="540" w:type="dxa"/>
          </w:tcPr>
          <w:p w:rsidR="005631FD" w:rsidRPr="003C433D" w:rsidRDefault="005631FD" w:rsidP="00203709">
            <w:r w:rsidRPr="003C433D">
              <w:t>+ve</w:t>
            </w:r>
          </w:p>
        </w:tc>
        <w:tc>
          <w:tcPr>
            <w:tcW w:w="720" w:type="dxa"/>
          </w:tcPr>
          <w:p w:rsidR="005631FD" w:rsidRPr="003C433D" w:rsidRDefault="005631FD" w:rsidP="00203709">
            <w:r w:rsidRPr="003C433D">
              <w:t>-ve</w:t>
            </w:r>
          </w:p>
        </w:tc>
        <w:tc>
          <w:tcPr>
            <w:tcW w:w="720" w:type="dxa"/>
          </w:tcPr>
          <w:p w:rsidR="005631FD" w:rsidRPr="003C433D" w:rsidRDefault="005631FD" w:rsidP="00203709">
            <w:r w:rsidRPr="003C433D">
              <w:t>+ve</w:t>
            </w:r>
          </w:p>
        </w:tc>
        <w:tc>
          <w:tcPr>
            <w:tcW w:w="1980" w:type="dxa"/>
          </w:tcPr>
          <w:p w:rsidR="005631FD" w:rsidRPr="00940EEE" w:rsidRDefault="005631FD" w:rsidP="00203709">
            <w:pPr>
              <w:rPr>
                <w:i/>
              </w:rPr>
            </w:pPr>
            <w:r w:rsidRPr="00940EEE">
              <w:rPr>
                <w:i/>
              </w:rPr>
              <w:t>Kleb sp</w:t>
            </w:r>
          </w:p>
        </w:tc>
      </w:tr>
      <w:tr w:rsidR="005631FD" w:rsidTr="00203709">
        <w:tc>
          <w:tcPr>
            <w:tcW w:w="1098" w:type="dxa"/>
          </w:tcPr>
          <w:p w:rsidR="005631FD" w:rsidRPr="00CE02E6" w:rsidRDefault="005631FD" w:rsidP="00203709">
            <w:r>
              <w:t>33</w:t>
            </w:r>
          </w:p>
        </w:tc>
        <w:tc>
          <w:tcPr>
            <w:tcW w:w="990" w:type="dxa"/>
          </w:tcPr>
          <w:p w:rsidR="005631FD" w:rsidRPr="00CE02E6" w:rsidRDefault="005631FD" w:rsidP="00203709">
            <w:r w:rsidRPr="00CE02E6">
              <w:t>UBTH</w:t>
            </w:r>
          </w:p>
        </w:tc>
        <w:tc>
          <w:tcPr>
            <w:tcW w:w="1620" w:type="dxa"/>
          </w:tcPr>
          <w:p w:rsidR="005631FD" w:rsidRPr="00CE02E6" w:rsidRDefault="005631FD" w:rsidP="00203709">
            <w:r w:rsidRPr="00CE02E6">
              <w:t>138</w:t>
            </w:r>
          </w:p>
        </w:tc>
        <w:tc>
          <w:tcPr>
            <w:tcW w:w="630" w:type="dxa"/>
          </w:tcPr>
          <w:p w:rsidR="005631FD" w:rsidRPr="00940EEE" w:rsidRDefault="005631FD" w:rsidP="00203709">
            <w:pPr>
              <w:rPr>
                <w:i/>
              </w:rPr>
            </w:pPr>
            <w:r>
              <w:t>-ve</w:t>
            </w:r>
          </w:p>
        </w:tc>
        <w:tc>
          <w:tcPr>
            <w:tcW w:w="630" w:type="dxa"/>
          </w:tcPr>
          <w:p w:rsidR="005631FD" w:rsidRPr="003C433D" w:rsidRDefault="005631FD" w:rsidP="00203709">
            <w:r w:rsidRPr="003C433D">
              <w:t>r</w:t>
            </w:r>
          </w:p>
        </w:tc>
        <w:tc>
          <w:tcPr>
            <w:tcW w:w="720" w:type="dxa"/>
          </w:tcPr>
          <w:p w:rsidR="005631FD" w:rsidRPr="003C433D" w:rsidRDefault="005631FD" w:rsidP="00203709">
            <w:r w:rsidRPr="003C433D">
              <w:t>ND</w:t>
            </w:r>
          </w:p>
        </w:tc>
        <w:tc>
          <w:tcPr>
            <w:tcW w:w="630" w:type="dxa"/>
          </w:tcPr>
          <w:p w:rsidR="005631FD" w:rsidRPr="003C433D" w:rsidRDefault="005631FD" w:rsidP="00203709">
            <w:r w:rsidRPr="003C433D">
              <w:t>+ve</w:t>
            </w:r>
          </w:p>
        </w:tc>
        <w:tc>
          <w:tcPr>
            <w:tcW w:w="540" w:type="dxa"/>
          </w:tcPr>
          <w:p w:rsidR="005631FD" w:rsidRPr="003C433D" w:rsidRDefault="005631FD" w:rsidP="00203709">
            <w:r w:rsidRPr="003C433D">
              <w:t>+ve</w:t>
            </w:r>
          </w:p>
        </w:tc>
        <w:tc>
          <w:tcPr>
            <w:tcW w:w="720" w:type="dxa"/>
          </w:tcPr>
          <w:p w:rsidR="005631FD" w:rsidRPr="003C433D" w:rsidRDefault="005631FD" w:rsidP="00203709">
            <w:r w:rsidRPr="003C433D">
              <w:t>-ve</w:t>
            </w:r>
          </w:p>
        </w:tc>
        <w:tc>
          <w:tcPr>
            <w:tcW w:w="720" w:type="dxa"/>
          </w:tcPr>
          <w:p w:rsidR="005631FD" w:rsidRPr="003C433D" w:rsidRDefault="005631FD" w:rsidP="00203709">
            <w:r w:rsidRPr="003C433D">
              <w:t>+ve</w:t>
            </w:r>
          </w:p>
        </w:tc>
        <w:tc>
          <w:tcPr>
            <w:tcW w:w="1980" w:type="dxa"/>
          </w:tcPr>
          <w:p w:rsidR="005631FD" w:rsidRPr="00940EEE" w:rsidRDefault="005631FD" w:rsidP="00203709">
            <w:pPr>
              <w:rPr>
                <w:i/>
              </w:rPr>
            </w:pPr>
            <w:r w:rsidRPr="00940EEE">
              <w:rPr>
                <w:i/>
              </w:rPr>
              <w:t>Kleb sp</w:t>
            </w:r>
          </w:p>
        </w:tc>
      </w:tr>
      <w:tr w:rsidR="005631FD" w:rsidTr="00203709">
        <w:tc>
          <w:tcPr>
            <w:tcW w:w="1098" w:type="dxa"/>
          </w:tcPr>
          <w:p w:rsidR="005631FD" w:rsidRPr="00CE02E6" w:rsidRDefault="005631FD" w:rsidP="00203709">
            <w:r>
              <w:t>34</w:t>
            </w:r>
          </w:p>
        </w:tc>
        <w:tc>
          <w:tcPr>
            <w:tcW w:w="990" w:type="dxa"/>
          </w:tcPr>
          <w:p w:rsidR="005631FD" w:rsidRPr="00CE02E6" w:rsidRDefault="005631FD" w:rsidP="00203709">
            <w:r w:rsidRPr="00CE02E6">
              <w:t>UBTH</w:t>
            </w:r>
          </w:p>
        </w:tc>
        <w:tc>
          <w:tcPr>
            <w:tcW w:w="1620" w:type="dxa"/>
          </w:tcPr>
          <w:p w:rsidR="005631FD" w:rsidRPr="00CE02E6" w:rsidRDefault="005631FD" w:rsidP="00203709">
            <w:r w:rsidRPr="00CE02E6">
              <w:t>3600</w:t>
            </w:r>
          </w:p>
        </w:tc>
        <w:tc>
          <w:tcPr>
            <w:tcW w:w="630" w:type="dxa"/>
          </w:tcPr>
          <w:p w:rsidR="005631FD" w:rsidRPr="00940EEE" w:rsidRDefault="005631FD" w:rsidP="00203709">
            <w:pPr>
              <w:rPr>
                <w:i/>
              </w:rPr>
            </w:pPr>
            <w:r>
              <w:t>-ve</w:t>
            </w:r>
          </w:p>
        </w:tc>
        <w:tc>
          <w:tcPr>
            <w:tcW w:w="630" w:type="dxa"/>
          </w:tcPr>
          <w:p w:rsidR="005631FD" w:rsidRPr="003C433D" w:rsidRDefault="005631FD" w:rsidP="00203709">
            <w:r w:rsidRPr="003C433D">
              <w:t>r</w:t>
            </w:r>
          </w:p>
        </w:tc>
        <w:tc>
          <w:tcPr>
            <w:tcW w:w="720" w:type="dxa"/>
          </w:tcPr>
          <w:p w:rsidR="005631FD" w:rsidRPr="003C433D" w:rsidRDefault="005631FD" w:rsidP="00203709">
            <w:r w:rsidRPr="003C433D">
              <w:t>ND</w:t>
            </w:r>
          </w:p>
        </w:tc>
        <w:tc>
          <w:tcPr>
            <w:tcW w:w="630" w:type="dxa"/>
          </w:tcPr>
          <w:p w:rsidR="005631FD" w:rsidRPr="003C433D" w:rsidRDefault="005631FD" w:rsidP="00203709">
            <w:r w:rsidRPr="003C433D">
              <w:t>+ve</w:t>
            </w:r>
          </w:p>
        </w:tc>
        <w:tc>
          <w:tcPr>
            <w:tcW w:w="540" w:type="dxa"/>
          </w:tcPr>
          <w:p w:rsidR="005631FD" w:rsidRPr="003C433D" w:rsidRDefault="005631FD" w:rsidP="00203709">
            <w:r w:rsidRPr="003C433D">
              <w:t>+ve</w:t>
            </w:r>
          </w:p>
        </w:tc>
        <w:tc>
          <w:tcPr>
            <w:tcW w:w="720" w:type="dxa"/>
          </w:tcPr>
          <w:p w:rsidR="005631FD" w:rsidRPr="003C433D" w:rsidRDefault="005631FD" w:rsidP="00203709">
            <w:r w:rsidRPr="003C433D">
              <w:t>-ve</w:t>
            </w:r>
          </w:p>
        </w:tc>
        <w:tc>
          <w:tcPr>
            <w:tcW w:w="720" w:type="dxa"/>
          </w:tcPr>
          <w:p w:rsidR="005631FD" w:rsidRPr="003C433D" w:rsidRDefault="005631FD" w:rsidP="00203709">
            <w:r w:rsidRPr="003C433D">
              <w:t>+ve</w:t>
            </w:r>
          </w:p>
        </w:tc>
        <w:tc>
          <w:tcPr>
            <w:tcW w:w="1980" w:type="dxa"/>
          </w:tcPr>
          <w:p w:rsidR="005631FD" w:rsidRPr="00940EEE" w:rsidRDefault="005631FD" w:rsidP="00203709">
            <w:pPr>
              <w:rPr>
                <w:i/>
              </w:rPr>
            </w:pPr>
            <w:r w:rsidRPr="00940EEE">
              <w:rPr>
                <w:i/>
              </w:rPr>
              <w:t>Kleb sp</w:t>
            </w:r>
          </w:p>
        </w:tc>
      </w:tr>
      <w:tr w:rsidR="005631FD" w:rsidTr="00203709">
        <w:tc>
          <w:tcPr>
            <w:tcW w:w="1098" w:type="dxa"/>
          </w:tcPr>
          <w:p w:rsidR="005631FD" w:rsidRDefault="005631FD" w:rsidP="00203709">
            <w:r>
              <w:t>35</w:t>
            </w:r>
          </w:p>
        </w:tc>
        <w:tc>
          <w:tcPr>
            <w:tcW w:w="990" w:type="dxa"/>
          </w:tcPr>
          <w:p w:rsidR="005631FD" w:rsidRDefault="005631FD" w:rsidP="00203709">
            <w:r>
              <w:t>UBTH</w:t>
            </w:r>
          </w:p>
        </w:tc>
        <w:tc>
          <w:tcPr>
            <w:tcW w:w="1620" w:type="dxa"/>
          </w:tcPr>
          <w:p w:rsidR="005631FD" w:rsidRDefault="005631FD" w:rsidP="00203709">
            <w:r>
              <w:t>3324(12)</w:t>
            </w:r>
          </w:p>
        </w:tc>
        <w:tc>
          <w:tcPr>
            <w:tcW w:w="630" w:type="dxa"/>
          </w:tcPr>
          <w:p w:rsidR="005631FD" w:rsidRPr="00FB0D49" w:rsidRDefault="005631FD" w:rsidP="00203709">
            <w:r w:rsidRPr="00FB0D49">
              <w:t>-ve</w:t>
            </w:r>
          </w:p>
        </w:tc>
        <w:tc>
          <w:tcPr>
            <w:tcW w:w="630" w:type="dxa"/>
          </w:tcPr>
          <w:p w:rsidR="005631FD" w:rsidRPr="00FB0D49" w:rsidRDefault="005631FD" w:rsidP="00203709">
            <w:r w:rsidRPr="00FB0D49">
              <w:t>r</w:t>
            </w:r>
          </w:p>
        </w:tc>
        <w:tc>
          <w:tcPr>
            <w:tcW w:w="720" w:type="dxa"/>
          </w:tcPr>
          <w:p w:rsidR="005631FD" w:rsidRPr="00FB0D49" w:rsidRDefault="005631FD" w:rsidP="00203709">
            <w:r w:rsidRPr="00FB0D49">
              <w:t>ND</w:t>
            </w:r>
          </w:p>
        </w:tc>
        <w:tc>
          <w:tcPr>
            <w:tcW w:w="630" w:type="dxa"/>
          </w:tcPr>
          <w:p w:rsidR="005631FD" w:rsidRPr="00FB0D49" w:rsidRDefault="005631FD" w:rsidP="00203709">
            <w:r w:rsidRPr="00FB0D49">
              <w:t>ND</w:t>
            </w:r>
          </w:p>
        </w:tc>
        <w:tc>
          <w:tcPr>
            <w:tcW w:w="540" w:type="dxa"/>
          </w:tcPr>
          <w:p w:rsidR="005631FD" w:rsidRPr="00FB0D49" w:rsidRDefault="005631FD" w:rsidP="00203709">
            <w:r w:rsidRPr="00FB0D49">
              <w:t>+ve</w:t>
            </w:r>
          </w:p>
        </w:tc>
        <w:tc>
          <w:tcPr>
            <w:tcW w:w="720" w:type="dxa"/>
          </w:tcPr>
          <w:p w:rsidR="005631FD" w:rsidRPr="00FB0D49" w:rsidRDefault="005631FD" w:rsidP="00203709">
            <w:r w:rsidRPr="00FB0D49">
              <w:t>+ve</w:t>
            </w:r>
          </w:p>
        </w:tc>
        <w:tc>
          <w:tcPr>
            <w:tcW w:w="720" w:type="dxa"/>
          </w:tcPr>
          <w:p w:rsidR="005631FD" w:rsidRPr="00FB0D49" w:rsidRDefault="005631FD" w:rsidP="00203709">
            <w:r w:rsidRPr="00FB0D49">
              <w:t>-ve</w:t>
            </w:r>
          </w:p>
        </w:tc>
        <w:tc>
          <w:tcPr>
            <w:tcW w:w="1980" w:type="dxa"/>
          </w:tcPr>
          <w:p w:rsidR="005631FD" w:rsidRPr="00940EEE" w:rsidRDefault="005631FD" w:rsidP="00203709">
            <w:pPr>
              <w:rPr>
                <w:i/>
              </w:rPr>
            </w:pPr>
            <w:r w:rsidRPr="00940EEE">
              <w:rPr>
                <w:i/>
              </w:rPr>
              <w:t>P.vulgaris</w:t>
            </w:r>
          </w:p>
        </w:tc>
      </w:tr>
      <w:tr w:rsidR="005631FD" w:rsidTr="00203709">
        <w:tc>
          <w:tcPr>
            <w:tcW w:w="1098" w:type="dxa"/>
          </w:tcPr>
          <w:p w:rsidR="005631FD" w:rsidRPr="00CE02E6" w:rsidRDefault="005631FD" w:rsidP="00203709">
            <w:r>
              <w:t>36</w:t>
            </w:r>
          </w:p>
        </w:tc>
        <w:tc>
          <w:tcPr>
            <w:tcW w:w="990" w:type="dxa"/>
          </w:tcPr>
          <w:p w:rsidR="005631FD" w:rsidRPr="00CE02E6" w:rsidRDefault="005631FD" w:rsidP="00203709">
            <w:r w:rsidRPr="00CE02E6">
              <w:t>UBTH</w:t>
            </w:r>
          </w:p>
        </w:tc>
        <w:tc>
          <w:tcPr>
            <w:tcW w:w="1620" w:type="dxa"/>
          </w:tcPr>
          <w:p w:rsidR="005631FD" w:rsidRPr="00CE02E6" w:rsidRDefault="005631FD" w:rsidP="00203709">
            <w:r w:rsidRPr="00CE02E6">
              <w:t>3682</w:t>
            </w:r>
          </w:p>
        </w:tc>
        <w:tc>
          <w:tcPr>
            <w:tcW w:w="630" w:type="dxa"/>
          </w:tcPr>
          <w:p w:rsidR="005631FD" w:rsidRPr="00940EEE" w:rsidRDefault="005631FD" w:rsidP="00203709">
            <w:pPr>
              <w:rPr>
                <w:i/>
              </w:rPr>
            </w:pPr>
            <w:r>
              <w:t>-ve</w:t>
            </w:r>
          </w:p>
        </w:tc>
        <w:tc>
          <w:tcPr>
            <w:tcW w:w="630" w:type="dxa"/>
          </w:tcPr>
          <w:p w:rsidR="005631FD" w:rsidRPr="003C433D" w:rsidRDefault="005631FD" w:rsidP="00203709">
            <w:r w:rsidRPr="003C433D">
              <w:t>r</w:t>
            </w:r>
          </w:p>
        </w:tc>
        <w:tc>
          <w:tcPr>
            <w:tcW w:w="720" w:type="dxa"/>
          </w:tcPr>
          <w:p w:rsidR="005631FD" w:rsidRPr="003C433D" w:rsidRDefault="005631FD" w:rsidP="00203709">
            <w:r w:rsidRPr="003C433D">
              <w:t>ND</w:t>
            </w:r>
          </w:p>
        </w:tc>
        <w:tc>
          <w:tcPr>
            <w:tcW w:w="630" w:type="dxa"/>
          </w:tcPr>
          <w:p w:rsidR="005631FD" w:rsidRPr="003C433D" w:rsidRDefault="005631FD" w:rsidP="00203709">
            <w:r w:rsidRPr="003C433D">
              <w:t>+ve</w:t>
            </w:r>
          </w:p>
        </w:tc>
        <w:tc>
          <w:tcPr>
            <w:tcW w:w="540" w:type="dxa"/>
          </w:tcPr>
          <w:p w:rsidR="005631FD" w:rsidRPr="003C433D" w:rsidRDefault="005631FD" w:rsidP="00203709">
            <w:r w:rsidRPr="003C433D">
              <w:t>+ve</w:t>
            </w:r>
          </w:p>
        </w:tc>
        <w:tc>
          <w:tcPr>
            <w:tcW w:w="720" w:type="dxa"/>
          </w:tcPr>
          <w:p w:rsidR="005631FD" w:rsidRPr="003C433D" w:rsidRDefault="005631FD" w:rsidP="00203709">
            <w:r w:rsidRPr="003C433D">
              <w:t>-ve</w:t>
            </w:r>
          </w:p>
        </w:tc>
        <w:tc>
          <w:tcPr>
            <w:tcW w:w="720" w:type="dxa"/>
          </w:tcPr>
          <w:p w:rsidR="005631FD" w:rsidRPr="003C433D" w:rsidRDefault="005631FD" w:rsidP="00203709">
            <w:r w:rsidRPr="003C433D">
              <w:t>+ve</w:t>
            </w:r>
          </w:p>
        </w:tc>
        <w:tc>
          <w:tcPr>
            <w:tcW w:w="1980" w:type="dxa"/>
          </w:tcPr>
          <w:p w:rsidR="005631FD" w:rsidRPr="00940EEE" w:rsidRDefault="005631FD" w:rsidP="00203709">
            <w:pPr>
              <w:rPr>
                <w:i/>
              </w:rPr>
            </w:pPr>
            <w:r w:rsidRPr="00940EEE">
              <w:rPr>
                <w:i/>
              </w:rPr>
              <w:t>Kleb sp</w:t>
            </w:r>
          </w:p>
        </w:tc>
      </w:tr>
      <w:tr w:rsidR="005631FD" w:rsidTr="00203709">
        <w:tc>
          <w:tcPr>
            <w:tcW w:w="1098" w:type="dxa"/>
          </w:tcPr>
          <w:p w:rsidR="005631FD" w:rsidRPr="00CE02E6" w:rsidRDefault="005631FD" w:rsidP="00203709">
            <w:r>
              <w:t>37</w:t>
            </w:r>
          </w:p>
        </w:tc>
        <w:tc>
          <w:tcPr>
            <w:tcW w:w="990" w:type="dxa"/>
          </w:tcPr>
          <w:p w:rsidR="005631FD" w:rsidRPr="00CE02E6" w:rsidRDefault="005631FD" w:rsidP="00203709">
            <w:r w:rsidRPr="00CE02E6">
              <w:t>UBTH</w:t>
            </w:r>
          </w:p>
        </w:tc>
        <w:tc>
          <w:tcPr>
            <w:tcW w:w="1620" w:type="dxa"/>
          </w:tcPr>
          <w:p w:rsidR="005631FD" w:rsidRPr="00CE02E6" w:rsidRDefault="005631FD" w:rsidP="00203709">
            <w:r w:rsidRPr="00CE02E6">
              <w:t>8(2)</w:t>
            </w:r>
          </w:p>
        </w:tc>
        <w:tc>
          <w:tcPr>
            <w:tcW w:w="630" w:type="dxa"/>
          </w:tcPr>
          <w:p w:rsidR="005631FD" w:rsidRPr="00940EEE" w:rsidRDefault="005631FD" w:rsidP="00203709">
            <w:pPr>
              <w:rPr>
                <w:i/>
              </w:rPr>
            </w:pPr>
            <w:r>
              <w:t>-ve</w:t>
            </w:r>
          </w:p>
        </w:tc>
        <w:tc>
          <w:tcPr>
            <w:tcW w:w="630" w:type="dxa"/>
          </w:tcPr>
          <w:p w:rsidR="005631FD" w:rsidRPr="003C433D" w:rsidRDefault="005631FD" w:rsidP="00203709">
            <w:r w:rsidRPr="003C433D">
              <w:t>r</w:t>
            </w:r>
          </w:p>
        </w:tc>
        <w:tc>
          <w:tcPr>
            <w:tcW w:w="720" w:type="dxa"/>
          </w:tcPr>
          <w:p w:rsidR="005631FD" w:rsidRPr="003C433D" w:rsidRDefault="005631FD" w:rsidP="00203709">
            <w:r w:rsidRPr="003C433D">
              <w:t>ND</w:t>
            </w:r>
          </w:p>
        </w:tc>
        <w:tc>
          <w:tcPr>
            <w:tcW w:w="630" w:type="dxa"/>
          </w:tcPr>
          <w:p w:rsidR="005631FD" w:rsidRPr="003C433D" w:rsidRDefault="005631FD" w:rsidP="00203709">
            <w:r w:rsidRPr="003C433D">
              <w:t>+ve</w:t>
            </w:r>
          </w:p>
        </w:tc>
        <w:tc>
          <w:tcPr>
            <w:tcW w:w="540" w:type="dxa"/>
          </w:tcPr>
          <w:p w:rsidR="005631FD" w:rsidRPr="003C433D" w:rsidRDefault="005631FD" w:rsidP="00203709">
            <w:r w:rsidRPr="003C433D">
              <w:t>+ve</w:t>
            </w:r>
          </w:p>
        </w:tc>
        <w:tc>
          <w:tcPr>
            <w:tcW w:w="720" w:type="dxa"/>
          </w:tcPr>
          <w:p w:rsidR="005631FD" w:rsidRPr="003C433D" w:rsidRDefault="005631FD" w:rsidP="00203709">
            <w:r w:rsidRPr="003C433D">
              <w:t>-ve</w:t>
            </w:r>
          </w:p>
        </w:tc>
        <w:tc>
          <w:tcPr>
            <w:tcW w:w="720" w:type="dxa"/>
          </w:tcPr>
          <w:p w:rsidR="005631FD" w:rsidRPr="003C433D" w:rsidRDefault="005631FD" w:rsidP="00203709">
            <w:r w:rsidRPr="003C433D">
              <w:t>+ve</w:t>
            </w:r>
          </w:p>
        </w:tc>
        <w:tc>
          <w:tcPr>
            <w:tcW w:w="1980" w:type="dxa"/>
          </w:tcPr>
          <w:p w:rsidR="005631FD" w:rsidRPr="00940EEE" w:rsidRDefault="005631FD" w:rsidP="00203709">
            <w:pPr>
              <w:rPr>
                <w:i/>
              </w:rPr>
            </w:pPr>
            <w:r w:rsidRPr="00940EEE">
              <w:rPr>
                <w:i/>
              </w:rPr>
              <w:t>Kleb sp</w:t>
            </w:r>
          </w:p>
        </w:tc>
      </w:tr>
      <w:tr w:rsidR="005631FD" w:rsidTr="00203709">
        <w:tc>
          <w:tcPr>
            <w:tcW w:w="1098" w:type="dxa"/>
          </w:tcPr>
          <w:p w:rsidR="005631FD" w:rsidRPr="00CE02E6" w:rsidRDefault="005631FD" w:rsidP="00203709">
            <w:r>
              <w:t>38</w:t>
            </w:r>
          </w:p>
        </w:tc>
        <w:tc>
          <w:tcPr>
            <w:tcW w:w="990" w:type="dxa"/>
          </w:tcPr>
          <w:p w:rsidR="005631FD" w:rsidRPr="00CE02E6" w:rsidRDefault="005631FD" w:rsidP="00203709">
            <w:r w:rsidRPr="00CE02E6">
              <w:t>UBTH</w:t>
            </w:r>
          </w:p>
        </w:tc>
        <w:tc>
          <w:tcPr>
            <w:tcW w:w="1620" w:type="dxa"/>
          </w:tcPr>
          <w:p w:rsidR="005631FD" w:rsidRPr="00CE02E6" w:rsidRDefault="005631FD" w:rsidP="00203709">
            <w:r w:rsidRPr="00CE02E6">
              <w:t>3264</w:t>
            </w:r>
          </w:p>
        </w:tc>
        <w:tc>
          <w:tcPr>
            <w:tcW w:w="630" w:type="dxa"/>
          </w:tcPr>
          <w:p w:rsidR="005631FD" w:rsidRPr="00940EEE" w:rsidRDefault="005631FD" w:rsidP="00203709">
            <w:pPr>
              <w:rPr>
                <w:i/>
              </w:rPr>
            </w:pPr>
            <w:r>
              <w:t>-ve</w:t>
            </w:r>
          </w:p>
        </w:tc>
        <w:tc>
          <w:tcPr>
            <w:tcW w:w="630" w:type="dxa"/>
          </w:tcPr>
          <w:p w:rsidR="005631FD" w:rsidRPr="003C433D" w:rsidRDefault="005631FD" w:rsidP="00203709">
            <w:r w:rsidRPr="003C433D">
              <w:t>r</w:t>
            </w:r>
          </w:p>
        </w:tc>
        <w:tc>
          <w:tcPr>
            <w:tcW w:w="720" w:type="dxa"/>
          </w:tcPr>
          <w:p w:rsidR="005631FD" w:rsidRPr="003C433D" w:rsidRDefault="005631FD" w:rsidP="00203709">
            <w:r w:rsidRPr="003C433D">
              <w:t>ND</w:t>
            </w:r>
          </w:p>
        </w:tc>
        <w:tc>
          <w:tcPr>
            <w:tcW w:w="630" w:type="dxa"/>
          </w:tcPr>
          <w:p w:rsidR="005631FD" w:rsidRPr="003C433D" w:rsidRDefault="005631FD" w:rsidP="00203709">
            <w:r w:rsidRPr="003C433D">
              <w:t>+ve</w:t>
            </w:r>
          </w:p>
        </w:tc>
        <w:tc>
          <w:tcPr>
            <w:tcW w:w="540" w:type="dxa"/>
          </w:tcPr>
          <w:p w:rsidR="005631FD" w:rsidRPr="003C433D" w:rsidRDefault="005631FD" w:rsidP="00203709">
            <w:r w:rsidRPr="003C433D">
              <w:t>+ve</w:t>
            </w:r>
          </w:p>
        </w:tc>
        <w:tc>
          <w:tcPr>
            <w:tcW w:w="720" w:type="dxa"/>
          </w:tcPr>
          <w:p w:rsidR="005631FD" w:rsidRPr="003C433D" w:rsidRDefault="005631FD" w:rsidP="00203709">
            <w:r w:rsidRPr="003C433D">
              <w:t>-ve</w:t>
            </w:r>
          </w:p>
        </w:tc>
        <w:tc>
          <w:tcPr>
            <w:tcW w:w="720" w:type="dxa"/>
          </w:tcPr>
          <w:p w:rsidR="005631FD" w:rsidRPr="003C433D" w:rsidRDefault="005631FD" w:rsidP="00203709">
            <w:r w:rsidRPr="003C433D">
              <w:t>+ve</w:t>
            </w:r>
          </w:p>
        </w:tc>
        <w:tc>
          <w:tcPr>
            <w:tcW w:w="1980" w:type="dxa"/>
          </w:tcPr>
          <w:p w:rsidR="005631FD" w:rsidRPr="00940EEE" w:rsidRDefault="005631FD" w:rsidP="00203709">
            <w:pPr>
              <w:rPr>
                <w:i/>
              </w:rPr>
            </w:pPr>
            <w:r w:rsidRPr="00940EEE">
              <w:rPr>
                <w:i/>
              </w:rPr>
              <w:t>Kleb sp</w:t>
            </w:r>
          </w:p>
        </w:tc>
      </w:tr>
      <w:tr w:rsidR="005631FD" w:rsidTr="00203709">
        <w:tc>
          <w:tcPr>
            <w:tcW w:w="1098" w:type="dxa"/>
          </w:tcPr>
          <w:p w:rsidR="005631FD" w:rsidRPr="00CE02E6" w:rsidRDefault="005631FD" w:rsidP="00203709">
            <w:r>
              <w:t>39</w:t>
            </w:r>
          </w:p>
        </w:tc>
        <w:tc>
          <w:tcPr>
            <w:tcW w:w="990" w:type="dxa"/>
          </w:tcPr>
          <w:p w:rsidR="005631FD" w:rsidRPr="00CE02E6" w:rsidRDefault="005631FD" w:rsidP="00203709">
            <w:r w:rsidRPr="00CE02E6">
              <w:t>UBTH</w:t>
            </w:r>
          </w:p>
        </w:tc>
        <w:tc>
          <w:tcPr>
            <w:tcW w:w="1620" w:type="dxa"/>
          </w:tcPr>
          <w:p w:rsidR="005631FD" w:rsidRPr="00CE02E6" w:rsidRDefault="005631FD" w:rsidP="00203709">
            <w:r w:rsidRPr="00CE02E6">
              <w:t>1148</w:t>
            </w:r>
          </w:p>
        </w:tc>
        <w:tc>
          <w:tcPr>
            <w:tcW w:w="630" w:type="dxa"/>
          </w:tcPr>
          <w:p w:rsidR="005631FD" w:rsidRPr="00940EEE" w:rsidRDefault="005631FD" w:rsidP="00203709">
            <w:pPr>
              <w:rPr>
                <w:i/>
              </w:rPr>
            </w:pPr>
            <w:r>
              <w:t>-ve</w:t>
            </w:r>
          </w:p>
        </w:tc>
        <w:tc>
          <w:tcPr>
            <w:tcW w:w="630" w:type="dxa"/>
          </w:tcPr>
          <w:p w:rsidR="005631FD" w:rsidRPr="0019231D" w:rsidRDefault="005631FD" w:rsidP="00203709">
            <w:r w:rsidRPr="0019231D">
              <w:t>sr</w:t>
            </w:r>
          </w:p>
        </w:tc>
        <w:tc>
          <w:tcPr>
            <w:tcW w:w="720" w:type="dxa"/>
          </w:tcPr>
          <w:p w:rsidR="005631FD" w:rsidRPr="0019231D" w:rsidRDefault="005631FD" w:rsidP="00203709">
            <w:r w:rsidRPr="0019231D">
              <w:t>+ve</w:t>
            </w:r>
          </w:p>
        </w:tc>
        <w:tc>
          <w:tcPr>
            <w:tcW w:w="630" w:type="dxa"/>
          </w:tcPr>
          <w:p w:rsidR="005631FD" w:rsidRPr="0019231D" w:rsidRDefault="005631FD" w:rsidP="00203709">
            <w:r>
              <w:t>-</w:t>
            </w:r>
            <w:r w:rsidRPr="0019231D">
              <w:t>ve</w:t>
            </w:r>
          </w:p>
        </w:tc>
        <w:tc>
          <w:tcPr>
            <w:tcW w:w="540" w:type="dxa"/>
          </w:tcPr>
          <w:p w:rsidR="005631FD" w:rsidRPr="0019231D" w:rsidRDefault="005631FD" w:rsidP="00203709">
            <w:r w:rsidRPr="0019231D">
              <w:t>-ve</w:t>
            </w:r>
          </w:p>
        </w:tc>
        <w:tc>
          <w:tcPr>
            <w:tcW w:w="720" w:type="dxa"/>
          </w:tcPr>
          <w:p w:rsidR="005631FD" w:rsidRPr="0019231D" w:rsidRDefault="005631FD" w:rsidP="00203709">
            <w:r w:rsidRPr="0019231D">
              <w:t>+ve</w:t>
            </w:r>
          </w:p>
        </w:tc>
        <w:tc>
          <w:tcPr>
            <w:tcW w:w="720" w:type="dxa"/>
          </w:tcPr>
          <w:p w:rsidR="005631FD" w:rsidRPr="0019231D" w:rsidRDefault="005631FD" w:rsidP="00203709">
            <w:r w:rsidRPr="0019231D">
              <w:t>+ve</w:t>
            </w:r>
          </w:p>
        </w:tc>
        <w:tc>
          <w:tcPr>
            <w:tcW w:w="1980" w:type="dxa"/>
          </w:tcPr>
          <w:p w:rsidR="005631FD" w:rsidRPr="00940EEE" w:rsidRDefault="005631FD" w:rsidP="00203709">
            <w:pPr>
              <w:rPr>
                <w:i/>
              </w:rPr>
            </w:pPr>
            <w:r w:rsidRPr="00940EEE">
              <w:rPr>
                <w:i/>
              </w:rPr>
              <w:t>E.coli</w:t>
            </w:r>
          </w:p>
        </w:tc>
      </w:tr>
      <w:tr w:rsidR="005631FD" w:rsidTr="00203709">
        <w:tc>
          <w:tcPr>
            <w:tcW w:w="1098" w:type="dxa"/>
          </w:tcPr>
          <w:p w:rsidR="005631FD" w:rsidRPr="00CE02E6" w:rsidRDefault="005631FD" w:rsidP="00203709">
            <w:r>
              <w:t>40</w:t>
            </w:r>
          </w:p>
        </w:tc>
        <w:tc>
          <w:tcPr>
            <w:tcW w:w="990" w:type="dxa"/>
          </w:tcPr>
          <w:p w:rsidR="005631FD" w:rsidRPr="00CE02E6" w:rsidRDefault="005631FD" w:rsidP="00203709">
            <w:r w:rsidRPr="00CE02E6">
              <w:t>UBTH</w:t>
            </w:r>
          </w:p>
        </w:tc>
        <w:tc>
          <w:tcPr>
            <w:tcW w:w="1620" w:type="dxa"/>
          </w:tcPr>
          <w:p w:rsidR="005631FD" w:rsidRPr="00CE02E6" w:rsidRDefault="005631FD" w:rsidP="00203709">
            <w:r w:rsidRPr="00CE02E6">
              <w:t>1123</w:t>
            </w:r>
          </w:p>
        </w:tc>
        <w:tc>
          <w:tcPr>
            <w:tcW w:w="630" w:type="dxa"/>
          </w:tcPr>
          <w:p w:rsidR="005631FD" w:rsidRPr="00940EEE" w:rsidRDefault="005631FD" w:rsidP="00203709">
            <w:pPr>
              <w:rPr>
                <w:i/>
              </w:rPr>
            </w:pPr>
            <w:r>
              <w:t>-ve</w:t>
            </w:r>
          </w:p>
        </w:tc>
        <w:tc>
          <w:tcPr>
            <w:tcW w:w="630" w:type="dxa"/>
          </w:tcPr>
          <w:p w:rsidR="005631FD" w:rsidRPr="0019231D" w:rsidRDefault="005631FD" w:rsidP="00203709">
            <w:r w:rsidRPr="0019231D">
              <w:t>sr</w:t>
            </w:r>
          </w:p>
        </w:tc>
        <w:tc>
          <w:tcPr>
            <w:tcW w:w="720" w:type="dxa"/>
          </w:tcPr>
          <w:p w:rsidR="005631FD" w:rsidRPr="0019231D" w:rsidRDefault="005631FD" w:rsidP="00203709">
            <w:r w:rsidRPr="0019231D">
              <w:t>+ve</w:t>
            </w:r>
          </w:p>
        </w:tc>
        <w:tc>
          <w:tcPr>
            <w:tcW w:w="630" w:type="dxa"/>
          </w:tcPr>
          <w:p w:rsidR="005631FD" w:rsidRPr="0019231D" w:rsidRDefault="005631FD" w:rsidP="00203709">
            <w:r>
              <w:t>-</w:t>
            </w:r>
            <w:r w:rsidRPr="0019231D">
              <w:t>ve</w:t>
            </w:r>
          </w:p>
        </w:tc>
        <w:tc>
          <w:tcPr>
            <w:tcW w:w="540" w:type="dxa"/>
          </w:tcPr>
          <w:p w:rsidR="005631FD" w:rsidRPr="0019231D" w:rsidRDefault="005631FD" w:rsidP="00203709">
            <w:r w:rsidRPr="0019231D">
              <w:t>-ve</w:t>
            </w:r>
          </w:p>
        </w:tc>
        <w:tc>
          <w:tcPr>
            <w:tcW w:w="720" w:type="dxa"/>
          </w:tcPr>
          <w:p w:rsidR="005631FD" w:rsidRPr="0019231D" w:rsidRDefault="005631FD" w:rsidP="00203709">
            <w:r w:rsidRPr="0019231D">
              <w:t>+ve</w:t>
            </w:r>
          </w:p>
        </w:tc>
        <w:tc>
          <w:tcPr>
            <w:tcW w:w="720" w:type="dxa"/>
          </w:tcPr>
          <w:p w:rsidR="005631FD" w:rsidRPr="0019231D" w:rsidRDefault="005631FD" w:rsidP="00203709">
            <w:r w:rsidRPr="0019231D">
              <w:t>+ve</w:t>
            </w:r>
          </w:p>
        </w:tc>
        <w:tc>
          <w:tcPr>
            <w:tcW w:w="1980" w:type="dxa"/>
          </w:tcPr>
          <w:p w:rsidR="005631FD" w:rsidRPr="00940EEE" w:rsidRDefault="005631FD" w:rsidP="00203709">
            <w:pPr>
              <w:rPr>
                <w:i/>
              </w:rPr>
            </w:pPr>
            <w:r w:rsidRPr="00940EEE">
              <w:rPr>
                <w:i/>
              </w:rPr>
              <w:t>E.coli</w:t>
            </w:r>
          </w:p>
        </w:tc>
      </w:tr>
      <w:tr w:rsidR="005631FD" w:rsidTr="00203709">
        <w:tc>
          <w:tcPr>
            <w:tcW w:w="1098" w:type="dxa"/>
          </w:tcPr>
          <w:p w:rsidR="005631FD" w:rsidRPr="00CE02E6" w:rsidRDefault="005631FD" w:rsidP="00203709">
            <w:r>
              <w:t>41</w:t>
            </w:r>
          </w:p>
        </w:tc>
        <w:tc>
          <w:tcPr>
            <w:tcW w:w="990" w:type="dxa"/>
          </w:tcPr>
          <w:p w:rsidR="005631FD" w:rsidRPr="00CE02E6" w:rsidRDefault="005631FD" w:rsidP="00203709">
            <w:r w:rsidRPr="00CE02E6">
              <w:t>UBTH</w:t>
            </w:r>
          </w:p>
        </w:tc>
        <w:tc>
          <w:tcPr>
            <w:tcW w:w="1620" w:type="dxa"/>
          </w:tcPr>
          <w:p w:rsidR="005631FD" w:rsidRPr="00CE02E6" w:rsidRDefault="005631FD" w:rsidP="00203709">
            <w:r w:rsidRPr="00CE02E6">
              <w:t>3577</w:t>
            </w:r>
          </w:p>
        </w:tc>
        <w:tc>
          <w:tcPr>
            <w:tcW w:w="630" w:type="dxa"/>
          </w:tcPr>
          <w:p w:rsidR="005631FD" w:rsidRPr="00FB0D49" w:rsidRDefault="005631FD" w:rsidP="00203709">
            <w:r w:rsidRPr="00FB0D49">
              <w:t>-ve</w:t>
            </w:r>
          </w:p>
        </w:tc>
        <w:tc>
          <w:tcPr>
            <w:tcW w:w="630" w:type="dxa"/>
          </w:tcPr>
          <w:p w:rsidR="005631FD" w:rsidRPr="00FB0D49" w:rsidRDefault="005631FD" w:rsidP="00203709">
            <w:r w:rsidRPr="00FB0D49">
              <w:t>r</w:t>
            </w:r>
          </w:p>
        </w:tc>
        <w:tc>
          <w:tcPr>
            <w:tcW w:w="720" w:type="dxa"/>
          </w:tcPr>
          <w:p w:rsidR="005631FD" w:rsidRPr="00FB0D49" w:rsidRDefault="005631FD" w:rsidP="00203709">
            <w:r w:rsidRPr="00FB0D49">
              <w:t>ND</w:t>
            </w:r>
          </w:p>
        </w:tc>
        <w:tc>
          <w:tcPr>
            <w:tcW w:w="630" w:type="dxa"/>
          </w:tcPr>
          <w:p w:rsidR="005631FD" w:rsidRPr="00FB0D49" w:rsidRDefault="005631FD" w:rsidP="00203709">
            <w:r w:rsidRPr="00FB0D49">
              <w:t>ND</w:t>
            </w:r>
          </w:p>
        </w:tc>
        <w:tc>
          <w:tcPr>
            <w:tcW w:w="540" w:type="dxa"/>
          </w:tcPr>
          <w:p w:rsidR="005631FD" w:rsidRPr="00FB0D49" w:rsidRDefault="005631FD" w:rsidP="00203709">
            <w:r w:rsidRPr="00FB0D49">
              <w:t>+ve</w:t>
            </w:r>
          </w:p>
        </w:tc>
        <w:tc>
          <w:tcPr>
            <w:tcW w:w="720" w:type="dxa"/>
          </w:tcPr>
          <w:p w:rsidR="005631FD" w:rsidRPr="00FB0D49" w:rsidRDefault="005631FD" w:rsidP="00203709">
            <w:r w:rsidRPr="00FB0D49">
              <w:t>+ve</w:t>
            </w:r>
          </w:p>
        </w:tc>
        <w:tc>
          <w:tcPr>
            <w:tcW w:w="720" w:type="dxa"/>
          </w:tcPr>
          <w:p w:rsidR="005631FD" w:rsidRPr="00FB0D49" w:rsidRDefault="005631FD" w:rsidP="00203709">
            <w:r w:rsidRPr="00FB0D49">
              <w:t>-ve</w:t>
            </w:r>
          </w:p>
        </w:tc>
        <w:tc>
          <w:tcPr>
            <w:tcW w:w="1980" w:type="dxa"/>
          </w:tcPr>
          <w:p w:rsidR="005631FD" w:rsidRPr="00940EEE" w:rsidRDefault="005631FD" w:rsidP="00203709">
            <w:pPr>
              <w:rPr>
                <w:i/>
              </w:rPr>
            </w:pPr>
            <w:r w:rsidRPr="00940EEE">
              <w:rPr>
                <w:i/>
              </w:rPr>
              <w:t>P.vulgaris</w:t>
            </w:r>
          </w:p>
        </w:tc>
      </w:tr>
      <w:tr w:rsidR="005631FD" w:rsidTr="00203709">
        <w:tc>
          <w:tcPr>
            <w:tcW w:w="1098" w:type="dxa"/>
          </w:tcPr>
          <w:p w:rsidR="005631FD" w:rsidRPr="00CE02E6" w:rsidRDefault="005631FD" w:rsidP="00203709">
            <w:r>
              <w:t>42</w:t>
            </w:r>
          </w:p>
        </w:tc>
        <w:tc>
          <w:tcPr>
            <w:tcW w:w="990" w:type="dxa"/>
          </w:tcPr>
          <w:p w:rsidR="005631FD" w:rsidRPr="00CE02E6" w:rsidRDefault="005631FD" w:rsidP="00203709">
            <w:r w:rsidRPr="00CE02E6">
              <w:t>IUTH</w:t>
            </w:r>
          </w:p>
        </w:tc>
        <w:tc>
          <w:tcPr>
            <w:tcW w:w="1620" w:type="dxa"/>
          </w:tcPr>
          <w:p w:rsidR="005631FD" w:rsidRPr="00CE02E6" w:rsidRDefault="005631FD" w:rsidP="00203709">
            <w:r w:rsidRPr="00CE02E6">
              <w:t>20</w:t>
            </w:r>
          </w:p>
        </w:tc>
        <w:tc>
          <w:tcPr>
            <w:tcW w:w="630" w:type="dxa"/>
          </w:tcPr>
          <w:p w:rsidR="005631FD" w:rsidRPr="00940EEE" w:rsidRDefault="005631FD" w:rsidP="00203709">
            <w:pPr>
              <w:rPr>
                <w:i/>
              </w:rPr>
            </w:pPr>
            <w:r>
              <w:t>-ve</w:t>
            </w:r>
          </w:p>
        </w:tc>
        <w:tc>
          <w:tcPr>
            <w:tcW w:w="630" w:type="dxa"/>
          </w:tcPr>
          <w:p w:rsidR="005631FD" w:rsidRPr="0019231D" w:rsidRDefault="005631FD" w:rsidP="00203709">
            <w:r w:rsidRPr="0019231D">
              <w:t>sr</w:t>
            </w:r>
          </w:p>
        </w:tc>
        <w:tc>
          <w:tcPr>
            <w:tcW w:w="720" w:type="dxa"/>
          </w:tcPr>
          <w:p w:rsidR="005631FD" w:rsidRPr="0019231D" w:rsidRDefault="005631FD" w:rsidP="00203709">
            <w:r w:rsidRPr="0019231D">
              <w:t>+ve</w:t>
            </w:r>
          </w:p>
        </w:tc>
        <w:tc>
          <w:tcPr>
            <w:tcW w:w="630" w:type="dxa"/>
          </w:tcPr>
          <w:p w:rsidR="005631FD" w:rsidRPr="0019231D" w:rsidRDefault="005631FD" w:rsidP="00203709">
            <w:r>
              <w:t>-</w:t>
            </w:r>
            <w:r w:rsidRPr="0019231D">
              <w:t>ve</w:t>
            </w:r>
          </w:p>
        </w:tc>
        <w:tc>
          <w:tcPr>
            <w:tcW w:w="540" w:type="dxa"/>
          </w:tcPr>
          <w:p w:rsidR="005631FD" w:rsidRPr="0019231D" w:rsidRDefault="005631FD" w:rsidP="00203709">
            <w:r w:rsidRPr="0019231D">
              <w:t>-ve</w:t>
            </w:r>
          </w:p>
        </w:tc>
        <w:tc>
          <w:tcPr>
            <w:tcW w:w="720" w:type="dxa"/>
          </w:tcPr>
          <w:p w:rsidR="005631FD" w:rsidRPr="0019231D" w:rsidRDefault="005631FD" w:rsidP="00203709">
            <w:r w:rsidRPr="0019231D">
              <w:t>+ve</w:t>
            </w:r>
          </w:p>
        </w:tc>
        <w:tc>
          <w:tcPr>
            <w:tcW w:w="720" w:type="dxa"/>
          </w:tcPr>
          <w:p w:rsidR="005631FD" w:rsidRPr="0019231D" w:rsidRDefault="005631FD" w:rsidP="00203709">
            <w:r w:rsidRPr="0019231D">
              <w:t>+ve</w:t>
            </w:r>
          </w:p>
        </w:tc>
        <w:tc>
          <w:tcPr>
            <w:tcW w:w="1980" w:type="dxa"/>
          </w:tcPr>
          <w:p w:rsidR="005631FD" w:rsidRPr="00940EEE" w:rsidRDefault="005631FD" w:rsidP="00203709">
            <w:pPr>
              <w:rPr>
                <w:i/>
              </w:rPr>
            </w:pPr>
            <w:r w:rsidRPr="00940EEE">
              <w:rPr>
                <w:i/>
              </w:rPr>
              <w:t>E.coli</w:t>
            </w:r>
          </w:p>
        </w:tc>
      </w:tr>
      <w:tr w:rsidR="005631FD" w:rsidTr="00203709">
        <w:tc>
          <w:tcPr>
            <w:tcW w:w="1098" w:type="dxa"/>
          </w:tcPr>
          <w:p w:rsidR="005631FD" w:rsidRPr="00CE02E6" w:rsidRDefault="005631FD" w:rsidP="00203709">
            <w:r>
              <w:t>43</w:t>
            </w:r>
          </w:p>
        </w:tc>
        <w:tc>
          <w:tcPr>
            <w:tcW w:w="990" w:type="dxa"/>
          </w:tcPr>
          <w:p w:rsidR="005631FD" w:rsidRPr="00CE02E6" w:rsidRDefault="005631FD" w:rsidP="00203709">
            <w:r w:rsidRPr="00CE02E6">
              <w:t>CH</w:t>
            </w:r>
          </w:p>
        </w:tc>
        <w:tc>
          <w:tcPr>
            <w:tcW w:w="1620" w:type="dxa"/>
          </w:tcPr>
          <w:p w:rsidR="005631FD" w:rsidRPr="00CE02E6" w:rsidRDefault="005631FD" w:rsidP="00203709">
            <w:r w:rsidRPr="00CE02E6">
              <w:t>A</w:t>
            </w:r>
            <w:r w:rsidRPr="00CE02E6">
              <w:rPr>
                <w:vertAlign w:val="superscript"/>
              </w:rPr>
              <w:t>30/04</w:t>
            </w:r>
          </w:p>
        </w:tc>
        <w:tc>
          <w:tcPr>
            <w:tcW w:w="630" w:type="dxa"/>
          </w:tcPr>
          <w:p w:rsidR="005631FD" w:rsidRPr="00940EEE" w:rsidRDefault="005631FD" w:rsidP="00203709">
            <w:pPr>
              <w:rPr>
                <w:i/>
              </w:rPr>
            </w:pPr>
            <w:r>
              <w:t>-ve</w:t>
            </w:r>
          </w:p>
        </w:tc>
        <w:tc>
          <w:tcPr>
            <w:tcW w:w="630" w:type="dxa"/>
          </w:tcPr>
          <w:p w:rsidR="005631FD" w:rsidRPr="0019231D" w:rsidRDefault="005631FD" w:rsidP="00203709">
            <w:r w:rsidRPr="0019231D">
              <w:t>sr</w:t>
            </w:r>
          </w:p>
        </w:tc>
        <w:tc>
          <w:tcPr>
            <w:tcW w:w="720" w:type="dxa"/>
          </w:tcPr>
          <w:p w:rsidR="005631FD" w:rsidRPr="0019231D" w:rsidRDefault="005631FD" w:rsidP="00203709">
            <w:r w:rsidRPr="0019231D">
              <w:t>+ve</w:t>
            </w:r>
          </w:p>
        </w:tc>
        <w:tc>
          <w:tcPr>
            <w:tcW w:w="630" w:type="dxa"/>
          </w:tcPr>
          <w:p w:rsidR="005631FD" w:rsidRPr="0019231D" w:rsidRDefault="005631FD" w:rsidP="00203709">
            <w:r>
              <w:t>-</w:t>
            </w:r>
            <w:r w:rsidRPr="0019231D">
              <w:t>ve</w:t>
            </w:r>
          </w:p>
        </w:tc>
        <w:tc>
          <w:tcPr>
            <w:tcW w:w="540" w:type="dxa"/>
          </w:tcPr>
          <w:p w:rsidR="005631FD" w:rsidRPr="0019231D" w:rsidRDefault="005631FD" w:rsidP="00203709">
            <w:r w:rsidRPr="0019231D">
              <w:t>-ve</w:t>
            </w:r>
          </w:p>
        </w:tc>
        <w:tc>
          <w:tcPr>
            <w:tcW w:w="720" w:type="dxa"/>
          </w:tcPr>
          <w:p w:rsidR="005631FD" w:rsidRPr="0019231D" w:rsidRDefault="005631FD" w:rsidP="00203709">
            <w:r w:rsidRPr="0019231D">
              <w:t>+ve</w:t>
            </w:r>
          </w:p>
        </w:tc>
        <w:tc>
          <w:tcPr>
            <w:tcW w:w="720" w:type="dxa"/>
          </w:tcPr>
          <w:p w:rsidR="005631FD" w:rsidRPr="0019231D" w:rsidRDefault="005631FD" w:rsidP="00203709">
            <w:r w:rsidRPr="0019231D">
              <w:t>+ve</w:t>
            </w:r>
          </w:p>
        </w:tc>
        <w:tc>
          <w:tcPr>
            <w:tcW w:w="1980" w:type="dxa"/>
          </w:tcPr>
          <w:p w:rsidR="005631FD" w:rsidRPr="00940EEE" w:rsidRDefault="005631FD" w:rsidP="00203709">
            <w:pPr>
              <w:rPr>
                <w:i/>
              </w:rPr>
            </w:pPr>
            <w:r w:rsidRPr="00940EEE">
              <w:rPr>
                <w:i/>
              </w:rPr>
              <w:t>E.coli</w:t>
            </w:r>
          </w:p>
        </w:tc>
      </w:tr>
      <w:tr w:rsidR="005631FD" w:rsidTr="00203709">
        <w:tc>
          <w:tcPr>
            <w:tcW w:w="1098" w:type="dxa"/>
          </w:tcPr>
          <w:p w:rsidR="005631FD" w:rsidRPr="00CE02E6" w:rsidRDefault="005631FD" w:rsidP="00203709">
            <w:r>
              <w:t>44</w:t>
            </w:r>
          </w:p>
        </w:tc>
        <w:tc>
          <w:tcPr>
            <w:tcW w:w="990" w:type="dxa"/>
          </w:tcPr>
          <w:p w:rsidR="005631FD" w:rsidRPr="00CE02E6" w:rsidRDefault="005631FD" w:rsidP="00203709">
            <w:r w:rsidRPr="00CE02E6">
              <w:t>CH</w:t>
            </w:r>
          </w:p>
        </w:tc>
        <w:tc>
          <w:tcPr>
            <w:tcW w:w="1620" w:type="dxa"/>
          </w:tcPr>
          <w:p w:rsidR="005631FD" w:rsidRPr="00CE02E6" w:rsidRDefault="005631FD" w:rsidP="00203709">
            <w:r w:rsidRPr="00CE02E6">
              <w:t>B</w:t>
            </w:r>
            <w:r w:rsidRPr="00CE02E6">
              <w:rPr>
                <w:vertAlign w:val="superscript"/>
              </w:rPr>
              <w:t>30/04</w:t>
            </w:r>
          </w:p>
        </w:tc>
        <w:tc>
          <w:tcPr>
            <w:tcW w:w="630" w:type="dxa"/>
          </w:tcPr>
          <w:p w:rsidR="005631FD" w:rsidRPr="00FB0D49" w:rsidRDefault="005631FD" w:rsidP="00203709">
            <w:r w:rsidRPr="00FB0D49">
              <w:t>-ve</w:t>
            </w:r>
          </w:p>
        </w:tc>
        <w:tc>
          <w:tcPr>
            <w:tcW w:w="630" w:type="dxa"/>
          </w:tcPr>
          <w:p w:rsidR="005631FD" w:rsidRPr="00FB0D49" w:rsidRDefault="005631FD" w:rsidP="00203709">
            <w:r w:rsidRPr="00FB0D49">
              <w:t>r</w:t>
            </w:r>
          </w:p>
        </w:tc>
        <w:tc>
          <w:tcPr>
            <w:tcW w:w="720" w:type="dxa"/>
          </w:tcPr>
          <w:p w:rsidR="005631FD" w:rsidRPr="00FB0D49" w:rsidRDefault="005631FD" w:rsidP="00203709">
            <w:r w:rsidRPr="00FB0D49">
              <w:t>ND</w:t>
            </w:r>
          </w:p>
        </w:tc>
        <w:tc>
          <w:tcPr>
            <w:tcW w:w="630" w:type="dxa"/>
          </w:tcPr>
          <w:p w:rsidR="005631FD" w:rsidRPr="00FB0D49" w:rsidRDefault="005631FD" w:rsidP="00203709">
            <w:r w:rsidRPr="00FB0D49">
              <w:t>ND</w:t>
            </w:r>
          </w:p>
        </w:tc>
        <w:tc>
          <w:tcPr>
            <w:tcW w:w="540" w:type="dxa"/>
          </w:tcPr>
          <w:p w:rsidR="005631FD" w:rsidRPr="00FB0D49" w:rsidRDefault="005631FD" w:rsidP="00203709">
            <w:r w:rsidRPr="00FB0D49">
              <w:t>+ve</w:t>
            </w:r>
          </w:p>
        </w:tc>
        <w:tc>
          <w:tcPr>
            <w:tcW w:w="720" w:type="dxa"/>
          </w:tcPr>
          <w:p w:rsidR="005631FD" w:rsidRPr="00FB0D49" w:rsidRDefault="005631FD" w:rsidP="00203709">
            <w:r w:rsidRPr="00FB0D49">
              <w:t>-ve</w:t>
            </w:r>
          </w:p>
        </w:tc>
        <w:tc>
          <w:tcPr>
            <w:tcW w:w="720" w:type="dxa"/>
          </w:tcPr>
          <w:p w:rsidR="005631FD" w:rsidRPr="00FB0D49" w:rsidRDefault="005631FD" w:rsidP="00203709">
            <w:r w:rsidRPr="00FB0D49">
              <w:t>-ve</w:t>
            </w:r>
          </w:p>
        </w:tc>
        <w:tc>
          <w:tcPr>
            <w:tcW w:w="1980" w:type="dxa"/>
          </w:tcPr>
          <w:p w:rsidR="005631FD" w:rsidRPr="00940EEE" w:rsidRDefault="005631FD" w:rsidP="00203709">
            <w:pPr>
              <w:rPr>
                <w:i/>
              </w:rPr>
            </w:pPr>
            <w:r w:rsidRPr="00940EEE">
              <w:rPr>
                <w:i/>
              </w:rPr>
              <w:t>Proteus sp</w:t>
            </w:r>
          </w:p>
        </w:tc>
      </w:tr>
      <w:tr w:rsidR="005631FD" w:rsidTr="00203709">
        <w:tc>
          <w:tcPr>
            <w:tcW w:w="1098" w:type="dxa"/>
          </w:tcPr>
          <w:p w:rsidR="005631FD" w:rsidRPr="00CE02E6" w:rsidRDefault="005631FD" w:rsidP="00203709">
            <w:r>
              <w:lastRenderedPageBreak/>
              <w:t>45</w:t>
            </w:r>
          </w:p>
        </w:tc>
        <w:tc>
          <w:tcPr>
            <w:tcW w:w="990" w:type="dxa"/>
          </w:tcPr>
          <w:p w:rsidR="005631FD" w:rsidRPr="00CE02E6" w:rsidRDefault="005631FD" w:rsidP="00203709">
            <w:r w:rsidRPr="00CE02E6">
              <w:t>CH</w:t>
            </w:r>
          </w:p>
        </w:tc>
        <w:tc>
          <w:tcPr>
            <w:tcW w:w="1620" w:type="dxa"/>
          </w:tcPr>
          <w:p w:rsidR="005631FD" w:rsidRPr="00CE02E6" w:rsidRDefault="005631FD" w:rsidP="00203709">
            <w:r w:rsidRPr="00CE02E6">
              <w:t>8</w:t>
            </w:r>
            <w:r w:rsidRPr="00CE02E6">
              <w:rPr>
                <w:vertAlign w:val="superscript"/>
              </w:rPr>
              <w:t>14/05</w:t>
            </w:r>
          </w:p>
        </w:tc>
        <w:tc>
          <w:tcPr>
            <w:tcW w:w="630" w:type="dxa"/>
          </w:tcPr>
          <w:p w:rsidR="005631FD" w:rsidRPr="00940EEE" w:rsidRDefault="005631FD" w:rsidP="00203709">
            <w:pPr>
              <w:rPr>
                <w:i/>
              </w:rPr>
            </w:pPr>
            <w:r>
              <w:t>-ve</w:t>
            </w:r>
          </w:p>
        </w:tc>
        <w:tc>
          <w:tcPr>
            <w:tcW w:w="630" w:type="dxa"/>
          </w:tcPr>
          <w:p w:rsidR="005631FD" w:rsidRPr="003C433D" w:rsidRDefault="005631FD" w:rsidP="00203709">
            <w:r w:rsidRPr="003C433D">
              <w:t>r</w:t>
            </w:r>
          </w:p>
        </w:tc>
        <w:tc>
          <w:tcPr>
            <w:tcW w:w="720" w:type="dxa"/>
          </w:tcPr>
          <w:p w:rsidR="005631FD" w:rsidRPr="003C433D" w:rsidRDefault="005631FD" w:rsidP="00203709">
            <w:r w:rsidRPr="003C433D">
              <w:t>ND</w:t>
            </w:r>
          </w:p>
        </w:tc>
        <w:tc>
          <w:tcPr>
            <w:tcW w:w="630" w:type="dxa"/>
          </w:tcPr>
          <w:p w:rsidR="005631FD" w:rsidRPr="003C433D" w:rsidRDefault="005631FD" w:rsidP="00203709">
            <w:r w:rsidRPr="003C433D">
              <w:t>+ve</w:t>
            </w:r>
          </w:p>
        </w:tc>
        <w:tc>
          <w:tcPr>
            <w:tcW w:w="540" w:type="dxa"/>
          </w:tcPr>
          <w:p w:rsidR="005631FD" w:rsidRPr="003C433D" w:rsidRDefault="005631FD" w:rsidP="00203709">
            <w:r w:rsidRPr="003C433D">
              <w:t>+ve</w:t>
            </w:r>
          </w:p>
        </w:tc>
        <w:tc>
          <w:tcPr>
            <w:tcW w:w="720" w:type="dxa"/>
          </w:tcPr>
          <w:p w:rsidR="005631FD" w:rsidRPr="003C433D" w:rsidRDefault="005631FD" w:rsidP="00203709">
            <w:r w:rsidRPr="003C433D">
              <w:t>-ve</w:t>
            </w:r>
          </w:p>
        </w:tc>
        <w:tc>
          <w:tcPr>
            <w:tcW w:w="720" w:type="dxa"/>
          </w:tcPr>
          <w:p w:rsidR="005631FD" w:rsidRPr="003C433D" w:rsidRDefault="005631FD" w:rsidP="00203709">
            <w:r w:rsidRPr="003C433D">
              <w:t>+ve</w:t>
            </w:r>
          </w:p>
        </w:tc>
        <w:tc>
          <w:tcPr>
            <w:tcW w:w="1980" w:type="dxa"/>
          </w:tcPr>
          <w:p w:rsidR="005631FD" w:rsidRPr="00940EEE" w:rsidRDefault="005631FD" w:rsidP="00203709">
            <w:pPr>
              <w:rPr>
                <w:i/>
              </w:rPr>
            </w:pPr>
            <w:r w:rsidRPr="00940EEE">
              <w:rPr>
                <w:i/>
              </w:rPr>
              <w:t>Kleb sp</w:t>
            </w:r>
          </w:p>
        </w:tc>
      </w:tr>
      <w:tr w:rsidR="005631FD" w:rsidTr="00203709">
        <w:tc>
          <w:tcPr>
            <w:tcW w:w="1098" w:type="dxa"/>
          </w:tcPr>
          <w:p w:rsidR="005631FD" w:rsidRPr="00CE02E6" w:rsidRDefault="005631FD" w:rsidP="00203709">
            <w:r>
              <w:t>46</w:t>
            </w:r>
          </w:p>
        </w:tc>
        <w:tc>
          <w:tcPr>
            <w:tcW w:w="990" w:type="dxa"/>
          </w:tcPr>
          <w:p w:rsidR="005631FD" w:rsidRPr="00CE02E6" w:rsidRDefault="005631FD" w:rsidP="00203709">
            <w:r w:rsidRPr="00CE02E6">
              <w:t>UBTH</w:t>
            </w:r>
          </w:p>
        </w:tc>
        <w:tc>
          <w:tcPr>
            <w:tcW w:w="1620" w:type="dxa"/>
          </w:tcPr>
          <w:p w:rsidR="005631FD" w:rsidRPr="00CE02E6" w:rsidRDefault="005631FD" w:rsidP="00203709">
            <w:r w:rsidRPr="00CE02E6">
              <w:t>1235</w:t>
            </w:r>
          </w:p>
        </w:tc>
        <w:tc>
          <w:tcPr>
            <w:tcW w:w="630" w:type="dxa"/>
          </w:tcPr>
          <w:p w:rsidR="005631FD" w:rsidRPr="00940EEE" w:rsidRDefault="005631FD" w:rsidP="00203709">
            <w:pPr>
              <w:rPr>
                <w:i/>
              </w:rPr>
            </w:pPr>
            <w:r>
              <w:t>-ve</w:t>
            </w:r>
          </w:p>
        </w:tc>
        <w:tc>
          <w:tcPr>
            <w:tcW w:w="630" w:type="dxa"/>
          </w:tcPr>
          <w:p w:rsidR="005631FD" w:rsidRPr="0019231D" w:rsidRDefault="005631FD" w:rsidP="00203709">
            <w:r w:rsidRPr="0019231D">
              <w:t>sr</w:t>
            </w:r>
          </w:p>
        </w:tc>
        <w:tc>
          <w:tcPr>
            <w:tcW w:w="720" w:type="dxa"/>
          </w:tcPr>
          <w:p w:rsidR="005631FD" w:rsidRPr="0019231D" w:rsidRDefault="005631FD" w:rsidP="00203709">
            <w:r w:rsidRPr="0019231D">
              <w:t>+ve</w:t>
            </w:r>
          </w:p>
        </w:tc>
        <w:tc>
          <w:tcPr>
            <w:tcW w:w="630" w:type="dxa"/>
          </w:tcPr>
          <w:p w:rsidR="005631FD" w:rsidRPr="0019231D" w:rsidRDefault="005631FD" w:rsidP="00203709">
            <w:r>
              <w:t>-</w:t>
            </w:r>
            <w:r w:rsidRPr="0019231D">
              <w:t>ve</w:t>
            </w:r>
          </w:p>
        </w:tc>
        <w:tc>
          <w:tcPr>
            <w:tcW w:w="540" w:type="dxa"/>
          </w:tcPr>
          <w:p w:rsidR="005631FD" w:rsidRPr="0019231D" w:rsidRDefault="005631FD" w:rsidP="00203709">
            <w:r w:rsidRPr="0019231D">
              <w:t>-ve</w:t>
            </w:r>
          </w:p>
        </w:tc>
        <w:tc>
          <w:tcPr>
            <w:tcW w:w="720" w:type="dxa"/>
          </w:tcPr>
          <w:p w:rsidR="005631FD" w:rsidRPr="0019231D" w:rsidRDefault="005631FD" w:rsidP="00203709">
            <w:r w:rsidRPr="0019231D">
              <w:t>+ve</w:t>
            </w:r>
          </w:p>
        </w:tc>
        <w:tc>
          <w:tcPr>
            <w:tcW w:w="720" w:type="dxa"/>
          </w:tcPr>
          <w:p w:rsidR="005631FD" w:rsidRPr="0019231D" w:rsidRDefault="005631FD" w:rsidP="00203709">
            <w:r w:rsidRPr="0019231D">
              <w:t>+ve</w:t>
            </w:r>
          </w:p>
        </w:tc>
        <w:tc>
          <w:tcPr>
            <w:tcW w:w="1980" w:type="dxa"/>
          </w:tcPr>
          <w:p w:rsidR="005631FD" w:rsidRPr="00940EEE" w:rsidRDefault="005631FD" w:rsidP="00203709">
            <w:pPr>
              <w:rPr>
                <w:i/>
              </w:rPr>
            </w:pPr>
            <w:r w:rsidRPr="00940EEE">
              <w:rPr>
                <w:i/>
              </w:rPr>
              <w:t>E.coli</w:t>
            </w:r>
          </w:p>
        </w:tc>
      </w:tr>
      <w:tr w:rsidR="005631FD" w:rsidTr="00203709">
        <w:tc>
          <w:tcPr>
            <w:tcW w:w="1098" w:type="dxa"/>
          </w:tcPr>
          <w:p w:rsidR="005631FD" w:rsidRPr="00CE02E6" w:rsidRDefault="005631FD" w:rsidP="00203709">
            <w:r>
              <w:t>47</w:t>
            </w:r>
          </w:p>
        </w:tc>
        <w:tc>
          <w:tcPr>
            <w:tcW w:w="990" w:type="dxa"/>
          </w:tcPr>
          <w:p w:rsidR="005631FD" w:rsidRPr="00CE02E6" w:rsidRDefault="005631FD" w:rsidP="00203709">
            <w:r w:rsidRPr="00CE02E6">
              <w:t>UBTH</w:t>
            </w:r>
          </w:p>
        </w:tc>
        <w:tc>
          <w:tcPr>
            <w:tcW w:w="1620" w:type="dxa"/>
          </w:tcPr>
          <w:p w:rsidR="005631FD" w:rsidRPr="00CE02E6" w:rsidRDefault="005631FD" w:rsidP="00203709">
            <w:r w:rsidRPr="00CE02E6">
              <w:t>3904</w:t>
            </w:r>
          </w:p>
        </w:tc>
        <w:tc>
          <w:tcPr>
            <w:tcW w:w="630" w:type="dxa"/>
          </w:tcPr>
          <w:p w:rsidR="005631FD" w:rsidRPr="00940EEE" w:rsidRDefault="005631FD" w:rsidP="00203709">
            <w:pPr>
              <w:rPr>
                <w:i/>
              </w:rPr>
            </w:pPr>
            <w:r>
              <w:t>-ve</w:t>
            </w:r>
          </w:p>
        </w:tc>
        <w:tc>
          <w:tcPr>
            <w:tcW w:w="630" w:type="dxa"/>
          </w:tcPr>
          <w:p w:rsidR="005631FD" w:rsidRPr="003C433D" w:rsidRDefault="005631FD" w:rsidP="00203709">
            <w:r w:rsidRPr="003C433D">
              <w:t>r</w:t>
            </w:r>
          </w:p>
        </w:tc>
        <w:tc>
          <w:tcPr>
            <w:tcW w:w="720" w:type="dxa"/>
          </w:tcPr>
          <w:p w:rsidR="005631FD" w:rsidRPr="003C433D" w:rsidRDefault="005631FD" w:rsidP="00203709">
            <w:r w:rsidRPr="003C433D">
              <w:t>ND</w:t>
            </w:r>
          </w:p>
        </w:tc>
        <w:tc>
          <w:tcPr>
            <w:tcW w:w="630" w:type="dxa"/>
          </w:tcPr>
          <w:p w:rsidR="005631FD" w:rsidRPr="003C433D" w:rsidRDefault="005631FD" w:rsidP="00203709">
            <w:r w:rsidRPr="003C433D">
              <w:t>+ve</w:t>
            </w:r>
          </w:p>
        </w:tc>
        <w:tc>
          <w:tcPr>
            <w:tcW w:w="540" w:type="dxa"/>
          </w:tcPr>
          <w:p w:rsidR="005631FD" w:rsidRPr="003C433D" w:rsidRDefault="005631FD" w:rsidP="00203709">
            <w:r w:rsidRPr="003C433D">
              <w:t>+ve</w:t>
            </w:r>
          </w:p>
        </w:tc>
        <w:tc>
          <w:tcPr>
            <w:tcW w:w="720" w:type="dxa"/>
          </w:tcPr>
          <w:p w:rsidR="005631FD" w:rsidRPr="003C433D" w:rsidRDefault="005631FD" w:rsidP="00203709">
            <w:r w:rsidRPr="003C433D">
              <w:t>-ve</w:t>
            </w:r>
          </w:p>
        </w:tc>
        <w:tc>
          <w:tcPr>
            <w:tcW w:w="720" w:type="dxa"/>
          </w:tcPr>
          <w:p w:rsidR="005631FD" w:rsidRPr="003C433D" w:rsidRDefault="005631FD" w:rsidP="00203709">
            <w:r w:rsidRPr="003C433D">
              <w:t>+ve</w:t>
            </w:r>
          </w:p>
        </w:tc>
        <w:tc>
          <w:tcPr>
            <w:tcW w:w="1980" w:type="dxa"/>
          </w:tcPr>
          <w:p w:rsidR="005631FD" w:rsidRPr="00940EEE" w:rsidRDefault="005631FD" w:rsidP="00203709">
            <w:pPr>
              <w:rPr>
                <w:i/>
              </w:rPr>
            </w:pPr>
            <w:r w:rsidRPr="00940EEE">
              <w:rPr>
                <w:i/>
              </w:rPr>
              <w:t>Kleb sp</w:t>
            </w:r>
          </w:p>
        </w:tc>
      </w:tr>
      <w:tr w:rsidR="005631FD" w:rsidTr="00203709">
        <w:tc>
          <w:tcPr>
            <w:tcW w:w="1098" w:type="dxa"/>
          </w:tcPr>
          <w:p w:rsidR="005631FD" w:rsidRPr="00CE02E6" w:rsidRDefault="005631FD" w:rsidP="00203709">
            <w:r>
              <w:t>48</w:t>
            </w:r>
          </w:p>
        </w:tc>
        <w:tc>
          <w:tcPr>
            <w:tcW w:w="990" w:type="dxa"/>
          </w:tcPr>
          <w:p w:rsidR="005631FD" w:rsidRPr="00CE02E6" w:rsidRDefault="005631FD" w:rsidP="00203709">
            <w:r w:rsidRPr="00CE02E6">
              <w:t>CH</w:t>
            </w:r>
          </w:p>
        </w:tc>
        <w:tc>
          <w:tcPr>
            <w:tcW w:w="1620" w:type="dxa"/>
          </w:tcPr>
          <w:p w:rsidR="005631FD" w:rsidRPr="00CE02E6" w:rsidRDefault="005631FD" w:rsidP="00203709">
            <w:r w:rsidRPr="00CE02E6">
              <w:t>6</w:t>
            </w:r>
            <w:r w:rsidRPr="00CE02E6">
              <w:rPr>
                <w:vertAlign w:val="superscript"/>
              </w:rPr>
              <w:t>14/05</w:t>
            </w:r>
          </w:p>
        </w:tc>
        <w:tc>
          <w:tcPr>
            <w:tcW w:w="630" w:type="dxa"/>
          </w:tcPr>
          <w:p w:rsidR="005631FD" w:rsidRPr="00940EEE" w:rsidRDefault="005631FD" w:rsidP="00203709">
            <w:pPr>
              <w:rPr>
                <w:i/>
              </w:rPr>
            </w:pPr>
            <w:r>
              <w:t>-ve</w:t>
            </w:r>
          </w:p>
        </w:tc>
        <w:tc>
          <w:tcPr>
            <w:tcW w:w="630" w:type="dxa"/>
          </w:tcPr>
          <w:p w:rsidR="005631FD" w:rsidRPr="003C433D" w:rsidRDefault="005631FD" w:rsidP="00203709">
            <w:r w:rsidRPr="003C433D">
              <w:t>r</w:t>
            </w:r>
          </w:p>
        </w:tc>
        <w:tc>
          <w:tcPr>
            <w:tcW w:w="720" w:type="dxa"/>
          </w:tcPr>
          <w:p w:rsidR="005631FD" w:rsidRPr="003C433D" w:rsidRDefault="005631FD" w:rsidP="00203709">
            <w:r w:rsidRPr="003C433D">
              <w:t>ND</w:t>
            </w:r>
          </w:p>
        </w:tc>
        <w:tc>
          <w:tcPr>
            <w:tcW w:w="630" w:type="dxa"/>
          </w:tcPr>
          <w:p w:rsidR="005631FD" w:rsidRPr="003C433D" w:rsidRDefault="005631FD" w:rsidP="00203709">
            <w:r w:rsidRPr="003C433D">
              <w:t>+ve</w:t>
            </w:r>
          </w:p>
        </w:tc>
        <w:tc>
          <w:tcPr>
            <w:tcW w:w="540" w:type="dxa"/>
          </w:tcPr>
          <w:p w:rsidR="005631FD" w:rsidRPr="003C433D" w:rsidRDefault="005631FD" w:rsidP="00203709">
            <w:r w:rsidRPr="003C433D">
              <w:t>+ve</w:t>
            </w:r>
          </w:p>
        </w:tc>
        <w:tc>
          <w:tcPr>
            <w:tcW w:w="720" w:type="dxa"/>
          </w:tcPr>
          <w:p w:rsidR="005631FD" w:rsidRPr="003C433D" w:rsidRDefault="005631FD" w:rsidP="00203709">
            <w:r w:rsidRPr="003C433D">
              <w:t>-ve</w:t>
            </w:r>
          </w:p>
        </w:tc>
        <w:tc>
          <w:tcPr>
            <w:tcW w:w="720" w:type="dxa"/>
          </w:tcPr>
          <w:p w:rsidR="005631FD" w:rsidRPr="003C433D" w:rsidRDefault="005631FD" w:rsidP="00203709">
            <w:r w:rsidRPr="003C433D">
              <w:t>+ve</w:t>
            </w:r>
          </w:p>
        </w:tc>
        <w:tc>
          <w:tcPr>
            <w:tcW w:w="1980" w:type="dxa"/>
          </w:tcPr>
          <w:p w:rsidR="005631FD" w:rsidRPr="00940EEE" w:rsidRDefault="005631FD" w:rsidP="00203709">
            <w:pPr>
              <w:rPr>
                <w:i/>
              </w:rPr>
            </w:pPr>
            <w:r w:rsidRPr="00940EEE">
              <w:rPr>
                <w:i/>
              </w:rPr>
              <w:t>Kleb sp</w:t>
            </w:r>
          </w:p>
        </w:tc>
      </w:tr>
      <w:tr w:rsidR="005631FD" w:rsidTr="00203709">
        <w:tc>
          <w:tcPr>
            <w:tcW w:w="1098" w:type="dxa"/>
          </w:tcPr>
          <w:p w:rsidR="005631FD" w:rsidRPr="00CE02E6" w:rsidRDefault="005631FD" w:rsidP="00203709">
            <w:r>
              <w:t>49</w:t>
            </w:r>
          </w:p>
        </w:tc>
        <w:tc>
          <w:tcPr>
            <w:tcW w:w="990" w:type="dxa"/>
          </w:tcPr>
          <w:p w:rsidR="005631FD" w:rsidRPr="00CE02E6" w:rsidRDefault="005631FD" w:rsidP="00203709">
            <w:r w:rsidRPr="00CE02E6">
              <w:t>UBTH</w:t>
            </w:r>
          </w:p>
        </w:tc>
        <w:tc>
          <w:tcPr>
            <w:tcW w:w="1620" w:type="dxa"/>
          </w:tcPr>
          <w:p w:rsidR="005631FD" w:rsidRPr="00CE02E6" w:rsidRDefault="005631FD" w:rsidP="00203709">
            <w:r w:rsidRPr="00CE02E6">
              <w:t>3304</w:t>
            </w:r>
          </w:p>
        </w:tc>
        <w:tc>
          <w:tcPr>
            <w:tcW w:w="630" w:type="dxa"/>
          </w:tcPr>
          <w:p w:rsidR="005631FD" w:rsidRPr="00FB0D49" w:rsidRDefault="005631FD" w:rsidP="00203709">
            <w:r w:rsidRPr="00FB0D49">
              <w:t>-ve</w:t>
            </w:r>
          </w:p>
        </w:tc>
        <w:tc>
          <w:tcPr>
            <w:tcW w:w="630" w:type="dxa"/>
          </w:tcPr>
          <w:p w:rsidR="005631FD" w:rsidRPr="00FB0D49" w:rsidRDefault="005631FD" w:rsidP="00203709">
            <w:r w:rsidRPr="00FB0D49">
              <w:t>r</w:t>
            </w:r>
          </w:p>
        </w:tc>
        <w:tc>
          <w:tcPr>
            <w:tcW w:w="720" w:type="dxa"/>
          </w:tcPr>
          <w:p w:rsidR="005631FD" w:rsidRPr="00FB0D49" w:rsidRDefault="005631FD" w:rsidP="00203709">
            <w:r w:rsidRPr="00FB0D49">
              <w:t>ND</w:t>
            </w:r>
          </w:p>
        </w:tc>
        <w:tc>
          <w:tcPr>
            <w:tcW w:w="630" w:type="dxa"/>
          </w:tcPr>
          <w:p w:rsidR="005631FD" w:rsidRPr="00FB0D49" w:rsidRDefault="005631FD" w:rsidP="00203709">
            <w:r w:rsidRPr="00FB0D49">
              <w:t>ND</w:t>
            </w:r>
          </w:p>
        </w:tc>
        <w:tc>
          <w:tcPr>
            <w:tcW w:w="540" w:type="dxa"/>
          </w:tcPr>
          <w:p w:rsidR="005631FD" w:rsidRPr="00FB0D49" w:rsidRDefault="005631FD" w:rsidP="00203709">
            <w:r w:rsidRPr="00FB0D49">
              <w:t>+ve</w:t>
            </w:r>
          </w:p>
        </w:tc>
        <w:tc>
          <w:tcPr>
            <w:tcW w:w="720" w:type="dxa"/>
          </w:tcPr>
          <w:p w:rsidR="005631FD" w:rsidRPr="00FB0D49" w:rsidRDefault="005631FD" w:rsidP="00203709">
            <w:r w:rsidRPr="00FB0D49">
              <w:t>+ve</w:t>
            </w:r>
          </w:p>
        </w:tc>
        <w:tc>
          <w:tcPr>
            <w:tcW w:w="720" w:type="dxa"/>
          </w:tcPr>
          <w:p w:rsidR="005631FD" w:rsidRPr="00FB0D49" w:rsidRDefault="005631FD" w:rsidP="00203709">
            <w:r w:rsidRPr="00FB0D49">
              <w:t>-ve</w:t>
            </w:r>
          </w:p>
        </w:tc>
        <w:tc>
          <w:tcPr>
            <w:tcW w:w="1980" w:type="dxa"/>
          </w:tcPr>
          <w:p w:rsidR="005631FD" w:rsidRPr="00940EEE" w:rsidRDefault="005631FD" w:rsidP="00203709">
            <w:pPr>
              <w:rPr>
                <w:i/>
              </w:rPr>
            </w:pPr>
            <w:r w:rsidRPr="00940EEE">
              <w:rPr>
                <w:i/>
              </w:rPr>
              <w:t>P.vulgaris</w:t>
            </w:r>
          </w:p>
        </w:tc>
      </w:tr>
      <w:tr w:rsidR="005631FD" w:rsidTr="00203709">
        <w:tc>
          <w:tcPr>
            <w:tcW w:w="1098" w:type="dxa"/>
          </w:tcPr>
          <w:p w:rsidR="005631FD" w:rsidRPr="00CE02E6" w:rsidRDefault="005631FD" w:rsidP="00203709">
            <w:r>
              <w:t>50</w:t>
            </w:r>
          </w:p>
        </w:tc>
        <w:tc>
          <w:tcPr>
            <w:tcW w:w="990" w:type="dxa"/>
          </w:tcPr>
          <w:p w:rsidR="005631FD" w:rsidRPr="00CE02E6" w:rsidRDefault="005631FD" w:rsidP="00203709">
            <w:r w:rsidRPr="00CE02E6">
              <w:t>UBTH</w:t>
            </w:r>
          </w:p>
        </w:tc>
        <w:tc>
          <w:tcPr>
            <w:tcW w:w="1620" w:type="dxa"/>
          </w:tcPr>
          <w:p w:rsidR="005631FD" w:rsidRPr="00CE02E6" w:rsidRDefault="005631FD" w:rsidP="00203709">
            <w:r w:rsidRPr="00CE02E6">
              <w:t>263</w:t>
            </w:r>
          </w:p>
        </w:tc>
        <w:tc>
          <w:tcPr>
            <w:tcW w:w="630" w:type="dxa"/>
          </w:tcPr>
          <w:p w:rsidR="005631FD" w:rsidRPr="00940EEE" w:rsidRDefault="005631FD" w:rsidP="00203709">
            <w:pPr>
              <w:rPr>
                <w:i/>
              </w:rPr>
            </w:pPr>
            <w:r>
              <w:t>-ve</w:t>
            </w:r>
          </w:p>
        </w:tc>
        <w:tc>
          <w:tcPr>
            <w:tcW w:w="630" w:type="dxa"/>
          </w:tcPr>
          <w:p w:rsidR="005631FD" w:rsidRPr="003C433D" w:rsidRDefault="005631FD" w:rsidP="00203709">
            <w:r w:rsidRPr="003C433D">
              <w:t>r</w:t>
            </w:r>
          </w:p>
        </w:tc>
        <w:tc>
          <w:tcPr>
            <w:tcW w:w="720" w:type="dxa"/>
          </w:tcPr>
          <w:p w:rsidR="005631FD" w:rsidRPr="003C433D" w:rsidRDefault="005631FD" w:rsidP="00203709">
            <w:r w:rsidRPr="003C433D">
              <w:t>ND</w:t>
            </w:r>
          </w:p>
        </w:tc>
        <w:tc>
          <w:tcPr>
            <w:tcW w:w="630" w:type="dxa"/>
          </w:tcPr>
          <w:p w:rsidR="005631FD" w:rsidRPr="003C433D" w:rsidRDefault="005631FD" w:rsidP="00203709">
            <w:r w:rsidRPr="003C433D">
              <w:t>+ve</w:t>
            </w:r>
          </w:p>
        </w:tc>
        <w:tc>
          <w:tcPr>
            <w:tcW w:w="540" w:type="dxa"/>
          </w:tcPr>
          <w:p w:rsidR="005631FD" w:rsidRPr="003C433D" w:rsidRDefault="005631FD" w:rsidP="00203709">
            <w:r w:rsidRPr="003C433D">
              <w:t>+ve</w:t>
            </w:r>
          </w:p>
        </w:tc>
        <w:tc>
          <w:tcPr>
            <w:tcW w:w="720" w:type="dxa"/>
          </w:tcPr>
          <w:p w:rsidR="005631FD" w:rsidRPr="003C433D" w:rsidRDefault="005631FD" w:rsidP="00203709">
            <w:r w:rsidRPr="003C433D">
              <w:t>-ve</w:t>
            </w:r>
          </w:p>
        </w:tc>
        <w:tc>
          <w:tcPr>
            <w:tcW w:w="720" w:type="dxa"/>
          </w:tcPr>
          <w:p w:rsidR="005631FD" w:rsidRPr="003C433D" w:rsidRDefault="005631FD" w:rsidP="00203709">
            <w:r w:rsidRPr="003C433D">
              <w:t>+ve</w:t>
            </w:r>
          </w:p>
        </w:tc>
        <w:tc>
          <w:tcPr>
            <w:tcW w:w="1980" w:type="dxa"/>
          </w:tcPr>
          <w:p w:rsidR="005631FD" w:rsidRPr="00940EEE" w:rsidRDefault="005631FD" w:rsidP="00203709">
            <w:pPr>
              <w:rPr>
                <w:i/>
              </w:rPr>
            </w:pPr>
            <w:r w:rsidRPr="00940EEE">
              <w:rPr>
                <w:i/>
              </w:rPr>
              <w:t>Kleb sp</w:t>
            </w:r>
          </w:p>
        </w:tc>
      </w:tr>
      <w:tr w:rsidR="005631FD" w:rsidTr="00203709">
        <w:tc>
          <w:tcPr>
            <w:tcW w:w="1098" w:type="dxa"/>
          </w:tcPr>
          <w:p w:rsidR="005631FD" w:rsidRPr="00CE02E6" w:rsidRDefault="005631FD" w:rsidP="00203709">
            <w:r>
              <w:t>51</w:t>
            </w:r>
          </w:p>
        </w:tc>
        <w:tc>
          <w:tcPr>
            <w:tcW w:w="990" w:type="dxa"/>
          </w:tcPr>
          <w:p w:rsidR="005631FD" w:rsidRPr="00CE02E6" w:rsidRDefault="005631FD" w:rsidP="00203709">
            <w:r w:rsidRPr="00CE02E6">
              <w:t>UBTH</w:t>
            </w:r>
          </w:p>
        </w:tc>
        <w:tc>
          <w:tcPr>
            <w:tcW w:w="1620" w:type="dxa"/>
          </w:tcPr>
          <w:p w:rsidR="005631FD" w:rsidRPr="00CE02E6" w:rsidRDefault="005631FD" w:rsidP="00203709">
            <w:r w:rsidRPr="00CE02E6">
              <w:t>4595</w:t>
            </w:r>
          </w:p>
        </w:tc>
        <w:tc>
          <w:tcPr>
            <w:tcW w:w="630" w:type="dxa"/>
          </w:tcPr>
          <w:p w:rsidR="005631FD" w:rsidRPr="00940EEE" w:rsidRDefault="005631FD" w:rsidP="00203709">
            <w:pPr>
              <w:rPr>
                <w:i/>
              </w:rPr>
            </w:pPr>
            <w:r>
              <w:t>-ve</w:t>
            </w:r>
          </w:p>
        </w:tc>
        <w:tc>
          <w:tcPr>
            <w:tcW w:w="630" w:type="dxa"/>
          </w:tcPr>
          <w:p w:rsidR="005631FD" w:rsidRPr="003C433D" w:rsidRDefault="005631FD" w:rsidP="00203709">
            <w:r w:rsidRPr="003C433D">
              <w:t>r</w:t>
            </w:r>
          </w:p>
        </w:tc>
        <w:tc>
          <w:tcPr>
            <w:tcW w:w="720" w:type="dxa"/>
          </w:tcPr>
          <w:p w:rsidR="005631FD" w:rsidRPr="003C433D" w:rsidRDefault="005631FD" w:rsidP="00203709">
            <w:r w:rsidRPr="003C433D">
              <w:t>ND</w:t>
            </w:r>
          </w:p>
        </w:tc>
        <w:tc>
          <w:tcPr>
            <w:tcW w:w="630" w:type="dxa"/>
          </w:tcPr>
          <w:p w:rsidR="005631FD" w:rsidRPr="003C433D" w:rsidRDefault="005631FD" w:rsidP="00203709">
            <w:r w:rsidRPr="003C433D">
              <w:t>+ve</w:t>
            </w:r>
          </w:p>
        </w:tc>
        <w:tc>
          <w:tcPr>
            <w:tcW w:w="540" w:type="dxa"/>
          </w:tcPr>
          <w:p w:rsidR="005631FD" w:rsidRPr="003C433D" w:rsidRDefault="005631FD" w:rsidP="00203709">
            <w:r w:rsidRPr="003C433D">
              <w:t>+ve</w:t>
            </w:r>
          </w:p>
        </w:tc>
        <w:tc>
          <w:tcPr>
            <w:tcW w:w="720" w:type="dxa"/>
          </w:tcPr>
          <w:p w:rsidR="005631FD" w:rsidRPr="003C433D" w:rsidRDefault="005631FD" w:rsidP="00203709">
            <w:r w:rsidRPr="003C433D">
              <w:t>-ve</w:t>
            </w:r>
          </w:p>
        </w:tc>
        <w:tc>
          <w:tcPr>
            <w:tcW w:w="720" w:type="dxa"/>
          </w:tcPr>
          <w:p w:rsidR="005631FD" w:rsidRPr="003C433D" w:rsidRDefault="005631FD" w:rsidP="00203709">
            <w:r w:rsidRPr="003C433D">
              <w:t>+ve</w:t>
            </w:r>
          </w:p>
        </w:tc>
        <w:tc>
          <w:tcPr>
            <w:tcW w:w="1980" w:type="dxa"/>
          </w:tcPr>
          <w:p w:rsidR="005631FD" w:rsidRPr="00940EEE" w:rsidRDefault="005631FD" w:rsidP="00203709">
            <w:pPr>
              <w:rPr>
                <w:i/>
              </w:rPr>
            </w:pPr>
            <w:r w:rsidRPr="00940EEE">
              <w:rPr>
                <w:i/>
              </w:rPr>
              <w:t>Kleb sp</w:t>
            </w:r>
          </w:p>
        </w:tc>
      </w:tr>
      <w:tr w:rsidR="005631FD" w:rsidTr="00203709">
        <w:tc>
          <w:tcPr>
            <w:tcW w:w="1098" w:type="dxa"/>
          </w:tcPr>
          <w:p w:rsidR="005631FD" w:rsidRPr="00CE02E6" w:rsidRDefault="005631FD" w:rsidP="00203709">
            <w:r>
              <w:t>52</w:t>
            </w:r>
          </w:p>
        </w:tc>
        <w:tc>
          <w:tcPr>
            <w:tcW w:w="990" w:type="dxa"/>
          </w:tcPr>
          <w:p w:rsidR="005631FD" w:rsidRPr="00CE02E6" w:rsidRDefault="005631FD" w:rsidP="00203709">
            <w:r w:rsidRPr="00CE02E6">
              <w:t>UBTH</w:t>
            </w:r>
          </w:p>
        </w:tc>
        <w:tc>
          <w:tcPr>
            <w:tcW w:w="1620" w:type="dxa"/>
          </w:tcPr>
          <w:p w:rsidR="005631FD" w:rsidRPr="00CE02E6" w:rsidRDefault="005631FD" w:rsidP="00203709">
            <w:r w:rsidRPr="00CE02E6">
              <w:t>3892</w:t>
            </w:r>
          </w:p>
        </w:tc>
        <w:tc>
          <w:tcPr>
            <w:tcW w:w="630" w:type="dxa"/>
          </w:tcPr>
          <w:p w:rsidR="005631FD" w:rsidRPr="00940EEE" w:rsidRDefault="005631FD" w:rsidP="00203709">
            <w:pPr>
              <w:rPr>
                <w:i/>
              </w:rPr>
            </w:pPr>
            <w:r>
              <w:t>-ve</w:t>
            </w:r>
          </w:p>
        </w:tc>
        <w:tc>
          <w:tcPr>
            <w:tcW w:w="630" w:type="dxa"/>
          </w:tcPr>
          <w:p w:rsidR="005631FD" w:rsidRPr="003C433D" w:rsidRDefault="005631FD" w:rsidP="00203709">
            <w:r w:rsidRPr="003C433D">
              <w:t>r</w:t>
            </w:r>
          </w:p>
        </w:tc>
        <w:tc>
          <w:tcPr>
            <w:tcW w:w="720" w:type="dxa"/>
          </w:tcPr>
          <w:p w:rsidR="005631FD" w:rsidRPr="003C433D" w:rsidRDefault="005631FD" w:rsidP="00203709">
            <w:r w:rsidRPr="003C433D">
              <w:t>ND</w:t>
            </w:r>
          </w:p>
        </w:tc>
        <w:tc>
          <w:tcPr>
            <w:tcW w:w="630" w:type="dxa"/>
          </w:tcPr>
          <w:p w:rsidR="005631FD" w:rsidRPr="003C433D" w:rsidRDefault="005631FD" w:rsidP="00203709">
            <w:r w:rsidRPr="003C433D">
              <w:t>+ve</w:t>
            </w:r>
          </w:p>
        </w:tc>
        <w:tc>
          <w:tcPr>
            <w:tcW w:w="540" w:type="dxa"/>
          </w:tcPr>
          <w:p w:rsidR="005631FD" w:rsidRPr="003C433D" w:rsidRDefault="005631FD" w:rsidP="00203709">
            <w:r w:rsidRPr="003C433D">
              <w:t>+ve</w:t>
            </w:r>
          </w:p>
        </w:tc>
        <w:tc>
          <w:tcPr>
            <w:tcW w:w="720" w:type="dxa"/>
          </w:tcPr>
          <w:p w:rsidR="005631FD" w:rsidRPr="003C433D" w:rsidRDefault="005631FD" w:rsidP="00203709">
            <w:r w:rsidRPr="003C433D">
              <w:t>-ve</w:t>
            </w:r>
          </w:p>
        </w:tc>
        <w:tc>
          <w:tcPr>
            <w:tcW w:w="720" w:type="dxa"/>
          </w:tcPr>
          <w:p w:rsidR="005631FD" w:rsidRPr="003C433D" w:rsidRDefault="005631FD" w:rsidP="00203709">
            <w:r w:rsidRPr="003C433D">
              <w:t>+ve</w:t>
            </w:r>
          </w:p>
        </w:tc>
        <w:tc>
          <w:tcPr>
            <w:tcW w:w="1980" w:type="dxa"/>
          </w:tcPr>
          <w:p w:rsidR="005631FD" w:rsidRPr="00940EEE" w:rsidRDefault="005631FD" w:rsidP="00203709">
            <w:pPr>
              <w:rPr>
                <w:i/>
              </w:rPr>
            </w:pPr>
            <w:r w:rsidRPr="00940EEE">
              <w:rPr>
                <w:i/>
              </w:rPr>
              <w:t>Kleb sp</w:t>
            </w:r>
          </w:p>
        </w:tc>
      </w:tr>
      <w:tr w:rsidR="005631FD" w:rsidTr="00203709">
        <w:tc>
          <w:tcPr>
            <w:tcW w:w="1098" w:type="dxa"/>
          </w:tcPr>
          <w:p w:rsidR="005631FD" w:rsidRPr="00CE02E6" w:rsidRDefault="005631FD" w:rsidP="00203709">
            <w:r>
              <w:t>53</w:t>
            </w:r>
          </w:p>
        </w:tc>
        <w:tc>
          <w:tcPr>
            <w:tcW w:w="990" w:type="dxa"/>
          </w:tcPr>
          <w:p w:rsidR="005631FD" w:rsidRPr="00CE02E6" w:rsidRDefault="005631FD" w:rsidP="00203709">
            <w:r w:rsidRPr="00CE02E6">
              <w:t>UBTH</w:t>
            </w:r>
          </w:p>
        </w:tc>
        <w:tc>
          <w:tcPr>
            <w:tcW w:w="1620" w:type="dxa"/>
          </w:tcPr>
          <w:p w:rsidR="005631FD" w:rsidRPr="00CE02E6" w:rsidRDefault="005631FD" w:rsidP="00203709">
            <w:r w:rsidRPr="00CE02E6">
              <w:t>3337</w:t>
            </w:r>
          </w:p>
        </w:tc>
        <w:tc>
          <w:tcPr>
            <w:tcW w:w="630" w:type="dxa"/>
          </w:tcPr>
          <w:p w:rsidR="005631FD" w:rsidRPr="00940EEE" w:rsidRDefault="005631FD" w:rsidP="00203709">
            <w:pPr>
              <w:rPr>
                <w:i/>
              </w:rPr>
            </w:pPr>
            <w:r>
              <w:t>-ve</w:t>
            </w:r>
          </w:p>
        </w:tc>
        <w:tc>
          <w:tcPr>
            <w:tcW w:w="630" w:type="dxa"/>
          </w:tcPr>
          <w:p w:rsidR="005631FD" w:rsidRPr="0019231D" w:rsidRDefault="005631FD" w:rsidP="00203709">
            <w:r w:rsidRPr="0019231D">
              <w:t>sr</w:t>
            </w:r>
          </w:p>
        </w:tc>
        <w:tc>
          <w:tcPr>
            <w:tcW w:w="720" w:type="dxa"/>
          </w:tcPr>
          <w:p w:rsidR="005631FD" w:rsidRPr="0019231D" w:rsidRDefault="005631FD" w:rsidP="00203709">
            <w:r w:rsidRPr="0019231D">
              <w:t>+ve</w:t>
            </w:r>
          </w:p>
        </w:tc>
        <w:tc>
          <w:tcPr>
            <w:tcW w:w="630" w:type="dxa"/>
          </w:tcPr>
          <w:p w:rsidR="005631FD" w:rsidRPr="0019231D" w:rsidRDefault="005631FD" w:rsidP="00203709">
            <w:r>
              <w:t>-</w:t>
            </w:r>
            <w:r w:rsidRPr="0019231D">
              <w:t>ve</w:t>
            </w:r>
          </w:p>
        </w:tc>
        <w:tc>
          <w:tcPr>
            <w:tcW w:w="540" w:type="dxa"/>
          </w:tcPr>
          <w:p w:rsidR="005631FD" w:rsidRPr="0019231D" w:rsidRDefault="005631FD" w:rsidP="00203709">
            <w:r w:rsidRPr="0019231D">
              <w:t>-ve</w:t>
            </w:r>
          </w:p>
        </w:tc>
        <w:tc>
          <w:tcPr>
            <w:tcW w:w="720" w:type="dxa"/>
          </w:tcPr>
          <w:p w:rsidR="005631FD" w:rsidRPr="0019231D" w:rsidRDefault="005631FD" w:rsidP="00203709">
            <w:r w:rsidRPr="0019231D">
              <w:t>+ve</w:t>
            </w:r>
          </w:p>
        </w:tc>
        <w:tc>
          <w:tcPr>
            <w:tcW w:w="720" w:type="dxa"/>
          </w:tcPr>
          <w:p w:rsidR="005631FD" w:rsidRPr="0019231D" w:rsidRDefault="005631FD" w:rsidP="00203709">
            <w:r w:rsidRPr="0019231D">
              <w:t>+ve</w:t>
            </w:r>
          </w:p>
        </w:tc>
        <w:tc>
          <w:tcPr>
            <w:tcW w:w="1980" w:type="dxa"/>
          </w:tcPr>
          <w:p w:rsidR="005631FD" w:rsidRPr="00940EEE" w:rsidRDefault="005631FD" w:rsidP="00203709">
            <w:pPr>
              <w:rPr>
                <w:i/>
              </w:rPr>
            </w:pPr>
            <w:r w:rsidRPr="00940EEE">
              <w:rPr>
                <w:i/>
              </w:rPr>
              <w:t>E.coli</w:t>
            </w:r>
          </w:p>
        </w:tc>
      </w:tr>
      <w:tr w:rsidR="005631FD" w:rsidTr="00203709">
        <w:tc>
          <w:tcPr>
            <w:tcW w:w="1098" w:type="dxa"/>
          </w:tcPr>
          <w:p w:rsidR="005631FD" w:rsidRPr="00CE02E6" w:rsidRDefault="005631FD" w:rsidP="00203709">
            <w:r>
              <w:t>54</w:t>
            </w:r>
          </w:p>
        </w:tc>
        <w:tc>
          <w:tcPr>
            <w:tcW w:w="990" w:type="dxa"/>
          </w:tcPr>
          <w:p w:rsidR="005631FD" w:rsidRPr="00CE02E6" w:rsidRDefault="005631FD" w:rsidP="00203709">
            <w:r w:rsidRPr="00CE02E6">
              <w:t xml:space="preserve">UBTH </w:t>
            </w:r>
          </w:p>
        </w:tc>
        <w:tc>
          <w:tcPr>
            <w:tcW w:w="1620" w:type="dxa"/>
          </w:tcPr>
          <w:p w:rsidR="005631FD" w:rsidRPr="00CE02E6" w:rsidRDefault="005631FD" w:rsidP="00203709">
            <w:r w:rsidRPr="00CE02E6">
              <w:t>3397</w:t>
            </w:r>
          </w:p>
        </w:tc>
        <w:tc>
          <w:tcPr>
            <w:tcW w:w="630" w:type="dxa"/>
          </w:tcPr>
          <w:p w:rsidR="005631FD" w:rsidRPr="00940EEE" w:rsidRDefault="005631FD" w:rsidP="00203709">
            <w:pPr>
              <w:rPr>
                <w:i/>
              </w:rPr>
            </w:pPr>
            <w:r>
              <w:t>-ve</w:t>
            </w:r>
          </w:p>
        </w:tc>
        <w:tc>
          <w:tcPr>
            <w:tcW w:w="630" w:type="dxa"/>
          </w:tcPr>
          <w:p w:rsidR="005631FD" w:rsidRPr="003C433D" w:rsidRDefault="005631FD" w:rsidP="00203709">
            <w:r w:rsidRPr="003C433D">
              <w:t>r</w:t>
            </w:r>
          </w:p>
        </w:tc>
        <w:tc>
          <w:tcPr>
            <w:tcW w:w="720" w:type="dxa"/>
          </w:tcPr>
          <w:p w:rsidR="005631FD" w:rsidRPr="003C433D" w:rsidRDefault="005631FD" w:rsidP="00203709">
            <w:r w:rsidRPr="003C433D">
              <w:t>ND</w:t>
            </w:r>
          </w:p>
        </w:tc>
        <w:tc>
          <w:tcPr>
            <w:tcW w:w="630" w:type="dxa"/>
          </w:tcPr>
          <w:p w:rsidR="005631FD" w:rsidRPr="003C433D" w:rsidRDefault="005631FD" w:rsidP="00203709">
            <w:r w:rsidRPr="003C433D">
              <w:t>+ve</w:t>
            </w:r>
          </w:p>
        </w:tc>
        <w:tc>
          <w:tcPr>
            <w:tcW w:w="540" w:type="dxa"/>
          </w:tcPr>
          <w:p w:rsidR="005631FD" w:rsidRPr="003C433D" w:rsidRDefault="005631FD" w:rsidP="00203709">
            <w:r w:rsidRPr="003C433D">
              <w:t>+ve</w:t>
            </w:r>
          </w:p>
        </w:tc>
        <w:tc>
          <w:tcPr>
            <w:tcW w:w="720" w:type="dxa"/>
          </w:tcPr>
          <w:p w:rsidR="005631FD" w:rsidRPr="003C433D" w:rsidRDefault="005631FD" w:rsidP="00203709">
            <w:r w:rsidRPr="003C433D">
              <w:t>-ve</w:t>
            </w:r>
          </w:p>
        </w:tc>
        <w:tc>
          <w:tcPr>
            <w:tcW w:w="720" w:type="dxa"/>
          </w:tcPr>
          <w:p w:rsidR="005631FD" w:rsidRPr="003C433D" w:rsidRDefault="005631FD" w:rsidP="00203709">
            <w:r w:rsidRPr="003C433D">
              <w:t>+ve</w:t>
            </w:r>
          </w:p>
        </w:tc>
        <w:tc>
          <w:tcPr>
            <w:tcW w:w="1980" w:type="dxa"/>
          </w:tcPr>
          <w:p w:rsidR="005631FD" w:rsidRPr="00940EEE" w:rsidRDefault="005631FD" w:rsidP="00203709">
            <w:pPr>
              <w:rPr>
                <w:i/>
              </w:rPr>
            </w:pPr>
            <w:r w:rsidRPr="00940EEE">
              <w:rPr>
                <w:i/>
              </w:rPr>
              <w:t>Kleb sp</w:t>
            </w:r>
          </w:p>
        </w:tc>
      </w:tr>
      <w:tr w:rsidR="005631FD" w:rsidTr="00203709">
        <w:tc>
          <w:tcPr>
            <w:tcW w:w="1098" w:type="dxa"/>
          </w:tcPr>
          <w:p w:rsidR="005631FD" w:rsidRPr="00CE02E6" w:rsidRDefault="005631FD" w:rsidP="00203709">
            <w:r>
              <w:t>55</w:t>
            </w:r>
          </w:p>
        </w:tc>
        <w:tc>
          <w:tcPr>
            <w:tcW w:w="990" w:type="dxa"/>
          </w:tcPr>
          <w:p w:rsidR="005631FD" w:rsidRPr="00CE02E6" w:rsidRDefault="005631FD" w:rsidP="00203709">
            <w:r w:rsidRPr="00CE02E6">
              <w:t>CH</w:t>
            </w:r>
          </w:p>
        </w:tc>
        <w:tc>
          <w:tcPr>
            <w:tcW w:w="1620" w:type="dxa"/>
          </w:tcPr>
          <w:p w:rsidR="005631FD" w:rsidRPr="00CE02E6" w:rsidRDefault="005631FD" w:rsidP="00203709">
            <w:r w:rsidRPr="00CE02E6">
              <w:t>7</w:t>
            </w:r>
            <w:r w:rsidRPr="00CE02E6">
              <w:rPr>
                <w:vertAlign w:val="superscript"/>
              </w:rPr>
              <w:t>14/05</w:t>
            </w:r>
          </w:p>
        </w:tc>
        <w:tc>
          <w:tcPr>
            <w:tcW w:w="630" w:type="dxa"/>
          </w:tcPr>
          <w:p w:rsidR="005631FD" w:rsidRPr="00940EEE" w:rsidRDefault="005631FD" w:rsidP="00203709">
            <w:pPr>
              <w:rPr>
                <w:i/>
              </w:rPr>
            </w:pPr>
            <w:r>
              <w:t>-ve</w:t>
            </w:r>
          </w:p>
        </w:tc>
        <w:tc>
          <w:tcPr>
            <w:tcW w:w="630" w:type="dxa"/>
          </w:tcPr>
          <w:p w:rsidR="005631FD" w:rsidRPr="003C433D" w:rsidRDefault="005631FD" w:rsidP="00203709">
            <w:r w:rsidRPr="003C433D">
              <w:t>r</w:t>
            </w:r>
          </w:p>
        </w:tc>
        <w:tc>
          <w:tcPr>
            <w:tcW w:w="720" w:type="dxa"/>
          </w:tcPr>
          <w:p w:rsidR="005631FD" w:rsidRPr="003C433D" w:rsidRDefault="005631FD" w:rsidP="00203709">
            <w:r w:rsidRPr="003C433D">
              <w:t>ND</w:t>
            </w:r>
          </w:p>
        </w:tc>
        <w:tc>
          <w:tcPr>
            <w:tcW w:w="630" w:type="dxa"/>
          </w:tcPr>
          <w:p w:rsidR="005631FD" w:rsidRPr="003C433D" w:rsidRDefault="005631FD" w:rsidP="00203709">
            <w:r w:rsidRPr="003C433D">
              <w:t>+ve</w:t>
            </w:r>
          </w:p>
        </w:tc>
        <w:tc>
          <w:tcPr>
            <w:tcW w:w="540" w:type="dxa"/>
          </w:tcPr>
          <w:p w:rsidR="005631FD" w:rsidRPr="003C433D" w:rsidRDefault="005631FD" w:rsidP="00203709">
            <w:r w:rsidRPr="003C433D">
              <w:t>+ve</w:t>
            </w:r>
          </w:p>
        </w:tc>
        <w:tc>
          <w:tcPr>
            <w:tcW w:w="720" w:type="dxa"/>
          </w:tcPr>
          <w:p w:rsidR="005631FD" w:rsidRPr="003C433D" w:rsidRDefault="005631FD" w:rsidP="00203709">
            <w:r w:rsidRPr="003C433D">
              <w:t>-ve</w:t>
            </w:r>
          </w:p>
        </w:tc>
        <w:tc>
          <w:tcPr>
            <w:tcW w:w="720" w:type="dxa"/>
          </w:tcPr>
          <w:p w:rsidR="005631FD" w:rsidRPr="003C433D" w:rsidRDefault="005631FD" w:rsidP="00203709">
            <w:r w:rsidRPr="003C433D">
              <w:t>+ve</w:t>
            </w:r>
          </w:p>
        </w:tc>
        <w:tc>
          <w:tcPr>
            <w:tcW w:w="1980" w:type="dxa"/>
          </w:tcPr>
          <w:p w:rsidR="005631FD" w:rsidRPr="00940EEE" w:rsidRDefault="005631FD" w:rsidP="00203709">
            <w:pPr>
              <w:rPr>
                <w:i/>
              </w:rPr>
            </w:pPr>
            <w:r w:rsidRPr="00940EEE">
              <w:rPr>
                <w:i/>
              </w:rPr>
              <w:t>Kleb sp</w:t>
            </w:r>
          </w:p>
        </w:tc>
      </w:tr>
      <w:tr w:rsidR="005631FD" w:rsidTr="00203709">
        <w:tc>
          <w:tcPr>
            <w:tcW w:w="1098" w:type="dxa"/>
          </w:tcPr>
          <w:p w:rsidR="005631FD" w:rsidRPr="00CE02E6" w:rsidRDefault="005631FD" w:rsidP="00203709">
            <w:r>
              <w:t>56</w:t>
            </w:r>
          </w:p>
        </w:tc>
        <w:tc>
          <w:tcPr>
            <w:tcW w:w="990" w:type="dxa"/>
          </w:tcPr>
          <w:p w:rsidR="005631FD" w:rsidRPr="00CE02E6" w:rsidRDefault="005631FD" w:rsidP="00203709">
            <w:r w:rsidRPr="00CE02E6">
              <w:t>UBTH</w:t>
            </w:r>
          </w:p>
        </w:tc>
        <w:tc>
          <w:tcPr>
            <w:tcW w:w="1620" w:type="dxa"/>
          </w:tcPr>
          <w:p w:rsidR="005631FD" w:rsidRPr="00CE02E6" w:rsidRDefault="005631FD" w:rsidP="00203709">
            <w:r w:rsidRPr="00CE02E6">
              <w:t>1468</w:t>
            </w:r>
          </w:p>
        </w:tc>
        <w:tc>
          <w:tcPr>
            <w:tcW w:w="630" w:type="dxa"/>
          </w:tcPr>
          <w:p w:rsidR="005631FD" w:rsidRPr="00940EEE" w:rsidRDefault="005631FD" w:rsidP="00203709">
            <w:pPr>
              <w:rPr>
                <w:i/>
              </w:rPr>
            </w:pPr>
            <w:r>
              <w:t>-ve</w:t>
            </w:r>
          </w:p>
        </w:tc>
        <w:tc>
          <w:tcPr>
            <w:tcW w:w="630" w:type="dxa"/>
          </w:tcPr>
          <w:p w:rsidR="005631FD" w:rsidRPr="003C433D" w:rsidRDefault="005631FD" w:rsidP="00203709">
            <w:r w:rsidRPr="003C433D">
              <w:t>r</w:t>
            </w:r>
          </w:p>
        </w:tc>
        <w:tc>
          <w:tcPr>
            <w:tcW w:w="720" w:type="dxa"/>
          </w:tcPr>
          <w:p w:rsidR="005631FD" w:rsidRPr="003C433D" w:rsidRDefault="005631FD" w:rsidP="00203709">
            <w:r w:rsidRPr="003C433D">
              <w:t>ND</w:t>
            </w:r>
          </w:p>
        </w:tc>
        <w:tc>
          <w:tcPr>
            <w:tcW w:w="630" w:type="dxa"/>
          </w:tcPr>
          <w:p w:rsidR="005631FD" w:rsidRPr="003C433D" w:rsidRDefault="005631FD" w:rsidP="00203709">
            <w:r w:rsidRPr="003C433D">
              <w:t>+ve</w:t>
            </w:r>
          </w:p>
        </w:tc>
        <w:tc>
          <w:tcPr>
            <w:tcW w:w="540" w:type="dxa"/>
          </w:tcPr>
          <w:p w:rsidR="005631FD" w:rsidRPr="003C433D" w:rsidRDefault="005631FD" w:rsidP="00203709">
            <w:r w:rsidRPr="003C433D">
              <w:t>+ve</w:t>
            </w:r>
          </w:p>
        </w:tc>
        <w:tc>
          <w:tcPr>
            <w:tcW w:w="720" w:type="dxa"/>
          </w:tcPr>
          <w:p w:rsidR="005631FD" w:rsidRPr="003C433D" w:rsidRDefault="005631FD" w:rsidP="00203709">
            <w:r w:rsidRPr="003C433D">
              <w:t>-ve</w:t>
            </w:r>
          </w:p>
        </w:tc>
        <w:tc>
          <w:tcPr>
            <w:tcW w:w="720" w:type="dxa"/>
          </w:tcPr>
          <w:p w:rsidR="005631FD" w:rsidRPr="003C433D" w:rsidRDefault="005631FD" w:rsidP="00203709">
            <w:r w:rsidRPr="003C433D">
              <w:t>+ve</w:t>
            </w:r>
          </w:p>
        </w:tc>
        <w:tc>
          <w:tcPr>
            <w:tcW w:w="1980" w:type="dxa"/>
          </w:tcPr>
          <w:p w:rsidR="005631FD" w:rsidRPr="00940EEE" w:rsidRDefault="005631FD" w:rsidP="00203709">
            <w:pPr>
              <w:rPr>
                <w:i/>
              </w:rPr>
            </w:pPr>
            <w:r w:rsidRPr="00940EEE">
              <w:rPr>
                <w:i/>
              </w:rPr>
              <w:t>Kleb sp</w:t>
            </w:r>
          </w:p>
        </w:tc>
      </w:tr>
      <w:tr w:rsidR="005631FD" w:rsidTr="00203709">
        <w:tc>
          <w:tcPr>
            <w:tcW w:w="1098" w:type="dxa"/>
          </w:tcPr>
          <w:p w:rsidR="005631FD" w:rsidRPr="00CE02E6" w:rsidRDefault="005631FD" w:rsidP="00203709">
            <w:r>
              <w:t>57</w:t>
            </w:r>
          </w:p>
        </w:tc>
        <w:tc>
          <w:tcPr>
            <w:tcW w:w="990" w:type="dxa"/>
          </w:tcPr>
          <w:p w:rsidR="005631FD" w:rsidRPr="00CE02E6" w:rsidRDefault="005631FD" w:rsidP="00203709">
            <w:r w:rsidRPr="00CE02E6">
              <w:t>UBTH</w:t>
            </w:r>
          </w:p>
        </w:tc>
        <w:tc>
          <w:tcPr>
            <w:tcW w:w="1620" w:type="dxa"/>
          </w:tcPr>
          <w:p w:rsidR="005631FD" w:rsidRPr="00CE02E6" w:rsidRDefault="005631FD" w:rsidP="00203709">
            <w:r w:rsidRPr="00CE02E6">
              <w:t>11</w:t>
            </w:r>
          </w:p>
        </w:tc>
        <w:tc>
          <w:tcPr>
            <w:tcW w:w="630" w:type="dxa"/>
          </w:tcPr>
          <w:p w:rsidR="005631FD" w:rsidRPr="00940EEE" w:rsidRDefault="005631FD" w:rsidP="00203709">
            <w:pPr>
              <w:rPr>
                <w:i/>
              </w:rPr>
            </w:pPr>
            <w:r>
              <w:t>-ve</w:t>
            </w:r>
          </w:p>
        </w:tc>
        <w:tc>
          <w:tcPr>
            <w:tcW w:w="630" w:type="dxa"/>
          </w:tcPr>
          <w:p w:rsidR="005631FD" w:rsidRPr="0019231D" w:rsidRDefault="005631FD" w:rsidP="00203709">
            <w:r w:rsidRPr="0019231D">
              <w:t>sr</w:t>
            </w:r>
          </w:p>
        </w:tc>
        <w:tc>
          <w:tcPr>
            <w:tcW w:w="720" w:type="dxa"/>
          </w:tcPr>
          <w:p w:rsidR="005631FD" w:rsidRPr="0019231D" w:rsidRDefault="005631FD" w:rsidP="00203709">
            <w:r w:rsidRPr="0019231D">
              <w:t>+ve</w:t>
            </w:r>
          </w:p>
        </w:tc>
        <w:tc>
          <w:tcPr>
            <w:tcW w:w="630" w:type="dxa"/>
          </w:tcPr>
          <w:p w:rsidR="005631FD" w:rsidRPr="0019231D" w:rsidRDefault="005631FD" w:rsidP="00203709">
            <w:r>
              <w:t>-</w:t>
            </w:r>
            <w:r w:rsidRPr="0019231D">
              <w:t>ve</w:t>
            </w:r>
          </w:p>
        </w:tc>
        <w:tc>
          <w:tcPr>
            <w:tcW w:w="540" w:type="dxa"/>
          </w:tcPr>
          <w:p w:rsidR="005631FD" w:rsidRPr="0019231D" w:rsidRDefault="005631FD" w:rsidP="00203709">
            <w:r w:rsidRPr="0019231D">
              <w:t>-ve</w:t>
            </w:r>
          </w:p>
        </w:tc>
        <w:tc>
          <w:tcPr>
            <w:tcW w:w="720" w:type="dxa"/>
          </w:tcPr>
          <w:p w:rsidR="005631FD" w:rsidRPr="0019231D" w:rsidRDefault="005631FD" w:rsidP="00203709">
            <w:r w:rsidRPr="0019231D">
              <w:t>+ve</w:t>
            </w:r>
          </w:p>
        </w:tc>
        <w:tc>
          <w:tcPr>
            <w:tcW w:w="720" w:type="dxa"/>
          </w:tcPr>
          <w:p w:rsidR="005631FD" w:rsidRPr="0019231D" w:rsidRDefault="005631FD" w:rsidP="00203709">
            <w:r w:rsidRPr="0019231D">
              <w:t>+ve</w:t>
            </w:r>
          </w:p>
        </w:tc>
        <w:tc>
          <w:tcPr>
            <w:tcW w:w="1980" w:type="dxa"/>
          </w:tcPr>
          <w:p w:rsidR="005631FD" w:rsidRPr="00940EEE" w:rsidRDefault="005631FD" w:rsidP="00203709">
            <w:pPr>
              <w:rPr>
                <w:i/>
              </w:rPr>
            </w:pPr>
            <w:r w:rsidRPr="00940EEE">
              <w:rPr>
                <w:i/>
              </w:rPr>
              <w:t>E.coli</w:t>
            </w:r>
          </w:p>
        </w:tc>
      </w:tr>
      <w:tr w:rsidR="005631FD" w:rsidTr="00203709">
        <w:tc>
          <w:tcPr>
            <w:tcW w:w="1098" w:type="dxa"/>
          </w:tcPr>
          <w:p w:rsidR="005631FD" w:rsidRPr="00CE02E6" w:rsidRDefault="005631FD" w:rsidP="00203709">
            <w:r>
              <w:t>58</w:t>
            </w:r>
          </w:p>
        </w:tc>
        <w:tc>
          <w:tcPr>
            <w:tcW w:w="990" w:type="dxa"/>
          </w:tcPr>
          <w:p w:rsidR="005631FD" w:rsidRPr="00CE02E6" w:rsidRDefault="005631FD" w:rsidP="00203709">
            <w:r w:rsidRPr="00CE02E6">
              <w:t>UBTH</w:t>
            </w:r>
          </w:p>
        </w:tc>
        <w:tc>
          <w:tcPr>
            <w:tcW w:w="1620" w:type="dxa"/>
          </w:tcPr>
          <w:p w:rsidR="005631FD" w:rsidRPr="00CE02E6" w:rsidRDefault="005631FD" w:rsidP="00203709">
            <w:r w:rsidRPr="00CE02E6">
              <w:t>1443</w:t>
            </w:r>
          </w:p>
        </w:tc>
        <w:tc>
          <w:tcPr>
            <w:tcW w:w="630" w:type="dxa"/>
          </w:tcPr>
          <w:p w:rsidR="005631FD" w:rsidRPr="00940EEE" w:rsidRDefault="005631FD" w:rsidP="00203709">
            <w:pPr>
              <w:rPr>
                <w:i/>
              </w:rPr>
            </w:pPr>
            <w:r>
              <w:t>-ve</w:t>
            </w:r>
          </w:p>
        </w:tc>
        <w:tc>
          <w:tcPr>
            <w:tcW w:w="630" w:type="dxa"/>
          </w:tcPr>
          <w:p w:rsidR="005631FD" w:rsidRPr="003C433D" w:rsidRDefault="005631FD" w:rsidP="00203709">
            <w:r w:rsidRPr="003C433D">
              <w:t>r</w:t>
            </w:r>
          </w:p>
        </w:tc>
        <w:tc>
          <w:tcPr>
            <w:tcW w:w="720" w:type="dxa"/>
          </w:tcPr>
          <w:p w:rsidR="005631FD" w:rsidRPr="003C433D" w:rsidRDefault="005631FD" w:rsidP="00203709">
            <w:r w:rsidRPr="003C433D">
              <w:t>ND</w:t>
            </w:r>
          </w:p>
        </w:tc>
        <w:tc>
          <w:tcPr>
            <w:tcW w:w="630" w:type="dxa"/>
          </w:tcPr>
          <w:p w:rsidR="005631FD" w:rsidRPr="003C433D" w:rsidRDefault="005631FD" w:rsidP="00203709">
            <w:r w:rsidRPr="003C433D">
              <w:t>+ve</w:t>
            </w:r>
          </w:p>
        </w:tc>
        <w:tc>
          <w:tcPr>
            <w:tcW w:w="540" w:type="dxa"/>
          </w:tcPr>
          <w:p w:rsidR="005631FD" w:rsidRPr="003C433D" w:rsidRDefault="005631FD" w:rsidP="00203709">
            <w:r w:rsidRPr="003C433D">
              <w:t>+ve</w:t>
            </w:r>
          </w:p>
        </w:tc>
        <w:tc>
          <w:tcPr>
            <w:tcW w:w="720" w:type="dxa"/>
          </w:tcPr>
          <w:p w:rsidR="005631FD" w:rsidRPr="003C433D" w:rsidRDefault="005631FD" w:rsidP="00203709">
            <w:r w:rsidRPr="003C433D">
              <w:t>-ve</w:t>
            </w:r>
          </w:p>
        </w:tc>
        <w:tc>
          <w:tcPr>
            <w:tcW w:w="720" w:type="dxa"/>
          </w:tcPr>
          <w:p w:rsidR="005631FD" w:rsidRPr="003C433D" w:rsidRDefault="005631FD" w:rsidP="00203709">
            <w:r w:rsidRPr="003C433D">
              <w:t>+ve</w:t>
            </w:r>
          </w:p>
        </w:tc>
        <w:tc>
          <w:tcPr>
            <w:tcW w:w="1980" w:type="dxa"/>
          </w:tcPr>
          <w:p w:rsidR="005631FD" w:rsidRPr="00940EEE" w:rsidRDefault="005631FD" w:rsidP="00203709">
            <w:pPr>
              <w:rPr>
                <w:i/>
              </w:rPr>
            </w:pPr>
            <w:r w:rsidRPr="00940EEE">
              <w:rPr>
                <w:i/>
              </w:rPr>
              <w:t>Kleb sp</w:t>
            </w:r>
          </w:p>
        </w:tc>
      </w:tr>
      <w:tr w:rsidR="005631FD" w:rsidTr="00203709">
        <w:tc>
          <w:tcPr>
            <w:tcW w:w="1098" w:type="dxa"/>
          </w:tcPr>
          <w:p w:rsidR="005631FD" w:rsidRPr="00CE02E6" w:rsidRDefault="005631FD" w:rsidP="00203709">
            <w:r>
              <w:t>59</w:t>
            </w:r>
          </w:p>
        </w:tc>
        <w:tc>
          <w:tcPr>
            <w:tcW w:w="990" w:type="dxa"/>
          </w:tcPr>
          <w:p w:rsidR="005631FD" w:rsidRPr="00CE02E6" w:rsidRDefault="005631FD" w:rsidP="00203709">
            <w:r w:rsidRPr="00CE02E6">
              <w:t>IUTH</w:t>
            </w:r>
          </w:p>
        </w:tc>
        <w:tc>
          <w:tcPr>
            <w:tcW w:w="1620" w:type="dxa"/>
          </w:tcPr>
          <w:p w:rsidR="005631FD" w:rsidRPr="00CE02E6" w:rsidRDefault="005631FD" w:rsidP="00203709">
            <w:r w:rsidRPr="00CE02E6">
              <w:t>ADI</w:t>
            </w:r>
          </w:p>
        </w:tc>
        <w:tc>
          <w:tcPr>
            <w:tcW w:w="630" w:type="dxa"/>
          </w:tcPr>
          <w:p w:rsidR="005631FD" w:rsidRPr="00940EEE" w:rsidRDefault="005631FD" w:rsidP="00203709">
            <w:pPr>
              <w:rPr>
                <w:i/>
              </w:rPr>
            </w:pPr>
            <w:r>
              <w:t>-ve</w:t>
            </w:r>
          </w:p>
        </w:tc>
        <w:tc>
          <w:tcPr>
            <w:tcW w:w="630" w:type="dxa"/>
          </w:tcPr>
          <w:p w:rsidR="005631FD" w:rsidRPr="0019231D" w:rsidRDefault="005631FD" w:rsidP="00203709">
            <w:r w:rsidRPr="0019231D">
              <w:t>sr</w:t>
            </w:r>
          </w:p>
        </w:tc>
        <w:tc>
          <w:tcPr>
            <w:tcW w:w="720" w:type="dxa"/>
          </w:tcPr>
          <w:p w:rsidR="005631FD" w:rsidRPr="0019231D" w:rsidRDefault="005631FD" w:rsidP="00203709">
            <w:r w:rsidRPr="0019231D">
              <w:t>+ve</w:t>
            </w:r>
          </w:p>
        </w:tc>
        <w:tc>
          <w:tcPr>
            <w:tcW w:w="630" w:type="dxa"/>
          </w:tcPr>
          <w:p w:rsidR="005631FD" w:rsidRPr="0019231D" w:rsidRDefault="005631FD" w:rsidP="00203709">
            <w:r>
              <w:t>-</w:t>
            </w:r>
            <w:r w:rsidRPr="0019231D">
              <w:t>ve</w:t>
            </w:r>
          </w:p>
        </w:tc>
        <w:tc>
          <w:tcPr>
            <w:tcW w:w="540" w:type="dxa"/>
          </w:tcPr>
          <w:p w:rsidR="005631FD" w:rsidRPr="0019231D" w:rsidRDefault="005631FD" w:rsidP="00203709">
            <w:r w:rsidRPr="0019231D">
              <w:t>-ve</w:t>
            </w:r>
          </w:p>
        </w:tc>
        <w:tc>
          <w:tcPr>
            <w:tcW w:w="720" w:type="dxa"/>
          </w:tcPr>
          <w:p w:rsidR="005631FD" w:rsidRPr="0019231D" w:rsidRDefault="005631FD" w:rsidP="00203709">
            <w:r w:rsidRPr="0019231D">
              <w:t>+ve</w:t>
            </w:r>
          </w:p>
        </w:tc>
        <w:tc>
          <w:tcPr>
            <w:tcW w:w="720" w:type="dxa"/>
          </w:tcPr>
          <w:p w:rsidR="005631FD" w:rsidRPr="0019231D" w:rsidRDefault="005631FD" w:rsidP="00203709">
            <w:r w:rsidRPr="0019231D">
              <w:t>+ve</w:t>
            </w:r>
          </w:p>
        </w:tc>
        <w:tc>
          <w:tcPr>
            <w:tcW w:w="1980" w:type="dxa"/>
          </w:tcPr>
          <w:p w:rsidR="005631FD" w:rsidRPr="00940EEE" w:rsidRDefault="005631FD" w:rsidP="00203709">
            <w:pPr>
              <w:rPr>
                <w:i/>
              </w:rPr>
            </w:pPr>
            <w:r w:rsidRPr="00940EEE">
              <w:rPr>
                <w:i/>
              </w:rPr>
              <w:t>E.coli</w:t>
            </w:r>
          </w:p>
        </w:tc>
      </w:tr>
      <w:tr w:rsidR="005631FD" w:rsidTr="00203709">
        <w:tc>
          <w:tcPr>
            <w:tcW w:w="1098" w:type="dxa"/>
          </w:tcPr>
          <w:p w:rsidR="005631FD" w:rsidRPr="00CE02E6" w:rsidRDefault="005631FD" w:rsidP="00203709">
            <w:r>
              <w:t>60</w:t>
            </w:r>
          </w:p>
        </w:tc>
        <w:tc>
          <w:tcPr>
            <w:tcW w:w="990" w:type="dxa"/>
          </w:tcPr>
          <w:p w:rsidR="005631FD" w:rsidRPr="00CE02E6" w:rsidRDefault="005631FD" w:rsidP="00203709">
            <w:r w:rsidRPr="00CE02E6">
              <w:t>UBTH</w:t>
            </w:r>
          </w:p>
        </w:tc>
        <w:tc>
          <w:tcPr>
            <w:tcW w:w="1620" w:type="dxa"/>
          </w:tcPr>
          <w:p w:rsidR="005631FD" w:rsidRPr="00CE02E6" w:rsidRDefault="005631FD" w:rsidP="00203709">
            <w:r w:rsidRPr="00CE02E6">
              <w:t>9(2)</w:t>
            </w:r>
          </w:p>
        </w:tc>
        <w:tc>
          <w:tcPr>
            <w:tcW w:w="630" w:type="dxa"/>
          </w:tcPr>
          <w:p w:rsidR="005631FD" w:rsidRPr="00610677" w:rsidRDefault="005631FD" w:rsidP="00203709">
            <w:r w:rsidRPr="00610677">
              <w:t>-ve</w:t>
            </w:r>
          </w:p>
        </w:tc>
        <w:tc>
          <w:tcPr>
            <w:tcW w:w="630" w:type="dxa"/>
          </w:tcPr>
          <w:p w:rsidR="005631FD" w:rsidRPr="00610677" w:rsidRDefault="005631FD" w:rsidP="00203709">
            <w:r w:rsidRPr="00610677">
              <w:t>r</w:t>
            </w:r>
          </w:p>
        </w:tc>
        <w:tc>
          <w:tcPr>
            <w:tcW w:w="720" w:type="dxa"/>
          </w:tcPr>
          <w:p w:rsidR="005631FD" w:rsidRPr="00610677" w:rsidRDefault="005631FD" w:rsidP="00203709">
            <w:r w:rsidRPr="00610677">
              <w:t>ND</w:t>
            </w:r>
          </w:p>
        </w:tc>
        <w:tc>
          <w:tcPr>
            <w:tcW w:w="630" w:type="dxa"/>
          </w:tcPr>
          <w:p w:rsidR="005631FD" w:rsidRPr="00610677" w:rsidRDefault="005631FD" w:rsidP="00203709">
            <w:r w:rsidRPr="00610677">
              <w:t>+ve</w:t>
            </w:r>
          </w:p>
        </w:tc>
        <w:tc>
          <w:tcPr>
            <w:tcW w:w="540" w:type="dxa"/>
          </w:tcPr>
          <w:p w:rsidR="005631FD" w:rsidRPr="00610677" w:rsidRDefault="005631FD" w:rsidP="00203709">
            <w:r w:rsidRPr="00610677">
              <w:t>-ve</w:t>
            </w:r>
          </w:p>
        </w:tc>
        <w:tc>
          <w:tcPr>
            <w:tcW w:w="720" w:type="dxa"/>
          </w:tcPr>
          <w:p w:rsidR="005631FD" w:rsidRPr="00610677" w:rsidRDefault="005631FD" w:rsidP="00203709">
            <w:r w:rsidRPr="00610677">
              <w:t>-ve</w:t>
            </w:r>
          </w:p>
        </w:tc>
        <w:tc>
          <w:tcPr>
            <w:tcW w:w="720" w:type="dxa"/>
          </w:tcPr>
          <w:p w:rsidR="005631FD" w:rsidRPr="00610677" w:rsidRDefault="005631FD" w:rsidP="00203709">
            <w:r w:rsidRPr="00610677">
              <w:t>+ve</w:t>
            </w:r>
          </w:p>
        </w:tc>
        <w:tc>
          <w:tcPr>
            <w:tcW w:w="1980" w:type="dxa"/>
          </w:tcPr>
          <w:p w:rsidR="005631FD" w:rsidRPr="00940EEE" w:rsidRDefault="005631FD" w:rsidP="00203709">
            <w:pPr>
              <w:rPr>
                <w:i/>
              </w:rPr>
            </w:pPr>
            <w:r w:rsidRPr="00940EEE">
              <w:rPr>
                <w:i/>
              </w:rPr>
              <w:t>Enterobacter sp</w:t>
            </w:r>
          </w:p>
        </w:tc>
      </w:tr>
      <w:tr w:rsidR="005631FD" w:rsidTr="00203709">
        <w:tc>
          <w:tcPr>
            <w:tcW w:w="1098" w:type="dxa"/>
          </w:tcPr>
          <w:p w:rsidR="005631FD" w:rsidRPr="00CE02E6" w:rsidRDefault="005631FD" w:rsidP="00203709">
            <w:r>
              <w:t>61</w:t>
            </w:r>
          </w:p>
        </w:tc>
        <w:tc>
          <w:tcPr>
            <w:tcW w:w="990" w:type="dxa"/>
          </w:tcPr>
          <w:p w:rsidR="005631FD" w:rsidRPr="00CE02E6" w:rsidRDefault="005631FD" w:rsidP="00203709">
            <w:r w:rsidRPr="00CE02E6">
              <w:t>CH</w:t>
            </w:r>
          </w:p>
        </w:tc>
        <w:tc>
          <w:tcPr>
            <w:tcW w:w="1620" w:type="dxa"/>
          </w:tcPr>
          <w:p w:rsidR="005631FD" w:rsidRPr="00CE02E6" w:rsidRDefault="005631FD" w:rsidP="00203709">
            <w:r w:rsidRPr="00CE02E6">
              <w:t>K</w:t>
            </w:r>
            <w:r w:rsidRPr="00CE02E6">
              <w:rPr>
                <w:vertAlign w:val="superscript"/>
              </w:rPr>
              <w:t>30/04</w:t>
            </w:r>
          </w:p>
        </w:tc>
        <w:tc>
          <w:tcPr>
            <w:tcW w:w="630" w:type="dxa"/>
          </w:tcPr>
          <w:p w:rsidR="005631FD" w:rsidRPr="00FB0D49" w:rsidRDefault="005631FD" w:rsidP="00203709">
            <w:r w:rsidRPr="00FB0D49">
              <w:t>-ve</w:t>
            </w:r>
          </w:p>
        </w:tc>
        <w:tc>
          <w:tcPr>
            <w:tcW w:w="630" w:type="dxa"/>
          </w:tcPr>
          <w:p w:rsidR="005631FD" w:rsidRPr="00FB0D49" w:rsidRDefault="005631FD" w:rsidP="00203709">
            <w:r w:rsidRPr="00FB0D49">
              <w:t>r</w:t>
            </w:r>
          </w:p>
        </w:tc>
        <w:tc>
          <w:tcPr>
            <w:tcW w:w="720" w:type="dxa"/>
          </w:tcPr>
          <w:p w:rsidR="005631FD" w:rsidRPr="00FB0D49" w:rsidRDefault="005631FD" w:rsidP="00203709">
            <w:r w:rsidRPr="00FB0D49">
              <w:t>ND</w:t>
            </w:r>
          </w:p>
        </w:tc>
        <w:tc>
          <w:tcPr>
            <w:tcW w:w="630" w:type="dxa"/>
          </w:tcPr>
          <w:p w:rsidR="005631FD" w:rsidRPr="00FB0D49" w:rsidRDefault="005631FD" w:rsidP="00203709">
            <w:r w:rsidRPr="00FB0D49">
              <w:t>ND</w:t>
            </w:r>
          </w:p>
        </w:tc>
        <w:tc>
          <w:tcPr>
            <w:tcW w:w="540" w:type="dxa"/>
          </w:tcPr>
          <w:p w:rsidR="005631FD" w:rsidRPr="00FB0D49" w:rsidRDefault="005631FD" w:rsidP="00203709">
            <w:r w:rsidRPr="00FB0D49">
              <w:t>+ve</w:t>
            </w:r>
          </w:p>
        </w:tc>
        <w:tc>
          <w:tcPr>
            <w:tcW w:w="720" w:type="dxa"/>
          </w:tcPr>
          <w:p w:rsidR="005631FD" w:rsidRPr="00FB0D49" w:rsidRDefault="005631FD" w:rsidP="00203709">
            <w:r w:rsidRPr="00FB0D49">
              <w:t>-ve</w:t>
            </w:r>
          </w:p>
        </w:tc>
        <w:tc>
          <w:tcPr>
            <w:tcW w:w="720" w:type="dxa"/>
          </w:tcPr>
          <w:p w:rsidR="005631FD" w:rsidRPr="00FB0D49" w:rsidRDefault="005631FD" w:rsidP="00203709">
            <w:r w:rsidRPr="00FB0D49">
              <w:t>-ve</w:t>
            </w:r>
          </w:p>
        </w:tc>
        <w:tc>
          <w:tcPr>
            <w:tcW w:w="1980" w:type="dxa"/>
          </w:tcPr>
          <w:p w:rsidR="005631FD" w:rsidRPr="00940EEE" w:rsidRDefault="005631FD" w:rsidP="00203709">
            <w:pPr>
              <w:rPr>
                <w:i/>
              </w:rPr>
            </w:pPr>
            <w:r w:rsidRPr="00940EEE">
              <w:rPr>
                <w:i/>
              </w:rPr>
              <w:t>Proteus sp</w:t>
            </w:r>
          </w:p>
        </w:tc>
      </w:tr>
      <w:tr w:rsidR="005631FD" w:rsidTr="00203709">
        <w:tc>
          <w:tcPr>
            <w:tcW w:w="1098" w:type="dxa"/>
          </w:tcPr>
          <w:p w:rsidR="005631FD" w:rsidRPr="00CE02E6" w:rsidRDefault="005631FD" w:rsidP="00203709">
            <w:r>
              <w:t>62</w:t>
            </w:r>
          </w:p>
        </w:tc>
        <w:tc>
          <w:tcPr>
            <w:tcW w:w="990" w:type="dxa"/>
          </w:tcPr>
          <w:p w:rsidR="005631FD" w:rsidRPr="00CE02E6" w:rsidRDefault="005631FD" w:rsidP="00203709">
            <w:r w:rsidRPr="00CE02E6">
              <w:t>UBTH</w:t>
            </w:r>
          </w:p>
        </w:tc>
        <w:tc>
          <w:tcPr>
            <w:tcW w:w="1620" w:type="dxa"/>
          </w:tcPr>
          <w:p w:rsidR="005631FD" w:rsidRPr="00CE02E6" w:rsidRDefault="005631FD" w:rsidP="00203709">
            <w:r w:rsidRPr="00CE02E6">
              <w:t>2570</w:t>
            </w:r>
          </w:p>
        </w:tc>
        <w:tc>
          <w:tcPr>
            <w:tcW w:w="630" w:type="dxa"/>
          </w:tcPr>
          <w:p w:rsidR="005631FD" w:rsidRPr="00940EEE" w:rsidRDefault="005631FD" w:rsidP="00203709">
            <w:pPr>
              <w:rPr>
                <w:i/>
              </w:rPr>
            </w:pPr>
            <w:r>
              <w:t>-ve</w:t>
            </w:r>
          </w:p>
        </w:tc>
        <w:tc>
          <w:tcPr>
            <w:tcW w:w="630" w:type="dxa"/>
          </w:tcPr>
          <w:p w:rsidR="005631FD" w:rsidRPr="003C433D" w:rsidRDefault="005631FD" w:rsidP="00203709">
            <w:r w:rsidRPr="003C433D">
              <w:t>r</w:t>
            </w:r>
          </w:p>
        </w:tc>
        <w:tc>
          <w:tcPr>
            <w:tcW w:w="720" w:type="dxa"/>
          </w:tcPr>
          <w:p w:rsidR="005631FD" w:rsidRPr="003C433D" w:rsidRDefault="005631FD" w:rsidP="00203709">
            <w:r w:rsidRPr="003C433D">
              <w:t>ND</w:t>
            </w:r>
          </w:p>
        </w:tc>
        <w:tc>
          <w:tcPr>
            <w:tcW w:w="630" w:type="dxa"/>
          </w:tcPr>
          <w:p w:rsidR="005631FD" w:rsidRPr="003C433D" w:rsidRDefault="005631FD" w:rsidP="00203709">
            <w:r w:rsidRPr="003C433D">
              <w:t>+ve</w:t>
            </w:r>
          </w:p>
        </w:tc>
        <w:tc>
          <w:tcPr>
            <w:tcW w:w="540" w:type="dxa"/>
          </w:tcPr>
          <w:p w:rsidR="005631FD" w:rsidRPr="003C433D" w:rsidRDefault="005631FD" w:rsidP="00203709">
            <w:r w:rsidRPr="003C433D">
              <w:t>+ve</w:t>
            </w:r>
          </w:p>
        </w:tc>
        <w:tc>
          <w:tcPr>
            <w:tcW w:w="720" w:type="dxa"/>
          </w:tcPr>
          <w:p w:rsidR="005631FD" w:rsidRPr="003C433D" w:rsidRDefault="005631FD" w:rsidP="00203709">
            <w:r w:rsidRPr="003C433D">
              <w:t>-ve</w:t>
            </w:r>
          </w:p>
        </w:tc>
        <w:tc>
          <w:tcPr>
            <w:tcW w:w="720" w:type="dxa"/>
          </w:tcPr>
          <w:p w:rsidR="005631FD" w:rsidRPr="003C433D" w:rsidRDefault="005631FD" w:rsidP="00203709">
            <w:r w:rsidRPr="003C433D">
              <w:t>+ve</w:t>
            </w:r>
          </w:p>
        </w:tc>
        <w:tc>
          <w:tcPr>
            <w:tcW w:w="1980" w:type="dxa"/>
          </w:tcPr>
          <w:p w:rsidR="005631FD" w:rsidRPr="00940EEE" w:rsidRDefault="005631FD" w:rsidP="00203709">
            <w:pPr>
              <w:rPr>
                <w:i/>
              </w:rPr>
            </w:pPr>
            <w:r w:rsidRPr="00940EEE">
              <w:rPr>
                <w:i/>
              </w:rPr>
              <w:t>Kleb sp</w:t>
            </w:r>
          </w:p>
        </w:tc>
      </w:tr>
      <w:tr w:rsidR="005631FD" w:rsidTr="00203709">
        <w:tc>
          <w:tcPr>
            <w:tcW w:w="1098" w:type="dxa"/>
          </w:tcPr>
          <w:p w:rsidR="005631FD" w:rsidRPr="00CE02E6" w:rsidRDefault="005631FD" w:rsidP="00203709">
            <w:r>
              <w:t>63</w:t>
            </w:r>
          </w:p>
        </w:tc>
        <w:tc>
          <w:tcPr>
            <w:tcW w:w="990" w:type="dxa"/>
          </w:tcPr>
          <w:p w:rsidR="005631FD" w:rsidRPr="00CE02E6" w:rsidRDefault="005631FD" w:rsidP="00203709">
            <w:r w:rsidRPr="00CE02E6">
              <w:t>UBTH</w:t>
            </w:r>
          </w:p>
        </w:tc>
        <w:tc>
          <w:tcPr>
            <w:tcW w:w="1620" w:type="dxa"/>
          </w:tcPr>
          <w:p w:rsidR="005631FD" w:rsidRPr="00CE02E6" w:rsidRDefault="005631FD" w:rsidP="00203709">
            <w:r w:rsidRPr="00CE02E6">
              <w:t>3976</w:t>
            </w:r>
          </w:p>
        </w:tc>
        <w:tc>
          <w:tcPr>
            <w:tcW w:w="630" w:type="dxa"/>
          </w:tcPr>
          <w:p w:rsidR="005631FD" w:rsidRPr="00940EEE" w:rsidRDefault="005631FD" w:rsidP="00203709">
            <w:pPr>
              <w:rPr>
                <w:i/>
              </w:rPr>
            </w:pPr>
            <w:r>
              <w:t>-ve</w:t>
            </w:r>
          </w:p>
        </w:tc>
        <w:tc>
          <w:tcPr>
            <w:tcW w:w="630" w:type="dxa"/>
          </w:tcPr>
          <w:p w:rsidR="005631FD" w:rsidRPr="0019231D" w:rsidRDefault="005631FD" w:rsidP="00203709">
            <w:r w:rsidRPr="0019231D">
              <w:t>sr</w:t>
            </w:r>
          </w:p>
        </w:tc>
        <w:tc>
          <w:tcPr>
            <w:tcW w:w="720" w:type="dxa"/>
          </w:tcPr>
          <w:p w:rsidR="005631FD" w:rsidRPr="0019231D" w:rsidRDefault="005631FD" w:rsidP="00203709">
            <w:r w:rsidRPr="0019231D">
              <w:t>+ve</w:t>
            </w:r>
          </w:p>
        </w:tc>
        <w:tc>
          <w:tcPr>
            <w:tcW w:w="630" w:type="dxa"/>
          </w:tcPr>
          <w:p w:rsidR="005631FD" w:rsidRPr="0019231D" w:rsidRDefault="005631FD" w:rsidP="00203709">
            <w:r>
              <w:t>-</w:t>
            </w:r>
            <w:r w:rsidRPr="0019231D">
              <w:t>ve</w:t>
            </w:r>
          </w:p>
        </w:tc>
        <w:tc>
          <w:tcPr>
            <w:tcW w:w="540" w:type="dxa"/>
          </w:tcPr>
          <w:p w:rsidR="005631FD" w:rsidRPr="0019231D" w:rsidRDefault="005631FD" w:rsidP="00203709">
            <w:r w:rsidRPr="0019231D">
              <w:t>-ve</w:t>
            </w:r>
          </w:p>
        </w:tc>
        <w:tc>
          <w:tcPr>
            <w:tcW w:w="720" w:type="dxa"/>
          </w:tcPr>
          <w:p w:rsidR="005631FD" w:rsidRPr="0019231D" w:rsidRDefault="005631FD" w:rsidP="00203709">
            <w:r w:rsidRPr="0019231D">
              <w:t>+ve</w:t>
            </w:r>
          </w:p>
        </w:tc>
        <w:tc>
          <w:tcPr>
            <w:tcW w:w="720" w:type="dxa"/>
          </w:tcPr>
          <w:p w:rsidR="005631FD" w:rsidRPr="0019231D" w:rsidRDefault="005631FD" w:rsidP="00203709">
            <w:r w:rsidRPr="0019231D">
              <w:t>+ve</w:t>
            </w:r>
          </w:p>
        </w:tc>
        <w:tc>
          <w:tcPr>
            <w:tcW w:w="1980" w:type="dxa"/>
          </w:tcPr>
          <w:p w:rsidR="005631FD" w:rsidRPr="00940EEE" w:rsidRDefault="005631FD" w:rsidP="00203709">
            <w:pPr>
              <w:rPr>
                <w:i/>
              </w:rPr>
            </w:pPr>
            <w:r w:rsidRPr="00940EEE">
              <w:rPr>
                <w:i/>
              </w:rPr>
              <w:t>E.coli</w:t>
            </w:r>
          </w:p>
        </w:tc>
      </w:tr>
      <w:tr w:rsidR="005631FD" w:rsidTr="00203709">
        <w:tc>
          <w:tcPr>
            <w:tcW w:w="1098" w:type="dxa"/>
          </w:tcPr>
          <w:p w:rsidR="005631FD" w:rsidRPr="00CE02E6" w:rsidRDefault="005631FD" w:rsidP="00203709">
            <w:r>
              <w:t>64</w:t>
            </w:r>
          </w:p>
        </w:tc>
        <w:tc>
          <w:tcPr>
            <w:tcW w:w="990" w:type="dxa"/>
          </w:tcPr>
          <w:p w:rsidR="005631FD" w:rsidRPr="00CE02E6" w:rsidRDefault="005631FD" w:rsidP="00203709">
            <w:r w:rsidRPr="00CE02E6">
              <w:t>UBTH</w:t>
            </w:r>
          </w:p>
        </w:tc>
        <w:tc>
          <w:tcPr>
            <w:tcW w:w="1620" w:type="dxa"/>
          </w:tcPr>
          <w:p w:rsidR="005631FD" w:rsidRPr="00CE02E6" w:rsidRDefault="005631FD" w:rsidP="00203709">
            <w:r w:rsidRPr="00CE02E6">
              <w:t>1476</w:t>
            </w:r>
          </w:p>
        </w:tc>
        <w:tc>
          <w:tcPr>
            <w:tcW w:w="630" w:type="dxa"/>
          </w:tcPr>
          <w:p w:rsidR="005631FD" w:rsidRPr="00940EEE" w:rsidRDefault="005631FD" w:rsidP="00203709">
            <w:pPr>
              <w:rPr>
                <w:i/>
              </w:rPr>
            </w:pPr>
            <w:r>
              <w:t>-ve</w:t>
            </w:r>
          </w:p>
        </w:tc>
        <w:tc>
          <w:tcPr>
            <w:tcW w:w="630" w:type="dxa"/>
          </w:tcPr>
          <w:p w:rsidR="005631FD" w:rsidRPr="003C433D" w:rsidRDefault="005631FD" w:rsidP="00203709">
            <w:r w:rsidRPr="003C433D">
              <w:t>r</w:t>
            </w:r>
          </w:p>
        </w:tc>
        <w:tc>
          <w:tcPr>
            <w:tcW w:w="720" w:type="dxa"/>
          </w:tcPr>
          <w:p w:rsidR="005631FD" w:rsidRPr="003C433D" w:rsidRDefault="005631FD" w:rsidP="00203709">
            <w:r w:rsidRPr="003C433D">
              <w:t>ND</w:t>
            </w:r>
          </w:p>
        </w:tc>
        <w:tc>
          <w:tcPr>
            <w:tcW w:w="630" w:type="dxa"/>
          </w:tcPr>
          <w:p w:rsidR="005631FD" w:rsidRPr="003C433D" w:rsidRDefault="005631FD" w:rsidP="00203709">
            <w:r w:rsidRPr="003C433D">
              <w:t>+ve</w:t>
            </w:r>
          </w:p>
        </w:tc>
        <w:tc>
          <w:tcPr>
            <w:tcW w:w="540" w:type="dxa"/>
          </w:tcPr>
          <w:p w:rsidR="005631FD" w:rsidRPr="003C433D" w:rsidRDefault="005631FD" w:rsidP="00203709">
            <w:r w:rsidRPr="003C433D">
              <w:t>+ve</w:t>
            </w:r>
          </w:p>
        </w:tc>
        <w:tc>
          <w:tcPr>
            <w:tcW w:w="720" w:type="dxa"/>
          </w:tcPr>
          <w:p w:rsidR="005631FD" w:rsidRPr="003C433D" w:rsidRDefault="005631FD" w:rsidP="00203709">
            <w:r w:rsidRPr="003C433D">
              <w:t>-ve</w:t>
            </w:r>
          </w:p>
        </w:tc>
        <w:tc>
          <w:tcPr>
            <w:tcW w:w="720" w:type="dxa"/>
          </w:tcPr>
          <w:p w:rsidR="005631FD" w:rsidRPr="003C433D" w:rsidRDefault="005631FD" w:rsidP="00203709">
            <w:r w:rsidRPr="003C433D">
              <w:t>+ve</w:t>
            </w:r>
          </w:p>
        </w:tc>
        <w:tc>
          <w:tcPr>
            <w:tcW w:w="1980" w:type="dxa"/>
          </w:tcPr>
          <w:p w:rsidR="005631FD" w:rsidRPr="00940EEE" w:rsidRDefault="005631FD" w:rsidP="00203709">
            <w:pPr>
              <w:rPr>
                <w:i/>
              </w:rPr>
            </w:pPr>
            <w:r w:rsidRPr="00940EEE">
              <w:rPr>
                <w:i/>
              </w:rPr>
              <w:t>Kleb sp</w:t>
            </w:r>
          </w:p>
        </w:tc>
      </w:tr>
      <w:tr w:rsidR="005631FD" w:rsidTr="00203709">
        <w:tc>
          <w:tcPr>
            <w:tcW w:w="1098" w:type="dxa"/>
          </w:tcPr>
          <w:p w:rsidR="005631FD" w:rsidRPr="00CE02E6" w:rsidRDefault="005631FD" w:rsidP="00203709">
            <w:r>
              <w:t>65</w:t>
            </w:r>
          </w:p>
        </w:tc>
        <w:tc>
          <w:tcPr>
            <w:tcW w:w="990" w:type="dxa"/>
          </w:tcPr>
          <w:p w:rsidR="005631FD" w:rsidRPr="00CE02E6" w:rsidRDefault="005631FD" w:rsidP="00203709">
            <w:r w:rsidRPr="00CE02E6">
              <w:t>UBTH</w:t>
            </w:r>
          </w:p>
        </w:tc>
        <w:tc>
          <w:tcPr>
            <w:tcW w:w="1620" w:type="dxa"/>
          </w:tcPr>
          <w:p w:rsidR="005631FD" w:rsidRPr="00CE02E6" w:rsidRDefault="005631FD" w:rsidP="00203709">
            <w:r w:rsidRPr="00CE02E6">
              <w:t>1464</w:t>
            </w:r>
          </w:p>
        </w:tc>
        <w:tc>
          <w:tcPr>
            <w:tcW w:w="630" w:type="dxa"/>
          </w:tcPr>
          <w:p w:rsidR="005631FD" w:rsidRPr="00940EEE" w:rsidRDefault="005631FD" w:rsidP="00203709">
            <w:pPr>
              <w:rPr>
                <w:i/>
              </w:rPr>
            </w:pPr>
            <w:r>
              <w:t>-ve</w:t>
            </w:r>
          </w:p>
        </w:tc>
        <w:tc>
          <w:tcPr>
            <w:tcW w:w="630" w:type="dxa"/>
          </w:tcPr>
          <w:p w:rsidR="005631FD" w:rsidRPr="0019231D" w:rsidRDefault="005631FD" w:rsidP="00203709">
            <w:r w:rsidRPr="0019231D">
              <w:t>sr</w:t>
            </w:r>
          </w:p>
        </w:tc>
        <w:tc>
          <w:tcPr>
            <w:tcW w:w="720" w:type="dxa"/>
          </w:tcPr>
          <w:p w:rsidR="005631FD" w:rsidRPr="0019231D" w:rsidRDefault="005631FD" w:rsidP="00203709">
            <w:r w:rsidRPr="0019231D">
              <w:t>+ve</w:t>
            </w:r>
          </w:p>
        </w:tc>
        <w:tc>
          <w:tcPr>
            <w:tcW w:w="630" w:type="dxa"/>
          </w:tcPr>
          <w:p w:rsidR="005631FD" w:rsidRPr="0019231D" w:rsidRDefault="005631FD" w:rsidP="00203709">
            <w:r>
              <w:t>-</w:t>
            </w:r>
            <w:r w:rsidRPr="0019231D">
              <w:t>ve</w:t>
            </w:r>
          </w:p>
        </w:tc>
        <w:tc>
          <w:tcPr>
            <w:tcW w:w="540" w:type="dxa"/>
          </w:tcPr>
          <w:p w:rsidR="005631FD" w:rsidRPr="0019231D" w:rsidRDefault="005631FD" w:rsidP="00203709">
            <w:r w:rsidRPr="0019231D">
              <w:t>-ve</w:t>
            </w:r>
          </w:p>
        </w:tc>
        <w:tc>
          <w:tcPr>
            <w:tcW w:w="720" w:type="dxa"/>
          </w:tcPr>
          <w:p w:rsidR="005631FD" w:rsidRPr="0019231D" w:rsidRDefault="005631FD" w:rsidP="00203709">
            <w:r w:rsidRPr="0019231D">
              <w:t>+ve</w:t>
            </w:r>
          </w:p>
        </w:tc>
        <w:tc>
          <w:tcPr>
            <w:tcW w:w="720" w:type="dxa"/>
          </w:tcPr>
          <w:p w:rsidR="005631FD" w:rsidRPr="0019231D" w:rsidRDefault="005631FD" w:rsidP="00203709">
            <w:r w:rsidRPr="0019231D">
              <w:t>+ve</w:t>
            </w:r>
          </w:p>
        </w:tc>
        <w:tc>
          <w:tcPr>
            <w:tcW w:w="1980" w:type="dxa"/>
          </w:tcPr>
          <w:p w:rsidR="005631FD" w:rsidRPr="00940EEE" w:rsidRDefault="005631FD" w:rsidP="00203709">
            <w:pPr>
              <w:rPr>
                <w:i/>
              </w:rPr>
            </w:pPr>
            <w:r w:rsidRPr="00940EEE">
              <w:rPr>
                <w:i/>
              </w:rPr>
              <w:t>E.coli</w:t>
            </w:r>
          </w:p>
        </w:tc>
      </w:tr>
      <w:tr w:rsidR="005631FD" w:rsidTr="00203709">
        <w:tc>
          <w:tcPr>
            <w:tcW w:w="1098" w:type="dxa"/>
          </w:tcPr>
          <w:p w:rsidR="005631FD" w:rsidRDefault="005631FD" w:rsidP="00203709">
            <w:r>
              <w:t>66</w:t>
            </w:r>
          </w:p>
        </w:tc>
        <w:tc>
          <w:tcPr>
            <w:tcW w:w="990" w:type="dxa"/>
          </w:tcPr>
          <w:p w:rsidR="005631FD" w:rsidRDefault="005631FD" w:rsidP="00203709">
            <w:r>
              <w:t>UBTH</w:t>
            </w:r>
          </w:p>
        </w:tc>
        <w:tc>
          <w:tcPr>
            <w:tcW w:w="1620" w:type="dxa"/>
          </w:tcPr>
          <w:p w:rsidR="005631FD" w:rsidRDefault="005631FD" w:rsidP="00203709">
            <w:r>
              <w:t>Y2</w:t>
            </w:r>
          </w:p>
        </w:tc>
        <w:tc>
          <w:tcPr>
            <w:tcW w:w="630" w:type="dxa"/>
          </w:tcPr>
          <w:p w:rsidR="005631FD" w:rsidRPr="00940EEE" w:rsidRDefault="005631FD" w:rsidP="00203709">
            <w:pPr>
              <w:rPr>
                <w:i/>
              </w:rPr>
            </w:pPr>
            <w:r>
              <w:t>-ve</w:t>
            </w:r>
          </w:p>
        </w:tc>
        <w:tc>
          <w:tcPr>
            <w:tcW w:w="630" w:type="dxa"/>
          </w:tcPr>
          <w:p w:rsidR="005631FD" w:rsidRPr="0019231D" w:rsidRDefault="005631FD" w:rsidP="00203709">
            <w:r w:rsidRPr="0019231D">
              <w:t>sr</w:t>
            </w:r>
          </w:p>
        </w:tc>
        <w:tc>
          <w:tcPr>
            <w:tcW w:w="720" w:type="dxa"/>
          </w:tcPr>
          <w:p w:rsidR="005631FD" w:rsidRPr="0019231D" w:rsidRDefault="005631FD" w:rsidP="00203709">
            <w:r w:rsidRPr="0019231D">
              <w:t>+ve</w:t>
            </w:r>
          </w:p>
        </w:tc>
        <w:tc>
          <w:tcPr>
            <w:tcW w:w="630" w:type="dxa"/>
          </w:tcPr>
          <w:p w:rsidR="005631FD" w:rsidRPr="0019231D" w:rsidRDefault="005631FD" w:rsidP="00203709">
            <w:r>
              <w:t>-</w:t>
            </w:r>
            <w:r w:rsidRPr="0019231D">
              <w:t>ve</w:t>
            </w:r>
          </w:p>
        </w:tc>
        <w:tc>
          <w:tcPr>
            <w:tcW w:w="540" w:type="dxa"/>
          </w:tcPr>
          <w:p w:rsidR="005631FD" w:rsidRPr="0019231D" w:rsidRDefault="005631FD" w:rsidP="00203709">
            <w:r w:rsidRPr="0019231D">
              <w:t>-ve</w:t>
            </w:r>
          </w:p>
        </w:tc>
        <w:tc>
          <w:tcPr>
            <w:tcW w:w="720" w:type="dxa"/>
          </w:tcPr>
          <w:p w:rsidR="005631FD" w:rsidRPr="0019231D" w:rsidRDefault="005631FD" w:rsidP="00203709">
            <w:r w:rsidRPr="0019231D">
              <w:t>+ve</w:t>
            </w:r>
          </w:p>
        </w:tc>
        <w:tc>
          <w:tcPr>
            <w:tcW w:w="720" w:type="dxa"/>
          </w:tcPr>
          <w:p w:rsidR="005631FD" w:rsidRPr="0019231D" w:rsidRDefault="005631FD" w:rsidP="00203709">
            <w:r w:rsidRPr="0019231D">
              <w:t>+ve</w:t>
            </w:r>
          </w:p>
        </w:tc>
        <w:tc>
          <w:tcPr>
            <w:tcW w:w="1980" w:type="dxa"/>
          </w:tcPr>
          <w:p w:rsidR="005631FD" w:rsidRPr="00940EEE" w:rsidRDefault="005631FD" w:rsidP="00203709">
            <w:pPr>
              <w:rPr>
                <w:i/>
              </w:rPr>
            </w:pPr>
            <w:r w:rsidRPr="00940EEE">
              <w:rPr>
                <w:i/>
              </w:rPr>
              <w:t>E. coli</w:t>
            </w:r>
          </w:p>
        </w:tc>
      </w:tr>
      <w:tr w:rsidR="005631FD" w:rsidTr="00203709">
        <w:tc>
          <w:tcPr>
            <w:tcW w:w="1098" w:type="dxa"/>
          </w:tcPr>
          <w:p w:rsidR="005631FD" w:rsidRPr="00CE02E6" w:rsidRDefault="005631FD" w:rsidP="00203709">
            <w:r>
              <w:t>67</w:t>
            </w:r>
          </w:p>
        </w:tc>
        <w:tc>
          <w:tcPr>
            <w:tcW w:w="990" w:type="dxa"/>
          </w:tcPr>
          <w:p w:rsidR="005631FD" w:rsidRPr="00CE02E6" w:rsidRDefault="005631FD" w:rsidP="00203709">
            <w:r w:rsidRPr="00CE02E6">
              <w:t>IUTH</w:t>
            </w:r>
          </w:p>
        </w:tc>
        <w:tc>
          <w:tcPr>
            <w:tcW w:w="1620" w:type="dxa"/>
          </w:tcPr>
          <w:p w:rsidR="005631FD" w:rsidRPr="00CE02E6" w:rsidRDefault="005631FD" w:rsidP="00203709">
            <w:r w:rsidRPr="00CE02E6">
              <w:t>I2</w:t>
            </w:r>
          </w:p>
        </w:tc>
        <w:tc>
          <w:tcPr>
            <w:tcW w:w="630" w:type="dxa"/>
          </w:tcPr>
          <w:p w:rsidR="005631FD" w:rsidRPr="00940EEE" w:rsidRDefault="005631FD" w:rsidP="00203709">
            <w:pPr>
              <w:rPr>
                <w:i/>
              </w:rPr>
            </w:pPr>
            <w:r>
              <w:t>-ve</w:t>
            </w:r>
          </w:p>
        </w:tc>
        <w:tc>
          <w:tcPr>
            <w:tcW w:w="630" w:type="dxa"/>
          </w:tcPr>
          <w:p w:rsidR="005631FD" w:rsidRPr="003C433D" w:rsidRDefault="005631FD" w:rsidP="00203709">
            <w:r w:rsidRPr="003C433D">
              <w:t>r</w:t>
            </w:r>
          </w:p>
        </w:tc>
        <w:tc>
          <w:tcPr>
            <w:tcW w:w="720" w:type="dxa"/>
          </w:tcPr>
          <w:p w:rsidR="005631FD" w:rsidRPr="003C433D" w:rsidRDefault="005631FD" w:rsidP="00203709">
            <w:r w:rsidRPr="003C433D">
              <w:t>ND</w:t>
            </w:r>
          </w:p>
        </w:tc>
        <w:tc>
          <w:tcPr>
            <w:tcW w:w="630" w:type="dxa"/>
          </w:tcPr>
          <w:p w:rsidR="005631FD" w:rsidRPr="003C433D" w:rsidRDefault="005631FD" w:rsidP="00203709">
            <w:r w:rsidRPr="003C433D">
              <w:t>+ve</w:t>
            </w:r>
          </w:p>
        </w:tc>
        <w:tc>
          <w:tcPr>
            <w:tcW w:w="540" w:type="dxa"/>
          </w:tcPr>
          <w:p w:rsidR="005631FD" w:rsidRPr="003C433D" w:rsidRDefault="005631FD" w:rsidP="00203709">
            <w:r w:rsidRPr="003C433D">
              <w:t>+ve</w:t>
            </w:r>
          </w:p>
        </w:tc>
        <w:tc>
          <w:tcPr>
            <w:tcW w:w="720" w:type="dxa"/>
          </w:tcPr>
          <w:p w:rsidR="005631FD" w:rsidRPr="003C433D" w:rsidRDefault="005631FD" w:rsidP="00203709">
            <w:r w:rsidRPr="003C433D">
              <w:t>-ve</w:t>
            </w:r>
          </w:p>
        </w:tc>
        <w:tc>
          <w:tcPr>
            <w:tcW w:w="720" w:type="dxa"/>
          </w:tcPr>
          <w:p w:rsidR="005631FD" w:rsidRPr="003C433D" w:rsidRDefault="005631FD" w:rsidP="00203709">
            <w:r w:rsidRPr="003C433D">
              <w:t>+ve</w:t>
            </w:r>
          </w:p>
        </w:tc>
        <w:tc>
          <w:tcPr>
            <w:tcW w:w="1980" w:type="dxa"/>
          </w:tcPr>
          <w:p w:rsidR="005631FD" w:rsidRPr="00940EEE" w:rsidRDefault="005631FD" w:rsidP="00203709">
            <w:pPr>
              <w:rPr>
                <w:i/>
              </w:rPr>
            </w:pPr>
            <w:r w:rsidRPr="00940EEE">
              <w:rPr>
                <w:i/>
              </w:rPr>
              <w:t>Kleb sp</w:t>
            </w:r>
          </w:p>
        </w:tc>
      </w:tr>
      <w:tr w:rsidR="005631FD" w:rsidTr="00203709">
        <w:tc>
          <w:tcPr>
            <w:tcW w:w="1098" w:type="dxa"/>
          </w:tcPr>
          <w:p w:rsidR="005631FD" w:rsidRPr="00CE02E6" w:rsidRDefault="005631FD" w:rsidP="00203709">
            <w:r>
              <w:t>68</w:t>
            </w:r>
          </w:p>
        </w:tc>
        <w:tc>
          <w:tcPr>
            <w:tcW w:w="990" w:type="dxa"/>
          </w:tcPr>
          <w:p w:rsidR="005631FD" w:rsidRPr="00CE02E6" w:rsidRDefault="005631FD" w:rsidP="00203709">
            <w:r w:rsidRPr="00CE02E6">
              <w:t>IUTH</w:t>
            </w:r>
          </w:p>
        </w:tc>
        <w:tc>
          <w:tcPr>
            <w:tcW w:w="1620" w:type="dxa"/>
          </w:tcPr>
          <w:p w:rsidR="005631FD" w:rsidRPr="00CE02E6" w:rsidRDefault="005631FD" w:rsidP="00203709">
            <w:r w:rsidRPr="00CE02E6">
              <w:t>I1</w:t>
            </w:r>
          </w:p>
        </w:tc>
        <w:tc>
          <w:tcPr>
            <w:tcW w:w="630" w:type="dxa"/>
          </w:tcPr>
          <w:p w:rsidR="005631FD" w:rsidRPr="00940EEE" w:rsidRDefault="005631FD" w:rsidP="00203709">
            <w:pPr>
              <w:rPr>
                <w:i/>
              </w:rPr>
            </w:pPr>
            <w:r>
              <w:t>-ve</w:t>
            </w:r>
          </w:p>
        </w:tc>
        <w:tc>
          <w:tcPr>
            <w:tcW w:w="630" w:type="dxa"/>
          </w:tcPr>
          <w:p w:rsidR="005631FD" w:rsidRPr="003C433D" w:rsidRDefault="005631FD" w:rsidP="00203709">
            <w:r w:rsidRPr="003C433D">
              <w:t>r</w:t>
            </w:r>
          </w:p>
        </w:tc>
        <w:tc>
          <w:tcPr>
            <w:tcW w:w="720" w:type="dxa"/>
          </w:tcPr>
          <w:p w:rsidR="005631FD" w:rsidRPr="003C433D" w:rsidRDefault="005631FD" w:rsidP="00203709">
            <w:r w:rsidRPr="003C433D">
              <w:t>ND</w:t>
            </w:r>
          </w:p>
        </w:tc>
        <w:tc>
          <w:tcPr>
            <w:tcW w:w="630" w:type="dxa"/>
          </w:tcPr>
          <w:p w:rsidR="005631FD" w:rsidRPr="003C433D" w:rsidRDefault="005631FD" w:rsidP="00203709">
            <w:r w:rsidRPr="003C433D">
              <w:t>+ve</w:t>
            </w:r>
          </w:p>
        </w:tc>
        <w:tc>
          <w:tcPr>
            <w:tcW w:w="540" w:type="dxa"/>
          </w:tcPr>
          <w:p w:rsidR="005631FD" w:rsidRPr="003C433D" w:rsidRDefault="005631FD" w:rsidP="00203709">
            <w:r w:rsidRPr="003C433D">
              <w:t>+ve</w:t>
            </w:r>
          </w:p>
        </w:tc>
        <w:tc>
          <w:tcPr>
            <w:tcW w:w="720" w:type="dxa"/>
          </w:tcPr>
          <w:p w:rsidR="005631FD" w:rsidRPr="003C433D" w:rsidRDefault="005631FD" w:rsidP="00203709">
            <w:r w:rsidRPr="003C433D">
              <w:t>-ve</w:t>
            </w:r>
          </w:p>
        </w:tc>
        <w:tc>
          <w:tcPr>
            <w:tcW w:w="720" w:type="dxa"/>
          </w:tcPr>
          <w:p w:rsidR="005631FD" w:rsidRPr="003C433D" w:rsidRDefault="005631FD" w:rsidP="00203709">
            <w:r w:rsidRPr="003C433D">
              <w:t>+ve</w:t>
            </w:r>
          </w:p>
        </w:tc>
        <w:tc>
          <w:tcPr>
            <w:tcW w:w="1980" w:type="dxa"/>
          </w:tcPr>
          <w:p w:rsidR="005631FD" w:rsidRPr="00940EEE" w:rsidRDefault="005631FD" w:rsidP="00203709">
            <w:pPr>
              <w:rPr>
                <w:i/>
              </w:rPr>
            </w:pPr>
            <w:r w:rsidRPr="00940EEE">
              <w:rPr>
                <w:i/>
              </w:rPr>
              <w:t>Kleb sp</w:t>
            </w:r>
          </w:p>
        </w:tc>
      </w:tr>
      <w:tr w:rsidR="005631FD" w:rsidTr="00203709">
        <w:tc>
          <w:tcPr>
            <w:tcW w:w="1098" w:type="dxa"/>
          </w:tcPr>
          <w:p w:rsidR="005631FD" w:rsidRPr="00CE02E6" w:rsidRDefault="005631FD" w:rsidP="00203709">
            <w:r>
              <w:t>69</w:t>
            </w:r>
          </w:p>
        </w:tc>
        <w:tc>
          <w:tcPr>
            <w:tcW w:w="990" w:type="dxa"/>
          </w:tcPr>
          <w:p w:rsidR="005631FD" w:rsidRPr="00CE02E6" w:rsidRDefault="005631FD" w:rsidP="00203709">
            <w:r w:rsidRPr="00CE02E6">
              <w:t>UBTH</w:t>
            </w:r>
          </w:p>
        </w:tc>
        <w:tc>
          <w:tcPr>
            <w:tcW w:w="1620" w:type="dxa"/>
          </w:tcPr>
          <w:p w:rsidR="005631FD" w:rsidRPr="00CE02E6" w:rsidRDefault="005631FD" w:rsidP="00203709">
            <w:r w:rsidRPr="00CE02E6">
              <w:t>3978</w:t>
            </w:r>
          </w:p>
        </w:tc>
        <w:tc>
          <w:tcPr>
            <w:tcW w:w="630" w:type="dxa"/>
          </w:tcPr>
          <w:p w:rsidR="005631FD" w:rsidRPr="00940EEE" w:rsidRDefault="005631FD" w:rsidP="00203709">
            <w:pPr>
              <w:rPr>
                <w:i/>
              </w:rPr>
            </w:pPr>
            <w:r>
              <w:t>-ve</w:t>
            </w:r>
          </w:p>
        </w:tc>
        <w:tc>
          <w:tcPr>
            <w:tcW w:w="630" w:type="dxa"/>
          </w:tcPr>
          <w:p w:rsidR="005631FD" w:rsidRPr="003C433D" w:rsidRDefault="005631FD" w:rsidP="00203709">
            <w:r w:rsidRPr="003C433D">
              <w:t>r</w:t>
            </w:r>
          </w:p>
        </w:tc>
        <w:tc>
          <w:tcPr>
            <w:tcW w:w="720" w:type="dxa"/>
          </w:tcPr>
          <w:p w:rsidR="005631FD" w:rsidRPr="003C433D" w:rsidRDefault="005631FD" w:rsidP="00203709">
            <w:r w:rsidRPr="003C433D">
              <w:t>ND</w:t>
            </w:r>
          </w:p>
        </w:tc>
        <w:tc>
          <w:tcPr>
            <w:tcW w:w="630" w:type="dxa"/>
          </w:tcPr>
          <w:p w:rsidR="005631FD" w:rsidRPr="003C433D" w:rsidRDefault="005631FD" w:rsidP="00203709">
            <w:r w:rsidRPr="003C433D">
              <w:t>+ve</w:t>
            </w:r>
          </w:p>
        </w:tc>
        <w:tc>
          <w:tcPr>
            <w:tcW w:w="540" w:type="dxa"/>
          </w:tcPr>
          <w:p w:rsidR="005631FD" w:rsidRPr="003C433D" w:rsidRDefault="005631FD" w:rsidP="00203709">
            <w:r w:rsidRPr="003C433D">
              <w:t>+ve</w:t>
            </w:r>
          </w:p>
        </w:tc>
        <w:tc>
          <w:tcPr>
            <w:tcW w:w="720" w:type="dxa"/>
          </w:tcPr>
          <w:p w:rsidR="005631FD" w:rsidRPr="003C433D" w:rsidRDefault="005631FD" w:rsidP="00203709">
            <w:r w:rsidRPr="003C433D">
              <w:t>-ve</w:t>
            </w:r>
          </w:p>
        </w:tc>
        <w:tc>
          <w:tcPr>
            <w:tcW w:w="720" w:type="dxa"/>
          </w:tcPr>
          <w:p w:rsidR="005631FD" w:rsidRPr="003C433D" w:rsidRDefault="005631FD" w:rsidP="00203709">
            <w:r w:rsidRPr="003C433D">
              <w:t>+ve</w:t>
            </w:r>
          </w:p>
        </w:tc>
        <w:tc>
          <w:tcPr>
            <w:tcW w:w="1980" w:type="dxa"/>
          </w:tcPr>
          <w:p w:rsidR="005631FD" w:rsidRPr="00940EEE" w:rsidRDefault="005631FD" w:rsidP="00203709">
            <w:pPr>
              <w:rPr>
                <w:i/>
              </w:rPr>
            </w:pPr>
            <w:r w:rsidRPr="00940EEE">
              <w:rPr>
                <w:i/>
              </w:rPr>
              <w:t>Kleb sp</w:t>
            </w:r>
          </w:p>
        </w:tc>
      </w:tr>
      <w:tr w:rsidR="005631FD" w:rsidTr="00203709">
        <w:tc>
          <w:tcPr>
            <w:tcW w:w="1098" w:type="dxa"/>
          </w:tcPr>
          <w:p w:rsidR="005631FD" w:rsidRPr="00CE02E6" w:rsidRDefault="005631FD" w:rsidP="00203709">
            <w:r>
              <w:t>70</w:t>
            </w:r>
          </w:p>
        </w:tc>
        <w:tc>
          <w:tcPr>
            <w:tcW w:w="990" w:type="dxa"/>
          </w:tcPr>
          <w:p w:rsidR="005631FD" w:rsidRPr="00CE02E6" w:rsidRDefault="005631FD" w:rsidP="00203709">
            <w:r w:rsidRPr="00CE02E6">
              <w:t>CH</w:t>
            </w:r>
          </w:p>
        </w:tc>
        <w:tc>
          <w:tcPr>
            <w:tcW w:w="1620" w:type="dxa"/>
          </w:tcPr>
          <w:p w:rsidR="005631FD" w:rsidRPr="00CE02E6" w:rsidRDefault="005631FD" w:rsidP="00203709">
            <w:r w:rsidRPr="00CE02E6">
              <w:t>C30-04</w:t>
            </w:r>
          </w:p>
        </w:tc>
        <w:tc>
          <w:tcPr>
            <w:tcW w:w="630" w:type="dxa"/>
          </w:tcPr>
          <w:p w:rsidR="005631FD" w:rsidRPr="00940EEE" w:rsidRDefault="005631FD" w:rsidP="00203709">
            <w:pPr>
              <w:rPr>
                <w:i/>
              </w:rPr>
            </w:pPr>
            <w:r>
              <w:t>-ve</w:t>
            </w:r>
          </w:p>
        </w:tc>
        <w:tc>
          <w:tcPr>
            <w:tcW w:w="630" w:type="dxa"/>
          </w:tcPr>
          <w:p w:rsidR="005631FD" w:rsidRPr="0019231D" w:rsidRDefault="005631FD" w:rsidP="00203709">
            <w:r w:rsidRPr="0019231D">
              <w:t>sr</w:t>
            </w:r>
          </w:p>
        </w:tc>
        <w:tc>
          <w:tcPr>
            <w:tcW w:w="720" w:type="dxa"/>
          </w:tcPr>
          <w:p w:rsidR="005631FD" w:rsidRPr="0019231D" w:rsidRDefault="005631FD" w:rsidP="00203709">
            <w:r w:rsidRPr="0019231D">
              <w:t>+ve</w:t>
            </w:r>
          </w:p>
        </w:tc>
        <w:tc>
          <w:tcPr>
            <w:tcW w:w="630" w:type="dxa"/>
          </w:tcPr>
          <w:p w:rsidR="005631FD" w:rsidRPr="0019231D" w:rsidRDefault="005631FD" w:rsidP="00203709">
            <w:r>
              <w:t>-</w:t>
            </w:r>
            <w:r w:rsidRPr="0019231D">
              <w:t>ve</w:t>
            </w:r>
          </w:p>
        </w:tc>
        <w:tc>
          <w:tcPr>
            <w:tcW w:w="540" w:type="dxa"/>
          </w:tcPr>
          <w:p w:rsidR="005631FD" w:rsidRPr="0019231D" w:rsidRDefault="005631FD" w:rsidP="00203709">
            <w:r w:rsidRPr="0019231D">
              <w:t>-ve</w:t>
            </w:r>
          </w:p>
        </w:tc>
        <w:tc>
          <w:tcPr>
            <w:tcW w:w="720" w:type="dxa"/>
          </w:tcPr>
          <w:p w:rsidR="005631FD" w:rsidRPr="0019231D" w:rsidRDefault="005631FD" w:rsidP="00203709">
            <w:r w:rsidRPr="0019231D">
              <w:t>+ve</w:t>
            </w:r>
          </w:p>
        </w:tc>
        <w:tc>
          <w:tcPr>
            <w:tcW w:w="720" w:type="dxa"/>
          </w:tcPr>
          <w:p w:rsidR="005631FD" w:rsidRPr="0019231D" w:rsidRDefault="005631FD" w:rsidP="00203709">
            <w:r w:rsidRPr="0019231D">
              <w:t>+ve</w:t>
            </w:r>
          </w:p>
        </w:tc>
        <w:tc>
          <w:tcPr>
            <w:tcW w:w="1980" w:type="dxa"/>
          </w:tcPr>
          <w:p w:rsidR="005631FD" w:rsidRPr="00940EEE" w:rsidRDefault="005631FD" w:rsidP="00203709">
            <w:pPr>
              <w:rPr>
                <w:i/>
              </w:rPr>
            </w:pPr>
            <w:r w:rsidRPr="00940EEE">
              <w:rPr>
                <w:i/>
              </w:rPr>
              <w:t>E.coli</w:t>
            </w:r>
          </w:p>
        </w:tc>
      </w:tr>
      <w:tr w:rsidR="005631FD" w:rsidTr="00203709">
        <w:tc>
          <w:tcPr>
            <w:tcW w:w="1098" w:type="dxa"/>
          </w:tcPr>
          <w:p w:rsidR="005631FD" w:rsidRPr="00CE02E6" w:rsidRDefault="005631FD" w:rsidP="00203709">
            <w:r>
              <w:t>71</w:t>
            </w:r>
          </w:p>
        </w:tc>
        <w:tc>
          <w:tcPr>
            <w:tcW w:w="990" w:type="dxa"/>
          </w:tcPr>
          <w:p w:rsidR="005631FD" w:rsidRPr="00CE02E6" w:rsidRDefault="005631FD" w:rsidP="00203709">
            <w:r w:rsidRPr="00CE02E6">
              <w:t>CH</w:t>
            </w:r>
          </w:p>
        </w:tc>
        <w:tc>
          <w:tcPr>
            <w:tcW w:w="1620" w:type="dxa"/>
          </w:tcPr>
          <w:p w:rsidR="005631FD" w:rsidRPr="00CE02E6" w:rsidRDefault="005631FD" w:rsidP="00203709">
            <w:r w:rsidRPr="00CE02E6">
              <w:t>F30-04</w:t>
            </w:r>
          </w:p>
        </w:tc>
        <w:tc>
          <w:tcPr>
            <w:tcW w:w="630" w:type="dxa"/>
          </w:tcPr>
          <w:p w:rsidR="005631FD" w:rsidRPr="00940EEE" w:rsidRDefault="005631FD" w:rsidP="00203709">
            <w:pPr>
              <w:rPr>
                <w:i/>
              </w:rPr>
            </w:pPr>
            <w:r>
              <w:t>-ve</w:t>
            </w:r>
          </w:p>
        </w:tc>
        <w:tc>
          <w:tcPr>
            <w:tcW w:w="630" w:type="dxa"/>
          </w:tcPr>
          <w:p w:rsidR="005631FD" w:rsidRPr="003C433D" w:rsidRDefault="005631FD" w:rsidP="00203709">
            <w:r w:rsidRPr="003C433D">
              <w:t>r</w:t>
            </w:r>
          </w:p>
        </w:tc>
        <w:tc>
          <w:tcPr>
            <w:tcW w:w="720" w:type="dxa"/>
          </w:tcPr>
          <w:p w:rsidR="005631FD" w:rsidRPr="003C433D" w:rsidRDefault="005631FD" w:rsidP="00203709">
            <w:r w:rsidRPr="003C433D">
              <w:t>ND</w:t>
            </w:r>
          </w:p>
        </w:tc>
        <w:tc>
          <w:tcPr>
            <w:tcW w:w="630" w:type="dxa"/>
          </w:tcPr>
          <w:p w:rsidR="005631FD" w:rsidRPr="003C433D" w:rsidRDefault="005631FD" w:rsidP="00203709">
            <w:r w:rsidRPr="003C433D">
              <w:t>+ve</w:t>
            </w:r>
          </w:p>
        </w:tc>
        <w:tc>
          <w:tcPr>
            <w:tcW w:w="540" w:type="dxa"/>
          </w:tcPr>
          <w:p w:rsidR="005631FD" w:rsidRPr="003C433D" w:rsidRDefault="005631FD" w:rsidP="00203709">
            <w:r w:rsidRPr="003C433D">
              <w:t>+ve</w:t>
            </w:r>
          </w:p>
        </w:tc>
        <w:tc>
          <w:tcPr>
            <w:tcW w:w="720" w:type="dxa"/>
          </w:tcPr>
          <w:p w:rsidR="005631FD" w:rsidRPr="003C433D" w:rsidRDefault="005631FD" w:rsidP="00203709">
            <w:r w:rsidRPr="003C433D">
              <w:t>-ve</w:t>
            </w:r>
          </w:p>
        </w:tc>
        <w:tc>
          <w:tcPr>
            <w:tcW w:w="720" w:type="dxa"/>
          </w:tcPr>
          <w:p w:rsidR="005631FD" w:rsidRPr="003C433D" w:rsidRDefault="005631FD" w:rsidP="00203709">
            <w:r w:rsidRPr="003C433D">
              <w:t>+ve</w:t>
            </w:r>
          </w:p>
        </w:tc>
        <w:tc>
          <w:tcPr>
            <w:tcW w:w="1980" w:type="dxa"/>
          </w:tcPr>
          <w:p w:rsidR="005631FD" w:rsidRPr="00940EEE" w:rsidRDefault="005631FD" w:rsidP="00203709">
            <w:pPr>
              <w:rPr>
                <w:i/>
              </w:rPr>
            </w:pPr>
            <w:r w:rsidRPr="00940EEE">
              <w:rPr>
                <w:i/>
              </w:rPr>
              <w:t>Kleb sp</w:t>
            </w:r>
          </w:p>
        </w:tc>
      </w:tr>
      <w:tr w:rsidR="005631FD" w:rsidTr="00203709">
        <w:tc>
          <w:tcPr>
            <w:tcW w:w="1098" w:type="dxa"/>
          </w:tcPr>
          <w:p w:rsidR="005631FD" w:rsidRPr="00CE02E6" w:rsidRDefault="005631FD" w:rsidP="00203709">
            <w:r>
              <w:t>72</w:t>
            </w:r>
          </w:p>
        </w:tc>
        <w:tc>
          <w:tcPr>
            <w:tcW w:w="990" w:type="dxa"/>
          </w:tcPr>
          <w:p w:rsidR="005631FD" w:rsidRPr="00CE02E6" w:rsidRDefault="005631FD" w:rsidP="00203709">
            <w:r w:rsidRPr="00CE02E6">
              <w:t>CH</w:t>
            </w:r>
          </w:p>
        </w:tc>
        <w:tc>
          <w:tcPr>
            <w:tcW w:w="1620" w:type="dxa"/>
          </w:tcPr>
          <w:p w:rsidR="005631FD" w:rsidRPr="00CE02E6" w:rsidRDefault="005631FD" w:rsidP="00203709">
            <w:r w:rsidRPr="00CE02E6">
              <w:t>D30-04</w:t>
            </w:r>
          </w:p>
        </w:tc>
        <w:tc>
          <w:tcPr>
            <w:tcW w:w="630" w:type="dxa"/>
          </w:tcPr>
          <w:p w:rsidR="005631FD" w:rsidRPr="00940EEE" w:rsidRDefault="005631FD" w:rsidP="00203709">
            <w:pPr>
              <w:rPr>
                <w:i/>
              </w:rPr>
            </w:pPr>
            <w:r>
              <w:t>-ve</w:t>
            </w:r>
          </w:p>
        </w:tc>
        <w:tc>
          <w:tcPr>
            <w:tcW w:w="630" w:type="dxa"/>
          </w:tcPr>
          <w:p w:rsidR="005631FD" w:rsidRPr="003C433D" w:rsidRDefault="005631FD" w:rsidP="00203709">
            <w:r w:rsidRPr="003C433D">
              <w:t>r</w:t>
            </w:r>
          </w:p>
        </w:tc>
        <w:tc>
          <w:tcPr>
            <w:tcW w:w="720" w:type="dxa"/>
          </w:tcPr>
          <w:p w:rsidR="005631FD" w:rsidRPr="003C433D" w:rsidRDefault="005631FD" w:rsidP="00203709">
            <w:r w:rsidRPr="003C433D">
              <w:t>ND</w:t>
            </w:r>
          </w:p>
        </w:tc>
        <w:tc>
          <w:tcPr>
            <w:tcW w:w="630" w:type="dxa"/>
          </w:tcPr>
          <w:p w:rsidR="005631FD" w:rsidRPr="003C433D" w:rsidRDefault="005631FD" w:rsidP="00203709">
            <w:r w:rsidRPr="003C433D">
              <w:t>+ve</w:t>
            </w:r>
          </w:p>
        </w:tc>
        <w:tc>
          <w:tcPr>
            <w:tcW w:w="540" w:type="dxa"/>
          </w:tcPr>
          <w:p w:rsidR="005631FD" w:rsidRPr="003C433D" w:rsidRDefault="005631FD" w:rsidP="00203709">
            <w:r w:rsidRPr="003C433D">
              <w:t>+ve</w:t>
            </w:r>
          </w:p>
        </w:tc>
        <w:tc>
          <w:tcPr>
            <w:tcW w:w="720" w:type="dxa"/>
          </w:tcPr>
          <w:p w:rsidR="005631FD" w:rsidRPr="003C433D" w:rsidRDefault="005631FD" w:rsidP="00203709">
            <w:r w:rsidRPr="003C433D">
              <w:t>-ve</w:t>
            </w:r>
          </w:p>
        </w:tc>
        <w:tc>
          <w:tcPr>
            <w:tcW w:w="720" w:type="dxa"/>
          </w:tcPr>
          <w:p w:rsidR="005631FD" w:rsidRPr="003C433D" w:rsidRDefault="005631FD" w:rsidP="00203709">
            <w:r w:rsidRPr="003C433D">
              <w:t>+ve</w:t>
            </w:r>
          </w:p>
        </w:tc>
        <w:tc>
          <w:tcPr>
            <w:tcW w:w="1980" w:type="dxa"/>
          </w:tcPr>
          <w:p w:rsidR="005631FD" w:rsidRPr="00940EEE" w:rsidRDefault="005631FD" w:rsidP="00203709">
            <w:pPr>
              <w:rPr>
                <w:i/>
              </w:rPr>
            </w:pPr>
            <w:r w:rsidRPr="00940EEE">
              <w:rPr>
                <w:i/>
              </w:rPr>
              <w:t>Kleb sp</w:t>
            </w:r>
          </w:p>
        </w:tc>
      </w:tr>
      <w:tr w:rsidR="005631FD" w:rsidTr="00203709">
        <w:tc>
          <w:tcPr>
            <w:tcW w:w="1098" w:type="dxa"/>
          </w:tcPr>
          <w:p w:rsidR="005631FD" w:rsidRPr="00CE02E6" w:rsidRDefault="005631FD" w:rsidP="00203709">
            <w:r>
              <w:t>73</w:t>
            </w:r>
          </w:p>
        </w:tc>
        <w:tc>
          <w:tcPr>
            <w:tcW w:w="990" w:type="dxa"/>
          </w:tcPr>
          <w:p w:rsidR="005631FD" w:rsidRPr="00CE02E6" w:rsidRDefault="005631FD" w:rsidP="00203709">
            <w:r w:rsidRPr="00CE02E6">
              <w:t>UBTH</w:t>
            </w:r>
          </w:p>
        </w:tc>
        <w:tc>
          <w:tcPr>
            <w:tcW w:w="1620" w:type="dxa"/>
          </w:tcPr>
          <w:p w:rsidR="005631FD" w:rsidRPr="00CE02E6" w:rsidRDefault="005631FD" w:rsidP="00203709">
            <w:r w:rsidRPr="00CE02E6">
              <w:t>3385</w:t>
            </w:r>
          </w:p>
        </w:tc>
        <w:tc>
          <w:tcPr>
            <w:tcW w:w="630" w:type="dxa"/>
          </w:tcPr>
          <w:p w:rsidR="005631FD" w:rsidRPr="00940EEE" w:rsidRDefault="005631FD" w:rsidP="00203709">
            <w:pPr>
              <w:rPr>
                <w:i/>
              </w:rPr>
            </w:pPr>
            <w:r>
              <w:t>-ve</w:t>
            </w:r>
          </w:p>
        </w:tc>
        <w:tc>
          <w:tcPr>
            <w:tcW w:w="630" w:type="dxa"/>
          </w:tcPr>
          <w:p w:rsidR="005631FD" w:rsidRPr="003C433D" w:rsidRDefault="005631FD" w:rsidP="00203709">
            <w:r w:rsidRPr="003C433D">
              <w:t>r</w:t>
            </w:r>
          </w:p>
        </w:tc>
        <w:tc>
          <w:tcPr>
            <w:tcW w:w="720" w:type="dxa"/>
          </w:tcPr>
          <w:p w:rsidR="005631FD" w:rsidRPr="003C433D" w:rsidRDefault="005631FD" w:rsidP="00203709">
            <w:r w:rsidRPr="003C433D">
              <w:t>ND</w:t>
            </w:r>
          </w:p>
        </w:tc>
        <w:tc>
          <w:tcPr>
            <w:tcW w:w="630" w:type="dxa"/>
          </w:tcPr>
          <w:p w:rsidR="005631FD" w:rsidRPr="003C433D" w:rsidRDefault="005631FD" w:rsidP="00203709">
            <w:r w:rsidRPr="003C433D">
              <w:t>+ve</w:t>
            </w:r>
          </w:p>
        </w:tc>
        <w:tc>
          <w:tcPr>
            <w:tcW w:w="540" w:type="dxa"/>
          </w:tcPr>
          <w:p w:rsidR="005631FD" w:rsidRPr="003C433D" w:rsidRDefault="005631FD" w:rsidP="00203709">
            <w:r w:rsidRPr="003C433D">
              <w:t>+ve</w:t>
            </w:r>
          </w:p>
        </w:tc>
        <w:tc>
          <w:tcPr>
            <w:tcW w:w="720" w:type="dxa"/>
          </w:tcPr>
          <w:p w:rsidR="005631FD" w:rsidRPr="003C433D" w:rsidRDefault="005631FD" w:rsidP="00203709">
            <w:r w:rsidRPr="003C433D">
              <w:t>-ve</w:t>
            </w:r>
          </w:p>
        </w:tc>
        <w:tc>
          <w:tcPr>
            <w:tcW w:w="720" w:type="dxa"/>
          </w:tcPr>
          <w:p w:rsidR="005631FD" w:rsidRPr="003C433D" w:rsidRDefault="005631FD" w:rsidP="00203709">
            <w:r w:rsidRPr="003C433D">
              <w:t>+ve</w:t>
            </w:r>
          </w:p>
        </w:tc>
        <w:tc>
          <w:tcPr>
            <w:tcW w:w="1980" w:type="dxa"/>
          </w:tcPr>
          <w:p w:rsidR="005631FD" w:rsidRPr="00940EEE" w:rsidRDefault="005631FD" w:rsidP="00203709">
            <w:pPr>
              <w:rPr>
                <w:i/>
              </w:rPr>
            </w:pPr>
            <w:r w:rsidRPr="00940EEE">
              <w:rPr>
                <w:i/>
              </w:rPr>
              <w:t>Kleb sp</w:t>
            </w:r>
          </w:p>
        </w:tc>
      </w:tr>
      <w:tr w:rsidR="005631FD" w:rsidTr="00203709">
        <w:tc>
          <w:tcPr>
            <w:tcW w:w="1098" w:type="dxa"/>
          </w:tcPr>
          <w:p w:rsidR="005631FD" w:rsidRPr="00CE02E6" w:rsidRDefault="005631FD" w:rsidP="00203709">
            <w:r>
              <w:t>74</w:t>
            </w:r>
          </w:p>
        </w:tc>
        <w:tc>
          <w:tcPr>
            <w:tcW w:w="990" w:type="dxa"/>
          </w:tcPr>
          <w:p w:rsidR="005631FD" w:rsidRPr="00CE02E6" w:rsidRDefault="005631FD" w:rsidP="00203709">
            <w:r w:rsidRPr="00CE02E6">
              <w:t>UBTH</w:t>
            </w:r>
          </w:p>
        </w:tc>
        <w:tc>
          <w:tcPr>
            <w:tcW w:w="1620" w:type="dxa"/>
          </w:tcPr>
          <w:p w:rsidR="005631FD" w:rsidRPr="00CE02E6" w:rsidRDefault="005631FD" w:rsidP="00203709">
            <w:r w:rsidRPr="00CE02E6">
              <w:t>4113</w:t>
            </w:r>
          </w:p>
        </w:tc>
        <w:tc>
          <w:tcPr>
            <w:tcW w:w="630" w:type="dxa"/>
          </w:tcPr>
          <w:p w:rsidR="005631FD" w:rsidRPr="00940EEE" w:rsidRDefault="005631FD" w:rsidP="00203709">
            <w:pPr>
              <w:rPr>
                <w:i/>
              </w:rPr>
            </w:pPr>
            <w:r>
              <w:t>-ve</w:t>
            </w:r>
          </w:p>
        </w:tc>
        <w:tc>
          <w:tcPr>
            <w:tcW w:w="630" w:type="dxa"/>
          </w:tcPr>
          <w:p w:rsidR="005631FD" w:rsidRPr="0019231D" w:rsidRDefault="005631FD" w:rsidP="00203709">
            <w:r w:rsidRPr="0019231D">
              <w:t>sr</w:t>
            </w:r>
          </w:p>
        </w:tc>
        <w:tc>
          <w:tcPr>
            <w:tcW w:w="720" w:type="dxa"/>
          </w:tcPr>
          <w:p w:rsidR="005631FD" w:rsidRPr="0019231D" w:rsidRDefault="005631FD" w:rsidP="00203709">
            <w:r w:rsidRPr="0019231D">
              <w:t>+ve</w:t>
            </w:r>
          </w:p>
        </w:tc>
        <w:tc>
          <w:tcPr>
            <w:tcW w:w="630" w:type="dxa"/>
          </w:tcPr>
          <w:p w:rsidR="005631FD" w:rsidRPr="0019231D" w:rsidRDefault="005631FD" w:rsidP="00203709">
            <w:r>
              <w:t>-</w:t>
            </w:r>
            <w:r w:rsidRPr="0019231D">
              <w:t>ve</w:t>
            </w:r>
          </w:p>
        </w:tc>
        <w:tc>
          <w:tcPr>
            <w:tcW w:w="540" w:type="dxa"/>
          </w:tcPr>
          <w:p w:rsidR="005631FD" w:rsidRPr="0019231D" w:rsidRDefault="005631FD" w:rsidP="00203709">
            <w:r w:rsidRPr="0019231D">
              <w:t>-ve</w:t>
            </w:r>
          </w:p>
        </w:tc>
        <w:tc>
          <w:tcPr>
            <w:tcW w:w="720" w:type="dxa"/>
          </w:tcPr>
          <w:p w:rsidR="005631FD" w:rsidRPr="0019231D" w:rsidRDefault="005631FD" w:rsidP="00203709">
            <w:r w:rsidRPr="0019231D">
              <w:t>+ve</w:t>
            </w:r>
          </w:p>
        </w:tc>
        <w:tc>
          <w:tcPr>
            <w:tcW w:w="720" w:type="dxa"/>
          </w:tcPr>
          <w:p w:rsidR="005631FD" w:rsidRPr="0019231D" w:rsidRDefault="005631FD" w:rsidP="00203709">
            <w:r w:rsidRPr="0019231D">
              <w:t>+ve</w:t>
            </w:r>
          </w:p>
        </w:tc>
        <w:tc>
          <w:tcPr>
            <w:tcW w:w="1980" w:type="dxa"/>
          </w:tcPr>
          <w:p w:rsidR="005631FD" w:rsidRPr="00940EEE" w:rsidRDefault="005631FD" w:rsidP="00203709">
            <w:pPr>
              <w:rPr>
                <w:i/>
              </w:rPr>
            </w:pPr>
            <w:r w:rsidRPr="00940EEE">
              <w:rPr>
                <w:i/>
              </w:rPr>
              <w:t>E.coli</w:t>
            </w:r>
          </w:p>
        </w:tc>
      </w:tr>
      <w:tr w:rsidR="005631FD" w:rsidTr="00203709">
        <w:tc>
          <w:tcPr>
            <w:tcW w:w="1098" w:type="dxa"/>
          </w:tcPr>
          <w:p w:rsidR="005631FD" w:rsidRPr="00CE02E6" w:rsidRDefault="005631FD" w:rsidP="00203709">
            <w:r>
              <w:t>75</w:t>
            </w:r>
          </w:p>
        </w:tc>
        <w:tc>
          <w:tcPr>
            <w:tcW w:w="990" w:type="dxa"/>
          </w:tcPr>
          <w:p w:rsidR="005631FD" w:rsidRPr="00CE02E6" w:rsidRDefault="005631FD" w:rsidP="00203709">
            <w:r w:rsidRPr="00CE02E6">
              <w:t>UBTH</w:t>
            </w:r>
          </w:p>
        </w:tc>
        <w:tc>
          <w:tcPr>
            <w:tcW w:w="1620" w:type="dxa"/>
          </w:tcPr>
          <w:p w:rsidR="005631FD" w:rsidRPr="00CE02E6" w:rsidRDefault="005631FD" w:rsidP="00203709">
            <w:r w:rsidRPr="00CE02E6">
              <w:t>4349</w:t>
            </w:r>
          </w:p>
        </w:tc>
        <w:tc>
          <w:tcPr>
            <w:tcW w:w="630" w:type="dxa"/>
          </w:tcPr>
          <w:p w:rsidR="005631FD" w:rsidRPr="00940EEE" w:rsidRDefault="005631FD" w:rsidP="00203709">
            <w:pPr>
              <w:rPr>
                <w:i/>
              </w:rPr>
            </w:pPr>
            <w:r>
              <w:t>-ve</w:t>
            </w:r>
          </w:p>
        </w:tc>
        <w:tc>
          <w:tcPr>
            <w:tcW w:w="630" w:type="dxa"/>
          </w:tcPr>
          <w:p w:rsidR="005631FD" w:rsidRPr="0019231D" w:rsidRDefault="005631FD" w:rsidP="00203709">
            <w:r w:rsidRPr="0019231D">
              <w:t>sr</w:t>
            </w:r>
          </w:p>
        </w:tc>
        <w:tc>
          <w:tcPr>
            <w:tcW w:w="720" w:type="dxa"/>
          </w:tcPr>
          <w:p w:rsidR="005631FD" w:rsidRPr="0019231D" w:rsidRDefault="005631FD" w:rsidP="00203709">
            <w:r w:rsidRPr="0019231D">
              <w:t>+ve</w:t>
            </w:r>
          </w:p>
        </w:tc>
        <w:tc>
          <w:tcPr>
            <w:tcW w:w="630" w:type="dxa"/>
          </w:tcPr>
          <w:p w:rsidR="005631FD" w:rsidRPr="0019231D" w:rsidRDefault="005631FD" w:rsidP="00203709">
            <w:r>
              <w:t>-</w:t>
            </w:r>
            <w:r w:rsidRPr="0019231D">
              <w:t>ve</w:t>
            </w:r>
          </w:p>
        </w:tc>
        <w:tc>
          <w:tcPr>
            <w:tcW w:w="540" w:type="dxa"/>
          </w:tcPr>
          <w:p w:rsidR="005631FD" w:rsidRPr="0019231D" w:rsidRDefault="005631FD" w:rsidP="00203709">
            <w:r w:rsidRPr="0019231D">
              <w:t>-ve</w:t>
            </w:r>
          </w:p>
        </w:tc>
        <w:tc>
          <w:tcPr>
            <w:tcW w:w="720" w:type="dxa"/>
          </w:tcPr>
          <w:p w:rsidR="005631FD" w:rsidRPr="0019231D" w:rsidRDefault="005631FD" w:rsidP="00203709">
            <w:r w:rsidRPr="0019231D">
              <w:t>+ve</w:t>
            </w:r>
          </w:p>
        </w:tc>
        <w:tc>
          <w:tcPr>
            <w:tcW w:w="720" w:type="dxa"/>
          </w:tcPr>
          <w:p w:rsidR="005631FD" w:rsidRPr="0019231D" w:rsidRDefault="005631FD" w:rsidP="00203709">
            <w:r w:rsidRPr="0019231D">
              <w:t>+ve</w:t>
            </w:r>
          </w:p>
        </w:tc>
        <w:tc>
          <w:tcPr>
            <w:tcW w:w="1980" w:type="dxa"/>
          </w:tcPr>
          <w:p w:rsidR="005631FD" w:rsidRPr="00940EEE" w:rsidRDefault="005631FD" w:rsidP="00203709">
            <w:pPr>
              <w:rPr>
                <w:i/>
              </w:rPr>
            </w:pPr>
            <w:r w:rsidRPr="00940EEE">
              <w:rPr>
                <w:i/>
              </w:rPr>
              <w:t>E.coli</w:t>
            </w:r>
          </w:p>
        </w:tc>
      </w:tr>
      <w:tr w:rsidR="005631FD" w:rsidTr="00203709">
        <w:tc>
          <w:tcPr>
            <w:tcW w:w="1098" w:type="dxa"/>
          </w:tcPr>
          <w:p w:rsidR="005631FD" w:rsidRPr="00CE02E6" w:rsidRDefault="005631FD" w:rsidP="00203709">
            <w:r>
              <w:t>76</w:t>
            </w:r>
          </w:p>
        </w:tc>
        <w:tc>
          <w:tcPr>
            <w:tcW w:w="990" w:type="dxa"/>
          </w:tcPr>
          <w:p w:rsidR="005631FD" w:rsidRPr="00CE02E6" w:rsidRDefault="005631FD" w:rsidP="00203709">
            <w:r w:rsidRPr="00CE02E6">
              <w:t>UBTH</w:t>
            </w:r>
          </w:p>
        </w:tc>
        <w:tc>
          <w:tcPr>
            <w:tcW w:w="1620" w:type="dxa"/>
          </w:tcPr>
          <w:p w:rsidR="005631FD" w:rsidRPr="00CE02E6" w:rsidRDefault="005631FD" w:rsidP="00203709">
            <w:r w:rsidRPr="00CE02E6">
              <w:t>631</w:t>
            </w:r>
          </w:p>
        </w:tc>
        <w:tc>
          <w:tcPr>
            <w:tcW w:w="630" w:type="dxa"/>
          </w:tcPr>
          <w:p w:rsidR="005631FD" w:rsidRPr="00FB0D49" w:rsidRDefault="005631FD" w:rsidP="00203709">
            <w:r w:rsidRPr="00FB0D49">
              <w:t>-ve</w:t>
            </w:r>
          </w:p>
        </w:tc>
        <w:tc>
          <w:tcPr>
            <w:tcW w:w="630" w:type="dxa"/>
          </w:tcPr>
          <w:p w:rsidR="005631FD" w:rsidRPr="00FB0D49" w:rsidRDefault="005631FD" w:rsidP="00203709">
            <w:r w:rsidRPr="00FB0D49">
              <w:t>sr</w:t>
            </w:r>
          </w:p>
        </w:tc>
        <w:tc>
          <w:tcPr>
            <w:tcW w:w="720" w:type="dxa"/>
          </w:tcPr>
          <w:p w:rsidR="005631FD" w:rsidRPr="00FB0D49" w:rsidRDefault="005631FD" w:rsidP="00203709">
            <w:r w:rsidRPr="00FB0D49">
              <w:t>ND</w:t>
            </w:r>
          </w:p>
        </w:tc>
        <w:tc>
          <w:tcPr>
            <w:tcW w:w="630" w:type="dxa"/>
          </w:tcPr>
          <w:p w:rsidR="005631FD" w:rsidRPr="00FB0D49" w:rsidRDefault="005631FD" w:rsidP="00203709">
            <w:r w:rsidRPr="00FB0D49">
              <w:t>+ve</w:t>
            </w:r>
          </w:p>
        </w:tc>
        <w:tc>
          <w:tcPr>
            <w:tcW w:w="540" w:type="dxa"/>
          </w:tcPr>
          <w:p w:rsidR="005631FD" w:rsidRPr="00FB0D49" w:rsidRDefault="005631FD" w:rsidP="00203709">
            <w:r w:rsidRPr="00FB0D49">
              <w:t>ND</w:t>
            </w:r>
          </w:p>
        </w:tc>
        <w:tc>
          <w:tcPr>
            <w:tcW w:w="720" w:type="dxa"/>
          </w:tcPr>
          <w:p w:rsidR="005631FD" w:rsidRPr="00FB0D49" w:rsidRDefault="005631FD" w:rsidP="00203709">
            <w:r w:rsidRPr="00FB0D49">
              <w:t>-ve</w:t>
            </w:r>
          </w:p>
        </w:tc>
        <w:tc>
          <w:tcPr>
            <w:tcW w:w="720" w:type="dxa"/>
          </w:tcPr>
          <w:p w:rsidR="005631FD" w:rsidRPr="00FB0D49" w:rsidRDefault="005631FD" w:rsidP="00203709">
            <w:r w:rsidRPr="00FB0D49">
              <w:t>+ve</w:t>
            </w:r>
          </w:p>
        </w:tc>
        <w:tc>
          <w:tcPr>
            <w:tcW w:w="1980" w:type="dxa"/>
          </w:tcPr>
          <w:p w:rsidR="005631FD" w:rsidRPr="00940EEE" w:rsidRDefault="005631FD" w:rsidP="00203709">
            <w:pPr>
              <w:rPr>
                <w:i/>
              </w:rPr>
            </w:pPr>
            <w:r w:rsidRPr="00940EEE">
              <w:rPr>
                <w:i/>
              </w:rPr>
              <w:t>Citrobacter sp</w:t>
            </w:r>
          </w:p>
        </w:tc>
      </w:tr>
      <w:tr w:rsidR="005631FD" w:rsidTr="00203709">
        <w:tc>
          <w:tcPr>
            <w:tcW w:w="1098" w:type="dxa"/>
          </w:tcPr>
          <w:p w:rsidR="005631FD" w:rsidRPr="00CE02E6" w:rsidRDefault="005631FD" w:rsidP="00203709">
            <w:r>
              <w:t>77</w:t>
            </w:r>
          </w:p>
        </w:tc>
        <w:tc>
          <w:tcPr>
            <w:tcW w:w="990" w:type="dxa"/>
          </w:tcPr>
          <w:p w:rsidR="005631FD" w:rsidRPr="00CE02E6" w:rsidRDefault="005631FD" w:rsidP="00203709">
            <w:r w:rsidRPr="00CE02E6">
              <w:t>UBTH</w:t>
            </w:r>
          </w:p>
        </w:tc>
        <w:tc>
          <w:tcPr>
            <w:tcW w:w="1620" w:type="dxa"/>
          </w:tcPr>
          <w:p w:rsidR="005631FD" w:rsidRPr="00CE02E6" w:rsidRDefault="005631FD" w:rsidP="00203709">
            <w:r w:rsidRPr="00CE02E6">
              <w:t>837</w:t>
            </w:r>
          </w:p>
        </w:tc>
        <w:tc>
          <w:tcPr>
            <w:tcW w:w="630" w:type="dxa"/>
          </w:tcPr>
          <w:p w:rsidR="005631FD" w:rsidRPr="00940EEE" w:rsidRDefault="005631FD" w:rsidP="00203709">
            <w:pPr>
              <w:rPr>
                <w:i/>
              </w:rPr>
            </w:pPr>
            <w:r>
              <w:t>-ve</w:t>
            </w:r>
          </w:p>
        </w:tc>
        <w:tc>
          <w:tcPr>
            <w:tcW w:w="630" w:type="dxa"/>
          </w:tcPr>
          <w:p w:rsidR="005631FD" w:rsidRPr="0019231D" w:rsidRDefault="005631FD" w:rsidP="00203709">
            <w:r w:rsidRPr="0019231D">
              <w:t>sr</w:t>
            </w:r>
          </w:p>
        </w:tc>
        <w:tc>
          <w:tcPr>
            <w:tcW w:w="720" w:type="dxa"/>
          </w:tcPr>
          <w:p w:rsidR="005631FD" w:rsidRPr="0019231D" w:rsidRDefault="005631FD" w:rsidP="00203709">
            <w:r w:rsidRPr="0019231D">
              <w:t>+ve</w:t>
            </w:r>
          </w:p>
        </w:tc>
        <w:tc>
          <w:tcPr>
            <w:tcW w:w="630" w:type="dxa"/>
          </w:tcPr>
          <w:p w:rsidR="005631FD" w:rsidRPr="0019231D" w:rsidRDefault="005631FD" w:rsidP="00203709">
            <w:r>
              <w:t>-</w:t>
            </w:r>
            <w:r w:rsidRPr="0019231D">
              <w:t>ve</w:t>
            </w:r>
          </w:p>
        </w:tc>
        <w:tc>
          <w:tcPr>
            <w:tcW w:w="540" w:type="dxa"/>
          </w:tcPr>
          <w:p w:rsidR="005631FD" w:rsidRPr="0019231D" w:rsidRDefault="005631FD" w:rsidP="00203709">
            <w:r w:rsidRPr="0019231D">
              <w:t>-ve</w:t>
            </w:r>
          </w:p>
        </w:tc>
        <w:tc>
          <w:tcPr>
            <w:tcW w:w="720" w:type="dxa"/>
          </w:tcPr>
          <w:p w:rsidR="005631FD" w:rsidRPr="0019231D" w:rsidRDefault="005631FD" w:rsidP="00203709">
            <w:r w:rsidRPr="0019231D">
              <w:t>+ve</w:t>
            </w:r>
          </w:p>
        </w:tc>
        <w:tc>
          <w:tcPr>
            <w:tcW w:w="720" w:type="dxa"/>
          </w:tcPr>
          <w:p w:rsidR="005631FD" w:rsidRPr="0019231D" w:rsidRDefault="005631FD" w:rsidP="00203709">
            <w:r w:rsidRPr="0019231D">
              <w:t>+ve</w:t>
            </w:r>
          </w:p>
        </w:tc>
        <w:tc>
          <w:tcPr>
            <w:tcW w:w="1980" w:type="dxa"/>
          </w:tcPr>
          <w:p w:rsidR="005631FD" w:rsidRPr="00940EEE" w:rsidRDefault="005631FD" w:rsidP="00203709">
            <w:pPr>
              <w:rPr>
                <w:i/>
              </w:rPr>
            </w:pPr>
            <w:r w:rsidRPr="00940EEE">
              <w:rPr>
                <w:i/>
              </w:rPr>
              <w:t>E.coli</w:t>
            </w:r>
          </w:p>
        </w:tc>
      </w:tr>
      <w:tr w:rsidR="005631FD" w:rsidTr="00203709">
        <w:tc>
          <w:tcPr>
            <w:tcW w:w="1098" w:type="dxa"/>
          </w:tcPr>
          <w:p w:rsidR="005631FD" w:rsidRPr="00CE02E6" w:rsidRDefault="005631FD" w:rsidP="00203709">
            <w:r>
              <w:t>78</w:t>
            </w:r>
          </w:p>
        </w:tc>
        <w:tc>
          <w:tcPr>
            <w:tcW w:w="990" w:type="dxa"/>
          </w:tcPr>
          <w:p w:rsidR="005631FD" w:rsidRPr="00CE02E6" w:rsidRDefault="005631FD" w:rsidP="00203709">
            <w:r w:rsidRPr="00CE02E6">
              <w:t>UBTH</w:t>
            </w:r>
          </w:p>
        </w:tc>
        <w:tc>
          <w:tcPr>
            <w:tcW w:w="1620" w:type="dxa"/>
          </w:tcPr>
          <w:p w:rsidR="005631FD" w:rsidRPr="00CE02E6" w:rsidRDefault="005631FD" w:rsidP="00203709">
            <w:r w:rsidRPr="00CE02E6">
              <w:t>2767LF</w:t>
            </w:r>
          </w:p>
        </w:tc>
        <w:tc>
          <w:tcPr>
            <w:tcW w:w="630" w:type="dxa"/>
          </w:tcPr>
          <w:p w:rsidR="005631FD" w:rsidRPr="00940EEE" w:rsidRDefault="005631FD" w:rsidP="00203709">
            <w:pPr>
              <w:rPr>
                <w:i/>
              </w:rPr>
            </w:pPr>
            <w:r>
              <w:t>-ve</w:t>
            </w:r>
          </w:p>
        </w:tc>
        <w:tc>
          <w:tcPr>
            <w:tcW w:w="630" w:type="dxa"/>
          </w:tcPr>
          <w:p w:rsidR="005631FD" w:rsidRPr="003C433D" w:rsidRDefault="005631FD" w:rsidP="00203709">
            <w:r w:rsidRPr="003C433D">
              <w:t>r</w:t>
            </w:r>
          </w:p>
        </w:tc>
        <w:tc>
          <w:tcPr>
            <w:tcW w:w="720" w:type="dxa"/>
          </w:tcPr>
          <w:p w:rsidR="005631FD" w:rsidRPr="003C433D" w:rsidRDefault="005631FD" w:rsidP="00203709">
            <w:r w:rsidRPr="003C433D">
              <w:t>ND</w:t>
            </w:r>
          </w:p>
        </w:tc>
        <w:tc>
          <w:tcPr>
            <w:tcW w:w="630" w:type="dxa"/>
          </w:tcPr>
          <w:p w:rsidR="005631FD" w:rsidRPr="003C433D" w:rsidRDefault="005631FD" w:rsidP="00203709">
            <w:r w:rsidRPr="003C433D">
              <w:t>+ve</w:t>
            </w:r>
          </w:p>
        </w:tc>
        <w:tc>
          <w:tcPr>
            <w:tcW w:w="540" w:type="dxa"/>
          </w:tcPr>
          <w:p w:rsidR="005631FD" w:rsidRPr="003C433D" w:rsidRDefault="005631FD" w:rsidP="00203709">
            <w:r w:rsidRPr="003C433D">
              <w:t>+ve</w:t>
            </w:r>
          </w:p>
        </w:tc>
        <w:tc>
          <w:tcPr>
            <w:tcW w:w="720" w:type="dxa"/>
          </w:tcPr>
          <w:p w:rsidR="005631FD" w:rsidRPr="003C433D" w:rsidRDefault="005631FD" w:rsidP="00203709">
            <w:r>
              <w:t>+</w:t>
            </w:r>
            <w:r w:rsidRPr="003C433D">
              <w:t>ve</w:t>
            </w:r>
          </w:p>
        </w:tc>
        <w:tc>
          <w:tcPr>
            <w:tcW w:w="720" w:type="dxa"/>
          </w:tcPr>
          <w:p w:rsidR="005631FD" w:rsidRPr="003C433D" w:rsidRDefault="005631FD" w:rsidP="00203709">
            <w:r w:rsidRPr="003C433D">
              <w:t>+ve</w:t>
            </w:r>
          </w:p>
        </w:tc>
        <w:tc>
          <w:tcPr>
            <w:tcW w:w="1980" w:type="dxa"/>
          </w:tcPr>
          <w:p w:rsidR="005631FD" w:rsidRPr="00940EEE" w:rsidRDefault="005631FD" w:rsidP="00203709">
            <w:pPr>
              <w:rPr>
                <w:i/>
              </w:rPr>
            </w:pPr>
            <w:r w:rsidRPr="00940EEE">
              <w:rPr>
                <w:i/>
              </w:rPr>
              <w:t>K.oxytoca</w:t>
            </w:r>
          </w:p>
        </w:tc>
      </w:tr>
      <w:tr w:rsidR="005631FD" w:rsidTr="00203709">
        <w:tc>
          <w:tcPr>
            <w:tcW w:w="1098" w:type="dxa"/>
          </w:tcPr>
          <w:p w:rsidR="005631FD" w:rsidRPr="00CE02E6" w:rsidRDefault="005631FD" w:rsidP="00203709">
            <w:r>
              <w:t>79</w:t>
            </w:r>
          </w:p>
        </w:tc>
        <w:tc>
          <w:tcPr>
            <w:tcW w:w="990" w:type="dxa"/>
          </w:tcPr>
          <w:p w:rsidR="005631FD" w:rsidRPr="00CE02E6" w:rsidRDefault="005631FD" w:rsidP="00203709">
            <w:r w:rsidRPr="00CE02E6">
              <w:t>UBTH</w:t>
            </w:r>
          </w:p>
        </w:tc>
        <w:tc>
          <w:tcPr>
            <w:tcW w:w="1620" w:type="dxa"/>
          </w:tcPr>
          <w:p w:rsidR="005631FD" w:rsidRPr="00CE02E6" w:rsidRDefault="005631FD" w:rsidP="00203709">
            <w:r w:rsidRPr="00CE02E6">
              <w:t>Q5</w:t>
            </w:r>
          </w:p>
        </w:tc>
        <w:tc>
          <w:tcPr>
            <w:tcW w:w="630" w:type="dxa"/>
          </w:tcPr>
          <w:p w:rsidR="005631FD" w:rsidRPr="00940EEE" w:rsidRDefault="005631FD" w:rsidP="00203709">
            <w:pPr>
              <w:rPr>
                <w:i/>
              </w:rPr>
            </w:pPr>
            <w:r>
              <w:t>-ve</w:t>
            </w:r>
          </w:p>
        </w:tc>
        <w:tc>
          <w:tcPr>
            <w:tcW w:w="630" w:type="dxa"/>
          </w:tcPr>
          <w:p w:rsidR="005631FD" w:rsidRPr="003C433D" w:rsidRDefault="005631FD" w:rsidP="00203709">
            <w:r w:rsidRPr="003C433D">
              <w:t>r</w:t>
            </w:r>
          </w:p>
        </w:tc>
        <w:tc>
          <w:tcPr>
            <w:tcW w:w="720" w:type="dxa"/>
          </w:tcPr>
          <w:p w:rsidR="005631FD" w:rsidRPr="003C433D" w:rsidRDefault="005631FD" w:rsidP="00203709">
            <w:r w:rsidRPr="003C433D">
              <w:t>ND</w:t>
            </w:r>
          </w:p>
        </w:tc>
        <w:tc>
          <w:tcPr>
            <w:tcW w:w="630" w:type="dxa"/>
          </w:tcPr>
          <w:p w:rsidR="005631FD" w:rsidRPr="003C433D" w:rsidRDefault="005631FD" w:rsidP="00203709">
            <w:r w:rsidRPr="003C433D">
              <w:t>+ve</w:t>
            </w:r>
          </w:p>
        </w:tc>
        <w:tc>
          <w:tcPr>
            <w:tcW w:w="540" w:type="dxa"/>
          </w:tcPr>
          <w:p w:rsidR="005631FD" w:rsidRPr="003C433D" w:rsidRDefault="005631FD" w:rsidP="00203709">
            <w:r w:rsidRPr="003C433D">
              <w:t>+ve</w:t>
            </w:r>
          </w:p>
        </w:tc>
        <w:tc>
          <w:tcPr>
            <w:tcW w:w="720" w:type="dxa"/>
          </w:tcPr>
          <w:p w:rsidR="005631FD" w:rsidRPr="003C433D" w:rsidRDefault="005631FD" w:rsidP="00203709">
            <w:r w:rsidRPr="003C433D">
              <w:t>-ve</w:t>
            </w:r>
          </w:p>
        </w:tc>
        <w:tc>
          <w:tcPr>
            <w:tcW w:w="720" w:type="dxa"/>
          </w:tcPr>
          <w:p w:rsidR="005631FD" w:rsidRPr="003C433D" w:rsidRDefault="005631FD" w:rsidP="00203709">
            <w:r w:rsidRPr="003C433D">
              <w:t>+ve</w:t>
            </w:r>
          </w:p>
        </w:tc>
        <w:tc>
          <w:tcPr>
            <w:tcW w:w="1980" w:type="dxa"/>
          </w:tcPr>
          <w:p w:rsidR="005631FD" w:rsidRPr="00940EEE" w:rsidRDefault="005631FD" w:rsidP="00203709">
            <w:pPr>
              <w:rPr>
                <w:i/>
              </w:rPr>
            </w:pPr>
            <w:r w:rsidRPr="00940EEE">
              <w:rPr>
                <w:i/>
              </w:rPr>
              <w:t>Kleb sp</w:t>
            </w:r>
          </w:p>
        </w:tc>
      </w:tr>
      <w:tr w:rsidR="005631FD" w:rsidTr="00203709">
        <w:tc>
          <w:tcPr>
            <w:tcW w:w="1098" w:type="dxa"/>
          </w:tcPr>
          <w:p w:rsidR="005631FD" w:rsidRPr="00CE02E6" w:rsidRDefault="005631FD" w:rsidP="00203709">
            <w:r>
              <w:t>80</w:t>
            </w:r>
          </w:p>
        </w:tc>
        <w:tc>
          <w:tcPr>
            <w:tcW w:w="990" w:type="dxa"/>
          </w:tcPr>
          <w:p w:rsidR="005631FD" w:rsidRPr="00CE02E6" w:rsidRDefault="005631FD" w:rsidP="00203709">
            <w:r w:rsidRPr="00CE02E6">
              <w:t>UBTH</w:t>
            </w:r>
          </w:p>
        </w:tc>
        <w:tc>
          <w:tcPr>
            <w:tcW w:w="1620" w:type="dxa"/>
          </w:tcPr>
          <w:p w:rsidR="005631FD" w:rsidRPr="00CE02E6" w:rsidRDefault="005631FD" w:rsidP="00203709">
            <w:r w:rsidRPr="00CE02E6">
              <w:t>2845</w:t>
            </w:r>
          </w:p>
        </w:tc>
        <w:tc>
          <w:tcPr>
            <w:tcW w:w="630" w:type="dxa"/>
          </w:tcPr>
          <w:p w:rsidR="005631FD" w:rsidRPr="00940EEE" w:rsidRDefault="005631FD" w:rsidP="00203709">
            <w:pPr>
              <w:rPr>
                <w:i/>
              </w:rPr>
            </w:pPr>
            <w:r>
              <w:t>-ve</w:t>
            </w:r>
          </w:p>
        </w:tc>
        <w:tc>
          <w:tcPr>
            <w:tcW w:w="630" w:type="dxa"/>
          </w:tcPr>
          <w:p w:rsidR="005631FD" w:rsidRPr="003C433D" w:rsidRDefault="005631FD" w:rsidP="00203709">
            <w:r w:rsidRPr="003C433D">
              <w:t>r</w:t>
            </w:r>
          </w:p>
        </w:tc>
        <w:tc>
          <w:tcPr>
            <w:tcW w:w="720" w:type="dxa"/>
          </w:tcPr>
          <w:p w:rsidR="005631FD" w:rsidRPr="003C433D" w:rsidRDefault="005631FD" w:rsidP="00203709">
            <w:r w:rsidRPr="003C433D">
              <w:t>ND</w:t>
            </w:r>
          </w:p>
        </w:tc>
        <w:tc>
          <w:tcPr>
            <w:tcW w:w="630" w:type="dxa"/>
          </w:tcPr>
          <w:p w:rsidR="005631FD" w:rsidRPr="003C433D" w:rsidRDefault="005631FD" w:rsidP="00203709">
            <w:r w:rsidRPr="003C433D">
              <w:t>+ve</w:t>
            </w:r>
          </w:p>
        </w:tc>
        <w:tc>
          <w:tcPr>
            <w:tcW w:w="540" w:type="dxa"/>
          </w:tcPr>
          <w:p w:rsidR="005631FD" w:rsidRPr="003C433D" w:rsidRDefault="005631FD" w:rsidP="00203709">
            <w:r w:rsidRPr="003C433D">
              <w:t>+ve</w:t>
            </w:r>
          </w:p>
        </w:tc>
        <w:tc>
          <w:tcPr>
            <w:tcW w:w="720" w:type="dxa"/>
          </w:tcPr>
          <w:p w:rsidR="005631FD" w:rsidRPr="003C433D" w:rsidRDefault="005631FD" w:rsidP="00203709">
            <w:r>
              <w:t>+</w:t>
            </w:r>
            <w:r w:rsidRPr="003C433D">
              <w:t>ve</w:t>
            </w:r>
          </w:p>
        </w:tc>
        <w:tc>
          <w:tcPr>
            <w:tcW w:w="720" w:type="dxa"/>
          </w:tcPr>
          <w:p w:rsidR="005631FD" w:rsidRPr="003C433D" w:rsidRDefault="005631FD" w:rsidP="00203709">
            <w:r w:rsidRPr="003C433D">
              <w:t>+ve</w:t>
            </w:r>
          </w:p>
        </w:tc>
        <w:tc>
          <w:tcPr>
            <w:tcW w:w="1980" w:type="dxa"/>
          </w:tcPr>
          <w:p w:rsidR="005631FD" w:rsidRPr="00940EEE" w:rsidRDefault="005631FD" w:rsidP="00203709">
            <w:pPr>
              <w:rPr>
                <w:i/>
              </w:rPr>
            </w:pPr>
            <w:r w:rsidRPr="00940EEE">
              <w:rPr>
                <w:i/>
              </w:rPr>
              <w:t>K.oxytoca</w:t>
            </w:r>
          </w:p>
        </w:tc>
      </w:tr>
      <w:tr w:rsidR="005631FD" w:rsidTr="00203709">
        <w:tc>
          <w:tcPr>
            <w:tcW w:w="1098" w:type="dxa"/>
          </w:tcPr>
          <w:p w:rsidR="005631FD" w:rsidRPr="00CE02E6" w:rsidRDefault="005631FD" w:rsidP="00203709">
            <w:r>
              <w:t>81</w:t>
            </w:r>
          </w:p>
        </w:tc>
        <w:tc>
          <w:tcPr>
            <w:tcW w:w="990" w:type="dxa"/>
          </w:tcPr>
          <w:p w:rsidR="005631FD" w:rsidRPr="00CE02E6" w:rsidRDefault="005631FD" w:rsidP="00203709">
            <w:r w:rsidRPr="00CE02E6">
              <w:t>UBTH</w:t>
            </w:r>
          </w:p>
        </w:tc>
        <w:tc>
          <w:tcPr>
            <w:tcW w:w="1620" w:type="dxa"/>
          </w:tcPr>
          <w:p w:rsidR="005631FD" w:rsidRPr="00CE02E6" w:rsidRDefault="005631FD" w:rsidP="00203709">
            <w:r w:rsidRPr="00CE02E6">
              <w:t>2822</w:t>
            </w:r>
          </w:p>
        </w:tc>
        <w:tc>
          <w:tcPr>
            <w:tcW w:w="630" w:type="dxa"/>
          </w:tcPr>
          <w:p w:rsidR="005631FD" w:rsidRPr="00940EEE" w:rsidRDefault="005631FD" w:rsidP="00203709">
            <w:pPr>
              <w:rPr>
                <w:i/>
              </w:rPr>
            </w:pPr>
            <w:r>
              <w:t>-ve</w:t>
            </w:r>
          </w:p>
        </w:tc>
        <w:tc>
          <w:tcPr>
            <w:tcW w:w="630" w:type="dxa"/>
          </w:tcPr>
          <w:p w:rsidR="005631FD" w:rsidRPr="003C433D" w:rsidRDefault="005631FD" w:rsidP="00203709">
            <w:r w:rsidRPr="003C433D">
              <w:t>r</w:t>
            </w:r>
          </w:p>
        </w:tc>
        <w:tc>
          <w:tcPr>
            <w:tcW w:w="720" w:type="dxa"/>
          </w:tcPr>
          <w:p w:rsidR="005631FD" w:rsidRPr="003C433D" w:rsidRDefault="005631FD" w:rsidP="00203709">
            <w:r w:rsidRPr="003C433D">
              <w:t>ND</w:t>
            </w:r>
          </w:p>
        </w:tc>
        <w:tc>
          <w:tcPr>
            <w:tcW w:w="630" w:type="dxa"/>
          </w:tcPr>
          <w:p w:rsidR="005631FD" w:rsidRPr="003C433D" w:rsidRDefault="005631FD" w:rsidP="00203709">
            <w:r w:rsidRPr="003C433D">
              <w:t>+ve</w:t>
            </w:r>
          </w:p>
        </w:tc>
        <w:tc>
          <w:tcPr>
            <w:tcW w:w="540" w:type="dxa"/>
          </w:tcPr>
          <w:p w:rsidR="005631FD" w:rsidRPr="003C433D" w:rsidRDefault="005631FD" w:rsidP="00203709">
            <w:r w:rsidRPr="003C433D">
              <w:t>+ve</w:t>
            </w:r>
          </w:p>
        </w:tc>
        <w:tc>
          <w:tcPr>
            <w:tcW w:w="720" w:type="dxa"/>
          </w:tcPr>
          <w:p w:rsidR="005631FD" w:rsidRPr="003C433D" w:rsidRDefault="005631FD" w:rsidP="00203709">
            <w:r>
              <w:t>+</w:t>
            </w:r>
            <w:r w:rsidRPr="003C433D">
              <w:t>ve</w:t>
            </w:r>
          </w:p>
        </w:tc>
        <w:tc>
          <w:tcPr>
            <w:tcW w:w="720" w:type="dxa"/>
          </w:tcPr>
          <w:p w:rsidR="005631FD" w:rsidRPr="003C433D" w:rsidRDefault="005631FD" w:rsidP="00203709">
            <w:r w:rsidRPr="003C433D">
              <w:t>+ve</w:t>
            </w:r>
          </w:p>
        </w:tc>
        <w:tc>
          <w:tcPr>
            <w:tcW w:w="1980" w:type="dxa"/>
          </w:tcPr>
          <w:p w:rsidR="005631FD" w:rsidRPr="00940EEE" w:rsidRDefault="005631FD" w:rsidP="00203709">
            <w:pPr>
              <w:rPr>
                <w:i/>
              </w:rPr>
            </w:pPr>
            <w:r w:rsidRPr="00940EEE">
              <w:rPr>
                <w:i/>
              </w:rPr>
              <w:t>K. oxytoca</w:t>
            </w:r>
          </w:p>
        </w:tc>
      </w:tr>
      <w:tr w:rsidR="005631FD" w:rsidTr="00203709">
        <w:tc>
          <w:tcPr>
            <w:tcW w:w="1098" w:type="dxa"/>
          </w:tcPr>
          <w:p w:rsidR="005631FD" w:rsidRPr="00CE02E6" w:rsidRDefault="005631FD" w:rsidP="00203709">
            <w:r>
              <w:t>82</w:t>
            </w:r>
          </w:p>
        </w:tc>
        <w:tc>
          <w:tcPr>
            <w:tcW w:w="990" w:type="dxa"/>
          </w:tcPr>
          <w:p w:rsidR="005631FD" w:rsidRPr="00CE02E6" w:rsidRDefault="005631FD" w:rsidP="00203709">
            <w:r w:rsidRPr="00CE02E6">
              <w:t>UBTH</w:t>
            </w:r>
          </w:p>
        </w:tc>
        <w:tc>
          <w:tcPr>
            <w:tcW w:w="1620" w:type="dxa"/>
          </w:tcPr>
          <w:p w:rsidR="005631FD" w:rsidRPr="00CE02E6" w:rsidRDefault="005631FD" w:rsidP="00203709">
            <w:r w:rsidRPr="00CE02E6">
              <w:t>3611</w:t>
            </w:r>
          </w:p>
        </w:tc>
        <w:tc>
          <w:tcPr>
            <w:tcW w:w="630" w:type="dxa"/>
          </w:tcPr>
          <w:p w:rsidR="005631FD" w:rsidRPr="00940EEE" w:rsidRDefault="005631FD" w:rsidP="00203709">
            <w:pPr>
              <w:rPr>
                <w:i/>
              </w:rPr>
            </w:pPr>
            <w:r>
              <w:t>-ve</w:t>
            </w:r>
          </w:p>
        </w:tc>
        <w:tc>
          <w:tcPr>
            <w:tcW w:w="630" w:type="dxa"/>
          </w:tcPr>
          <w:p w:rsidR="005631FD" w:rsidRPr="0019231D" w:rsidRDefault="005631FD" w:rsidP="00203709">
            <w:r w:rsidRPr="0019231D">
              <w:t>sr</w:t>
            </w:r>
          </w:p>
        </w:tc>
        <w:tc>
          <w:tcPr>
            <w:tcW w:w="720" w:type="dxa"/>
          </w:tcPr>
          <w:p w:rsidR="005631FD" w:rsidRPr="0019231D" w:rsidRDefault="005631FD" w:rsidP="00203709">
            <w:r w:rsidRPr="0019231D">
              <w:t>+ve</w:t>
            </w:r>
          </w:p>
        </w:tc>
        <w:tc>
          <w:tcPr>
            <w:tcW w:w="630" w:type="dxa"/>
          </w:tcPr>
          <w:p w:rsidR="005631FD" w:rsidRPr="0019231D" w:rsidRDefault="005631FD" w:rsidP="00203709">
            <w:r>
              <w:t>-</w:t>
            </w:r>
            <w:r w:rsidRPr="0019231D">
              <w:t>ve</w:t>
            </w:r>
          </w:p>
        </w:tc>
        <w:tc>
          <w:tcPr>
            <w:tcW w:w="540" w:type="dxa"/>
          </w:tcPr>
          <w:p w:rsidR="005631FD" w:rsidRPr="0019231D" w:rsidRDefault="005631FD" w:rsidP="00203709">
            <w:r w:rsidRPr="0019231D">
              <w:t>-ve</w:t>
            </w:r>
          </w:p>
        </w:tc>
        <w:tc>
          <w:tcPr>
            <w:tcW w:w="720" w:type="dxa"/>
          </w:tcPr>
          <w:p w:rsidR="005631FD" w:rsidRPr="0019231D" w:rsidRDefault="005631FD" w:rsidP="00203709">
            <w:r w:rsidRPr="0019231D">
              <w:t>+ve</w:t>
            </w:r>
          </w:p>
        </w:tc>
        <w:tc>
          <w:tcPr>
            <w:tcW w:w="720" w:type="dxa"/>
          </w:tcPr>
          <w:p w:rsidR="005631FD" w:rsidRPr="0019231D" w:rsidRDefault="005631FD" w:rsidP="00203709">
            <w:r w:rsidRPr="0019231D">
              <w:t>+ve</w:t>
            </w:r>
          </w:p>
        </w:tc>
        <w:tc>
          <w:tcPr>
            <w:tcW w:w="1980" w:type="dxa"/>
          </w:tcPr>
          <w:p w:rsidR="005631FD" w:rsidRPr="00940EEE" w:rsidRDefault="005631FD" w:rsidP="00203709">
            <w:pPr>
              <w:rPr>
                <w:i/>
              </w:rPr>
            </w:pPr>
            <w:r w:rsidRPr="00940EEE">
              <w:rPr>
                <w:i/>
              </w:rPr>
              <w:t>E.coli</w:t>
            </w:r>
          </w:p>
        </w:tc>
      </w:tr>
      <w:tr w:rsidR="005631FD" w:rsidTr="00203709">
        <w:tc>
          <w:tcPr>
            <w:tcW w:w="1098" w:type="dxa"/>
          </w:tcPr>
          <w:p w:rsidR="005631FD" w:rsidRPr="00CE02E6" w:rsidRDefault="005631FD" w:rsidP="00203709">
            <w:r>
              <w:t>83</w:t>
            </w:r>
          </w:p>
        </w:tc>
        <w:tc>
          <w:tcPr>
            <w:tcW w:w="990" w:type="dxa"/>
          </w:tcPr>
          <w:p w:rsidR="005631FD" w:rsidRPr="00CE02E6" w:rsidRDefault="005631FD" w:rsidP="00203709">
            <w:r w:rsidRPr="00CE02E6">
              <w:t>UBTH</w:t>
            </w:r>
          </w:p>
        </w:tc>
        <w:tc>
          <w:tcPr>
            <w:tcW w:w="1620" w:type="dxa"/>
          </w:tcPr>
          <w:p w:rsidR="005631FD" w:rsidRPr="00CE02E6" w:rsidRDefault="005631FD" w:rsidP="00203709">
            <w:r w:rsidRPr="00CE02E6">
              <w:t>2821</w:t>
            </w:r>
          </w:p>
        </w:tc>
        <w:tc>
          <w:tcPr>
            <w:tcW w:w="630" w:type="dxa"/>
          </w:tcPr>
          <w:p w:rsidR="005631FD" w:rsidRPr="00940EEE" w:rsidRDefault="005631FD" w:rsidP="00203709">
            <w:pPr>
              <w:rPr>
                <w:i/>
              </w:rPr>
            </w:pPr>
            <w:r>
              <w:t>-ve</w:t>
            </w:r>
          </w:p>
        </w:tc>
        <w:tc>
          <w:tcPr>
            <w:tcW w:w="630" w:type="dxa"/>
          </w:tcPr>
          <w:p w:rsidR="005631FD" w:rsidRPr="0019231D" w:rsidRDefault="005631FD" w:rsidP="00203709">
            <w:r w:rsidRPr="0019231D">
              <w:t>sr</w:t>
            </w:r>
          </w:p>
        </w:tc>
        <w:tc>
          <w:tcPr>
            <w:tcW w:w="720" w:type="dxa"/>
          </w:tcPr>
          <w:p w:rsidR="005631FD" w:rsidRPr="0019231D" w:rsidRDefault="005631FD" w:rsidP="00203709">
            <w:r w:rsidRPr="0019231D">
              <w:t>+ve</w:t>
            </w:r>
          </w:p>
        </w:tc>
        <w:tc>
          <w:tcPr>
            <w:tcW w:w="630" w:type="dxa"/>
          </w:tcPr>
          <w:p w:rsidR="005631FD" w:rsidRPr="0019231D" w:rsidRDefault="005631FD" w:rsidP="00203709">
            <w:r>
              <w:t>-</w:t>
            </w:r>
            <w:r w:rsidRPr="0019231D">
              <w:t>ve</w:t>
            </w:r>
          </w:p>
        </w:tc>
        <w:tc>
          <w:tcPr>
            <w:tcW w:w="540" w:type="dxa"/>
          </w:tcPr>
          <w:p w:rsidR="005631FD" w:rsidRPr="0019231D" w:rsidRDefault="005631FD" w:rsidP="00203709">
            <w:r w:rsidRPr="0019231D">
              <w:t>-ve</w:t>
            </w:r>
          </w:p>
        </w:tc>
        <w:tc>
          <w:tcPr>
            <w:tcW w:w="720" w:type="dxa"/>
          </w:tcPr>
          <w:p w:rsidR="005631FD" w:rsidRPr="0019231D" w:rsidRDefault="005631FD" w:rsidP="00203709">
            <w:r w:rsidRPr="0019231D">
              <w:t>+ve</w:t>
            </w:r>
          </w:p>
        </w:tc>
        <w:tc>
          <w:tcPr>
            <w:tcW w:w="720" w:type="dxa"/>
          </w:tcPr>
          <w:p w:rsidR="005631FD" w:rsidRPr="0019231D" w:rsidRDefault="005631FD" w:rsidP="00203709">
            <w:r w:rsidRPr="0019231D">
              <w:t>+ve</w:t>
            </w:r>
          </w:p>
        </w:tc>
        <w:tc>
          <w:tcPr>
            <w:tcW w:w="1980" w:type="dxa"/>
          </w:tcPr>
          <w:p w:rsidR="005631FD" w:rsidRPr="00940EEE" w:rsidRDefault="005631FD" w:rsidP="00203709">
            <w:pPr>
              <w:rPr>
                <w:i/>
              </w:rPr>
            </w:pPr>
            <w:r w:rsidRPr="00940EEE">
              <w:rPr>
                <w:i/>
              </w:rPr>
              <w:t>E.coli</w:t>
            </w:r>
          </w:p>
        </w:tc>
      </w:tr>
      <w:tr w:rsidR="005631FD" w:rsidTr="00203709">
        <w:tc>
          <w:tcPr>
            <w:tcW w:w="1098" w:type="dxa"/>
          </w:tcPr>
          <w:p w:rsidR="005631FD" w:rsidRPr="00CE02E6" w:rsidRDefault="005631FD" w:rsidP="00203709">
            <w:r>
              <w:t>8</w:t>
            </w:r>
            <w:r w:rsidRPr="00CE02E6">
              <w:t>4</w:t>
            </w:r>
          </w:p>
        </w:tc>
        <w:tc>
          <w:tcPr>
            <w:tcW w:w="990" w:type="dxa"/>
          </w:tcPr>
          <w:p w:rsidR="005631FD" w:rsidRPr="00CE02E6" w:rsidRDefault="005631FD" w:rsidP="00203709">
            <w:r w:rsidRPr="00CE02E6">
              <w:t>UBTH</w:t>
            </w:r>
          </w:p>
        </w:tc>
        <w:tc>
          <w:tcPr>
            <w:tcW w:w="1620" w:type="dxa"/>
          </w:tcPr>
          <w:p w:rsidR="005631FD" w:rsidRPr="00CE02E6" w:rsidRDefault="005631FD" w:rsidP="00203709">
            <w:r w:rsidRPr="00CE02E6">
              <w:t>4374</w:t>
            </w:r>
          </w:p>
        </w:tc>
        <w:tc>
          <w:tcPr>
            <w:tcW w:w="630" w:type="dxa"/>
          </w:tcPr>
          <w:p w:rsidR="005631FD" w:rsidRPr="00940EEE" w:rsidRDefault="005631FD" w:rsidP="00203709">
            <w:pPr>
              <w:rPr>
                <w:i/>
              </w:rPr>
            </w:pPr>
            <w:r>
              <w:t>-ve</w:t>
            </w:r>
          </w:p>
        </w:tc>
        <w:tc>
          <w:tcPr>
            <w:tcW w:w="630" w:type="dxa"/>
          </w:tcPr>
          <w:p w:rsidR="005631FD" w:rsidRPr="0019231D" w:rsidRDefault="005631FD" w:rsidP="00203709">
            <w:r w:rsidRPr="0019231D">
              <w:t>sr</w:t>
            </w:r>
          </w:p>
        </w:tc>
        <w:tc>
          <w:tcPr>
            <w:tcW w:w="720" w:type="dxa"/>
          </w:tcPr>
          <w:p w:rsidR="005631FD" w:rsidRPr="0019231D" w:rsidRDefault="005631FD" w:rsidP="00203709">
            <w:r w:rsidRPr="0019231D">
              <w:t>+ve</w:t>
            </w:r>
          </w:p>
        </w:tc>
        <w:tc>
          <w:tcPr>
            <w:tcW w:w="630" w:type="dxa"/>
          </w:tcPr>
          <w:p w:rsidR="005631FD" w:rsidRPr="0019231D" w:rsidRDefault="005631FD" w:rsidP="00203709">
            <w:r>
              <w:t>-</w:t>
            </w:r>
            <w:r w:rsidRPr="0019231D">
              <w:t>ve</w:t>
            </w:r>
          </w:p>
        </w:tc>
        <w:tc>
          <w:tcPr>
            <w:tcW w:w="540" w:type="dxa"/>
          </w:tcPr>
          <w:p w:rsidR="005631FD" w:rsidRPr="0019231D" w:rsidRDefault="005631FD" w:rsidP="00203709">
            <w:r w:rsidRPr="0019231D">
              <w:t>-ve</w:t>
            </w:r>
          </w:p>
        </w:tc>
        <w:tc>
          <w:tcPr>
            <w:tcW w:w="720" w:type="dxa"/>
          </w:tcPr>
          <w:p w:rsidR="005631FD" w:rsidRPr="0019231D" w:rsidRDefault="005631FD" w:rsidP="00203709">
            <w:r w:rsidRPr="0019231D">
              <w:t>+ve</w:t>
            </w:r>
          </w:p>
        </w:tc>
        <w:tc>
          <w:tcPr>
            <w:tcW w:w="720" w:type="dxa"/>
          </w:tcPr>
          <w:p w:rsidR="005631FD" w:rsidRPr="0019231D" w:rsidRDefault="005631FD" w:rsidP="00203709">
            <w:r w:rsidRPr="0019231D">
              <w:t>+ve</w:t>
            </w:r>
          </w:p>
        </w:tc>
        <w:tc>
          <w:tcPr>
            <w:tcW w:w="1980" w:type="dxa"/>
          </w:tcPr>
          <w:p w:rsidR="005631FD" w:rsidRPr="00940EEE" w:rsidRDefault="005631FD" w:rsidP="00203709">
            <w:pPr>
              <w:rPr>
                <w:i/>
              </w:rPr>
            </w:pPr>
            <w:r w:rsidRPr="00940EEE">
              <w:rPr>
                <w:i/>
              </w:rPr>
              <w:t>E.coli</w:t>
            </w:r>
          </w:p>
        </w:tc>
      </w:tr>
      <w:tr w:rsidR="005631FD" w:rsidTr="00203709">
        <w:tc>
          <w:tcPr>
            <w:tcW w:w="1098" w:type="dxa"/>
          </w:tcPr>
          <w:p w:rsidR="005631FD" w:rsidRPr="00CE02E6" w:rsidRDefault="005631FD" w:rsidP="00203709">
            <w:r>
              <w:t>8</w:t>
            </w:r>
            <w:r w:rsidRPr="00CE02E6">
              <w:t>5</w:t>
            </w:r>
          </w:p>
        </w:tc>
        <w:tc>
          <w:tcPr>
            <w:tcW w:w="990" w:type="dxa"/>
          </w:tcPr>
          <w:p w:rsidR="005631FD" w:rsidRPr="00CE02E6" w:rsidRDefault="005631FD" w:rsidP="00203709">
            <w:r w:rsidRPr="00CE02E6">
              <w:t>UBTH</w:t>
            </w:r>
          </w:p>
        </w:tc>
        <w:tc>
          <w:tcPr>
            <w:tcW w:w="1620" w:type="dxa"/>
          </w:tcPr>
          <w:p w:rsidR="005631FD" w:rsidRPr="00CE02E6" w:rsidRDefault="005631FD" w:rsidP="00203709">
            <w:r w:rsidRPr="00CE02E6">
              <w:t>1333LF</w:t>
            </w:r>
          </w:p>
        </w:tc>
        <w:tc>
          <w:tcPr>
            <w:tcW w:w="630" w:type="dxa"/>
          </w:tcPr>
          <w:p w:rsidR="005631FD" w:rsidRPr="00940EEE" w:rsidRDefault="005631FD" w:rsidP="00203709">
            <w:pPr>
              <w:rPr>
                <w:i/>
              </w:rPr>
            </w:pPr>
            <w:r>
              <w:t>-ve</w:t>
            </w:r>
          </w:p>
        </w:tc>
        <w:tc>
          <w:tcPr>
            <w:tcW w:w="630" w:type="dxa"/>
          </w:tcPr>
          <w:p w:rsidR="005631FD" w:rsidRPr="0019231D" w:rsidRDefault="005631FD" w:rsidP="00203709">
            <w:r w:rsidRPr="0019231D">
              <w:t>sr</w:t>
            </w:r>
          </w:p>
        </w:tc>
        <w:tc>
          <w:tcPr>
            <w:tcW w:w="720" w:type="dxa"/>
          </w:tcPr>
          <w:p w:rsidR="005631FD" w:rsidRPr="0019231D" w:rsidRDefault="005631FD" w:rsidP="00203709">
            <w:r w:rsidRPr="0019231D">
              <w:t>+ve</w:t>
            </w:r>
          </w:p>
        </w:tc>
        <w:tc>
          <w:tcPr>
            <w:tcW w:w="630" w:type="dxa"/>
          </w:tcPr>
          <w:p w:rsidR="005631FD" w:rsidRPr="0019231D" w:rsidRDefault="005631FD" w:rsidP="00203709">
            <w:r>
              <w:t>-</w:t>
            </w:r>
            <w:r w:rsidRPr="0019231D">
              <w:t>ve</w:t>
            </w:r>
          </w:p>
        </w:tc>
        <w:tc>
          <w:tcPr>
            <w:tcW w:w="540" w:type="dxa"/>
          </w:tcPr>
          <w:p w:rsidR="005631FD" w:rsidRPr="0019231D" w:rsidRDefault="005631FD" w:rsidP="00203709">
            <w:r w:rsidRPr="0019231D">
              <w:t>-ve</w:t>
            </w:r>
          </w:p>
        </w:tc>
        <w:tc>
          <w:tcPr>
            <w:tcW w:w="720" w:type="dxa"/>
          </w:tcPr>
          <w:p w:rsidR="005631FD" w:rsidRPr="0019231D" w:rsidRDefault="005631FD" w:rsidP="00203709">
            <w:r w:rsidRPr="0019231D">
              <w:t>+ve</w:t>
            </w:r>
          </w:p>
        </w:tc>
        <w:tc>
          <w:tcPr>
            <w:tcW w:w="720" w:type="dxa"/>
          </w:tcPr>
          <w:p w:rsidR="005631FD" w:rsidRPr="0019231D" w:rsidRDefault="005631FD" w:rsidP="00203709">
            <w:r w:rsidRPr="0019231D">
              <w:t>+ve</w:t>
            </w:r>
          </w:p>
        </w:tc>
        <w:tc>
          <w:tcPr>
            <w:tcW w:w="1980" w:type="dxa"/>
          </w:tcPr>
          <w:p w:rsidR="005631FD" w:rsidRPr="00940EEE" w:rsidRDefault="005631FD" w:rsidP="00203709">
            <w:pPr>
              <w:rPr>
                <w:i/>
              </w:rPr>
            </w:pPr>
            <w:r w:rsidRPr="00940EEE">
              <w:rPr>
                <w:i/>
              </w:rPr>
              <w:t>E.coli</w:t>
            </w:r>
          </w:p>
        </w:tc>
      </w:tr>
      <w:tr w:rsidR="005631FD" w:rsidTr="00203709">
        <w:tc>
          <w:tcPr>
            <w:tcW w:w="1098" w:type="dxa"/>
          </w:tcPr>
          <w:p w:rsidR="005631FD" w:rsidRPr="00CE02E6" w:rsidRDefault="005631FD" w:rsidP="00203709">
            <w:r>
              <w:t>8</w:t>
            </w:r>
            <w:r w:rsidRPr="00CE02E6">
              <w:t>6</w:t>
            </w:r>
          </w:p>
        </w:tc>
        <w:tc>
          <w:tcPr>
            <w:tcW w:w="990" w:type="dxa"/>
          </w:tcPr>
          <w:p w:rsidR="005631FD" w:rsidRPr="00CE02E6" w:rsidRDefault="005631FD" w:rsidP="00203709">
            <w:r w:rsidRPr="00CE02E6">
              <w:t>UBTH</w:t>
            </w:r>
          </w:p>
        </w:tc>
        <w:tc>
          <w:tcPr>
            <w:tcW w:w="1620" w:type="dxa"/>
          </w:tcPr>
          <w:p w:rsidR="005631FD" w:rsidRPr="00CE02E6" w:rsidRDefault="005631FD" w:rsidP="00203709">
            <w:r w:rsidRPr="00CE02E6">
              <w:t>4909</w:t>
            </w:r>
          </w:p>
        </w:tc>
        <w:tc>
          <w:tcPr>
            <w:tcW w:w="630" w:type="dxa"/>
          </w:tcPr>
          <w:p w:rsidR="005631FD" w:rsidRPr="00940EEE" w:rsidRDefault="005631FD" w:rsidP="00203709">
            <w:pPr>
              <w:rPr>
                <w:i/>
              </w:rPr>
            </w:pPr>
            <w:r>
              <w:t>-ve</w:t>
            </w:r>
          </w:p>
        </w:tc>
        <w:tc>
          <w:tcPr>
            <w:tcW w:w="630" w:type="dxa"/>
          </w:tcPr>
          <w:p w:rsidR="005631FD" w:rsidRPr="0019231D" w:rsidRDefault="005631FD" w:rsidP="00203709">
            <w:r w:rsidRPr="0019231D">
              <w:t>sr</w:t>
            </w:r>
          </w:p>
        </w:tc>
        <w:tc>
          <w:tcPr>
            <w:tcW w:w="720" w:type="dxa"/>
          </w:tcPr>
          <w:p w:rsidR="005631FD" w:rsidRPr="0019231D" w:rsidRDefault="005631FD" w:rsidP="00203709">
            <w:r w:rsidRPr="0019231D">
              <w:t>+ve</w:t>
            </w:r>
          </w:p>
        </w:tc>
        <w:tc>
          <w:tcPr>
            <w:tcW w:w="630" w:type="dxa"/>
          </w:tcPr>
          <w:p w:rsidR="005631FD" w:rsidRPr="0019231D" w:rsidRDefault="005631FD" w:rsidP="00203709">
            <w:r>
              <w:t>-</w:t>
            </w:r>
            <w:r w:rsidRPr="0019231D">
              <w:t>ve</w:t>
            </w:r>
          </w:p>
        </w:tc>
        <w:tc>
          <w:tcPr>
            <w:tcW w:w="540" w:type="dxa"/>
          </w:tcPr>
          <w:p w:rsidR="005631FD" w:rsidRPr="0019231D" w:rsidRDefault="005631FD" w:rsidP="00203709">
            <w:r w:rsidRPr="0019231D">
              <w:t>-ve</w:t>
            </w:r>
          </w:p>
        </w:tc>
        <w:tc>
          <w:tcPr>
            <w:tcW w:w="720" w:type="dxa"/>
          </w:tcPr>
          <w:p w:rsidR="005631FD" w:rsidRPr="0019231D" w:rsidRDefault="005631FD" w:rsidP="00203709">
            <w:r w:rsidRPr="0019231D">
              <w:t>+ve</w:t>
            </w:r>
          </w:p>
        </w:tc>
        <w:tc>
          <w:tcPr>
            <w:tcW w:w="720" w:type="dxa"/>
          </w:tcPr>
          <w:p w:rsidR="005631FD" w:rsidRPr="0019231D" w:rsidRDefault="005631FD" w:rsidP="00203709">
            <w:r w:rsidRPr="0019231D">
              <w:t>+ve</w:t>
            </w:r>
          </w:p>
        </w:tc>
        <w:tc>
          <w:tcPr>
            <w:tcW w:w="1980" w:type="dxa"/>
          </w:tcPr>
          <w:p w:rsidR="005631FD" w:rsidRPr="00940EEE" w:rsidRDefault="005631FD" w:rsidP="00203709">
            <w:pPr>
              <w:rPr>
                <w:i/>
              </w:rPr>
            </w:pPr>
            <w:r w:rsidRPr="00940EEE">
              <w:rPr>
                <w:i/>
              </w:rPr>
              <w:t>E.coli</w:t>
            </w:r>
          </w:p>
        </w:tc>
      </w:tr>
      <w:tr w:rsidR="005631FD" w:rsidTr="00203709">
        <w:tc>
          <w:tcPr>
            <w:tcW w:w="1098" w:type="dxa"/>
          </w:tcPr>
          <w:p w:rsidR="005631FD" w:rsidRPr="00CE02E6" w:rsidRDefault="005631FD" w:rsidP="00203709">
            <w:r>
              <w:t>87</w:t>
            </w:r>
          </w:p>
        </w:tc>
        <w:tc>
          <w:tcPr>
            <w:tcW w:w="990" w:type="dxa"/>
          </w:tcPr>
          <w:p w:rsidR="005631FD" w:rsidRPr="00CE02E6" w:rsidRDefault="005631FD" w:rsidP="00203709">
            <w:r w:rsidRPr="00CE02E6">
              <w:t>UBTH</w:t>
            </w:r>
          </w:p>
        </w:tc>
        <w:tc>
          <w:tcPr>
            <w:tcW w:w="1620" w:type="dxa"/>
          </w:tcPr>
          <w:p w:rsidR="005631FD" w:rsidRPr="00CE02E6" w:rsidRDefault="005631FD" w:rsidP="00203709">
            <w:r w:rsidRPr="00CE02E6">
              <w:t>4502</w:t>
            </w:r>
          </w:p>
        </w:tc>
        <w:tc>
          <w:tcPr>
            <w:tcW w:w="630" w:type="dxa"/>
          </w:tcPr>
          <w:p w:rsidR="005631FD" w:rsidRPr="00940EEE" w:rsidRDefault="005631FD" w:rsidP="00203709">
            <w:pPr>
              <w:rPr>
                <w:i/>
              </w:rPr>
            </w:pPr>
            <w:r>
              <w:t>-ve</w:t>
            </w:r>
          </w:p>
        </w:tc>
        <w:tc>
          <w:tcPr>
            <w:tcW w:w="630" w:type="dxa"/>
          </w:tcPr>
          <w:p w:rsidR="005631FD" w:rsidRPr="003C433D" w:rsidRDefault="005631FD" w:rsidP="00203709">
            <w:r w:rsidRPr="003C433D">
              <w:t>r</w:t>
            </w:r>
          </w:p>
        </w:tc>
        <w:tc>
          <w:tcPr>
            <w:tcW w:w="720" w:type="dxa"/>
          </w:tcPr>
          <w:p w:rsidR="005631FD" w:rsidRPr="003C433D" w:rsidRDefault="005631FD" w:rsidP="00203709">
            <w:r w:rsidRPr="003C433D">
              <w:t>ND</w:t>
            </w:r>
          </w:p>
        </w:tc>
        <w:tc>
          <w:tcPr>
            <w:tcW w:w="630" w:type="dxa"/>
          </w:tcPr>
          <w:p w:rsidR="005631FD" w:rsidRPr="003C433D" w:rsidRDefault="005631FD" w:rsidP="00203709">
            <w:r w:rsidRPr="003C433D">
              <w:t>+ve</w:t>
            </w:r>
          </w:p>
        </w:tc>
        <w:tc>
          <w:tcPr>
            <w:tcW w:w="540" w:type="dxa"/>
          </w:tcPr>
          <w:p w:rsidR="005631FD" w:rsidRPr="003C433D" w:rsidRDefault="005631FD" w:rsidP="00203709">
            <w:r w:rsidRPr="003C433D">
              <w:t>+ve</w:t>
            </w:r>
          </w:p>
        </w:tc>
        <w:tc>
          <w:tcPr>
            <w:tcW w:w="720" w:type="dxa"/>
          </w:tcPr>
          <w:p w:rsidR="005631FD" w:rsidRPr="003C433D" w:rsidRDefault="005631FD" w:rsidP="00203709">
            <w:r w:rsidRPr="003C433D">
              <w:t>-ve</w:t>
            </w:r>
          </w:p>
        </w:tc>
        <w:tc>
          <w:tcPr>
            <w:tcW w:w="720" w:type="dxa"/>
          </w:tcPr>
          <w:p w:rsidR="005631FD" w:rsidRPr="003C433D" w:rsidRDefault="005631FD" w:rsidP="00203709">
            <w:r w:rsidRPr="003C433D">
              <w:t>+ve</w:t>
            </w:r>
          </w:p>
        </w:tc>
        <w:tc>
          <w:tcPr>
            <w:tcW w:w="1980" w:type="dxa"/>
          </w:tcPr>
          <w:p w:rsidR="005631FD" w:rsidRPr="00940EEE" w:rsidRDefault="005631FD" w:rsidP="00203709">
            <w:pPr>
              <w:rPr>
                <w:i/>
              </w:rPr>
            </w:pPr>
            <w:r w:rsidRPr="00940EEE">
              <w:rPr>
                <w:i/>
              </w:rPr>
              <w:t>Kleb sp</w:t>
            </w:r>
          </w:p>
        </w:tc>
      </w:tr>
      <w:tr w:rsidR="005631FD" w:rsidTr="00203709">
        <w:tc>
          <w:tcPr>
            <w:tcW w:w="1098" w:type="dxa"/>
          </w:tcPr>
          <w:p w:rsidR="005631FD" w:rsidRPr="00CE02E6" w:rsidRDefault="005631FD" w:rsidP="00203709">
            <w:r>
              <w:t>88</w:t>
            </w:r>
          </w:p>
        </w:tc>
        <w:tc>
          <w:tcPr>
            <w:tcW w:w="990" w:type="dxa"/>
          </w:tcPr>
          <w:p w:rsidR="005631FD" w:rsidRPr="00CE02E6" w:rsidRDefault="005631FD" w:rsidP="00203709">
            <w:r w:rsidRPr="00CE02E6">
              <w:t>UBTH</w:t>
            </w:r>
          </w:p>
        </w:tc>
        <w:tc>
          <w:tcPr>
            <w:tcW w:w="1620" w:type="dxa"/>
          </w:tcPr>
          <w:p w:rsidR="005631FD" w:rsidRPr="00CE02E6" w:rsidRDefault="005631FD" w:rsidP="00203709">
            <w:r w:rsidRPr="00CE02E6">
              <w:t>2654</w:t>
            </w:r>
          </w:p>
        </w:tc>
        <w:tc>
          <w:tcPr>
            <w:tcW w:w="630" w:type="dxa"/>
          </w:tcPr>
          <w:p w:rsidR="005631FD" w:rsidRPr="00940EEE" w:rsidRDefault="005631FD" w:rsidP="00203709">
            <w:pPr>
              <w:rPr>
                <w:i/>
              </w:rPr>
            </w:pPr>
            <w:r>
              <w:t>-ve</w:t>
            </w:r>
          </w:p>
        </w:tc>
        <w:tc>
          <w:tcPr>
            <w:tcW w:w="630" w:type="dxa"/>
          </w:tcPr>
          <w:p w:rsidR="005631FD" w:rsidRPr="003C433D" w:rsidRDefault="005631FD" w:rsidP="00203709">
            <w:r w:rsidRPr="003C433D">
              <w:t>r</w:t>
            </w:r>
          </w:p>
        </w:tc>
        <w:tc>
          <w:tcPr>
            <w:tcW w:w="720" w:type="dxa"/>
          </w:tcPr>
          <w:p w:rsidR="005631FD" w:rsidRPr="003C433D" w:rsidRDefault="005631FD" w:rsidP="00203709">
            <w:r w:rsidRPr="003C433D">
              <w:t>ND</w:t>
            </w:r>
          </w:p>
        </w:tc>
        <w:tc>
          <w:tcPr>
            <w:tcW w:w="630" w:type="dxa"/>
          </w:tcPr>
          <w:p w:rsidR="005631FD" w:rsidRPr="003C433D" w:rsidRDefault="005631FD" w:rsidP="00203709">
            <w:r w:rsidRPr="003C433D">
              <w:t>+ve</w:t>
            </w:r>
          </w:p>
        </w:tc>
        <w:tc>
          <w:tcPr>
            <w:tcW w:w="540" w:type="dxa"/>
          </w:tcPr>
          <w:p w:rsidR="005631FD" w:rsidRPr="003C433D" w:rsidRDefault="005631FD" w:rsidP="00203709">
            <w:r w:rsidRPr="003C433D">
              <w:t>+ve</w:t>
            </w:r>
          </w:p>
        </w:tc>
        <w:tc>
          <w:tcPr>
            <w:tcW w:w="720" w:type="dxa"/>
          </w:tcPr>
          <w:p w:rsidR="005631FD" w:rsidRPr="003C433D" w:rsidRDefault="005631FD" w:rsidP="00203709">
            <w:r>
              <w:t>+</w:t>
            </w:r>
            <w:r w:rsidRPr="003C433D">
              <w:t>ve</w:t>
            </w:r>
          </w:p>
        </w:tc>
        <w:tc>
          <w:tcPr>
            <w:tcW w:w="720" w:type="dxa"/>
          </w:tcPr>
          <w:p w:rsidR="005631FD" w:rsidRPr="003C433D" w:rsidRDefault="005631FD" w:rsidP="00203709">
            <w:r w:rsidRPr="003C433D">
              <w:t>+ve</w:t>
            </w:r>
          </w:p>
        </w:tc>
        <w:tc>
          <w:tcPr>
            <w:tcW w:w="1980" w:type="dxa"/>
          </w:tcPr>
          <w:p w:rsidR="005631FD" w:rsidRPr="00940EEE" w:rsidRDefault="005631FD" w:rsidP="00203709">
            <w:pPr>
              <w:rPr>
                <w:i/>
              </w:rPr>
            </w:pPr>
            <w:r w:rsidRPr="00940EEE">
              <w:rPr>
                <w:i/>
              </w:rPr>
              <w:t>K.oxytoca</w:t>
            </w:r>
          </w:p>
        </w:tc>
      </w:tr>
      <w:tr w:rsidR="005631FD" w:rsidTr="00203709">
        <w:tc>
          <w:tcPr>
            <w:tcW w:w="1098" w:type="dxa"/>
          </w:tcPr>
          <w:p w:rsidR="005631FD" w:rsidRPr="00CE02E6" w:rsidRDefault="005631FD" w:rsidP="00203709">
            <w:r>
              <w:t>89</w:t>
            </w:r>
          </w:p>
        </w:tc>
        <w:tc>
          <w:tcPr>
            <w:tcW w:w="990" w:type="dxa"/>
          </w:tcPr>
          <w:p w:rsidR="005631FD" w:rsidRPr="00CE02E6" w:rsidRDefault="005631FD" w:rsidP="00203709">
            <w:r w:rsidRPr="00CE02E6">
              <w:t>UBTH</w:t>
            </w:r>
          </w:p>
        </w:tc>
        <w:tc>
          <w:tcPr>
            <w:tcW w:w="1620" w:type="dxa"/>
          </w:tcPr>
          <w:p w:rsidR="005631FD" w:rsidRPr="00CE02E6" w:rsidRDefault="005631FD" w:rsidP="00203709">
            <w:r w:rsidRPr="00CE02E6">
              <w:t>157</w:t>
            </w:r>
          </w:p>
        </w:tc>
        <w:tc>
          <w:tcPr>
            <w:tcW w:w="630" w:type="dxa"/>
          </w:tcPr>
          <w:p w:rsidR="005631FD" w:rsidRPr="00940EEE" w:rsidRDefault="005631FD" w:rsidP="00203709">
            <w:pPr>
              <w:rPr>
                <w:i/>
              </w:rPr>
            </w:pPr>
            <w:r>
              <w:t>-ve</w:t>
            </w:r>
          </w:p>
        </w:tc>
        <w:tc>
          <w:tcPr>
            <w:tcW w:w="630" w:type="dxa"/>
          </w:tcPr>
          <w:p w:rsidR="005631FD" w:rsidRPr="003C433D" w:rsidRDefault="005631FD" w:rsidP="00203709">
            <w:r w:rsidRPr="003C433D">
              <w:t>r</w:t>
            </w:r>
          </w:p>
        </w:tc>
        <w:tc>
          <w:tcPr>
            <w:tcW w:w="720" w:type="dxa"/>
          </w:tcPr>
          <w:p w:rsidR="005631FD" w:rsidRPr="003C433D" w:rsidRDefault="005631FD" w:rsidP="00203709">
            <w:r w:rsidRPr="003C433D">
              <w:t>ND</w:t>
            </w:r>
          </w:p>
        </w:tc>
        <w:tc>
          <w:tcPr>
            <w:tcW w:w="630" w:type="dxa"/>
          </w:tcPr>
          <w:p w:rsidR="005631FD" w:rsidRPr="003C433D" w:rsidRDefault="005631FD" w:rsidP="00203709">
            <w:r w:rsidRPr="003C433D">
              <w:t>+ve</w:t>
            </w:r>
          </w:p>
        </w:tc>
        <w:tc>
          <w:tcPr>
            <w:tcW w:w="540" w:type="dxa"/>
          </w:tcPr>
          <w:p w:rsidR="005631FD" w:rsidRPr="003C433D" w:rsidRDefault="005631FD" w:rsidP="00203709">
            <w:r w:rsidRPr="003C433D">
              <w:t>+ve</w:t>
            </w:r>
          </w:p>
        </w:tc>
        <w:tc>
          <w:tcPr>
            <w:tcW w:w="720" w:type="dxa"/>
          </w:tcPr>
          <w:p w:rsidR="005631FD" w:rsidRPr="003C433D" w:rsidRDefault="005631FD" w:rsidP="00203709">
            <w:r w:rsidRPr="003C433D">
              <w:t>-ve</w:t>
            </w:r>
          </w:p>
        </w:tc>
        <w:tc>
          <w:tcPr>
            <w:tcW w:w="720" w:type="dxa"/>
          </w:tcPr>
          <w:p w:rsidR="005631FD" w:rsidRPr="003C433D" w:rsidRDefault="005631FD" w:rsidP="00203709">
            <w:r w:rsidRPr="003C433D">
              <w:t>+ve</w:t>
            </w:r>
          </w:p>
        </w:tc>
        <w:tc>
          <w:tcPr>
            <w:tcW w:w="1980" w:type="dxa"/>
          </w:tcPr>
          <w:p w:rsidR="005631FD" w:rsidRPr="00940EEE" w:rsidRDefault="005631FD" w:rsidP="00203709">
            <w:pPr>
              <w:rPr>
                <w:i/>
              </w:rPr>
            </w:pPr>
            <w:r w:rsidRPr="00940EEE">
              <w:rPr>
                <w:i/>
              </w:rPr>
              <w:t>Kleb sp</w:t>
            </w:r>
          </w:p>
        </w:tc>
      </w:tr>
      <w:tr w:rsidR="005631FD" w:rsidTr="00203709">
        <w:tc>
          <w:tcPr>
            <w:tcW w:w="1098" w:type="dxa"/>
          </w:tcPr>
          <w:p w:rsidR="005631FD" w:rsidRPr="00CE02E6" w:rsidRDefault="005631FD" w:rsidP="00203709">
            <w:r>
              <w:t>90</w:t>
            </w:r>
          </w:p>
        </w:tc>
        <w:tc>
          <w:tcPr>
            <w:tcW w:w="990" w:type="dxa"/>
          </w:tcPr>
          <w:p w:rsidR="005631FD" w:rsidRPr="00CE02E6" w:rsidRDefault="005631FD" w:rsidP="00203709">
            <w:r w:rsidRPr="00CE02E6">
              <w:t>UBTH</w:t>
            </w:r>
          </w:p>
        </w:tc>
        <w:tc>
          <w:tcPr>
            <w:tcW w:w="1620" w:type="dxa"/>
          </w:tcPr>
          <w:p w:rsidR="005631FD" w:rsidRPr="00CE02E6" w:rsidRDefault="005631FD" w:rsidP="00203709">
            <w:r w:rsidRPr="00CE02E6">
              <w:t>4387</w:t>
            </w:r>
          </w:p>
        </w:tc>
        <w:tc>
          <w:tcPr>
            <w:tcW w:w="630" w:type="dxa"/>
          </w:tcPr>
          <w:p w:rsidR="005631FD" w:rsidRPr="00940EEE" w:rsidRDefault="005631FD" w:rsidP="00203709">
            <w:pPr>
              <w:rPr>
                <w:i/>
              </w:rPr>
            </w:pPr>
            <w:r>
              <w:t>-ve</w:t>
            </w:r>
          </w:p>
        </w:tc>
        <w:tc>
          <w:tcPr>
            <w:tcW w:w="630" w:type="dxa"/>
          </w:tcPr>
          <w:p w:rsidR="005631FD" w:rsidRPr="003C433D" w:rsidRDefault="005631FD" w:rsidP="00203709">
            <w:r w:rsidRPr="003C433D">
              <w:t>r</w:t>
            </w:r>
          </w:p>
        </w:tc>
        <w:tc>
          <w:tcPr>
            <w:tcW w:w="720" w:type="dxa"/>
          </w:tcPr>
          <w:p w:rsidR="005631FD" w:rsidRPr="003C433D" w:rsidRDefault="005631FD" w:rsidP="00203709">
            <w:r w:rsidRPr="003C433D">
              <w:t>ND</w:t>
            </w:r>
          </w:p>
        </w:tc>
        <w:tc>
          <w:tcPr>
            <w:tcW w:w="630" w:type="dxa"/>
          </w:tcPr>
          <w:p w:rsidR="005631FD" w:rsidRPr="003C433D" w:rsidRDefault="005631FD" w:rsidP="00203709">
            <w:r w:rsidRPr="003C433D">
              <w:t>+ve</w:t>
            </w:r>
          </w:p>
        </w:tc>
        <w:tc>
          <w:tcPr>
            <w:tcW w:w="540" w:type="dxa"/>
          </w:tcPr>
          <w:p w:rsidR="005631FD" w:rsidRPr="003C433D" w:rsidRDefault="005631FD" w:rsidP="00203709">
            <w:r w:rsidRPr="003C433D">
              <w:t>+ve</w:t>
            </w:r>
          </w:p>
        </w:tc>
        <w:tc>
          <w:tcPr>
            <w:tcW w:w="720" w:type="dxa"/>
          </w:tcPr>
          <w:p w:rsidR="005631FD" w:rsidRPr="003C433D" w:rsidRDefault="005631FD" w:rsidP="00203709">
            <w:r w:rsidRPr="003C433D">
              <w:t>-ve</w:t>
            </w:r>
          </w:p>
        </w:tc>
        <w:tc>
          <w:tcPr>
            <w:tcW w:w="720" w:type="dxa"/>
          </w:tcPr>
          <w:p w:rsidR="005631FD" w:rsidRPr="003C433D" w:rsidRDefault="005631FD" w:rsidP="00203709">
            <w:r w:rsidRPr="003C433D">
              <w:t>+ve</w:t>
            </w:r>
          </w:p>
        </w:tc>
        <w:tc>
          <w:tcPr>
            <w:tcW w:w="1980" w:type="dxa"/>
          </w:tcPr>
          <w:p w:rsidR="005631FD" w:rsidRPr="00940EEE" w:rsidRDefault="005631FD" w:rsidP="00203709">
            <w:pPr>
              <w:rPr>
                <w:i/>
              </w:rPr>
            </w:pPr>
            <w:r w:rsidRPr="00940EEE">
              <w:rPr>
                <w:i/>
              </w:rPr>
              <w:t>Kleb sp</w:t>
            </w:r>
          </w:p>
        </w:tc>
      </w:tr>
      <w:tr w:rsidR="005631FD" w:rsidTr="00203709">
        <w:tc>
          <w:tcPr>
            <w:tcW w:w="1098" w:type="dxa"/>
          </w:tcPr>
          <w:p w:rsidR="005631FD" w:rsidRPr="00CE02E6" w:rsidRDefault="005631FD" w:rsidP="00203709">
            <w:r>
              <w:lastRenderedPageBreak/>
              <w:t>91</w:t>
            </w:r>
          </w:p>
        </w:tc>
        <w:tc>
          <w:tcPr>
            <w:tcW w:w="990" w:type="dxa"/>
          </w:tcPr>
          <w:p w:rsidR="005631FD" w:rsidRPr="00CE02E6" w:rsidRDefault="005631FD" w:rsidP="00203709">
            <w:r w:rsidRPr="00CE02E6">
              <w:t>UBTH</w:t>
            </w:r>
          </w:p>
        </w:tc>
        <w:tc>
          <w:tcPr>
            <w:tcW w:w="1620" w:type="dxa"/>
          </w:tcPr>
          <w:p w:rsidR="005631FD" w:rsidRPr="00CE02E6" w:rsidRDefault="005631FD" w:rsidP="00203709">
            <w:r w:rsidRPr="00CE02E6">
              <w:t>2695</w:t>
            </w:r>
          </w:p>
        </w:tc>
        <w:tc>
          <w:tcPr>
            <w:tcW w:w="630" w:type="dxa"/>
          </w:tcPr>
          <w:p w:rsidR="005631FD" w:rsidRPr="00940EEE" w:rsidRDefault="005631FD" w:rsidP="00203709">
            <w:pPr>
              <w:rPr>
                <w:i/>
              </w:rPr>
            </w:pPr>
            <w:r>
              <w:t>-ve</w:t>
            </w:r>
          </w:p>
        </w:tc>
        <w:tc>
          <w:tcPr>
            <w:tcW w:w="630" w:type="dxa"/>
          </w:tcPr>
          <w:p w:rsidR="005631FD" w:rsidRPr="003C433D" w:rsidRDefault="005631FD" w:rsidP="00203709">
            <w:r w:rsidRPr="003C433D">
              <w:t>r</w:t>
            </w:r>
          </w:p>
        </w:tc>
        <w:tc>
          <w:tcPr>
            <w:tcW w:w="720" w:type="dxa"/>
          </w:tcPr>
          <w:p w:rsidR="005631FD" w:rsidRPr="003C433D" w:rsidRDefault="005631FD" w:rsidP="00203709">
            <w:r w:rsidRPr="003C433D">
              <w:t>ND</w:t>
            </w:r>
          </w:p>
        </w:tc>
        <w:tc>
          <w:tcPr>
            <w:tcW w:w="630" w:type="dxa"/>
          </w:tcPr>
          <w:p w:rsidR="005631FD" w:rsidRPr="003C433D" w:rsidRDefault="005631FD" w:rsidP="00203709">
            <w:r w:rsidRPr="003C433D">
              <w:t>+ve</w:t>
            </w:r>
          </w:p>
        </w:tc>
        <w:tc>
          <w:tcPr>
            <w:tcW w:w="540" w:type="dxa"/>
          </w:tcPr>
          <w:p w:rsidR="005631FD" w:rsidRPr="003C433D" w:rsidRDefault="005631FD" w:rsidP="00203709">
            <w:r w:rsidRPr="003C433D">
              <w:t>+ve</w:t>
            </w:r>
          </w:p>
        </w:tc>
        <w:tc>
          <w:tcPr>
            <w:tcW w:w="720" w:type="dxa"/>
          </w:tcPr>
          <w:p w:rsidR="005631FD" w:rsidRPr="003C433D" w:rsidRDefault="005631FD" w:rsidP="00203709">
            <w:r w:rsidRPr="003C433D">
              <w:t>-ve</w:t>
            </w:r>
          </w:p>
        </w:tc>
        <w:tc>
          <w:tcPr>
            <w:tcW w:w="720" w:type="dxa"/>
          </w:tcPr>
          <w:p w:rsidR="005631FD" w:rsidRPr="003C433D" w:rsidRDefault="005631FD" w:rsidP="00203709">
            <w:r w:rsidRPr="003C433D">
              <w:t>+ve</w:t>
            </w:r>
          </w:p>
        </w:tc>
        <w:tc>
          <w:tcPr>
            <w:tcW w:w="1980" w:type="dxa"/>
          </w:tcPr>
          <w:p w:rsidR="005631FD" w:rsidRPr="00940EEE" w:rsidRDefault="005631FD" w:rsidP="00203709">
            <w:pPr>
              <w:rPr>
                <w:i/>
              </w:rPr>
            </w:pPr>
            <w:r w:rsidRPr="00940EEE">
              <w:rPr>
                <w:i/>
              </w:rPr>
              <w:t>Kleb sp</w:t>
            </w:r>
          </w:p>
        </w:tc>
      </w:tr>
      <w:tr w:rsidR="005631FD" w:rsidTr="00203709">
        <w:tc>
          <w:tcPr>
            <w:tcW w:w="1098" w:type="dxa"/>
          </w:tcPr>
          <w:p w:rsidR="005631FD" w:rsidRPr="00CE02E6" w:rsidRDefault="005631FD" w:rsidP="00203709">
            <w:r>
              <w:t>92</w:t>
            </w:r>
          </w:p>
        </w:tc>
        <w:tc>
          <w:tcPr>
            <w:tcW w:w="990" w:type="dxa"/>
          </w:tcPr>
          <w:p w:rsidR="005631FD" w:rsidRPr="00CE02E6" w:rsidRDefault="005631FD" w:rsidP="00203709">
            <w:r w:rsidRPr="00CE02E6">
              <w:t>UBTH</w:t>
            </w:r>
          </w:p>
        </w:tc>
        <w:tc>
          <w:tcPr>
            <w:tcW w:w="1620" w:type="dxa"/>
          </w:tcPr>
          <w:p w:rsidR="005631FD" w:rsidRPr="00CE02E6" w:rsidRDefault="005631FD" w:rsidP="00203709">
            <w:r w:rsidRPr="00CE02E6">
              <w:t>1371</w:t>
            </w:r>
          </w:p>
        </w:tc>
        <w:tc>
          <w:tcPr>
            <w:tcW w:w="630" w:type="dxa"/>
          </w:tcPr>
          <w:p w:rsidR="005631FD" w:rsidRPr="00940EEE" w:rsidRDefault="005631FD" w:rsidP="00203709">
            <w:pPr>
              <w:rPr>
                <w:i/>
              </w:rPr>
            </w:pPr>
            <w:r>
              <w:t>-ve</w:t>
            </w:r>
          </w:p>
        </w:tc>
        <w:tc>
          <w:tcPr>
            <w:tcW w:w="630" w:type="dxa"/>
          </w:tcPr>
          <w:p w:rsidR="005631FD" w:rsidRPr="0019231D" w:rsidRDefault="005631FD" w:rsidP="00203709">
            <w:r w:rsidRPr="0019231D">
              <w:t>sr</w:t>
            </w:r>
          </w:p>
        </w:tc>
        <w:tc>
          <w:tcPr>
            <w:tcW w:w="720" w:type="dxa"/>
          </w:tcPr>
          <w:p w:rsidR="005631FD" w:rsidRPr="0019231D" w:rsidRDefault="005631FD" w:rsidP="00203709">
            <w:r w:rsidRPr="0019231D">
              <w:t>+ve</w:t>
            </w:r>
          </w:p>
        </w:tc>
        <w:tc>
          <w:tcPr>
            <w:tcW w:w="630" w:type="dxa"/>
          </w:tcPr>
          <w:p w:rsidR="005631FD" w:rsidRPr="0019231D" w:rsidRDefault="005631FD" w:rsidP="00203709">
            <w:r>
              <w:t>-</w:t>
            </w:r>
            <w:r w:rsidRPr="0019231D">
              <w:t>ve</w:t>
            </w:r>
          </w:p>
        </w:tc>
        <w:tc>
          <w:tcPr>
            <w:tcW w:w="540" w:type="dxa"/>
          </w:tcPr>
          <w:p w:rsidR="005631FD" w:rsidRPr="0019231D" w:rsidRDefault="005631FD" w:rsidP="00203709">
            <w:r w:rsidRPr="0019231D">
              <w:t>-ve</w:t>
            </w:r>
          </w:p>
        </w:tc>
        <w:tc>
          <w:tcPr>
            <w:tcW w:w="720" w:type="dxa"/>
          </w:tcPr>
          <w:p w:rsidR="005631FD" w:rsidRPr="0019231D" w:rsidRDefault="005631FD" w:rsidP="00203709">
            <w:r w:rsidRPr="0019231D">
              <w:t>+ve</w:t>
            </w:r>
          </w:p>
        </w:tc>
        <w:tc>
          <w:tcPr>
            <w:tcW w:w="720" w:type="dxa"/>
          </w:tcPr>
          <w:p w:rsidR="005631FD" w:rsidRPr="0019231D" w:rsidRDefault="005631FD" w:rsidP="00203709">
            <w:r w:rsidRPr="0019231D">
              <w:t>+ve</w:t>
            </w:r>
          </w:p>
        </w:tc>
        <w:tc>
          <w:tcPr>
            <w:tcW w:w="1980" w:type="dxa"/>
          </w:tcPr>
          <w:p w:rsidR="005631FD" w:rsidRPr="00940EEE" w:rsidRDefault="005631FD" w:rsidP="00203709">
            <w:pPr>
              <w:rPr>
                <w:i/>
              </w:rPr>
            </w:pPr>
            <w:r w:rsidRPr="00940EEE">
              <w:rPr>
                <w:i/>
              </w:rPr>
              <w:t>E.coli</w:t>
            </w:r>
          </w:p>
        </w:tc>
      </w:tr>
      <w:tr w:rsidR="005631FD" w:rsidTr="00203709">
        <w:tc>
          <w:tcPr>
            <w:tcW w:w="1098" w:type="dxa"/>
          </w:tcPr>
          <w:p w:rsidR="005631FD" w:rsidRPr="00CE02E6" w:rsidRDefault="005631FD" w:rsidP="00203709">
            <w:r>
              <w:t>93</w:t>
            </w:r>
          </w:p>
        </w:tc>
        <w:tc>
          <w:tcPr>
            <w:tcW w:w="990" w:type="dxa"/>
          </w:tcPr>
          <w:p w:rsidR="005631FD" w:rsidRPr="00CE02E6" w:rsidRDefault="005631FD" w:rsidP="00203709">
            <w:r w:rsidRPr="00CE02E6">
              <w:t>UBTH</w:t>
            </w:r>
          </w:p>
        </w:tc>
        <w:tc>
          <w:tcPr>
            <w:tcW w:w="1620" w:type="dxa"/>
          </w:tcPr>
          <w:p w:rsidR="005631FD" w:rsidRPr="00CE02E6" w:rsidRDefault="005631FD" w:rsidP="00203709">
            <w:r w:rsidRPr="00CE02E6">
              <w:t>Q7</w:t>
            </w:r>
          </w:p>
        </w:tc>
        <w:tc>
          <w:tcPr>
            <w:tcW w:w="630" w:type="dxa"/>
          </w:tcPr>
          <w:p w:rsidR="005631FD" w:rsidRPr="00940EEE" w:rsidRDefault="005631FD" w:rsidP="00203709">
            <w:pPr>
              <w:rPr>
                <w:i/>
              </w:rPr>
            </w:pPr>
            <w:r>
              <w:t>-ve</w:t>
            </w:r>
          </w:p>
        </w:tc>
        <w:tc>
          <w:tcPr>
            <w:tcW w:w="630" w:type="dxa"/>
          </w:tcPr>
          <w:p w:rsidR="005631FD" w:rsidRPr="0019231D" w:rsidRDefault="005631FD" w:rsidP="00203709">
            <w:r w:rsidRPr="0019231D">
              <w:t>sr</w:t>
            </w:r>
          </w:p>
        </w:tc>
        <w:tc>
          <w:tcPr>
            <w:tcW w:w="720" w:type="dxa"/>
          </w:tcPr>
          <w:p w:rsidR="005631FD" w:rsidRPr="0019231D" w:rsidRDefault="005631FD" w:rsidP="00203709">
            <w:r w:rsidRPr="0019231D">
              <w:t>+ve</w:t>
            </w:r>
          </w:p>
        </w:tc>
        <w:tc>
          <w:tcPr>
            <w:tcW w:w="630" w:type="dxa"/>
          </w:tcPr>
          <w:p w:rsidR="005631FD" w:rsidRPr="0019231D" w:rsidRDefault="005631FD" w:rsidP="00203709">
            <w:r>
              <w:t>-</w:t>
            </w:r>
            <w:r w:rsidRPr="0019231D">
              <w:t>ve</w:t>
            </w:r>
          </w:p>
        </w:tc>
        <w:tc>
          <w:tcPr>
            <w:tcW w:w="540" w:type="dxa"/>
          </w:tcPr>
          <w:p w:rsidR="005631FD" w:rsidRPr="0019231D" w:rsidRDefault="005631FD" w:rsidP="00203709">
            <w:r w:rsidRPr="0019231D">
              <w:t>-ve</w:t>
            </w:r>
          </w:p>
        </w:tc>
        <w:tc>
          <w:tcPr>
            <w:tcW w:w="720" w:type="dxa"/>
          </w:tcPr>
          <w:p w:rsidR="005631FD" w:rsidRPr="0019231D" w:rsidRDefault="005631FD" w:rsidP="00203709">
            <w:r w:rsidRPr="0019231D">
              <w:t>+ve</w:t>
            </w:r>
          </w:p>
        </w:tc>
        <w:tc>
          <w:tcPr>
            <w:tcW w:w="720" w:type="dxa"/>
          </w:tcPr>
          <w:p w:rsidR="005631FD" w:rsidRPr="0019231D" w:rsidRDefault="005631FD" w:rsidP="00203709">
            <w:r w:rsidRPr="0019231D">
              <w:t>+ve</w:t>
            </w:r>
          </w:p>
        </w:tc>
        <w:tc>
          <w:tcPr>
            <w:tcW w:w="1980" w:type="dxa"/>
          </w:tcPr>
          <w:p w:rsidR="005631FD" w:rsidRPr="00940EEE" w:rsidRDefault="005631FD" w:rsidP="00203709">
            <w:pPr>
              <w:rPr>
                <w:i/>
              </w:rPr>
            </w:pPr>
            <w:r w:rsidRPr="00940EEE">
              <w:rPr>
                <w:i/>
              </w:rPr>
              <w:t>E.coli</w:t>
            </w:r>
          </w:p>
        </w:tc>
      </w:tr>
      <w:tr w:rsidR="005631FD" w:rsidTr="00203709">
        <w:tc>
          <w:tcPr>
            <w:tcW w:w="1098" w:type="dxa"/>
          </w:tcPr>
          <w:p w:rsidR="005631FD" w:rsidRPr="00CE02E6" w:rsidRDefault="005631FD" w:rsidP="00203709">
            <w:r>
              <w:t>94</w:t>
            </w:r>
          </w:p>
        </w:tc>
        <w:tc>
          <w:tcPr>
            <w:tcW w:w="990" w:type="dxa"/>
          </w:tcPr>
          <w:p w:rsidR="005631FD" w:rsidRPr="00CE02E6" w:rsidRDefault="005631FD" w:rsidP="00203709">
            <w:r w:rsidRPr="00CE02E6">
              <w:t>UBTH</w:t>
            </w:r>
          </w:p>
        </w:tc>
        <w:tc>
          <w:tcPr>
            <w:tcW w:w="1620" w:type="dxa"/>
          </w:tcPr>
          <w:p w:rsidR="005631FD" w:rsidRPr="00CE02E6" w:rsidRDefault="005631FD" w:rsidP="00203709">
            <w:r w:rsidRPr="00CE02E6">
              <w:t>878</w:t>
            </w:r>
          </w:p>
        </w:tc>
        <w:tc>
          <w:tcPr>
            <w:tcW w:w="630" w:type="dxa"/>
          </w:tcPr>
          <w:p w:rsidR="005631FD" w:rsidRPr="00940EEE" w:rsidRDefault="005631FD" w:rsidP="00203709">
            <w:pPr>
              <w:rPr>
                <w:i/>
              </w:rPr>
            </w:pPr>
            <w:r>
              <w:t>-ve</w:t>
            </w:r>
          </w:p>
        </w:tc>
        <w:tc>
          <w:tcPr>
            <w:tcW w:w="630" w:type="dxa"/>
          </w:tcPr>
          <w:p w:rsidR="005631FD" w:rsidRPr="0019231D" w:rsidRDefault="005631FD" w:rsidP="00203709">
            <w:r w:rsidRPr="0019231D">
              <w:t>sr</w:t>
            </w:r>
          </w:p>
        </w:tc>
        <w:tc>
          <w:tcPr>
            <w:tcW w:w="720" w:type="dxa"/>
          </w:tcPr>
          <w:p w:rsidR="005631FD" w:rsidRPr="0019231D" w:rsidRDefault="005631FD" w:rsidP="00203709">
            <w:r w:rsidRPr="0019231D">
              <w:t>+ve</w:t>
            </w:r>
          </w:p>
        </w:tc>
        <w:tc>
          <w:tcPr>
            <w:tcW w:w="630" w:type="dxa"/>
          </w:tcPr>
          <w:p w:rsidR="005631FD" w:rsidRPr="0019231D" w:rsidRDefault="005631FD" w:rsidP="00203709">
            <w:r>
              <w:t>-</w:t>
            </w:r>
            <w:r w:rsidRPr="0019231D">
              <w:t>ve</w:t>
            </w:r>
          </w:p>
        </w:tc>
        <w:tc>
          <w:tcPr>
            <w:tcW w:w="540" w:type="dxa"/>
          </w:tcPr>
          <w:p w:rsidR="005631FD" w:rsidRPr="0019231D" w:rsidRDefault="005631FD" w:rsidP="00203709">
            <w:r w:rsidRPr="0019231D">
              <w:t>-ve</w:t>
            </w:r>
          </w:p>
        </w:tc>
        <w:tc>
          <w:tcPr>
            <w:tcW w:w="720" w:type="dxa"/>
          </w:tcPr>
          <w:p w:rsidR="005631FD" w:rsidRPr="0019231D" w:rsidRDefault="005631FD" w:rsidP="00203709">
            <w:r w:rsidRPr="0019231D">
              <w:t>+ve</w:t>
            </w:r>
          </w:p>
        </w:tc>
        <w:tc>
          <w:tcPr>
            <w:tcW w:w="720" w:type="dxa"/>
          </w:tcPr>
          <w:p w:rsidR="005631FD" w:rsidRPr="0019231D" w:rsidRDefault="005631FD" w:rsidP="00203709">
            <w:r w:rsidRPr="0019231D">
              <w:t>+ve</w:t>
            </w:r>
          </w:p>
        </w:tc>
        <w:tc>
          <w:tcPr>
            <w:tcW w:w="1980" w:type="dxa"/>
          </w:tcPr>
          <w:p w:rsidR="005631FD" w:rsidRPr="00940EEE" w:rsidRDefault="005631FD" w:rsidP="00203709">
            <w:pPr>
              <w:rPr>
                <w:i/>
              </w:rPr>
            </w:pPr>
            <w:r w:rsidRPr="00940EEE">
              <w:rPr>
                <w:i/>
              </w:rPr>
              <w:t>E.coli</w:t>
            </w:r>
          </w:p>
        </w:tc>
      </w:tr>
      <w:tr w:rsidR="005631FD" w:rsidTr="00203709">
        <w:tc>
          <w:tcPr>
            <w:tcW w:w="1098" w:type="dxa"/>
          </w:tcPr>
          <w:p w:rsidR="005631FD" w:rsidRPr="00CE02E6" w:rsidRDefault="005631FD" w:rsidP="00203709">
            <w:r>
              <w:t>95</w:t>
            </w:r>
          </w:p>
        </w:tc>
        <w:tc>
          <w:tcPr>
            <w:tcW w:w="990" w:type="dxa"/>
          </w:tcPr>
          <w:p w:rsidR="005631FD" w:rsidRPr="00CE02E6" w:rsidRDefault="005631FD" w:rsidP="00203709">
            <w:r w:rsidRPr="00CE02E6">
              <w:t>UBTH</w:t>
            </w:r>
          </w:p>
        </w:tc>
        <w:tc>
          <w:tcPr>
            <w:tcW w:w="1620" w:type="dxa"/>
          </w:tcPr>
          <w:p w:rsidR="005631FD" w:rsidRPr="00CE02E6" w:rsidRDefault="005631FD" w:rsidP="00203709">
            <w:r w:rsidRPr="00CE02E6">
              <w:t>2781</w:t>
            </w:r>
          </w:p>
        </w:tc>
        <w:tc>
          <w:tcPr>
            <w:tcW w:w="630" w:type="dxa"/>
          </w:tcPr>
          <w:p w:rsidR="005631FD" w:rsidRPr="00940EEE" w:rsidRDefault="005631FD" w:rsidP="00203709">
            <w:pPr>
              <w:rPr>
                <w:i/>
              </w:rPr>
            </w:pPr>
            <w:r>
              <w:t>-ve</w:t>
            </w:r>
          </w:p>
        </w:tc>
        <w:tc>
          <w:tcPr>
            <w:tcW w:w="630" w:type="dxa"/>
          </w:tcPr>
          <w:p w:rsidR="005631FD" w:rsidRPr="0019231D" w:rsidRDefault="005631FD" w:rsidP="00203709">
            <w:r w:rsidRPr="0019231D">
              <w:t>sr</w:t>
            </w:r>
          </w:p>
        </w:tc>
        <w:tc>
          <w:tcPr>
            <w:tcW w:w="720" w:type="dxa"/>
          </w:tcPr>
          <w:p w:rsidR="005631FD" w:rsidRPr="0019231D" w:rsidRDefault="005631FD" w:rsidP="00203709">
            <w:r w:rsidRPr="0019231D">
              <w:t>+ve</w:t>
            </w:r>
          </w:p>
        </w:tc>
        <w:tc>
          <w:tcPr>
            <w:tcW w:w="630" w:type="dxa"/>
          </w:tcPr>
          <w:p w:rsidR="005631FD" w:rsidRPr="0019231D" w:rsidRDefault="005631FD" w:rsidP="00203709">
            <w:r>
              <w:t>-</w:t>
            </w:r>
            <w:r w:rsidRPr="0019231D">
              <w:t>ve</w:t>
            </w:r>
          </w:p>
        </w:tc>
        <w:tc>
          <w:tcPr>
            <w:tcW w:w="540" w:type="dxa"/>
          </w:tcPr>
          <w:p w:rsidR="005631FD" w:rsidRPr="0019231D" w:rsidRDefault="005631FD" w:rsidP="00203709">
            <w:r w:rsidRPr="0019231D">
              <w:t>-ve</w:t>
            </w:r>
          </w:p>
        </w:tc>
        <w:tc>
          <w:tcPr>
            <w:tcW w:w="720" w:type="dxa"/>
          </w:tcPr>
          <w:p w:rsidR="005631FD" w:rsidRPr="0019231D" w:rsidRDefault="005631FD" w:rsidP="00203709">
            <w:r w:rsidRPr="0019231D">
              <w:t>+ve</w:t>
            </w:r>
          </w:p>
        </w:tc>
        <w:tc>
          <w:tcPr>
            <w:tcW w:w="720" w:type="dxa"/>
          </w:tcPr>
          <w:p w:rsidR="005631FD" w:rsidRPr="0019231D" w:rsidRDefault="005631FD" w:rsidP="00203709">
            <w:r w:rsidRPr="0019231D">
              <w:t>+ve</w:t>
            </w:r>
          </w:p>
        </w:tc>
        <w:tc>
          <w:tcPr>
            <w:tcW w:w="1980" w:type="dxa"/>
          </w:tcPr>
          <w:p w:rsidR="005631FD" w:rsidRPr="00940EEE" w:rsidRDefault="005631FD" w:rsidP="00203709">
            <w:pPr>
              <w:rPr>
                <w:i/>
              </w:rPr>
            </w:pPr>
            <w:r w:rsidRPr="00940EEE">
              <w:rPr>
                <w:i/>
              </w:rPr>
              <w:t>E.coli</w:t>
            </w:r>
          </w:p>
        </w:tc>
      </w:tr>
      <w:tr w:rsidR="005631FD" w:rsidTr="00203709">
        <w:tc>
          <w:tcPr>
            <w:tcW w:w="1098" w:type="dxa"/>
          </w:tcPr>
          <w:p w:rsidR="005631FD" w:rsidRPr="00CE02E6" w:rsidRDefault="005631FD" w:rsidP="00203709">
            <w:r>
              <w:t>96</w:t>
            </w:r>
          </w:p>
        </w:tc>
        <w:tc>
          <w:tcPr>
            <w:tcW w:w="990" w:type="dxa"/>
          </w:tcPr>
          <w:p w:rsidR="005631FD" w:rsidRPr="00CE02E6" w:rsidRDefault="005631FD" w:rsidP="00203709">
            <w:r w:rsidRPr="00CE02E6">
              <w:t>UBTH</w:t>
            </w:r>
          </w:p>
        </w:tc>
        <w:tc>
          <w:tcPr>
            <w:tcW w:w="1620" w:type="dxa"/>
          </w:tcPr>
          <w:p w:rsidR="005631FD" w:rsidRPr="00CE02E6" w:rsidRDefault="005631FD" w:rsidP="00203709">
            <w:r w:rsidRPr="00CE02E6">
              <w:t>872</w:t>
            </w:r>
          </w:p>
        </w:tc>
        <w:tc>
          <w:tcPr>
            <w:tcW w:w="630" w:type="dxa"/>
          </w:tcPr>
          <w:p w:rsidR="005631FD" w:rsidRPr="00940EEE" w:rsidRDefault="005631FD" w:rsidP="00203709">
            <w:pPr>
              <w:rPr>
                <w:i/>
              </w:rPr>
            </w:pPr>
            <w:r>
              <w:t>-ve</w:t>
            </w:r>
          </w:p>
        </w:tc>
        <w:tc>
          <w:tcPr>
            <w:tcW w:w="630" w:type="dxa"/>
          </w:tcPr>
          <w:p w:rsidR="005631FD" w:rsidRPr="0019231D" w:rsidRDefault="005631FD" w:rsidP="00203709">
            <w:r w:rsidRPr="0019231D">
              <w:t>sr</w:t>
            </w:r>
          </w:p>
        </w:tc>
        <w:tc>
          <w:tcPr>
            <w:tcW w:w="720" w:type="dxa"/>
          </w:tcPr>
          <w:p w:rsidR="005631FD" w:rsidRPr="0019231D" w:rsidRDefault="005631FD" w:rsidP="00203709">
            <w:r w:rsidRPr="0019231D">
              <w:t>+ve</w:t>
            </w:r>
          </w:p>
        </w:tc>
        <w:tc>
          <w:tcPr>
            <w:tcW w:w="630" w:type="dxa"/>
          </w:tcPr>
          <w:p w:rsidR="005631FD" w:rsidRPr="0019231D" w:rsidRDefault="005631FD" w:rsidP="00203709">
            <w:r>
              <w:t>-</w:t>
            </w:r>
            <w:r w:rsidRPr="0019231D">
              <w:t>ve</w:t>
            </w:r>
          </w:p>
        </w:tc>
        <w:tc>
          <w:tcPr>
            <w:tcW w:w="540" w:type="dxa"/>
          </w:tcPr>
          <w:p w:rsidR="005631FD" w:rsidRPr="0019231D" w:rsidRDefault="005631FD" w:rsidP="00203709">
            <w:r w:rsidRPr="0019231D">
              <w:t>-ve</w:t>
            </w:r>
          </w:p>
        </w:tc>
        <w:tc>
          <w:tcPr>
            <w:tcW w:w="720" w:type="dxa"/>
          </w:tcPr>
          <w:p w:rsidR="005631FD" w:rsidRPr="0019231D" w:rsidRDefault="005631FD" w:rsidP="00203709">
            <w:r w:rsidRPr="0019231D">
              <w:t>+ve</w:t>
            </w:r>
          </w:p>
        </w:tc>
        <w:tc>
          <w:tcPr>
            <w:tcW w:w="720" w:type="dxa"/>
          </w:tcPr>
          <w:p w:rsidR="005631FD" w:rsidRPr="0019231D" w:rsidRDefault="005631FD" w:rsidP="00203709">
            <w:r w:rsidRPr="0019231D">
              <w:t>+ve</w:t>
            </w:r>
          </w:p>
        </w:tc>
        <w:tc>
          <w:tcPr>
            <w:tcW w:w="1980" w:type="dxa"/>
          </w:tcPr>
          <w:p w:rsidR="005631FD" w:rsidRPr="00940EEE" w:rsidRDefault="005631FD" w:rsidP="00203709">
            <w:pPr>
              <w:rPr>
                <w:i/>
              </w:rPr>
            </w:pPr>
            <w:r w:rsidRPr="00940EEE">
              <w:rPr>
                <w:i/>
              </w:rPr>
              <w:t>E.coli</w:t>
            </w:r>
          </w:p>
        </w:tc>
      </w:tr>
      <w:tr w:rsidR="005631FD" w:rsidTr="00203709">
        <w:tc>
          <w:tcPr>
            <w:tcW w:w="1098" w:type="dxa"/>
          </w:tcPr>
          <w:p w:rsidR="005631FD" w:rsidRPr="00CE02E6" w:rsidRDefault="005631FD" w:rsidP="00203709">
            <w:r>
              <w:t>97</w:t>
            </w:r>
          </w:p>
        </w:tc>
        <w:tc>
          <w:tcPr>
            <w:tcW w:w="990" w:type="dxa"/>
          </w:tcPr>
          <w:p w:rsidR="005631FD" w:rsidRPr="00CE02E6" w:rsidRDefault="005631FD" w:rsidP="00203709">
            <w:r w:rsidRPr="00CE02E6">
              <w:t>UBTH</w:t>
            </w:r>
          </w:p>
        </w:tc>
        <w:tc>
          <w:tcPr>
            <w:tcW w:w="1620" w:type="dxa"/>
          </w:tcPr>
          <w:p w:rsidR="005631FD" w:rsidRPr="00CE02E6" w:rsidRDefault="005631FD" w:rsidP="00203709">
            <w:r w:rsidRPr="00CE02E6">
              <w:t>Q1</w:t>
            </w:r>
          </w:p>
        </w:tc>
        <w:tc>
          <w:tcPr>
            <w:tcW w:w="630" w:type="dxa"/>
          </w:tcPr>
          <w:p w:rsidR="005631FD" w:rsidRPr="00940EEE" w:rsidRDefault="005631FD" w:rsidP="00203709">
            <w:pPr>
              <w:rPr>
                <w:i/>
              </w:rPr>
            </w:pPr>
            <w:r>
              <w:t>-ve</w:t>
            </w:r>
          </w:p>
        </w:tc>
        <w:tc>
          <w:tcPr>
            <w:tcW w:w="630" w:type="dxa"/>
          </w:tcPr>
          <w:p w:rsidR="005631FD" w:rsidRPr="003C433D" w:rsidRDefault="005631FD" w:rsidP="00203709">
            <w:r w:rsidRPr="003C433D">
              <w:t>r</w:t>
            </w:r>
          </w:p>
        </w:tc>
        <w:tc>
          <w:tcPr>
            <w:tcW w:w="720" w:type="dxa"/>
          </w:tcPr>
          <w:p w:rsidR="005631FD" w:rsidRPr="003C433D" w:rsidRDefault="005631FD" w:rsidP="00203709">
            <w:r w:rsidRPr="003C433D">
              <w:t>ND</w:t>
            </w:r>
          </w:p>
        </w:tc>
        <w:tc>
          <w:tcPr>
            <w:tcW w:w="630" w:type="dxa"/>
          </w:tcPr>
          <w:p w:rsidR="005631FD" w:rsidRPr="003C433D" w:rsidRDefault="005631FD" w:rsidP="00203709">
            <w:r w:rsidRPr="003C433D">
              <w:t>+ve</w:t>
            </w:r>
          </w:p>
        </w:tc>
        <w:tc>
          <w:tcPr>
            <w:tcW w:w="540" w:type="dxa"/>
          </w:tcPr>
          <w:p w:rsidR="005631FD" w:rsidRPr="003C433D" w:rsidRDefault="005631FD" w:rsidP="00203709">
            <w:r w:rsidRPr="003C433D">
              <w:t>+ve</w:t>
            </w:r>
          </w:p>
        </w:tc>
        <w:tc>
          <w:tcPr>
            <w:tcW w:w="720" w:type="dxa"/>
          </w:tcPr>
          <w:p w:rsidR="005631FD" w:rsidRPr="003C433D" w:rsidRDefault="005631FD" w:rsidP="00203709">
            <w:r w:rsidRPr="003C433D">
              <w:t>-ve</w:t>
            </w:r>
          </w:p>
        </w:tc>
        <w:tc>
          <w:tcPr>
            <w:tcW w:w="720" w:type="dxa"/>
          </w:tcPr>
          <w:p w:rsidR="005631FD" w:rsidRPr="003C433D" w:rsidRDefault="005631FD" w:rsidP="00203709">
            <w:r w:rsidRPr="003C433D">
              <w:t>+ve</w:t>
            </w:r>
          </w:p>
        </w:tc>
        <w:tc>
          <w:tcPr>
            <w:tcW w:w="1980" w:type="dxa"/>
          </w:tcPr>
          <w:p w:rsidR="005631FD" w:rsidRPr="00940EEE" w:rsidRDefault="005631FD" w:rsidP="00203709">
            <w:pPr>
              <w:rPr>
                <w:i/>
              </w:rPr>
            </w:pPr>
            <w:r w:rsidRPr="00940EEE">
              <w:rPr>
                <w:i/>
              </w:rPr>
              <w:t>Kleb sp</w:t>
            </w:r>
          </w:p>
        </w:tc>
      </w:tr>
      <w:tr w:rsidR="005631FD" w:rsidTr="00203709">
        <w:tc>
          <w:tcPr>
            <w:tcW w:w="1098" w:type="dxa"/>
          </w:tcPr>
          <w:p w:rsidR="005631FD" w:rsidRPr="00CE02E6" w:rsidRDefault="005631FD" w:rsidP="00203709">
            <w:r>
              <w:t>98</w:t>
            </w:r>
          </w:p>
        </w:tc>
        <w:tc>
          <w:tcPr>
            <w:tcW w:w="990" w:type="dxa"/>
          </w:tcPr>
          <w:p w:rsidR="005631FD" w:rsidRPr="00CE02E6" w:rsidRDefault="005631FD" w:rsidP="00203709">
            <w:r w:rsidRPr="00CE02E6">
              <w:t>UBTH</w:t>
            </w:r>
          </w:p>
        </w:tc>
        <w:tc>
          <w:tcPr>
            <w:tcW w:w="1620" w:type="dxa"/>
          </w:tcPr>
          <w:p w:rsidR="005631FD" w:rsidRPr="00CE02E6" w:rsidRDefault="005631FD" w:rsidP="00203709">
            <w:r w:rsidRPr="00CE02E6">
              <w:t>2804</w:t>
            </w:r>
          </w:p>
        </w:tc>
        <w:tc>
          <w:tcPr>
            <w:tcW w:w="630" w:type="dxa"/>
          </w:tcPr>
          <w:p w:rsidR="005631FD" w:rsidRPr="00940EEE" w:rsidRDefault="005631FD" w:rsidP="00203709">
            <w:pPr>
              <w:rPr>
                <w:i/>
              </w:rPr>
            </w:pPr>
            <w:r>
              <w:t>-ve</w:t>
            </w:r>
          </w:p>
        </w:tc>
        <w:tc>
          <w:tcPr>
            <w:tcW w:w="630" w:type="dxa"/>
          </w:tcPr>
          <w:p w:rsidR="005631FD" w:rsidRPr="0019231D" w:rsidRDefault="005631FD" w:rsidP="00203709">
            <w:r w:rsidRPr="0019231D">
              <w:t>sr</w:t>
            </w:r>
          </w:p>
        </w:tc>
        <w:tc>
          <w:tcPr>
            <w:tcW w:w="720" w:type="dxa"/>
          </w:tcPr>
          <w:p w:rsidR="005631FD" w:rsidRPr="0019231D" w:rsidRDefault="005631FD" w:rsidP="00203709">
            <w:r w:rsidRPr="0019231D">
              <w:t>+ve</w:t>
            </w:r>
          </w:p>
        </w:tc>
        <w:tc>
          <w:tcPr>
            <w:tcW w:w="630" w:type="dxa"/>
          </w:tcPr>
          <w:p w:rsidR="005631FD" w:rsidRPr="0019231D" w:rsidRDefault="005631FD" w:rsidP="00203709">
            <w:r>
              <w:t>-</w:t>
            </w:r>
            <w:r w:rsidRPr="0019231D">
              <w:t>ve</w:t>
            </w:r>
          </w:p>
        </w:tc>
        <w:tc>
          <w:tcPr>
            <w:tcW w:w="540" w:type="dxa"/>
          </w:tcPr>
          <w:p w:rsidR="005631FD" w:rsidRPr="0019231D" w:rsidRDefault="005631FD" w:rsidP="00203709">
            <w:r w:rsidRPr="0019231D">
              <w:t>-ve</w:t>
            </w:r>
          </w:p>
        </w:tc>
        <w:tc>
          <w:tcPr>
            <w:tcW w:w="720" w:type="dxa"/>
          </w:tcPr>
          <w:p w:rsidR="005631FD" w:rsidRPr="0019231D" w:rsidRDefault="005631FD" w:rsidP="00203709">
            <w:r w:rsidRPr="0019231D">
              <w:t>+ve</w:t>
            </w:r>
          </w:p>
        </w:tc>
        <w:tc>
          <w:tcPr>
            <w:tcW w:w="720" w:type="dxa"/>
          </w:tcPr>
          <w:p w:rsidR="005631FD" w:rsidRPr="0019231D" w:rsidRDefault="005631FD" w:rsidP="00203709">
            <w:r w:rsidRPr="0019231D">
              <w:t>+ve</w:t>
            </w:r>
          </w:p>
        </w:tc>
        <w:tc>
          <w:tcPr>
            <w:tcW w:w="1980" w:type="dxa"/>
          </w:tcPr>
          <w:p w:rsidR="005631FD" w:rsidRPr="00940EEE" w:rsidRDefault="005631FD" w:rsidP="00203709">
            <w:pPr>
              <w:rPr>
                <w:i/>
              </w:rPr>
            </w:pPr>
            <w:r w:rsidRPr="00940EEE">
              <w:rPr>
                <w:i/>
              </w:rPr>
              <w:t>e.coli</w:t>
            </w:r>
          </w:p>
        </w:tc>
      </w:tr>
      <w:tr w:rsidR="005631FD" w:rsidTr="00203709">
        <w:tc>
          <w:tcPr>
            <w:tcW w:w="1098" w:type="dxa"/>
          </w:tcPr>
          <w:p w:rsidR="005631FD" w:rsidRPr="00CE02E6" w:rsidRDefault="005631FD" w:rsidP="00203709">
            <w:r>
              <w:t>99</w:t>
            </w:r>
          </w:p>
        </w:tc>
        <w:tc>
          <w:tcPr>
            <w:tcW w:w="990" w:type="dxa"/>
          </w:tcPr>
          <w:p w:rsidR="005631FD" w:rsidRPr="00CE02E6" w:rsidRDefault="005631FD" w:rsidP="00203709">
            <w:r w:rsidRPr="00CE02E6">
              <w:t>UBTH</w:t>
            </w:r>
          </w:p>
        </w:tc>
        <w:tc>
          <w:tcPr>
            <w:tcW w:w="1620" w:type="dxa"/>
          </w:tcPr>
          <w:p w:rsidR="005631FD" w:rsidRPr="00CE02E6" w:rsidRDefault="005631FD" w:rsidP="00203709">
            <w:r w:rsidRPr="00CE02E6">
              <w:t>849</w:t>
            </w:r>
          </w:p>
        </w:tc>
        <w:tc>
          <w:tcPr>
            <w:tcW w:w="630" w:type="dxa"/>
          </w:tcPr>
          <w:p w:rsidR="005631FD" w:rsidRPr="00940EEE" w:rsidRDefault="005631FD" w:rsidP="00203709">
            <w:pPr>
              <w:rPr>
                <w:i/>
              </w:rPr>
            </w:pPr>
            <w:r>
              <w:t>-ve</w:t>
            </w:r>
          </w:p>
        </w:tc>
        <w:tc>
          <w:tcPr>
            <w:tcW w:w="630" w:type="dxa"/>
          </w:tcPr>
          <w:p w:rsidR="005631FD" w:rsidRPr="003C433D" w:rsidRDefault="005631FD" w:rsidP="00203709">
            <w:r w:rsidRPr="003C433D">
              <w:t>r</w:t>
            </w:r>
          </w:p>
        </w:tc>
        <w:tc>
          <w:tcPr>
            <w:tcW w:w="720" w:type="dxa"/>
          </w:tcPr>
          <w:p w:rsidR="005631FD" w:rsidRPr="003C433D" w:rsidRDefault="005631FD" w:rsidP="00203709">
            <w:r w:rsidRPr="003C433D">
              <w:t>ND</w:t>
            </w:r>
          </w:p>
        </w:tc>
        <w:tc>
          <w:tcPr>
            <w:tcW w:w="630" w:type="dxa"/>
          </w:tcPr>
          <w:p w:rsidR="005631FD" w:rsidRPr="003C433D" w:rsidRDefault="005631FD" w:rsidP="00203709">
            <w:r w:rsidRPr="003C433D">
              <w:t>+ve</w:t>
            </w:r>
          </w:p>
        </w:tc>
        <w:tc>
          <w:tcPr>
            <w:tcW w:w="540" w:type="dxa"/>
          </w:tcPr>
          <w:p w:rsidR="005631FD" w:rsidRPr="003C433D" w:rsidRDefault="005631FD" w:rsidP="00203709">
            <w:r w:rsidRPr="003C433D">
              <w:t>+ve</w:t>
            </w:r>
          </w:p>
        </w:tc>
        <w:tc>
          <w:tcPr>
            <w:tcW w:w="720" w:type="dxa"/>
          </w:tcPr>
          <w:p w:rsidR="005631FD" w:rsidRPr="003C433D" w:rsidRDefault="005631FD" w:rsidP="00203709">
            <w:r w:rsidRPr="003C433D">
              <w:t>-ve</w:t>
            </w:r>
          </w:p>
        </w:tc>
        <w:tc>
          <w:tcPr>
            <w:tcW w:w="720" w:type="dxa"/>
          </w:tcPr>
          <w:p w:rsidR="005631FD" w:rsidRPr="003C433D" w:rsidRDefault="005631FD" w:rsidP="00203709">
            <w:r w:rsidRPr="003C433D">
              <w:t>+ve</w:t>
            </w:r>
          </w:p>
        </w:tc>
        <w:tc>
          <w:tcPr>
            <w:tcW w:w="1980" w:type="dxa"/>
          </w:tcPr>
          <w:p w:rsidR="005631FD" w:rsidRPr="00940EEE" w:rsidRDefault="005631FD" w:rsidP="00203709">
            <w:pPr>
              <w:rPr>
                <w:i/>
              </w:rPr>
            </w:pPr>
            <w:r w:rsidRPr="00940EEE">
              <w:rPr>
                <w:i/>
              </w:rPr>
              <w:t>Kleb sp</w:t>
            </w:r>
          </w:p>
        </w:tc>
      </w:tr>
      <w:tr w:rsidR="005631FD" w:rsidTr="00203709">
        <w:tc>
          <w:tcPr>
            <w:tcW w:w="1098" w:type="dxa"/>
          </w:tcPr>
          <w:p w:rsidR="005631FD" w:rsidRDefault="005631FD" w:rsidP="00203709">
            <w:r>
              <w:t>100</w:t>
            </w:r>
          </w:p>
        </w:tc>
        <w:tc>
          <w:tcPr>
            <w:tcW w:w="990" w:type="dxa"/>
          </w:tcPr>
          <w:p w:rsidR="005631FD" w:rsidRDefault="005631FD" w:rsidP="00203709">
            <w:r>
              <w:t>UBTH</w:t>
            </w:r>
          </w:p>
        </w:tc>
        <w:tc>
          <w:tcPr>
            <w:tcW w:w="1620" w:type="dxa"/>
          </w:tcPr>
          <w:p w:rsidR="005631FD" w:rsidRDefault="005631FD" w:rsidP="00203709">
            <w:r>
              <w:t>Q8</w:t>
            </w:r>
          </w:p>
        </w:tc>
        <w:tc>
          <w:tcPr>
            <w:tcW w:w="630" w:type="dxa"/>
          </w:tcPr>
          <w:p w:rsidR="005631FD" w:rsidRPr="00940EEE" w:rsidRDefault="005631FD" w:rsidP="00203709">
            <w:pPr>
              <w:rPr>
                <w:i/>
              </w:rPr>
            </w:pPr>
            <w:r>
              <w:t>-ve</w:t>
            </w:r>
          </w:p>
        </w:tc>
        <w:tc>
          <w:tcPr>
            <w:tcW w:w="630" w:type="dxa"/>
          </w:tcPr>
          <w:p w:rsidR="005631FD" w:rsidRPr="0019231D" w:rsidRDefault="005631FD" w:rsidP="00203709">
            <w:r w:rsidRPr="0019231D">
              <w:t>sr</w:t>
            </w:r>
          </w:p>
        </w:tc>
        <w:tc>
          <w:tcPr>
            <w:tcW w:w="720" w:type="dxa"/>
          </w:tcPr>
          <w:p w:rsidR="005631FD" w:rsidRPr="0019231D" w:rsidRDefault="005631FD" w:rsidP="00203709">
            <w:r w:rsidRPr="0019231D">
              <w:t>+ve</w:t>
            </w:r>
          </w:p>
        </w:tc>
        <w:tc>
          <w:tcPr>
            <w:tcW w:w="630" w:type="dxa"/>
          </w:tcPr>
          <w:p w:rsidR="005631FD" w:rsidRPr="0019231D" w:rsidRDefault="005631FD" w:rsidP="00203709">
            <w:r>
              <w:t>-</w:t>
            </w:r>
            <w:r w:rsidRPr="0019231D">
              <w:t>ve</w:t>
            </w:r>
          </w:p>
        </w:tc>
        <w:tc>
          <w:tcPr>
            <w:tcW w:w="540" w:type="dxa"/>
          </w:tcPr>
          <w:p w:rsidR="005631FD" w:rsidRPr="0019231D" w:rsidRDefault="005631FD" w:rsidP="00203709">
            <w:r w:rsidRPr="0019231D">
              <w:t>-ve</w:t>
            </w:r>
          </w:p>
        </w:tc>
        <w:tc>
          <w:tcPr>
            <w:tcW w:w="720" w:type="dxa"/>
          </w:tcPr>
          <w:p w:rsidR="005631FD" w:rsidRPr="0019231D" w:rsidRDefault="005631FD" w:rsidP="00203709">
            <w:r w:rsidRPr="0019231D">
              <w:t>+ve</w:t>
            </w:r>
          </w:p>
        </w:tc>
        <w:tc>
          <w:tcPr>
            <w:tcW w:w="720" w:type="dxa"/>
          </w:tcPr>
          <w:p w:rsidR="005631FD" w:rsidRPr="0019231D" w:rsidRDefault="005631FD" w:rsidP="00203709">
            <w:r w:rsidRPr="0019231D">
              <w:t>+ve</w:t>
            </w:r>
          </w:p>
        </w:tc>
        <w:tc>
          <w:tcPr>
            <w:tcW w:w="1980" w:type="dxa"/>
          </w:tcPr>
          <w:p w:rsidR="005631FD" w:rsidRPr="00940EEE" w:rsidRDefault="005631FD" w:rsidP="00203709">
            <w:pPr>
              <w:rPr>
                <w:i/>
              </w:rPr>
            </w:pPr>
            <w:r w:rsidRPr="00940EEE">
              <w:rPr>
                <w:i/>
              </w:rPr>
              <w:t>E. coli</w:t>
            </w:r>
          </w:p>
        </w:tc>
      </w:tr>
      <w:tr w:rsidR="005631FD" w:rsidTr="00203709">
        <w:tc>
          <w:tcPr>
            <w:tcW w:w="1098" w:type="dxa"/>
          </w:tcPr>
          <w:p w:rsidR="005631FD" w:rsidRPr="00CE02E6" w:rsidRDefault="005631FD" w:rsidP="00203709">
            <w:r>
              <w:t>101</w:t>
            </w:r>
          </w:p>
        </w:tc>
        <w:tc>
          <w:tcPr>
            <w:tcW w:w="990" w:type="dxa"/>
          </w:tcPr>
          <w:p w:rsidR="005631FD" w:rsidRPr="00CE02E6" w:rsidRDefault="005631FD" w:rsidP="00203709">
            <w:r w:rsidRPr="00CE02E6">
              <w:t>UBTH</w:t>
            </w:r>
          </w:p>
        </w:tc>
        <w:tc>
          <w:tcPr>
            <w:tcW w:w="1620" w:type="dxa"/>
          </w:tcPr>
          <w:p w:rsidR="005631FD" w:rsidRPr="00CE02E6" w:rsidRDefault="005631FD" w:rsidP="00203709">
            <w:r w:rsidRPr="00CE02E6">
              <w:t>852</w:t>
            </w:r>
          </w:p>
        </w:tc>
        <w:tc>
          <w:tcPr>
            <w:tcW w:w="630" w:type="dxa"/>
          </w:tcPr>
          <w:p w:rsidR="005631FD" w:rsidRPr="00940EEE" w:rsidRDefault="005631FD" w:rsidP="00203709">
            <w:pPr>
              <w:rPr>
                <w:i/>
              </w:rPr>
            </w:pPr>
            <w:r>
              <w:t>-ve</w:t>
            </w:r>
          </w:p>
        </w:tc>
        <w:tc>
          <w:tcPr>
            <w:tcW w:w="630" w:type="dxa"/>
          </w:tcPr>
          <w:p w:rsidR="005631FD" w:rsidRPr="003C433D" w:rsidRDefault="005631FD" w:rsidP="00203709">
            <w:r w:rsidRPr="003C433D">
              <w:t>r</w:t>
            </w:r>
          </w:p>
        </w:tc>
        <w:tc>
          <w:tcPr>
            <w:tcW w:w="720" w:type="dxa"/>
          </w:tcPr>
          <w:p w:rsidR="005631FD" w:rsidRPr="003C433D" w:rsidRDefault="005631FD" w:rsidP="00203709">
            <w:r w:rsidRPr="003C433D">
              <w:t>ND</w:t>
            </w:r>
          </w:p>
        </w:tc>
        <w:tc>
          <w:tcPr>
            <w:tcW w:w="630" w:type="dxa"/>
          </w:tcPr>
          <w:p w:rsidR="005631FD" w:rsidRPr="003C433D" w:rsidRDefault="005631FD" w:rsidP="00203709">
            <w:r w:rsidRPr="003C433D">
              <w:t>+ve</w:t>
            </w:r>
          </w:p>
        </w:tc>
        <w:tc>
          <w:tcPr>
            <w:tcW w:w="540" w:type="dxa"/>
          </w:tcPr>
          <w:p w:rsidR="005631FD" w:rsidRPr="003C433D" w:rsidRDefault="005631FD" w:rsidP="00203709">
            <w:r w:rsidRPr="003C433D">
              <w:t>+ve</w:t>
            </w:r>
          </w:p>
        </w:tc>
        <w:tc>
          <w:tcPr>
            <w:tcW w:w="720" w:type="dxa"/>
          </w:tcPr>
          <w:p w:rsidR="005631FD" w:rsidRPr="003C433D" w:rsidRDefault="005631FD" w:rsidP="00203709">
            <w:r w:rsidRPr="003C433D">
              <w:t>-ve</w:t>
            </w:r>
          </w:p>
        </w:tc>
        <w:tc>
          <w:tcPr>
            <w:tcW w:w="720" w:type="dxa"/>
          </w:tcPr>
          <w:p w:rsidR="005631FD" w:rsidRPr="003C433D" w:rsidRDefault="005631FD" w:rsidP="00203709">
            <w:r w:rsidRPr="003C433D">
              <w:t>+ve</w:t>
            </w:r>
          </w:p>
        </w:tc>
        <w:tc>
          <w:tcPr>
            <w:tcW w:w="1980" w:type="dxa"/>
          </w:tcPr>
          <w:p w:rsidR="005631FD" w:rsidRPr="00940EEE" w:rsidRDefault="005631FD" w:rsidP="00203709">
            <w:pPr>
              <w:rPr>
                <w:i/>
              </w:rPr>
            </w:pPr>
            <w:r w:rsidRPr="00940EEE">
              <w:rPr>
                <w:i/>
              </w:rPr>
              <w:t>Kleb sp</w:t>
            </w:r>
          </w:p>
        </w:tc>
      </w:tr>
      <w:tr w:rsidR="005631FD" w:rsidTr="00203709">
        <w:tc>
          <w:tcPr>
            <w:tcW w:w="1098" w:type="dxa"/>
          </w:tcPr>
          <w:p w:rsidR="005631FD" w:rsidRPr="00CE02E6" w:rsidRDefault="005631FD" w:rsidP="00203709">
            <w:r>
              <w:t>102</w:t>
            </w:r>
          </w:p>
        </w:tc>
        <w:tc>
          <w:tcPr>
            <w:tcW w:w="990" w:type="dxa"/>
          </w:tcPr>
          <w:p w:rsidR="005631FD" w:rsidRPr="00CE02E6" w:rsidRDefault="005631FD" w:rsidP="00203709">
            <w:r w:rsidRPr="00CE02E6">
              <w:t>UBTH</w:t>
            </w:r>
          </w:p>
        </w:tc>
        <w:tc>
          <w:tcPr>
            <w:tcW w:w="1620" w:type="dxa"/>
          </w:tcPr>
          <w:p w:rsidR="005631FD" w:rsidRPr="00CE02E6" w:rsidRDefault="005631FD" w:rsidP="00203709">
            <w:r w:rsidRPr="00CE02E6">
              <w:t>1337LF</w:t>
            </w:r>
          </w:p>
        </w:tc>
        <w:tc>
          <w:tcPr>
            <w:tcW w:w="630" w:type="dxa"/>
          </w:tcPr>
          <w:p w:rsidR="005631FD" w:rsidRPr="00940EEE" w:rsidRDefault="005631FD" w:rsidP="00203709">
            <w:pPr>
              <w:rPr>
                <w:i/>
              </w:rPr>
            </w:pPr>
            <w:r>
              <w:t>-ve</w:t>
            </w:r>
          </w:p>
        </w:tc>
        <w:tc>
          <w:tcPr>
            <w:tcW w:w="630" w:type="dxa"/>
          </w:tcPr>
          <w:p w:rsidR="005631FD" w:rsidRPr="003C433D" w:rsidRDefault="005631FD" w:rsidP="00203709">
            <w:r w:rsidRPr="003C433D">
              <w:t>r</w:t>
            </w:r>
          </w:p>
        </w:tc>
        <w:tc>
          <w:tcPr>
            <w:tcW w:w="720" w:type="dxa"/>
          </w:tcPr>
          <w:p w:rsidR="005631FD" w:rsidRPr="003C433D" w:rsidRDefault="005631FD" w:rsidP="00203709">
            <w:r w:rsidRPr="003C433D">
              <w:t>ND</w:t>
            </w:r>
          </w:p>
        </w:tc>
        <w:tc>
          <w:tcPr>
            <w:tcW w:w="630" w:type="dxa"/>
          </w:tcPr>
          <w:p w:rsidR="005631FD" w:rsidRPr="003C433D" w:rsidRDefault="005631FD" w:rsidP="00203709">
            <w:r w:rsidRPr="003C433D">
              <w:t>+ve</w:t>
            </w:r>
          </w:p>
        </w:tc>
        <w:tc>
          <w:tcPr>
            <w:tcW w:w="540" w:type="dxa"/>
          </w:tcPr>
          <w:p w:rsidR="005631FD" w:rsidRPr="003C433D" w:rsidRDefault="005631FD" w:rsidP="00203709">
            <w:r w:rsidRPr="003C433D">
              <w:t>+ve</w:t>
            </w:r>
          </w:p>
        </w:tc>
        <w:tc>
          <w:tcPr>
            <w:tcW w:w="720" w:type="dxa"/>
          </w:tcPr>
          <w:p w:rsidR="005631FD" w:rsidRPr="003C433D" w:rsidRDefault="005631FD" w:rsidP="00203709">
            <w:r>
              <w:t>+</w:t>
            </w:r>
            <w:r w:rsidRPr="003C433D">
              <w:t>ve</w:t>
            </w:r>
          </w:p>
        </w:tc>
        <w:tc>
          <w:tcPr>
            <w:tcW w:w="720" w:type="dxa"/>
          </w:tcPr>
          <w:p w:rsidR="005631FD" w:rsidRPr="003C433D" w:rsidRDefault="005631FD" w:rsidP="00203709">
            <w:r w:rsidRPr="003C433D">
              <w:t>+ve</w:t>
            </w:r>
          </w:p>
        </w:tc>
        <w:tc>
          <w:tcPr>
            <w:tcW w:w="1980" w:type="dxa"/>
          </w:tcPr>
          <w:p w:rsidR="005631FD" w:rsidRPr="00940EEE" w:rsidRDefault="005631FD" w:rsidP="00203709">
            <w:pPr>
              <w:rPr>
                <w:i/>
              </w:rPr>
            </w:pPr>
            <w:r w:rsidRPr="00940EEE">
              <w:rPr>
                <w:i/>
              </w:rPr>
              <w:t>k.oxytoca</w:t>
            </w:r>
          </w:p>
        </w:tc>
      </w:tr>
      <w:tr w:rsidR="005631FD" w:rsidTr="00203709">
        <w:tc>
          <w:tcPr>
            <w:tcW w:w="1098" w:type="dxa"/>
          </w:tcPr>
          <w:p w:rsidR="005631FD" w:rsidRPr="00CE02E6" w:rsidRDefault="005631FD" w:rsidP="00203709">
            <w:r>
              <w:t>103</w:t>
            </w:r>
          </w:p>
        </w:tc>
        <w:tc>
          <w:tcPr>
            <w:tcW w:w="990" w:type="dxa"/>
          </w:tcPr>
          <w:p w:rsidR="005631FD" w:rsidRPr="00CE02E6" w:rsidRDefault="005631FD" w:rsidP="00203709">
            <w:r w:rsidRPr="00CE02E6">
              <w:t>UBTH</w:t>
            </w:r>
          </w:p>
        </w:tc>
        <w:tc>
          <w:tcPr>
            <w:tcW w:w="1620" w:type="dxa"/>
          </w:tcPr>
          <w:p w:rsidR="005631FD" w:rsidRPr="00CE02E6" w:rsidRDefault="005631FD" w:rsidP="00203709">
            <w:r w:rsidRPr="00CE02E6">
              <w:t>2803</w:t>
            </w:r>
          </w:p>
        </w:tc>
        <w:tc>
          <w:tcPr>
            <w:tcW w:w="630" w:type="dxa"/>
          </w:tcPr>
          <w:p w:rsidR="005631FD" w:rsidRPr="00940EEE" w:rsidRDefault="005631FD" w:rsidP="00203709">
            <w:pPr>
              <w:rPr>
                <w:i/>
              </w:rPr>
            </w:pPr>
            <w:r>
              <w:t>-ve</w:t>
            </w:r>
          </w:p>
        </w:tc>
        <w:tc>
          <w:tcPr>
            <w:tcW w:w="630" w:type="dxa"/>
          </w:tcPr>
          <w:p w:rsidR="005631FD" w:rsidRPr="0019231D" w:rsidRDefault="005631FD" w:rsidP="00203709">
            <w:r w:rsidRPr="0019231D">
              <w:t>sr</w:t>
            </w:r>
          </w:p>
        </w:tc>
        <w:tc>
          <w:tcPr>
            <w:tcW w:w="720" w:type="dxa"/>
          </w:tcPr>
          <w:p w:rsidR="005631FD" w:rsidRPr="0019231D" w:rsidRDefault="005631FD" w:rsidP="00203709">
            <w:r w:rsidRPr="0019231D">
              <w:t>+ve</w:t>
            </w:r>
          </w:p>
        </w:tc>
        <w:tc>
          <w:tcPr>
            <w:tcW w:w="630" w:type="dxa"/>
          </w:tcPr>
          <w:p w:rsidR="005631FD" w:rsidRPr="0019231D" w:rsidRDefault="005631FD" w:rsidP="00203709">
            <w:r>
              <w:t>-</w:t>
            </w:r>
            <w:r w:rsidRPr="0019231D">
              <w:t>ve</w:t>
            </w:r>
          </w:p>
        </w:tc>
        <w:tc>
          <w:tcPr>
            <w:tcW w:w="540" w:type="dxa"/>
          </w:tcPr>
          <w:p w:rsidR="005631FD" w:rsidRPr="0019231D" w:rsidRDefault="005631FD" w:rsidP="00203709">
            <w:r w:rsidRPr="0019231D">
              <w:t>-ve</w:t>
            </w:r>
          </w:p>
        </w:tc>
        <w:tc>
          <w:tcPr>
            <w:tcW w:w="720" w:type="dxa"/>
          </w:tcPr>
          <w:p w:rsidR="005631FD" w:rsidRPr="0019231D" w:rsidRDefault="005631FD" w:rsidP="00203709">
            <w:r w:rsidRPr="0019231D">
              <w:t>+ve</w:t>
            </w:r>
          </w:p>
        </w:tc>
        <w:tc>
          <w:tcPr>
            <w:tcW w:w="720" w:type="dxa"/>
          </w:tcPr>
          <w:p w:rsidR="005631FD" w:rsidRPr="0019231D" w:rsidRDefault="005631FD" w:rsidP="00203709">
            <w:r w:rsidRPr="0019231D">
              <w:t>+ve</w:t>
            </w:r>
          </w:p>
        </w:tc>
        <w:tc>
          <w:tcPr>
            <w:tcW w:w="1980" w:type="dxa"/>
          </w:tcPr>
          <w:p w:rsidR="005631FD" w:rsidRPr="00940EEE" w:rsidRDefault="005631FD" w:rsidP="00203709">
            <w:pPr>
              <w:rPr>
                <w:i/>
              </w:rPr>
            </w:pPr>
            <w:r w:rsidRPr="00940EEE">
              <w:rPr>
                <w:i/>
              </w:rPr>
              <w:t>E.coli</w:t>
            </w:r>
          </w:p>
        </w:tc>
      </w:tr>
      <w:tr w:rsidR="005631FD" w:rsidTr="00203709">
        <w:tc>
          <w:tcPr>
            <w:tcW w:w="1098" w:type="dxa"/>
          </w:tcPr>
          <w:p w:rsidR="005631FD" w:rsidRPr="00CE02E6" w:rsidRDefault="005631FD" w:rsidP="00203709">
            <w:r>
              <w:t>104</w:t>
            </w:r>
          </w:p>
        </w:tc>
        <w:tc>
          <w:tcPr>
            <w:tcW w:w="990" w:type="dxa"/>
          </w:tcPr>
          <w:p w:rsidR="005631FD" w:rsidRPr="00CE02E6" w:rsidRDefault="005631FD" w:rsidP="00203709">
            <w:r w:rsidRPr="00CE02E6">
              <w:t>UBTH</w:t>
            </w:r>
          </w:p>
        </w:tc>
        <w:tc>
          <w:tcPr>
            <w:tcW w:w="1620" w:type="dxa"/>
          </w:tcPr>
          <w:p w:rsidR="005631FD" w:rsidRPr="00CE02E6" w:rsidRDefault="005631FD" w:rsidP="00203709">
            <w:r w:rsidRPr="00CE02E6">
              <w:t>Q9</w:t>
            </w:r>
          </w:p>
        </w:tc>
        <w:tc>
          <w:tcPr>
            <w:tcW w:w="630" w:type="dxa"/>
          </w:tcPr>
          <w:p w:rsidR="005631FD" w:rsidRPr="00940EEE" w:rsidRDefault="005631FD" w:rsidP="00203709">
            <w:pPr>
              <w:rPr>
                <w:i/>
              </w:rPr>
            </w:pPr>
            <w:r>
              <w:t>-ve</w:t>
            </w:r>
          </w:p>
        </w:tc>
        <w:tc>
          <w:tcPr>
            <w:tcW w:w="630" w:type="dxa"/>
          </w:tcPr>
          <w:p w:rsidR="005631FD" w:rsidRPr="0019231D" w:rsidRDefault="005631FD" w:rsidP="00203709">
            <w:r w:rsidRPr="0019231D">
              <w:t>sr</w:t>
            </w:r>
          </w:p>
        </w:tc>
        <w:tc>
          <w:tcPr>
            <w:tcW w:w="720" w:type="dxa"/>
          </w:tcPr>
          <w:p w:rsidR="005631FD" w:rsidRPr="0019231D" w:rsidRDefault="005631FD" w:rsidP="00203709">
            <w:r w:rsidRPr="0019231D">
              <w:t>+ve</w:t>
            </w:r>
          </w:p>
        </w:tc>
        <w:tc>
          <w:tcPr>
            <w:tcW w:w="630" w:type="dxa"/>
          </w:tcPr>
          <w:p w:rsidR="005631FD" w:rsidRPr="0019231D" w:rsidRDefault="005631FD" w:rsidP="00203709">
            <w:r>
              <w:t>-</w:t>
            </w:r>
            <w:r w:rsidRPr="0019231D">
              <w:t>ve</w:t>
            </w:r>
          </w:p>
        </w:tc>
        <w:tc>
          <w:tcPr>
            <w:tcW w:w="540" w:type="dxa"/>
          </w:tcPr>
          <w:p w:rsidR="005631FD" w:rsidRPr="0019231D" w:rsidRDefault="005631FD" w:rsidP="00203709">
            <w:r w:rsidRPr="0019231D">
              <w:t>-ve</w:t>
            </w:r>
          </w:p>
        </w:tc>
        <w:tc>
          <w:tcPr>
            <w:tcW w:w="720" w:type="dxa"/>
          </w:tcPr>
          <w:p w:rsidR="005631FD" w:rsidRPr="0019231D" w:rsidRDefault="005631FD" w:rsidP="00203709">
            <w:r w:rsidRPr="0019231D">
              <w:t>+ve</w:t>
            </w:r>
          </w:p>
        </w:tc>
        <w:tc>
          <w:tcPr>
            <w:tcW w:w="720" w:type="dxa"/>
          </w:tcPr>
          <w:p w:rsidR="005631FD" w:rsidRPr="0019231D" w:rsidRDefault="005631FD" w:rsidP="00203709">
            <w:r w:rsidRPr="0019231D">
              <w:t>+ve</w:t>
            </w:r>
          </w:p>
        </w:tc>
        <w:tc>
          <w:tcPr>
            <w:tcW w:w="1980" w:type="dxa"/>
          </w:tcPr>
          <w:p w:rsidR="005631FD" w:rsidRPr="00940EEE" w:rsidRDefault="005631FD" w:rsidP="00203709">
            <w:pPr>
              <w:rPr>
                <w:i/>
              </w:rPr>
            </w:pPr>
            <w:r w:rsidRPr="00940EEE">
              <w:rPr>
                <w:i/>
              </w:rPr>
              <w:t>E.coli</w:t>
            </w:r>
          </w:p>
        </w:tc>
      </w:tr>
      <w:tr w:rsidR="005631FD" w:rsidTr="00203709">
        <w:tc>
          <w:tcPr>
            <w:tcW w:w="1098" w:type="dxa"/>
          </w:tcPr>
          <w:p w:rsidR="005631FD" w:rsidRPr="00CE02E6" w:rsidRDefault="005631FD" w:rsidP="00203709">
            <w:r>
              <w:t>105</w:t>
            </w:r>
          </w:p>
        </w:tc>
        <w:tc>
          <w:tcPr>
            <w:tcW w:w="990" w:type="dxa"/>
          </w:tcPr>
          <w:p w:rsidR="005631FD" w:rsidRPr="00CE02E6" w:rsidRDefault="005631FD" w:rsidP="00203709">
            <w:r w:rsidRPr="00CE02E6">
              <w:t>UBTH</w:t>
            </w:r>
          </w:p>
        </w:tc>
        <w:tc>
          <w:tcPr>
            <w:tcW w:w="1620" w:type="dxa"/>
          </w:tcPr>
          <w:p w:rsidR="005631FD" w:rsidRPr="00CE02E6" w:rsidRDefault="005631FD" w:rsidP="00203709">
            <w:r w:rsidRPr="00CE02E6">
              <w:t>2835</w:t>
            </w:r>
          </w:p>
        </w:tc>
        <w:tc>
          <w:tcPr>
            <w:tcW w:w="630" w:type="dxa"/>
          </w:tcPr>
          <w:p w:rsidR="005631FD" w:rsidRPr="00940EEE" w:rsidRDefault="005631FD" w:rsidP="00203709">
            <w:pPr>
              <w:rPr>
                <w:i/>
              </w:rPr>
            </w:pPr>
            <w:r>
              <w:t>-ve</w:t>
            </w:r>
          </w:p>
        </w:tc>
        <w:tc>
          <w:tcPr>
            <w:tcW w:w="630" w:type="dxa"/>
          </w:tcPr>
          <w:p w:rsidR="005631FD" w:rsidRPr="0019231D" w:rsidRDefault="005631FD" w:rsidP="00203709">
            <w:r w:rsidRPr="0019231D">
              <w:t>sr</w:t>
            </w:r>
          </w:p>
        </w:tc>
        <w:tc>
          <w:tcPr>
            <w:tcW w:w="720" w:type="dxa"/>
          </w:tcPr>
          <w:p w:rsidR="005631FD" w:rsidRPr="0019231D" w:rsidRDefault="005631FD" w:rsidP="00203709">
            <w:r w:rsidRPr="0019231D">
              <w:t>+ve</w:t>
            </w:r>
          </w:p>
        </w:tc>
        <w:tc>
          <w:tcPr>
            <w:tcW w:w="630" w:type="dxa"/>
          </w:tcPr>
          <w:p w:rsidR="005631FD" w:rsidRPr="0019231D" w:rsidRDefault="005631FD" w:rsidP="00203709">
            <w:r>
              <w:t>-</w:t>
            </w:r>
            <w:r w:rsidRPr="0019231D">
              <w:t>ve</w:t>
            </w:r>
          </w:p>
        </w:tc>
        <w:tc>
          <w:tcPr>
            <w:tcW w:w="540" w:type="dxa"/>
          </w:tcPr>
          <w:p w:rsidR="005631FD" w:rsidRPr="0019231D" w:rsidRDefault="005631FD" w:rsidP="00203709">
            <w:r w:rsidRPr="0019231D">
              <w:t>-ve</w:t>
            </w:r>
          </w:p>
        </w:tc>
        <w:tc>
          <w:tcPr>
            <w:tcW w:w="720" w:type="dxa"/>
          </w:tcPr>
          <w:p w:rsidR="005631FD" w:rsidRPr="0019231D" w:rsidRDefault="005631FD" w:rsidP="00203709">
            <w:r w:rsidRPr="0019231D">
              <w:t>+ve</w:t>
            </w:r>
          </w:p>
        </w:tc>
        <w:tc>
          <w:tcPr>
            <w:tcW w:w="720" w:type="dxa"/>
          </w:tcPr>
          <w:p w:rsidR="005631FD" w:rsidRPr="0019231D" w:rsidRDefault="005631FD" w:rsidP="00203709">
            <w:r w:rsidRPr="0019231D">
              <w:t>+ve</w:t>
            </w:r>
          </w:p>
        </w:tc>
        <w:tc>
          <w:tcPr>
            <w:tcW w:w="1980" w:type="dxa"/>
          </w:tcPr>
          <w:p w:rsidR="005631FD" w:rsidRPr="00940EEE" w:rsidRDefault="005631FD" w:rsidP="00203709">
            <w:pPr>
              <w:rPr>
                <w:i/>
              </w:rPr>
            </w:pPr>
            <w:r w:rsidRPr="00940EEE">
              <w:rPr>
                <w:i/>
              </w:rPr>
              <w:t>E.coli</w:t>
            </w:r>
          </w:p>
        </w:tc>
      </w:tr>
      <w:tr w:rsidR="005631FD" w:rsidTr="00203709">
        <w:tc>
          <w:tcPr>
            <w:tcW w:w="1098" w:type="dxa"/>
          </w:tcPr>
          <w:p w:rsidR="005631FD" w:rsidRPr="00CE02E6" w:rsidRDefault="005631FD" w:rsidP="00203709">
            <w:r>
              <w:t>106</w:t>
            </w:r>
          </w:p>
        </w:tc>
        <w:tc>
          <w:tcPr>
            <w:tcW w:w="990" w:type="dxa"/>
          </w:tcPr>
          <w:p w:rsidR="005631FD" w:rsidRPr="00CE02E6" w:rsidRDefault="005631FD" w:rsidP="00203709">
            <w:r w:rsidRPr="00CE02E6">
              <w:t>UBTH</w:t>
            </w:r>
          </w:p>
        </w:tc>
        <w:tc>
          <w:tcPr>
            <w:tcW w:w="1620" w:type="dxa"/>
          </w:tcPr>
          <w:p w:rsidR="005631FD" w:rsidRPr="00CE02E6" w:rsidRDefault="005631FD" w:rsidP="00203709">
            <w:r w:rsidRPr="00CE02E6">
              <w:t>3442</w:t>
            </w:r>
          </w:p>
        </w:tc>
        <w:tc>
          <w:tcPr>
            <w:tcW w:w="630" w:type="dxa"/>
          </w:tcPr>
          <w:p w:rsidR="005631FD" w:rsidRPr="00940EEE" w:rsidRDefault="005631FD" w:rsidP="00203709">
            <w:pPr>
              <w:rPr>
                <w:i/>
              </w:rPr>
            </w:pPr>
            <w:r>
              <w:t>-ve</w:t>
            </w:r>
          </w:p>
        </w:tc>
        <w:tc>
          <w:tcPr>
            <w:tcW w:w="630" w:type="dxa"/>
          </w:tcPr>
          <w:p w:rsidR="005631FD" w:rsidRPr="0019231D" w:rsidRDefault="005631FD" w:rsidP="00203709">
            <w:r w:rsidRPr="0019231D">
              <w:t>sr</w:t>
            </w:r>
          </w:p>
        </w:tc>
        <w:tc>
          <w:tcPr>
            <w:tcW w:w="720" w:type="dxa"/>
          </w:tcPr>
          <w:p w:rsidR="005631FD" w:rsidRPr="0019231D" w:rsidRDefault="005631FD" w:rsidP="00203709">
            <w:r w:rsidRPr="0019231D">
              <w:t>+ve</w:t>
            </w:r>
          </w:p>
        </w:tc>
        <w:tc>
          <w:tcPr>
            <w:tcW w:w="630" w:type="dxa"/>
          </w:tcPr>
          <w:p w:rsidR="005631FD" w:rsidRPr="0019231D" w:rsidRDefault="005631FD" w:rsidP="00203709">
            <w:r>
              <w:t>-</w:t>
            </w:r>
            <w:r w:rsidRPr="0019231D">
              <w:t>ve</w:t>
            </w:r>
          </w:p>
        </w:tc>
        <w:tc>
          <w:tcPr>
            <w:tcW w:w="540" w:type="dxa"/>
          </w:tcPr>
          <w:p w:rsidR="005631FD" w:rsidRPr="0019231D" w:rsidRDefault="005631FD" w:rsidP="00203709">
            <w:r w:rsidRPr="0019231D">
              <w:t>-ve</w:t>
            </w:r>
          </w:p>
        </w:tc>
        <w:tc>
          <w:tcPr>
            <w:tcW w:w="720" w:type="dxa"/>
          </w:tcPr>
          <w:p w:rsidR="005631FD" w:rsidRPr="0019231D" w:rsidRDefault="005631FD" w:rsidP="00203709">
            <w:r w:rsidRPr="0019231D">
              <w:t>+ve</w:t>
            </w:r>
          </w:p>
        </w:tc>
        <w:tc>
          <w:tcPr>
            <w:tcW w:w="720" w:type="dxa"/>
          </w:tcPr>
          <w:p w:rsidR="005631FD" w:rsidRPr="0019231D" w:rsidRDefault="005631FD" w:rsidP="00203709">
            <w:r w:rsidRPr="0019231D">
              <w:t>+ve</w:t>
            </w:r>
          </w:p>
        </w:tc>
        <w:tc>
          <w:tcPr>
            <w:tcW w:w="1980" w:type="dxa"/>
          </w:tcPr>
          <w:p w:rsidR="005631FD" w:rsidRPr="00940EEE" w:rsidRDefault="005631FD" w:rsidP="00203709">
            <w:pPr>
              <w:rPr>
                <w:i/>
              </w:rPr>
            </w:pPr>
            <w:r w:rsidRPr="00940EEE">
              <w:rPr>
                <w:i/>
              </w:rPr>
              <w:t>E.coli</w:t>
            </w:r>
          </w:p>
        </w:tc>
      </w:tr>
      <w:tr w:rsidR="005631FD" w:rsidTr="00203709">
        <w:tc>
          <w:tcPr>
            <w:tcW w:w="1098" w:type="dxa"/>
          </w:tcPr>
          <w:p w:rsidR="005631FD" w:rsidRPr="00CE02E6" w:rsidRDefault="005631FD" w:rsidP="00203709">
            <w:r>
              <w:t>107</w:t>
            </w:r>
          </w:p>
        </w:tc>
        <w:tc>
          <w:tcPr>
            <w:tcW w:w="990" w:type="dxa"/>
          </w:tcPr>
          <w:p w:rsidR="005631FD" w:rsidRPr="00CE02E6" w:rsidRDefault="005631FD" w:rsidP="00203709">
            <w:r w:rsidRPr="00CE02E6">
              <w:t>UBTH</w:t>
            </w:r>
          </w:p>
        </w:tc>
        <w:tc>
          <w:tcPr>
            <w:tcW w:w="1620" w:type="dxa"/>
          </w:tcPr>
          <w:p w:rsidR="005631FD" w:rsidRPr="00CE02E6" w:rsidRDefault="005631FD" w:rsidP="00203709">
            <w:r w:rsidRPr="00CE02E6">
              <w:t>2840</w:t>
            </w:r>
          </w:p>
        </w:tc>
        <w:tc>
          <w:tcPr>
            <w:tcW w:w="630" w:type="dxa"/>
          </w:tcPr>
          <w:p w:rsidR="005631FD" w:rsidRPr="00FB0D49" w:rsidRDefault="005631FD" w:rsidP="00203709">
            <w:r w:rsidRPr="00FB0D49">
              <w:t>-ve</w:t>
            </w:r>
          </w:p>
        </w:tc>
        <w:tc>
          <w:tcPr>
            <w:tcW w:w="630" w:type="dxa"/>
          </w:tcPr>
          <w:p w:rsidR="005631FD" w:rsidRPr="00FB0D49" w:rsidRDefault="005631FD" w:rsidP="00203709">
            <w:r w:rsidRPr="00FB0D49">
              <w:t>sr</w:t>
            </w:r>
          </w:p>
        </w:tc>
        <w:tc>
          <w:tcPr>
            <w:tcW w:w="720" w:type="dxa"/>
          </w:tcPr>
          <w:p w:rsidR="005631FD" w:rsidRPr="00FB0D49" w:rsidRDefault="005631FD" w:rsidP="00203709">
            <w:r w:rsidRPr="00FB0D49">
              <w:t>ND</w:t>
            </w:r>
          </w:p>
        </w:tc>
        <w:tc>
          <w:tcPr>
            <w:tcW w:w="630" w:type="dxa"/>
          </w:tcPr>
          <w:p w:rsidR="005631FD" w:rsidRPr="00FB0D49" w:rsidRDefault="005631FD" w:rsidP="00203709">
            <w:r w:rsidRPr="00FB0D49">
              <w:t>+ve</w:t>
            </w:r>
          </w:p>
        </w:tc>
        <w:tc>
          <w:tcPr>
            <w:tcW w:w="540" w:type="dxa"/>
          </w:tcPr>
          <w:p w:rsidR="005631FD" w:rsidRPr="00FB0D49" w:rsidRDefault="005631FD" w:rsidP="00203709">
            <w:r w:rsidRPr="00FB0D49">
              <w:t>ND</w:t>
            </w:r>
          </w:p>
        </w:tc>
        <w:tc>
          <w:tcPr>
            <w:tcW w:w="720" w:type="dxa"/>
          </w:tcPr>
          <w:p w:rsidR="005631FD" w:rsidRPr="00FB0D49" w:rsidRDefault="005631FD" w:rsidP="00203709">
            <w:r w:rsidRPr="00FB0D49">
              <w:t>-ve</w:t>
            </w:r>
          </w:p>
        </w:tc>
        <w:tc>
          <w:tcPr>
            <w:tcW w:w="720" w:type="dxa"/>
          </w:tcPr>
          <w:p w:rsidR="005631FD" w:rsidRPr="00FB0D49" w:rsidRDefault="005631FD" w:rsidP="00203709">
            <w:r w:rsidRPr="00FB0D49">
              <w:t>+ve</w:t>
            </w:r>
          </w:p>
        </w:tc>
        <w:tc>
          <w:tcPr>
            <w:tcW w:w="1980" w:type="dxa"/>
          </w:tcPr>
          <w:p w:rsidR="005631FD" w:rsidRPr="00940EEE" w:rsidRDefault="005631FD" w:rsidP="00203709">
            <w:pPr>
              <w:rPr>
                <w:i/>
              </w:rPr>
            </w:pPr>
            <w:r w:rsidRPr="00940EEE">
              <w:rPr>
                <w:i/>
              </w:rPr>
              <w:t>Citrobacter sp</w:t>
            </w:r>
          </w:p>
        </w:tc>
      </w:tr>
      <w:tr w:rsidR="005631FD" w:rsidTr="00203709">
        <w:tc>
          <w:tcPr>
            <w:tcW w:w="1098" w:type="dxa"/>
          </w:tcPr>
          <w:p w:rsidR="005631FD" w:rsidRPr="00CE02E6" w:rsidRDefault="005631FD" w:rsidP="00203709">
            <w:r>
              <w:t>108</w:t>
            </w:r>
          </w:p>
        </w:tc>
        <w:tc>
          <w:tcPr>
            <w:tcW w:w="990" w:type="dxa"/>
          </w:tcPr>
          <w:p w:rsidR="005631FD" w:rsidRPr="00CE02E6" w:rsidRDefault="005631FD" w:rsidP="00203709">
            <w:r w:rsidRPr="00CE02E6">
              <w:t>UBTH</w:t>
            </w:r>
          </w:p>
        </w:tc>
        <w:tc>
          <w:tcPr>
            <w:tcW w:w="1620" w:type="dxa"/>
          </w:tcPr>
          <w:p w:rsidR="005631FD" w:rsidRPr="00CE02E6" w:rsidRDefault="005631FD" w:rsidP="00203709">
            <w:r w:rsidRPr="00CE02E6">
              <w:t>885</w:t>
            </w:r>
          </w:p>
        </w:tc>
        <w:tc>
          <w:tcPr>
            <w:tcW w:w="630" w:type="dxa"/>
          </w:tcPr>
          <w:p w:rsidR="005631FD" w:rsidRPr="00FB0D49" w:rsidRDefault="005631FD" w:rsidP="00203709">
            <w:r w:rsidRPr="00FB0D49">
              <w:t>-ve</w:t>
            </w:r>
          </w:p>
        </w:tc>
        <w:tc>
          <w:tcPr>
            <w:tcW w:w="630" w:type="dxa"/>
          </w:tcPr>
          <w:p w:rsidR="005631FD" w:rsidRPr="00FB0D49" w:rsidRDefault="005631FD" w:rsidP="00203709">
            <w:r w:rsidRPr="00FB0D49">
              <w:t>sr</w:t>
            </w:r>
          </w:p>
        </w:tc>
        <w:tc>
          <w:tcPr>
            <w:tcW w:w="720" w:type="dxa"/>
          </w:tcPr>
          <w:p w:rsidR="005631FD" w:rsidRPr="00FB0D49" w:rsidRDefault="005631FD" w:rsidP="00203709">
            <w:r w:rsidRPr="00FB0D49">
              <w:t>ND</w:t>
            </w:r>
          </w:p>
        </w:tc>
        <w:tc>
          <w:tcPr>
            <w:tcW w:w="630" w:type="dxa"/>
          </w:tcPr>
          <w:p w:rsidR="005631FD" w:rsidRPr="00FB0D49" w:rsidRDefault="005631FD" w:rsidP="00203709">
            <w:r w:rsidRPr="00FB0D49">
              <w:t>+ve</w:t>
            </w:r>
          </w:p>
        </w:tc>
        <w:tc>
          <w:tcPr>
            <w:tcW w:w="540" w:type="dxa"/>
          </w:tcPr>
          <w:p w:rsidR="005631FD" w:rsidRPr="00FB0D49" w:rsidRDefault="005631FD" w:rsidP="00203709">
            <w:r w:rsidRPr="00FB0D49">
              <w:t>ND</w:t>
            </w:r>
          </w:p>
        </w:tc>
        <w:tc>
          <w:tcPr>
            <w:tcW w:w="720" w:type="dxa"/>
          </w:tcPr>
          <w:p w:rsidR="005631FD" w:rsidRPr="00FB0D49" w:rsidRDefault="005631FD" w:rsidP="00203709">
            <w:r w:rsidRPr="00FB0D49">
              <w:t>-ve</w:t>
            </w:r>
          </w:p>
        </w:tc>
        <w:tc>
          <w:tcPr>
            <w:tcW w:w="720" w:type="dxa"/>
          </w:tcPr>
          <w:p w:rsidR="005631FD" w:rsidRPr="00FB0D49" w:rsidRDefault="005631FD" w:rsidP="00203709">
            <w:r w:rsidRPr="00FB0D49">
              <w:t>+ve</w:t>
            </w:r>
          </w:p>
        </w:tc>
        <w:tc>
          <w:tcPr>
            <w:tcW w:w="1980" w:type="dxa"/>
          </w:tcPr>
          <w:p w:rsidR="005631FD" w:rsidRPr="00940EEE" w:rsidRDefault="005631FD" w:rsidP="00203709">
            <w:pPr>
              <w:rPr>
                <w:i/>
              </w:rPr>
            </w:pPr>
            <w:r w:rsidRPr="00940EEE">
              <w:rPr>
                <w:i/>
              </w:rPr>
              <w:t>Citrobacter sp</w:t>
            </w:r>
          </w:p>
        </w:tc>
      </w:tr>
      <w:tr w:rsidR="005631FD" w:rsidTr="00203709">
        <w:tc>
          <w:tcPr>
            <w:tcW w:w="1098" w:type="dxa"/>
          </w:tcPr>
          <w:p w:rsidR="005631FD" w:rsidRPr="00CE02E6" w:rsidRDefault="005631FD" w:rsidP="00203709">
            <w:r>
              <w:t>109</w:t>
            </w:r>
          </w:p>
        </w:tc>
        <w:tc>
          <w:tcPr>
            <w:tcW w:w="990" w:type="dxa"/>
          </w:tcPr>
          <w:p w:rsidR="005631FD" w:rsidRPr="00CE02E6" w:rsidRDefault="005631FD" w:rsidP="00203709">
            <w:r w:rsidRPr="00CE02E6">
              <w:t>UBTH</w:t>
            </w:r>
          </w:p>
        </w:tc>
        <w:tc>
          <w:tcPr>
            <w:tcW w:w="1620" w:type="dxa"/>
          </w:tcPr>
          <w:p w:rsidR="005631FD" w:rsidRPr="00CE02E6" w:rsidRDefault="005631FD" w:rsidP="00203709">
            <w:r w:rsidRPr="00CE02E6">
              <w:t>852K</w:t>
            </w:r>
          </w:p>
        </w:tc>
        <w:tc>
          <w:tcPr>
            <w:tcW w:w="630" w:type="dxa"/>
          </w:tcPr>
          <w:p w:rsidR="005631FD" w:rsidRPr="00940EEE" w:rsidRDefault="005631FD" w:rsidP="00203709">
            <w:pPr>
              <w:rPr>
                <w:i/>
              </w:rPr>
            </w:pPr>
            <w:r>
              <w:t>-ve</w:t>
            </w:r>
          </w:p>
        </w:tc>
        <w:tc>
          <w:tcPr>
            <w:tcW w:w="630" w:type="dxa"/>
          </w:tcPr>
          <w:p w:rsidR="005631FD" w:rsidRPr="003C433D" w:rsidRDefault="005631FD" w:rsidP="00203709">
            <w:r w:rsidRPr="003C433D">
              <w:t>r</w:t>
            </w:r>
          </w:p>
        </w:tc>
        <w:tc>
          <w:tcPr>
            <w:tcW w:w="720" w:type="dxa"/>
          </w:tcPr>
          <w:p w:rsidR="005631FD" w:rsidRPr="003C433D" w:rsidRDefault="005631FD" w:rsidP="00203709">
            <w:r w:rsidRPr="003C433D">
              <w:t>ND</w:t>
            </w:r>
          </w:p>
        </w:tc>
        <w:tc>
          <w:tcPr>
            <w:tcW w:w="630" w:type="dxa"/>
          </w:tcPr>
          <w:p w:rsidR="005631FD" w:rsidRPr="003C433D" w:rsidRDefault="005631FD" w:rsidP="00203709">
            <w:r w:rsidRPr="003C433D">
              <w:t>+ve</w:t>
            </w:r>
          </w:p>
        </w:tc>
        <w:tc>
          <w:tcPr>
            <w:tcW w:w="540" w:type="dxa"/>
          </w:tcPr>
          <w:p w:rsidR="005631FD" w:rsidRPr="003C433D" w:rsidRDefault="005631FD" w:rsidP="00203709">
            <w:r w:rsidRPr="003C433D">
              <w:t>+ve</w:t>
            </w:r>
          </w:p>
        </w:tc>
        <w:tc>
          <w:tcPr>
            <w:tcW w:w="720" w:type="dxa"/>
          </w:tcPr>
          <w:p w:rsidR="005631FD" w:rsidRPr="003C433D" w:rsidRDefault="005631FD" w:rsidP="00203709">
            <w:r>
              <w:t>+</w:t>
            </w:r>
            <w:r w:rsidRPr="003C433D">
              <w:t>ve</w:t>
            </w:r>
          </w:p>
        </w:tc>
        <w:tc>
          <w:tcPr>
            <w:tcW w:w="720" w:type="dxa"/>
          </w:tcPr>
          <w:p w:rsidR="005631FD" w:rsidRPr="003C433D" w:rsidRDefault="005631FD" w:rsidP="00203709">
            <w:r w:rsidRPr="003C433D">
              <w:t>+ve</w:t>
            </w:r>
          </w:p>
        </w:tc>
        <w:tc>
          <w:tcPr>
            <w:tcW w:w="1980" w:type="dxa"/>
          </w:tcPr>
          <w:p w:rsidR="005631FD" w:rsidRPr="00940EEE" w:rsidRDefault="005631FD" w:rsidP="00203709">
            <w:pPr>
              <w:rPr>
                <w:i/>
              </w:rPr>
            </w:pPr>
            <w:r w:rsidRPr="00940EEE">
              <w:rPr>
                <w:i/>
              </w:rPr>
              <w:t>K.oxytoca</w:t>
            </w:r>
          </w:p>
        </w:tc>
      </w:tr>
      <w:tr w:rsidR="005631FD" w:rsidTr="00203709">
        <w:tc>
          <w:tcPr>
            <w:tcW w:w="1098" w:type="dxa"/>
          </w:tcPr>
          <w:p w:rsidR="005631FD" w:rsidRPr="00CE02E6" w:rsidRDefault="005631FD" w:rsidP="00203709">
            <w:r>
              <w:t>110</w:t>
            </w:r>
          </w:p>
        </w:tc>
        <w:tc>
          <w:tcPr>
            <w:tcW w:w="990" w:type="dxa"/>
          </w:tcPr>
          <w:p w:rsidR="005631FD" w:rsidRPr="00CE02E6" w:rsidRDefault="005631FD" w:rsidP="00203709">
            <w:r w:rsidRPr="00CE02E6">
              <w:t>UBTH</w:t>
            </w:r>
          </w:p>
        </w:tc>
        <w:tc>
          <w:tcPr>
            <w:tcW w:w="1620" w:type="dxa"/>
          </w:tcPr>
          <w:p w:rsidR="005631FD" w:rsidRPr="00CE02E6" w:rsidRDefault="005631FD" w:rsidP="00203709">
            <w:r w:rsidRPr="00CE02E6">
              <w:t>2833</w:t>
            </w:r>
          </w:p>
        </w:tc>
        <w:tc>
          <w:tcPr>
            <w:tcW w:w="630" w:type="dxa"/>
          </w:tcPr>
          <w:p w:rsidR="005631FD" w:rsidRPr="00940EEE" w:rsidRDefault="005631FD" w:rsidP="00203709">
            <w:pPr>
              <w:rPr>
                <w:i/>
              </w:rPr>
            </w:pPr>
            <w:r>
              <w:t>-ve</w:t>
            </w:r>
          </w:p>
        </w:tc>
        <w:tc>
          <w:tcPr>
            <w:tcW w:w="630" w:type="dxa"/>
          </w:tcPr>
          <w:p w:rsidR="005631FD" w:rsidRPr="003C433D" w:rsidRDefault="005631FD" w:rsidP="00203709">
            <w:r w:rsidRPr="003C433D">
              <w:t>r</w:t>
            </w:r>
          </w:p>
        </w:tc>
        <w:tc>
          <w:tcPr>
            <w:tcW w:w="720" w:type="dxa"/>
          </w:tcPr>
          <w:p w:rsidR="005631FD" w:rsidRPr="003C433D" w:rsidRDefault="005631FD" w:rsidP="00203709">
            <w:r w:rsidRPr="003C433D">
              <w:t>ND</w:t>
            </w:r>
          </w:p>
        </w:tc>
        <w:tc>
          <w:tcPr>
            <w:tcW w:w="630" w:type="dxa"/>
          </w:tcPr>
          <w:p w:rsidR="005631FD" w:rsidRPr="003C433D" w:rsidRDefault="005631FD" w:rsidP="00203709">
            <w:r w:rsidRPr="003C433D">
              <w:t>+ve</w:t>
            </w:r>
          </w:p>
        </w:tc>
        <w:tc>
          <w:tcPr>
            <w:tcW w:w="540" w:type="dxa"/>
          </w:tcPr>
          <w:p w:rsidR="005631FD" w:rsidRPr="003C433D" w:rsidRDefault="005631FD" w:rsidP="00203709">
            <w:r w:rsidRPr="003C433D">
              <w:t>+ve</w:t>
            </w:r>
          </w:p>
        </w:tc>
        <w:tc>
          <w:tcPr>
            <w:tcW w:w="720" w:type="dxa"/>
          </w:tcPr>
          <w:p w:rsidR="005631FD" w:rsidRPr="003C433D" w:rsidRDefault="005631FD" w:rsidP="00203709">
            <w:r>
              <w:t>+</w:t>
            </w:r>
            <w:r w:rsidRPr="003C433D">
              <w:t>ve</w:t>
            </w:r>
          </w:p>
        </w:tc>
        <w:tc>
          <w:tcPr>
            <w:tcW w:w="720" w:type="dxa"/>
          </w:tcPr>
          <w:p w:rsidR="005631FD" w:rsidRPr="003C433D" w:rsidRDefault="005631FD" w:rsidP="00203709">
            <w:r w:rsidRPr="003C433D">
              <w:t>+ve</w:t>
            </w:r>
          </w:p>
        </w:tc>
        <w:tc>
          <w:tcPr>
            <w:tcW w:w="1980" w:type="dxa"/>
          </w:tcPr>
          <w:p w:rsidR="005631FD" w:rsidRPr="00940EEE" w:rsidRDefault="005631FD" w:rsidP="00203709">
            <w:pPr>
              <w:rPr>
                <w:i/>
              </w:rPr>
            </w:pPr>
            <w:r w:rsidRPr="00940EEE">
              <w:rPr>
                <w:i/>
              </w:rPr>
              <w:t>K.oxytoca</w:t>
            </w:r>
          </w:p>
        </w:tc>
      </w:tr>
      <w:tr w:rsidR="005631FD" w:rsidTr="00203709">
        <w:tc>
          <w:tcPr>
            <w:tcW w:w="1098" w:type="dxa"/>
          </w:tcPr>
          <w:p w:rsidR="005631FD" w:rsidRPr="00CE02E6" w:rsidRDefault="005631FD" w:rsidP="00203709">
            <w:r>
              <w:t>111</w:t>
            </w:r>
          </w:p>
        </w:tc>
        <w:tc>
          <w:tcPr>
            <w:tcW w:w="990" w:type="dxa"/>
          </w:tcPr>
          <w:p w:rsidR="005631FD" w:rsidRPr="00CE02E6" w:rsidRDefault="005631FD" w:rsidP="00203709">
            <w:r w:rsidRPr="00CE02E6">
              <w:t>UBTH</w:t>
            </w:r>
          </w:p>
        </w:tc>
        <w:tc>
          <w:tcPr>
            <w:tcW w:w="1620" w:type="dxa"/>
          </w:tcPr>
          <w:p w:rsidR="005631FD" w:rsidRPr="00CE02E6" w:rsidRDefault="005631FD" w:rsidP="00203709">
            <w:r w:rsidRPr="00CE02E6">
              <w:t>6450</w:t>
            </w:r>
          </w:p>
        </w:tc>
        <w:tc>
          <w:tcPr>
            <w:tcW w:w="630" w:type="dxa"/>
          </w:tcPr>
          <w:p w:rsidR="005631FD" w:rsidRPr="00940EEE" w:rsidRDefault="005631FD" w:rsidP="00203709">
            <w:pPr>
              <w:rPr>
                <w:i/>
              </w:rPr>
            </w:pPr>
            <w:r>
              <w:t>-ve</w:t>
            </w:r>
          </w:p>
        </w:tc>
        <w:tc>
          <w:tcPr>
            <w:tcW w:w="630" w:type="dxa"/>
          </w:tcPr>
          <w:p w:rsidR="005631FD" w:rsidRPr="0019231D" w:rsidRDefault="005631FD" w:rsidP="00203709">
            <w:r w:rsidRPr="0019231D">
              <w:t>sr</w:t>
            </w:r>
          </w:p>
        </w:tc>
        <w:tc>
          <w:tcPr>
            <w:tcW w:w="720" w:type="dxa"/>
          </w:tcPr>
          <w:p w:rsidR="005631FD" w:rsidRPr="0019231D" w:rsidRDefault="005631FD" w:rsidP="00203709">
            <w:r w:rsidRPr="0019231D">
              <w:t>+ve</w:t>
            </w:r>
          </w:p>
        </w:tc>
        <w:tc>
          <w:tcPr>
            <w:tcW w:w="630" w:type="dxa"/>
          </w:tcPr>
          <w:p w:rsidR="005631FD" w:rsidRPr="0019231D" w:rsidRDefault="005631FD" w:rsidP="00203709">
            <w:r>
              <w:t>-</w:t>
            </w:r>
            <w:r w:rsidRPr="0019231D">
              <w:t>ve</w:t>
            </w:r>
          </w:p>
        </w:tc>
        <w:tc>
          <w:tcPr>
            <w:tcW w:w="540" w:type="dxa"/>
          </w:tcPr>
          <w:p w:rsidR="005631FD" w:rsidRPr="0019231D" w:rsidRDefault="005631FD" w:rsidP="00203709">
            <w:r w:rsidRPr="0019231D">
              <w:t>-ve</w:t>
            </w:r>
          </w:p>
        </w:tc>
        <w:tc>
          <w:tcPr>
            <w:tcW w:w="720" w:type="dxa"/>
          </w:tcPr>
          <w:p w:rsidR="005631FD" w:rsidRPr="0019231D" w:rsidRDefault="005631FD" w:rsidP="00203709">
            <w:r w:rsidRPr="0019231D">
              <w:t>+ve</w:t>
            </w:r>
          </w:p>
        </w:tc>
        <w:tc>
          <w:tcPr>
            <w:tcW w:w="720" w:type="dxa"/>
          </w:tcPr>
          <w:p w:rsidR="005631FD" w:rsidRPr="0019231D" w:rsidRDefault="005631FD" w:rsidP="00203709">
            <w:r w:rsidRPr="0019231D">
              <w:t>+ve</w:t>
            </w:r>
          </w:p>
        </w:tc>
        <w:tc>
          <w:tcPr>
            <w:tcW w:w="1980" w:type="dxa"/>
          </w:tcPr>
          <w:p w:rsidR="005631FD" w:rsidRPr="00940EEE" w:rsidRDefault="005631FD" w:rsidP="00203709">
            <w:pPr>
              <w:rPr>
                <w:i/>
              </w:rPr>
            </w:pPr>
            <w:r w:rsidRPr="00940EEE">
              <w:rPr>
                <w:i/>
              </w:rPr>
              <w:t>E.coli</w:t>
            </w:r>
          </w:p>
        </w:tc>
      </w:tr>
      <w:tr w:rsidR="005631FD" w:rsidTr="00203709">
        <w:tc>
          <w:tcPr>
            <w:tcW w:w="1098" w:type="dxa"/>
          </w:tcPr>
          <w:p w:rsidR="005631FD" w:rsidRPr="00CE02E6" w:rsidRDefault="005631FD" w:rsidP="00203709">
            <w:r>
              <w:t>112</w:t>
            </w:r>
          </w:p>
        </w:tc>
        <w:tc>
          <w:tcPr>
            <w:tcW w:w="990" w:type="dxa"/>
          </w:tcPr>
          <w:p w:rsidR="005631FD" w:rsidRPr="00CE02E6" w:rsidRDefault="005631FD" w:rsidP="00203709">
            <w:r w:rsidRPr="00CE02E6">
              <w:t>UBTH</w:t>
            </w:r>
          </w:p>
        </w:tc>
        <w:tc>
          <w:tcPr>
            <w:tcW w:w="1620" w:type="dxa"/>
          </w:tcPr>
          <w:p w:rsidR="005631FD" w:rsidRPr="00CE02E6" w:rsidRDefault="005631FD" w:rsidP="00203709">
            <w:r w:rsidRPr="00CE02E6">
              <w:t>2819</w:t>
            </w:r>
          </w:p>
        </w:tc>
        <w:tc>
          <w:tcPr>
            <w:tcW w:w="630" w:type="dxa"/>
          </w:tcPr>
          <w:p w:rsidR="005631FD" w:rsidRPr="00940EEE" w:rsidRDefault="005631FD" w:rsidP="00203709">
            <w:pPr>
              <w:rPr>
                <w:i/>
              </w:rPr>
            </w:pPr>
            <w:r>
              <w:t>-ve</w:t>
            </w:r>
          </w:p>
        </w:tc>
        <w:tc>
          <w:tcPr>
            <w:tcW w:w="630" w:type="dxa"/>
          </w:tcPr>
          <w:p w:rsidR="005631FD" w:rsidRPr="0019231D" w:rsidRDefault="005631FD" w:rsidP="00203709">
            <w:r w:rsidRPr="0019231D">
              <w:t>sr</w:t>
            </w:r>
          </w:p>
        </w:tc>
        <w:tc>
          <w:tcPr>
            <w:tcW w:w="720" w:type="dxa"/>
          </w:tcPr>
          <w:p w:rsidR="005631FD" w:rsidRPr="0019231D" w:rsidRDefault="005631FD" w:rsidP="00203709">
            <w:r w:rsidRPr="0019231D">
              <w:t>+ve</w:t>
            </w:r>
          </w:p>
        </w:tc>
        <w:tc>
          <w:tcPr>
            <w:tcW w:w="630" w:type="dxa"/>
          </w:tcPr>
          <w:p w:rsidR="005631FD" w:rsidRPr="0019231D" w:rsidRDefault="005631FD" w:rsidP="00203709">
            <w:r>
              <w:t>-</w:t>
            </w:r>
            <w:r w:rsidRPr="0019231D">
              <w:t>ve</w:t>
            </w:r>
          </w:p>
        </w:tc>
        <w:tc>
          <w:tcPr>
            <w:tcW w:w="540" w:type="dxa"/>
          </w:tcPr>
          <w:p w:rsidR="005631FD" w:rsidRPr="0019231D" w:rsidRDefault="005631FD" w:rsidP="00203709">
            <w:r w:rsidRPr="0019231D">
              <w:t>-ve</w:t>
            </w:r>
          </w:p>
        </w:tc>
        <w:tc>
          <w:tcPr>
            <w:tcW w:w="720" w:type="dxa"/>
          </w:tcPr>
          <w:p w:rsidR="005631FD" w:rsidRPr="0019231D" w:rsidRDefault="005631FD" w:rsidP="00203709">
            <w:r w:rsidRPr="0019231D">
              <w:t>+ve</w:t>
            </w:r>
          </w:p>
        </w:tc>
        <w:tc>
          <w:tcPr>
            <w:tcW w:w="720" w:type="dxa"/>
          </w:tcPr>
          <w:p w:rsidR="005631FD" w:rsidRPr="0019231D" w:rsidRDefault="005631FD" w:rsidP="00203709">
            <w:r w:rsidRPr="0019231D">
              <w:t>+ve</w:t>
            </w:r>
          </w:p>
        </w:tc>
        <w:tc>
          <w:tcPr>
            <w:tcW w:w="1980" w:type="dxa"/>
          </w:tcPr>
          <w:p w:rsidR="005631FD" w:rsidRPr="00940EEE" w:rsidRDefault="005631FD" w:rsidP="00203709">
            <w:pPr>
              <w:rPr>
                <w:i/>
              </w:rPr>
            </w:pPr>
            <w:r w:rsidRPr="00940EEE">
              <w:rPr>
                <w:i/>
              </w:rPr>
              <w:t>E.coli</w:t>
            </w:r>
          </w:p>
        </w:tc>
      </w:tr>
      <w:tr w:rsidR="005631FD" w:rsidTr="00203709">
        <w:tc>
          <w:tcPr>
            <w:tcW w:w="1098" w:type="dxa"/>
          </w:tcPr>
          <w:p w:rsidR="005631FD" w:rsidRPr="00CE02E6" w:rsidRDefault="005631FD" w:rsidP="00203709">
            <w:r>
              <w:t>113</w:t>
            </w:r>
          </w:p>
        </w:tc>
        <w:tc>
          <w:tcPr>
            <w:tcW w:w="990" w:type="dxa"/>
          </w:tcPr>
          <w:p w:rsidR="005631FD" w:rsidRPr="00CE02E6" w:rsidRDefault="005631FD" w:rsidP="00203709">
            <w:r w:rsidRPr="00CE02E6">
              <w:t>UBTH</w:t>
            </w:r>
          </w:p>
        </w:tc>
        <w:tc>
          <w:tcPr>
            <w:tcW w:w="1620" w:type="dxa"/>
          </w:tcPr>
          <w:p w:rsidR="005631FD" w:rsidRPr="00CE02E6" w:rsidRDefault="005631FD" w:rsidP="00203709">
            <w:r w:rsidRPr="00CE02E6">
              <w:t>1139</w:t>
            </w:r>
          </w:p>
        </w:tc>
        <w:tc>
          <w:tcPr>
            <w:tcW w:w="630" w:type="dxa"/>
          </w:tcPr>
          <w:p w:rsidR="005631FD" w:rsidRPr="00940EEE" w:rsidRDefault="005631FD" w:rsidP="00203709">
            <w:pPr>
              <w:rPr>
                <w:i/>
              </w:rPr>
            </w:pPr>
            <w:r>
              <w:t>-ve</w:t>
            </w:r>
          </w:p>
        </w:tc>
        <w:tc>
          <w:tcPr>
            <w:tcW w:w="630" w:type="dxa"/>
          </w:tcPr>
          <w:p w:rsidR="005631FD" w:rsidRPr="0019231D" w:rsidRDefault="005631FD" w:rsidP="00203709">
            <w:r w:rsidRPr="0019231D">
              <w:t>sr</w:t>
            </w:r>
          </w:p>
        </w:tc>
        <w:tc>
          <w:tcPr>
            <w:tcW w:w="720" w:type="dxa"/>
          </w:tcPr>
          <w:p w:rsidR="005631FD" w:rsidRPr="0019231D" w:rsidRDefault="005631FD" w:rsidP="00203709">
            <w:r w:rsidRPr="0019231D">
              <w:t>+ve</w:t>
            </w:r>
          </w:p>
        </w:tc>
        <w:tc>
          <w:tcPr>
            <w:tcW w:w="630" w:type="dxa"/>
          </w:tcPr>
          <w:p w:rsidR="005631FD" w:rsidRPr="0019231D" w:rsidRDefault="005631FD" w:rsidP="00203709">
            <w:r>
              <w:t>-</w:t>
            </w:r>
            <w:r w:rsidRPr="0019231D">
              <w:t>ve</w:t>
            </w:r>
          </w:p>
        </w:tc>
        <w:tc>
          <w:tcPr>
            <w:tcW w:w="540" w:type="dxa"/>
          </w:tcPr>
          <w:p w:rsidR="005631FD" w:rsidRPr="0019231D" w:rsidRDefault="005631FD" w:rsidP="00203709">
            <w:r w:rsidRPr="0019231D">
              <w:t>-ve</w:t>
            </w:r>
          </w:p>
        </w:tc>
        <w:tc>
          <w:tcPr>
            <w:tcW w:w="720" w:type="dxa"/>
          </w:tcPr>
          <w:p w:rsidR="005631FD" w:rsidRPr="0019231D" w:rsidRDefault="005631FD" w:rsidP="00203709">
            <w:r w:rsidRPr="0019231D">
              <w:t>+ve</w:t>
            </w:r>
          </w:p>
        </w:tc>
        <w:tc>
          <w:tcPr>
            <w:tcW w:w="720" w:type="dxa"/>
          </w:tcPr>
          <w:p w:rsidR="005631FD" w:rsidRPr="0019231D" w:rsidRDefault="005631FD" w:rsidP="00203709">
            <w:r w:rsidRPr="0019231D">
              <w:t>+ve</w:t>
            </w:r>
          </w:p>
        </w:tc>
        <w:tc>
          <w:tcPr>
            <w:tcW w:w="1980" w:type="dxa"/>
          </w:tcPr>
          <w:p w:rsidR="005631FD" w:rsidRPr="00940EEE" w:rsidRDefault="005631FD" w:rsidP="00203709">
            <w:pPr>
              <w:rPr>
                <w:i/>
              </w:rPr>
            </w:pPr>
            <w:r w:rsidRPr="00940EEE">
              <w:rPr>
                <w:i/>
              </w:rPr>
              <w:t>E.coli</w:t>
            </w:r>
          </w:p>
        </w:tc>
      </w:tr>
      <w:tr w:rsidR="005631FD" w:rsidTr="00203709">
        <w:tc>
          <w:tcPr>
            <w:tcW w:w="1098" w:type="dxa"/>
          </w:tcPr>
          <w:p w:rsidR="005631FD" w:rsidRPr="00CE02E6" w:rsidRDefault="005631FD" w:rsidP="00203709">
            <w:r>
              <w:t>114</w:t>
            </w:r>
          </w:p>
        </w:tc>
        <w:tc>
          <w:tcPr>
            <w:tcW w:w="990" w:type="dxa"/>
          </w:tcPr>
          <w:p w:rsidR="005631FD" w:rsidRPr="00CE02E6" w:rsidRDefault="005631FD" w:rsidP="00203709">
            <w:r w:rsidRPr="00CE02E6">
              <w:t>UBTH</w:t>
            </w:r>
          </w:p>
        </w:tc>
        <w:tc>
          <w:tcPr>
            <w:tcW w:w="1620" w:type="dxa"/>
          </w:tcPr>
          <w:p w:rsidR="005631FD" w:rsidRPr="00CE02E6" w:rsidRDefault="005631FD" w:rsidP="00203709">
            <w:r w:rsidRPr="00CE02E6">
              <w:t>2644</w:t>
            </w:r>
          </w:p>
        </w:tc>
        <w:tc>
          <w:tcPr>
            <w:tcW w:w="630" w:type="dxa"/>
          </w:tcPr>
          <w:p w:rsidR="005631FD" w:rsidRPr="00940EEE" w:rsidRDefault="005631FD" w:rsidP="00203709">
            <w:pPr>
              <w:rPr>
                <w:i/>
              </w:rPr>
            </w:pPr>
            <w:r>
              <w:t>-ve</w:t>
            </w:r>
          </w:p>
        </w:tc>
        <w:tc>
          <w:tcPr>
            <w:tcW w:w="630" w:type="dxa"/>
          </w:tcPr>
          <w:p w:rsidR="005631FD" w:rsidRPr="003C433D" w:rsidRDefault="005631FD" w:rsidP="00203709">
            <w:r w:rsidRPr="003C433D">
              <w:t>r</w:t>
            </w:r>
          </w:p>
        </w:tc>
        <w:tc>
          <w:tcPr>
            <w:tcW w:w="720" w:type="dxa"/>
          </w:tcPr>
          <w:p w:rsidR="005631FD" w:rsidRPr="003C433D" w:rsidRDefault="005631FD" w:rsidP="00203709">
            <w:r w:rsidRPr="003C433D">
              <w:t>ND</w:t>
            </w:r>
          </w:p>
        </w:tc>
        <w:tc>
          <w:tcPr>
            <w:tcW w:w="630" w:type="dxa"/>
          </w:tcPr>
          <w:p w:rsidR="005631FD" w:rsidRPr="003C433D" w:rsidRDefault="005631FD" w:rsidP="00203709">
            <w:r w:rsidRPr="003C433D">
              <w:t>+ve</w:t>
            </w:r>
          </w:p>
        </w:tc>
        <w:tc>
          <w:tcPr>
            <w:tcW w:w="540" w:type="dxa"/>
          </w:tcPr>
          <w:p w:rsidR="005631FD" w:rsidRPr="003C433D" w:rsidRDefault="005631FD" w:rsidP="00203709">
            <w:r w:rsidRPr="003C433D">
              <w:t>+ve</w:t>
            </w:r>
          </w:p>
        </w:tc>
        <w:tc>
          <w:tcPr>
            <w:tcW w:w="720" w:type="dxa"/>
          </w:tcPr>
          <w:p w:rsidR="005631FD" w:rsidRPr="003C433D" w:rsidRDefault="005631FD" w:rsidP="00203709">
            <w:r w:rsidRPr="003C433D">
              <w:t>-ve</w:t>
            </w:r>
          </w:p>
        </w:tc>
        <w:tc>
          <w:tcPr>
            <w:tcW w:w="720" w:type="dxa"/>
          </w:tcPr>
          <w:p w:rsidR="005631FD" w:rsidRPr="003C433D" w:rsidRDefault="005631FD" w:rsidP="00203709">
            <w:r w:rsidRPr="003C433D">
              <w:t>+ve</w:t>
            </w:r>
          </w:p>
        </w:tc>
        <w:tc>
          <w:tcPr>
            <w:tcW w:w="1980" w:type="dxa"/>
          </w:tcPr>
          <w:p w:rsidR="005631FD" w:rsidRPr="00940EEE" w:rsidRDefault="005631FD" w:rsidP="00203709">
            <w:pPr>
              <w:rPr>
                <w:i/>
              </w:rPr>
            </w:pPr>
            <w:r w:rsidRPr="00940EEE">
              <w:rPr>
                <w:i/>
              </w:rPr>
              <w:t>Kleb sp</w:t>
            </w:r>
          </w:p>
        </w:tc>
      </w:tr>
      <w:tr w:rsidR="005631FD" w:rsidTr="00203709">
        <w:tc>
          <w:tcPr>
            <w:tcW w:w="1098" w:type="dxa"/>
          </w:tcPr>
          <w:p w:rsidR="005631FD" w:rsidRPr="00CE02E6" w:rsidRDefault="005631FD" w:rsidP="00203709">
            <w:r>
              <w:t>115</w:t>
            </w:r>
          </w:p>
        </w:tc>
        <w:tc>
          <w:tcPr>
            <w:tcW w:w="990" w:type="dxa"/>
          </w:tcPr>
          <w:p w:rsidR="005631FD" w:rsidRPr="00CE02E6" w:rsidRDefault="005631FD" w:rsidP="00203709">
            <w:r w:rsidRPr="00CE02E6">
              <w:t>UBTH</w:t>
            </w:r>
          </w:p>
        </w:tc>
        <w:tc>
          <w:tcPr>
            <w:tcW w:w="1620" w:type="dxa"/>
          </w:tcPr>
          <w:p w:rsidR="005631FD" w:rsidRPr="00CE02E6" w:rsidRDefault="005631FD" w:rsidP="00203709">
            <w:r w:rsidRPr="00CE02E6">
              <w:t>2348</w:t>
            </w:r>
          </w:p>
        </w:tc>
        <w:tc>
          <w:tcPr>
            <w:tcW w:w="630" w:type="dxa"/>
          </w:tcPr>
          <w:p w:rsidR="005631FD" w:rsidRPr="00940EEE" w:rsidRDefault="005631FD" w:rsidP="00203709">
            <w:pPr>
              <w:rPr>
                <w:i/>
              </w:rPr>
            </w:pPr>
            <w:r>
              <w:t>-ve</w:t>
            </w:r>
          </w:p>
        </w:tc>
        <w:tc>
          <w:tcPr>
            <w:tcW w:w="630" w:type="dxa"/>
          </w:tcPr>
          <w:p w:rsidR="005631FD" w:rsidRPr="0019231D" w:rsidRDefault="005631FD" w:rsidP="00203709">
            <w:r w:rsidRPr="0019231D">
              <w:t>sr</w:t>
            </w:r>
          </w:p>
        </w:tc>
        <w:tc>
          <w:tcPr>
            <w:tcW w:w="720" w:type="dxa"/>
          </w:tcPr>
          <w:p w:rsidR="005631FD" w:rsidRPr="0019231D" w:rsidRDefault="005631FD" w:rsidP="00203709">
            <w:r w:rsidRPr="0019231D">
              <w:t>+ve</w:t>
            </w:r>
          </w:p>
        </w:tc>
        <w:tc>
          <w:tcPr>
            <w:tcW w:w="630" w:type="dxa"/>
          </w:tcPr>
          <w:p w:rsidR="005631FD" w:rsidRPr="0019231D" w:rsidRDefault="005631FD" w:rsidP="00203709">
            <w:r>
              <w:t>-</w:t>
            </w:r>
            <w:r w:rsidRPr="0019231D">
              <w:t>ve</w:t>
            </w:r>
          </w:p>
        </w:tc>
        <w:tc>
          <w:tcPr>
            <w:tcW w:w="540" w:type="dxa"/>
          </w:tcPr>
          <w:p w:rsidR="005631FD" w:rsidRPr="0019231D" w:rsidRDefault="005631FD" w:rsidP="00203709">
            <w:r w:rsidRPr="0019231D">
              <w:t>-ve</w:t>
            </w:r>
          </w:p>
        </w:tc>
        <w:tc>
          <w:tcPr>
            <w:tcW w:w="720" w:type="dxa"/>
          </w:tcPr>
          <w:p w:rsidR="005631FD" w:rsidRPr="0019231D" w:rsidRDefault="005631FD" w:rsidP="00203709">
            <w:r w:rsidRPr="0019231D">
              <w:t>+ve</w:t>
            </w:r>
          </w:p>
        </w:tc>
        <w:tc>
          <w:tcPr>
            <w:tcW w:w="720" w:type="dxa"/>
          </w:tcPr>
          <w:p w:rsidR="005631FD" w:rsidRPr="0019231D" w:rsidRDefault="005631FD" w:rsidP="00203709">
            <w:r w:rsidRPr="0019231D">
              <w:t>+ve</w:t>
            </w:r>
          </w:p>
        </w:tc>
        <w:tc>
          <w:tcPr>
            <w:tcW w:w="1980" w:type="dxa"/>
          </w:tcPr>
          <w:p w:rsidR="005631FD" w:rsidRPr="00940EEE" w:rsidRDefault="005631FD" w:rsidP="00203709">
            <w:pPr>
              <w:rPr>
                <w:i/>
              </w:rPr>
            </w:pPr>
            <w:r w:rsidRPr="00940EEE">
              <w:rPr>
                <w:i/>
              </w:rPr>
              <w:t>E.coli</w:t>
            </w:r>
          </w:p>
        </w:tc>
      </w:tr>
      <w:tr w:rsidR="005631FD" w:rsidTr="00203709">
        <w:tc>
          <w:tcPr>
            <w:tcW w:w="1098" w:type="dxa"/>
          </w:tcPr>
          <w:p w:rsidR="005631FD" w:rsidRPr="00CE02E6" w:rsidRDefault="005631FD" w:rsidP="00203709">
            <w:r>
              <w:t>116</w:t>
            </w:r>
          </w:p>
        </w:tc>
        <w:tc>
          <w:tcPr>
            <w:tcW w:w="990" w:type="dxa"/>
          </w:tcPr>
          <w:p w:rsidR="005631FD" w:rsidRPr="00CE02E6" w:rsidRDefault="005631FD" w:rsidP="00203709">
            <w:r w:rsidRPr="00CE02E6">
              <w:t>CH</w:t>
            </w:r>
          </w:p>
        </w:tc>
        <w:tc>
          <w:tcPr>
            <w:tcW w:w="1620" w:type="dxa"/>
          </w:tcPr>
          <w:p w:rsidR="005631FD" w:rsidRPr="00CE02E6" w:rsidRDefault="005631FD" w:rsidP="00203709">
            <w:r w:rsidRPr="00CE02E6">
              <w:t>C2</w:t>
            </w:r>
          </w:p>
        </w:tc>
        <w:tc>
          <w:tcPr>
            <w:tcW w:w="630" w:type="dxa"/>
          </w:tcPr>
          <w:p w:rsidR="005631FD" w:rsidRPr="00940EEE" w:rsidRDefault="005631FD" w:rsidP="00203709">
            <w:pPr>
              <w:rPr>
                <w:i/>
              </w:rPr>
            </w:pPr>
            <w:r>
              <w:t>-ve</w:t>
            </w:r>
          </w:p>
        </w:tc>
        <w:tc>
          <w:tcPr>
            <w:tcW w:w="630" w:type="dxa"/>
          </w:tcPr>
          <w:p w:rsidR="005631FD" w:rsidRPr="003C433D" w:rsidRDefault="005631FD" w:rsidP="00203709">
            <w:r w:rsidRPr="003C433D">
              <w:t>r</w:t>
            </w:r>
          </w:p>
        </w:tc>
        <w:tc>
          <w:tcPr>
            <w:tcW w:w="720" w:type="dxa"/>
          </w:tcPr>
          <w:p w:rsidR="005631FD" w:rsidRPr="003C433D" w:rsidRDefault="005631FD" w:rsidP="00203709">
            <w:r w:rsidRPr="003C433D">
              <w:t>ND</w:t>
            </w:r>
          </w:p>
        </w:tc>
        <w:tc>
          <w:tcPr>
            <w:tcW w:w="630" w:type="dxa"/>
          </w:tcPr>
          <w:p w:rsidR="005631FD" w:rsidRPr="003C433D" w:rsidRDefault="005631FD" w:rsidP="00203709">
            <w:r w:rsidRPr="003C433D">
              <w:t>+ve</w:t>
            </w:r>
          </w:p>
        </w:tc>
        <w:tc>
          <w:tcPr>
            <w:tcW w:w="540" w:type="dxa"/>
          </w:tcPr>
          <w:p w:rsidR="005631FD" w:rsidRPr="003C433D" w:rsidRDefault="005631FD" w:rsidP="00203709">
            <w:r w:rsidRPr="003C433D">
              <w:t>+ve</w:t>
            </w:r>
          </w:p>
        </w:tc>
        <w:tc>
          <w:tcPr>
            <w:tcW w:w="720" w:type="dxa"/>
          </w:tcPr>
          <w:p w:rsidR="005631FD" w:rsidRPr="003C433D" w:rsidRDefault="005631FD" w:rsidP="00203709">
            <w:r w:rsidRPr="003C433D">
              <w:t>-ve</w:t>
            </w:r>
          </w:p>
        </w:tc>
        <w:tc>
          <w:tcPr>
            <w:tcW w:w="720" w:type="dxa"/>
          </w:tcPr>
          <w:p w:rsidR="005631FD" w:rsidRPr="003C433D" w:rsidRDefault="005631FD" w:rsidP="00203709">
            <w:r w:rsidRPr="003C433D">
              <w:t>+ve</w:t>
            </w:r>
          </w:p>
        </w:tc>
        <w:tc>
          <w:tcPr>
            <w:tcW w:w="1980" w:type="dxa"/>
          </w:tcPr>
          <w:p w:rsidR="005631FD" w:rsidRPr="00940EEE" w:rsidRDefault="005631FD" w:rsidP="00203709">
            <w:pPr>
              <w:rPr>
                <w:i/>
              </w:rPr>
            </w:pPr>
            <w:r w:rsidRPr="00940EEE">
              <w:rPr>
                <w:i/>
              </w:rPr>
              <w:t>Kleb sp</w:t>
            </w:r>
          </w:p>
        </w:tc>
      </w:tr>
      <w:tr w:rsidR="005631FD" w:rsidTr="00203709">
        <w:tc>
          <w:tcPr>
            <w:tcW w:w="1098" w:type="dxa"/>
          </w:tcPr>
          <w:p w:rsidR="005631FD" w:rsidRPr="00CE02E6" w:rsidRDefault="005631FD" w:rsidP="00203709">
            <w:r>
              <w:t>117</w:t>
            </w:r>
          </w:p>
        </w:tc>
        <w:tc>
          <w:tcPr>
            <w:tcW w:w="990" w:type="dxa"/>
          </w:tcPr>
          <w:p w:rsidR="005631FD" w:rsidRPr="00CE02E6" w:rsidRDefault="005631FD" w:rsidP="00203709">
            <w:r w:rsidRPr="00CE02E6">
              <w:t>UBTH</w:t>
            </w:r>
          </w:p>
        </w:tc>
        <w:tc>
          <w:tcPr>
            <w:tcW w:w="1620" w:type="dxa"/>
          </w:tcPr>
          <w:p w:rsidR="005631FD" w:rsidRPr="00CE02E6" w:rsidRDefault="005631FD" w:rsidP="00203709">
            <w:r w:rsidRPr="00CE02E6">
              <w:t>14</w:t>
            </w:r>
          </w:p>
        </w:tc>
        <w:tc>
          <w:tcPr>
            <w:tcW w:w="630" w:type="dxa"/>
          </w:tcPr>
          <w:p w:rsidR="005631FD" w:rsidRPr="00940EEE" w:rsidRDefault="005631FD" w:rsidP="00203709">
            <w:pPr>
              <w:rPr>
                <w:i/>
              </w:rPr>
            </w:pPr>
            <w:r>
              <w:t>-ve</w:t>
            </w:r>
          </w:p>
        </w:tc>
        <w:tc>
          <w:tcPr>
            <w:tcW w:w="630" w:type="dxa"/>
          </w:tcPr>
          <w:p w:rsidR="005631FD" w:rsidRPr="0019231D" w:rsidRDefault="005631FD" w:rsidP="00203709">
            <w:r w:rsidRPr="0019231D">
              <w:t>sr</w:t>
            </w:r>
          </w:p>
        </w:tc>
        <w:tc>
          <w:tcPr>
            <w:tcW w:w="720" w:type="dxa"/>
          </w:tcPr>
          <w:p w:rsidR="005631FD" w:rsidRPr="0019231D" w:rsidRDefault="005631FD" w:rsidP="00203709">
            <w:r w:rsidRPr="0019231D">
              <w:t>+ve</w:t>
            </w:r>
          </w:p>
        </w:tc>
        <w:tc>
          <w:tcPr>
            <w:tcW w:w="630" w:type="dxa"/>
          </w:tcPr>
          <w:p w:rsidR="005631FD" w:rsidRPr="0019231D" w:rsidRDefault="005631FD" w:rsidP="00203709">
            <w:r>
              <w:t>-</w:t>
            </w:r>
            <w:r w:rsidRPr="0019231D">
              <w:t>ve</w:t>
            </w:r>
          </w:p>
        </w:tc>
        <w:tc>
          <w:tcPr>
            <w:tcW w:w="540" w:type="dxa"/>
          </w:tcPr>
          <w:p w:rsidR="005631FD" w:rsidRPr="0019231D" w:rsidRDefault="005631FD" w:rsidP="00203709">
            <w:r w:rsidRPr="0019231D">
              <w:t>-ve</w:t>
            </w:r>
          </w:p>
        </w:tc>
        <w:tc>
          <w:tcPr>
            <w:tcW w:w="720" w:type="dxa"/>
          </w:tcPr>
          <w:p w:rsidR="005631FD" w:rsidRPr="0019231D" w:rsidRDefault="005631FD" w:rsidP="00203709">
            <w:r w:rsidRPr="0019231D">
              <w:t>+ve</w:t>
            </w:r>
          </w:p>
        </w:tc>
        <w:tc>
          <w:tcPr>
            <w:tcW w:w="720" w:type="dxa"/>
          </w:tcPr>
          <w:p w:rsidR="005631FD" w:rsidRPr="0019231D" w:rsidRDefault="005631FD" w:rsidP="00203709">
            <w:r w:rsidRPr="0019231D">
              <w:t>+ve</w:t>
            </w:r>
          </w:p>
        </w:tc>
        <w:tc>
          <w:tcPr>
            <w:tcW w:w="1980" w:type="dxa"/>
          </w:tcPr>
          <w:p w:rsidR="005631FD" w:rsidRPr="00940EEE" w:rsidRDefault="005631FD" w:rsidP="00203709">
            <w:pPr>
              <w:rPr>
                <w:i/>
              </w:rPr>
            </w:pPr>
            <w:r w:rsidRPr="00940EEE">
              <w:rPr>
                <w:i/>
              </w:rPr>
              <w:t>E.coli</w:t>
            </w:r>
          </w:p>
        </w:tc>
      </w:tr>
      <w:tr w:rsidR="005631FD" w:rsidTr="00203709">
        <w:tc>
          <w:tcPr>
            <w:tcW w:w="1098" w:type="dxa"/>
          </w:tcPr>
          <w:p w:rsidR="005631FD" w:rsidRPr="00CE02E6" w:rsidRDefault="005631FD" w:rsidP="00203709">
            <w:r>
              <w:t>118</w:t>
            </w:r>
          </w:p>
        </w:tc>
        <w:tc>
          <w:tcPr>
            <w:tcW w:w="990" w:type="dxa"/>
          </w:tcPr>
          <w:p w:rsidR="005631FD" w:rsidRPr="00CE02E6" w:rsidRDefault="005631FD" w:rsidP="00203709">
            <w:r w:rsidRPr="00CE02E6">
              <w:t>UBTH</w:t>
            </w:r>
          </w:p>
        </w:tc>
        <w:tc>
          <w:tcPr>
            <w:tcW w:w="1620" w:type="dxa"/>
          </w:tcPr>
          <w:p w:rsidR="005631FD" w:rsidRPr="00CE02E6" w:rsidRDefault="005631FD" w:rsidP="00203709">
            <w:r w:rsidRPr="00CE02E6">
              <w:t>570</w:t>
            </w:r>
          </w:p>
        </w:tc>
        <w:tc>
          <w:tcPr>
            <w:tcW w:w="630" w:type="dxa"/>
          </w:tcPr>
          <w:p w:rsidR="005631FD" w:rsidRPr="00940EEE" w:rsidRDefault="005631FD" w:rsidP="00203709">
            <w:pPr>
              <w:rPr>
                <w:i/>
              </w:rPr>
            </w:pPr>
            <w:r>
              <w:t>-ve</w:t>
            </w:r>
          </w:p>
        </w:tc>
        <w:tc>
          <w:tcPr>
            <w:tcW w:w="630" w:type="dxa"/>
          </w:tcPr>
          <w:p w:rsidR="005631FD" w:rsidRPr="003C433D" w:rsidRDefault="005631FD" w:rsidP="00203709">
            <w:r w:rsidRPr="003C433D">
              <w:t>r</w:t>
            </w:r>
          </w:p>
        </w:tc>
        <w:tc>
          <w:tcPr>
            <w:tcW w:w="720" w:type="dxa"/>
          </w:tcPr>
          <w:p w:rsidR="005631FD" w:rsidRPr="003C433D" w:rsidRDefault="005631FD" w:rsidP="00203709">
            <w:r w:rsidRPr="003C433D">
              <w:t>ND</w:t>
            </w:r>
          </w:p>
        </w:tc>
        <w:tc>
          <w:tcPr>
            <w:tcW w:w="630" w:type="dxa"/>
          </w:tcPr>
          <w:p w:rsidR="005631FD" w:rsidRPr="003C433D" w:rsidRDefault="005631FD" w:rsidP="00203709">
            <w:r w:rsidRPr="003C433D">
              <w:t>+ve</w:t>
            </w:r>
          </w:p>
        </w:tc>
        <w:tc>
          <w:tcPr>
            <w:tcW w:w="540" w:type="dxa"/>
          </w:tcPr>
          <w:p w:rsidR="005631FD" w:rsidRPr="003C433D" w:rsidRDefault="005631FD" w:rsidP="00203709">
            <w:r w:rsidRPr="003C433D">
              <w:t>+ve</w:t>
            </w:r>
          </w:p>
        </w:tc>
        <w:tc>
          <w:tcPr>
            <w:tcW w:w="720" w:type="dxa"/>
          </w:tcPr>
          <w:p w:rsidR="005631FD" w:rsidRPr="003C433D" w:rsidRDefault="005631FD" w:rsidP="00203709">
            <w:r w:rsidRPr="003C433D">
              <w:t>-ve</w:t>
            </w:r>
          </w:p>
        </w:tc>
        <w:tc>
          <w:tcPr>
            <w:tcW w:w="720" w:type="dxa"/>
          </w:tcPr>
          <w:p w:rsidR="005631FD" w:rsidRPr="003C433D" w:rsidRDefault="005631FD" w:rsidP="00203709">
            <w:r w:rsidRPr="003C433D">
              <w:t>+ve</w:t>
            </w:r>
          </w:p>
        </w:tc>
        <w:tc>
          <w:tcPr>
            <w:tcW w:w="1980" w:type="dxa"/>
          </w:tcPr>
          <w:p w:rsidR="005631FD" w:rsidRPr="00940EEE" w:rsidRDefault="005631FD" w:rsidP="00203709">
            <w:pPr>
              <w:rPr>
                <w:i/>
              </w:rPr>
            </w:pPr>
            <w:r w:rsidRPr="00940EEE">
              <w:rPr>
                <w:i/>
              </w:rPr>
              <w:t>Kleb sp</w:t>
            </w:r>
          </w:p>
        </w:tc>
      </w:tr>
      <w:tr w:rsidR="005631FD" w:rsidTr="00203709">
        <w:tc>
          <w:tcPr>
            <w:tcW w:w="1098" w:type="dxa"/>
          </w:tcPr>
          <w:p w:rsidR="005631FD" w:rsidRPr="00CE02E6" w:rsidRDefault="005631FD" w:rsidP="00203709">
            <w:r>
              <w:t>119</w:t>
            </w:r>
          </w:p>
        </w:tc>
        <w:tc>
          <w:tcPr>
            <w:tcW w:w="990" w:type="dxa"/>
          </w:tcPr>
          <w:p w:rsidR="005631FD" w:rsidRPr="00CE02E6" w:rsidRDefault="005631FD" w:rsidP="00203709">
            <w:r w:rsidRPr="00CE02E6">
              <w:t>IUTH</w:t>
            </w:r>
          </w:p>
        </w:tc>
        <w:tc>
          <w:tcPr>
            <w:tcW w:w="1620" w:type="dxa"/>
          </w:tcPr>
          <w:p w:rsidR="005631FD" w:rsidRPr="00CE02E6" w:rsidRDefault="005631FD" w:rsidP="00203709">
            <w:r w:rsidRPr="00CE02E6">
              <w:t>18</w:t>
            </w:r>
          </w:p>
        </w:tc>
        <w:tc>
          <w:tcPr>
            <w:tcW w:w="630" w:type="dxa"/>
          </w:tcPr>
          <w:p w:rsidR="005631FD" w:rsidRPr="00940EEE" w:rsidRDefault="005631FD" w:rsidP="00203709">
            <w:pPr>
              <w:rPr>
                <w:i/>
              </w:rPr>
            </w:pPr>
            <w:r>
              <w:t>-ve</w:t>
            </w:r>
          </w:p>
        </w:tc>
        <w:tc>
          <w:tcPr>
            <w:tcW w:w="630" w:type="dxa"/>
          </w:tcPr>
          <w:p w:rsidR="005631FD" w:rsidRPr="003C433D" w:rsidRDefault="005631FD" w:rsidP="00203709">
            <w:r w:rsidRPr="003C433D">
              <w:t>r</w:t>
            </w:r>
          </w:p>
        </w:tc>
        <w:tc>
          <w:tcPr>
            <w:tcW w:w="720" w:type="dxa"/>
          </w:tcPr>
          <w:p w:rsidR="005631FD" w:rsidRPr="003C433D" w:rsidRDefault="005631FD" w:rsidP="00203709">
            <w:r w:rsidRPr="003C433D">
              <w:t>ND</w:t>
            </w:r>
          </w:p>
        </w:tc>
        <w:tc>
          <w:tcPr>
            <w:tcW w:w="630" w:type="dxa"/>
          </w:tcPr>
          <w:p w:rsidR="005631FD" w:rsidRPr="003C433D" w:rsidRDefault="005631FD" w:rsidP="00203709">
            <w:r w:rsidRPr="003C433D">
              <w:t>+ve</w:t>
            </w:r>
          </w:p>
        </w:tc>
        <w:tc>
          <w:tcPr>
            <w:tcW w:w="540" w:type="dxa"/>
          </w:tcPr>
          <w:p w:rsidR="005631FD" w:rsidRPr="003C433D" w:rsidRDefault="005631FD" w:rsidP="00203709">
            <w:r w:rsidRPr="003C433D">
              <w:t>+ve</w:t>
            </w:r>
          </w:p>
        </w:tc>
        <w:tc>
          <w:tcPr>
            <w:tcW w:w="720" w:type="dxa"/>
          </w:tcPr>
          <w:p w:rsidR="005631FD" w:rsidRPr="003C433D" w:rsidRDefault="005631FD" w:rsidP="00203709">
            <w:r w:rsidRPr="003C433D">
              <w:t>-ve</w:t>
            </w:r>
          </w:p>
        </w:tc>
        <w:tc>
          <w:tcPr>
            <w:tcW w:w="720" w:type="dxa"/>
          </w:tcPr>
          <w:p w:rsidR="005631FD" w:rsidRPr="003C433D" w:rsidRDefault="005631FD" w:rsidP="00203709">
            <w:r w:rsidRPr="003C433D">
              <w:t>+ve</w:t>
            </w:r>
          </w:p>
        </w:tc>
        <w:tc>
          <w:tcPr>
            <w:tcW w:w="1980" w:type="dxa"/>
          </w:tcPr>
          <w:p w:rsidR="005631FD" w:rsidRPr="00940EEE" w:rsidRDefault="005631FD" w:rsidP="00203709">
            <w:pPr>
              <w:rPr>
                <w:i/>
              </w:rPr>
            </w:pPr>
            <w:r w:rsidRPr="00940EEE">
              <w:rPr>
                <w:i/>
              </w:rPr>
              <w:t>Kleb sp</w:t>
            </w:r>
          </w:p>
        </w:tc>
      </w:tr>
      <w:tr w:rsidR="005631FD" w:rsidTr="00203709">
        <w:tc>
          <w:tcPr>
            <w:tcW w:w="1098" w:type="dxa"/>
          </w:tcPr>
          <w:p w:rsidR="005631FD" w:rsidRPr="00CE02E6" w:rsidRDefault="005631FD" w:rsidP="00203709">
            <w:r>
              <w:t>120</w:t>
            </w:r>
          </w:p>
        </w:tc>
        <w:tc>
          <w:tcPr>
            <w:tcW w:w="990" w:type="dxa"/>
          </w:tcPr>
          <w:p w:rsidR="005631FD" w:rsidRPr="00CE02E6" w:rsidRDefault="005631FD" w:rsidP="00203709">
            <w:r w:rsidRPr="00CE02E6">
              <w:t>UBTH</w:t>
            </w:r>
          </w:p>
        </w:tc>
        <w:tc>
          <w:tcPr>
            <w:tcW w:w="1620" w:type="dxa"/>
          </w:tcPr>
          <w:p w:rsidR="005631FD" w:rsidRPr="00CE02E6" w:rsidRDefault="005631FD" w:rsidP="00203709">
            <w:r w:rsidRPr="00CE02E6">
              <w:t>2511</w:t>
            </w:r>
          </w:p>
        </w:tc>
        <w:tc>
          <w:tcPr>
            <w:tcW w:w="630" w:type="dxa"/>
          </w:tcPr>
          <w:p w:rsidR="005631FD" w:rsidRPr="00940EEE" w:rsidRDefault="005631FD" w:rsidP="00203709">
            <w:pPr>
              <w:rPr>
                <w:i/>
              </w:rPr>
            </w:pPr>
            <w:r>
              <w:t>-ve</w:t>
            </w:r>
          </w:p>
        </w:tc>
        <w:tc>
          <w:tcPr>
            <w:tcW w:w="630" w:type="dxa"/>
          </w:tcPr>
          <w:p w:rsidR="005631FD" w:rsidRPr="003C433D" w:rsidRDefault="005631FD" w:rsidP="00203709">
            <w:r w:rsidRPr="003C433D">
              <w:t>r</w:t>
            </w:r>
          </w:p>
        </w:tc>
        <w:tc>
          <w:tcPr>
            <w:tcW w:w="720" w:type="dxa"/>
          </w:tcPr>
          <w:p w:rsidR="005631FD" w:rsidRPr="003C433D" w:rsidRDefault="005631FD" w:rsidP="00203709">
            <w:r w:rsidRPr="003C433D">
              <w:t>ND</w:t>
            </w:r>
          </w:p>
        </w:tc>
        <w:tc>
          <w:tcPr>
            <w:tcW w:w="630" w:type="dxa"/>
          </w:tcPr>
          <w:p w:rsidR="005631FD" w:rsidRPr="003C433D" w:rsidRDefault="005631FD" w:rsidP="00203709">
            <w:r w:rsidRPr="003C433D">
              <w:t>+ve</w:t>
            </w:r>
          </w:p>
        </w:tc>
        <w:tc>
          <w:tcPr>
            <w:tcW w:w="540" w:type="dxa"/>
          </w:tcPr>
          <w:p w:rsidR="005631FD" w:rsidRPr="003C433D" w:rsidRDefault="005631FD" w:rsidP="00203709">
            <w:r w:rsidRPr="003C433D">
              <w:t>+ve</w:t>
            </w:r>
          </w:p>
        </w:tc>
        <w:tc>
          <w:tcPr>
            <w:tcW w:w="720" w:type="dxa"/>
          </w:tcPr>
          <w:p w:rsidR="005631FD" w:rsidRPr="003C433D" w:rsidRDefault="005631FD" w:rsidP="00203709">
            <w:r w:rsidRPr="003C433D">
              <w:t>-ve</w:t>
            </w:r>
          </w:p>
        </w:tc>
        <w:tc>
          <w:tcPr>
            <w:tcW w:w="720" w:type="dxa"/>
          </w:tcPr>
          <w:p w:rsidR="005631FD" w:rsidRPr="003C433D" w:rsidRDefault="005631FD" w:rsidP="00203709">
            <w:r w:rsidRPr="003C433D">
              <w:t>+ve</w:t>
            </w:r>
          </w:p>
        </w:tc>
        <w:tc>
          <w:tcPr>
            <w:tcW w:w="1980" w:type="dxa"/>
          </w:tcPr>
          <w:p w:rsidR="005631FD" w:rsidRPr="00940EEE" w:rsidRDefault="005631FD" w:rsidP="00203709">
            <w:pPr>
              <w:rPr>
                <w:i/>
              </w:rPr>
            </w:pPr>
            <w:r w:rsidRPr="00940EEE">
              <w:rPr>
                <w:i/>
              </w:rPr>
              <w:t>Kleb sp</w:t>
            </w:r>
          </w:p>
        </w:tc>
      </w:tr>
      <w:tr w:rsidR="005631FD" w:rsidTr="00203709">
        <w:tc>
          <w:tcPr>
            <w:tcW w:w="1098" w:type="dxa"/>
          </w:tcPr>
          <w:p w:rsidR="005631FD" w:rsidRPr="00CE02E6" w:rsidRDefault="005631FD" w:rsidP="00203709">
            <w:r>
              <w:t>121</w:t>
            </w:r>
          </w:p>
        </w:tc>
        <w:tc>
          <w:tcPr>
            <w:tcW w:w="990" w:type="dxa"/>
          </w:tcPr>
          <w:p w:rsidR="005631FD" w:rsidRPr="00CE02E6" w:rsidRDefault="005631FD" w:rsidP="00203709">
            <w:r w:rsidRPr="00CE02E6">
              <w:t>CH</w:t>
            </w:r>
          </w:p>
        </w:tc>
        <w:tc>
          <w:tcPr>
            <w:tcW w:w="1620" w:type="dxa"/>
          </w:tcPr>
          <w:p w:rsidR="005631FD" w:rsidRPr="00CE02E6" w:rsidRDefault="005631FD" w:rsidP="00203709">
            <w:r w:rsidRPr="00CE02E6">
              <w:t>A3</w:t>
            </w:r>
          </w:p>
        </w:tc>
        <w:tc>
          <w:tcPr>
            <w:tcW w:w="630" w:type="dxa"/>
          </w:tcPr>
          <w:p w:rsidR="005631FD" w:rsidRPr="00940EEE" w:rsidRDefault="005631FD" w:rsidP="00203709">
            <w:pPr>
              <w:rPr>
                <w:i/>
              </w:rPr>
            </w:pPr>
            <w:r>
              <w:t>-ve</w:t>
            </w:r>
          </w:p>
        </w:tc>
        <w:tc>
          <w:tcPr>
            <w:tcW w:w="630" w:type="dxa"/>
          </w:tcPr>
          <w:p w:rsidR="005631FD" w:rsidRPr="003C433D" w:rsidRDefault="005631FD" w:rsidP="00203709">
            <w:r w:rsidRPr="003C433D">
              <w:t>r</w:t>
            </w:r>
          </w:p>
        </w:tc>
        <w:tc>
          <w:tcPr>
            <w:tcW w:w="720" w:type="dxa"/>
          </w:tcPr>
          <w:p w:rsidR="005631FD" w:rsidRPr="003C433D" w:rsidRDefault="005631FD" w:rsidP="00203709">
            <w:r w:rsidRPr="003C433D">
              <w:t>ND</w:t>
            </w:r>
          </w:p>
        </w:tc>
        <w:tc>
          <w:tcPr>
            <w:tcW w:w="630" w:type="dxa"/>
          </w:tcPr>
          <w:p w:rsidR="005631FD" w:rsidRPr="003C433D" w:rsidRDefault="005631FD" w:rsidP="00203709">
            <w:r w:rsidRPr="003C433D">
              <w:t>+ve</w:t>
            </w:r>
          </w:p>
        </w:tc>
        <w:tc>
          <w:tcPr>
            <w:tcW w:w="540" w:type="dxa"/>
          </w:tcPr>
          <w:p w:rsidR="005631FD" w:rsidRPr="003C433D" w:rsidRDefault="005631FD" w:rsidP="00203709">
            <w:r w:rsidRPr="003C433D">
              <w:t>+ve</w:t>
            </w:r>
          </w:p>
        </w:tc>
        <w:tc>
          <w:tcPr>
            <w:tcW w:w="720" w:type="dxa"/>
          </w:tcPr>
          <w:p w:rsidR="005631FD" w:rsidRPr="003C433D" w:rsidRDefault="005631FD" w:rsidP="00203709">
            <w:r w:rsidRPr="003C433D">
              <w:t>-ve</w:t>
            </w:r>
          </w:p>
        </w:tc>
        <w:tc>
          <w:tcPr>
            <w:tcW w:w="720" w:type="dxa"/>
          </w:tcPr>
          <w:p w:rsidR="005631FD" w:rsidRPr="003C433D" w:rsidRDefault="005631FD" w:rsidP="00203709">
            <w:r w:rsidRPr="003C433D">
              <w:t>+ve</w:t>
            </w:r>
          </w:p>
        </w:tc>
        <w:tc>
          <w:tcPr>
            <w:tcW w:w="1980" w:type="dxa"/>
          </w:tcPr>
          <w:p w:rsidR="005631FD" w:rsidRPr="00940EEE" w:rsidRDefault="005631FD" w:rsidP="00203709">
            <w:pPr>
              <w:rPr>
                <w:i/>
              </w:rPr>
            </w:pPr>
            <w:r w:rsidRPr="00940EEE">
              <w:rPr>
                <w:i/>
              </w:rPr>
              <w:t>Kleb sp</w:t>
            </w:r>
          </w:p>
        </w:tc>
      </w:tr>
      <w:tr w:rsidR="005631FD" w:rsidTr="00203709">
        <w:tc>
          <w:tcPr>
            <w:tcW w:w="1098" w:type="dxa"/>
          </w:tcPr>
          <w:p w:rsidR="005631FD" w:rsidRPr="00CE02E6" w:rsidRDefault="005631FD" w:rsidP="00203709">
            <w:r>
              <w:t>122</w:t>
            </w:r>
          </w:p>
        </w:tc>
        <w:tc>
          <w:tcPr>
            <w:tcW w:w="990" w:type="dxa"/>
          </w:tcPr>
          <w:p w:rsidR="005631FD" w:rsidRPr="00CE02E6" w:rsidRDefault="005631FD" w:rsidP="00203709">
            <w:r w:rsidRPr="00CE02E6">
              <w:t>UBTH</w:t>
            </w:r>
          </w:p>
        </w:tc>
        <w:tc>
          <w:tcPr>
            <w:tcW w:w="1620" w:type="dxa"/>
          </w:tcPr>
          <w:p w:rsidR="005631FD" w:rsidRPr="00CE02E6" w:rsidRDefault="005631FD" w:rsidP="00203709">
            <w:r w:rsidRPr="00CE02E6">
              <w:t>662</w:t>
            </w:r>
          </w:p>
        </w:tc>
        <w:tc>
          <w:tcPr>
            <w:tcW w:w="630" w:type="dxa"/>
          </w:tcPr>
          <w:p w:rsidR="005631FD" w:rsidRPr="00940EEE" w:rsidRDefault="005631FD" w:rsidP="00203709">
            <w:pPr>
              <w:rPr>
                <w:i/>
              </w:rPr>
            </w:pPr>
            <w:r>
              <w:t>-ve</w:t>
            </w:r>
          </w:p>
        </w:tc>
        <w:tc>
          <w:tcPr>
            <w:tcW w:w="630" w:type="dxa"/>
          </w:tcPr>
          <w:p w:rsidR="005631FD" w:rsidRPr="0019231D" w:rsidRDefault="005631FD" w:rsidP="00203709">
            <w:r w:rsidRPr="0019231D">
              <w:t>sr</w:t>
            </w:r>
          </w:p>
        </w:tc>
        <w:tc>
          <w:tcPr>
            <w:tcW w:w="720" w:type="dxa"/>
          </w:tcPr>
          <w:p w:rsidR="005631FD" w:rsidRPr="0019231D" w:rsidRDefault="005631FD" w:rsidP="00203709">
            <w:r w:rsidRPr="0019231D">
              <w:t>+ve</w:t>
            </w:r>
          </w:p>
        </w:tc>
        <w:tc>
          <w:tcPr>
            <w:tcW w:w="630" w:type="dxa"/>
          </w:tcPr>
          <w:p w:rsidR="005631FD" w:rsidRPr="0019231D" w:rsidRDefault="005631FD" w:rsidP="00203709">
            <w:r>
              <w:t>-</w:t>
            </w:r>
            <w:r w:rsidRPr="0019231D">
              <w:t>ve</w:t>
            </w:r>
          </w:p>
        </w:tc>
        <w:tc>
          <w:tcPr>
            <w:tcW w:w="540" w:type="dxa"/>
          </w:tcPr>
          <w:p w:rsidR="005631FD" w:rsidRPr="0019231D" w:rsidRDefault="005631FD" w:rsidP="00203709">
            <w:r w:rsidRPr="0019231D">
              <w:t>-ve</w:t>
            </w:r>
          </w:p>
        </w:tc>
        <w:tc>
          <w:tcPr>
            <w:tcW w:w="720" w:type="dxa"/>
          </w:tcPr>
          <w:p w:rsidR="005631FD" w:rsidRPr="0019231D" w:rsidRDefault="005631FD" w:rsidP="00203709">
            <w:r w:rsidRPr="0019231D">
              <w:t>+ve</w:t>
            </w:r>
          </w:p>
        </w:tc>
        <w:tc>
          <w:tcPr>
            <w:tcW w:w="720" w:type="dxa"/>
          </w:tcPr>
          <w:p w:rsidR="005631FD" w:rsidRPr="0019231D" w:rsidRDefault="005631FD" w:rsidP="00203709">
            <w:r w:rsidRPr="0019231D">
              <w:t>+ve</w:t>
            </w:r>
          </w:p>
        </w:tc>
        <w:tc>
          <w:tcPr>
            <w:tcW w:w="1980" w:type="dxa"/>
          </w:tcPr>
          <w:p w:rsidR="005631FD" w:rsidRPr="00940EEE" w:rsidRDefault="005631FD" w:rsidP="00203709">
            <w:pPr>
              <w:rPr>
                <w:i/>
              </w:rPr>
            </w:pPr>
            <w:r w:rsidRPr="00940EEE">
              <w:rPr>
                <w:i/>
              </w:rPr>
              <w:t>E.coli</w:t>
            </w:r>
          </w:p>
        </w:tc>
      </w:tr>
      <w:tr w:rsidR="005631FD" w:rsidTr="00203709">
        <w:tc>
          <w:tcPr>
            <w:tcW w:w="1098" w:type="dxa"/>
          </w:tcPr>
          <w:p w:rsidR="005631FD" w:rsidRPr="00CE02E6" w:rsidRDefault="005631FD" w:rsidP="00203709">
            <w:r>
              <w:t>123</w:t>
            </w:r>
          </w:p>
        </w:tc>
        <w:tc>
          <w:tcPr>
            <w:tcW w:w="990" w:type="dxa"/>
          </w:tcPr>
          <w:p w:rsidR="005631FD" w:rsidRPr="00CE02E6" w:rsidRDefault="005631FD" w:rsidP="00203709">
            <w:r w:rsidRPr="00CE02E6">
              <w:t>IUTH</w:t>
            </w:r>
          </w:p>
        </w:tc>
        <w:tc>
          <w:tcPr>
            <w:tcW w:w="1620" w:type="dxa"/>
          </w:tcPr>
          <w:p w:rsidR="005631FD" w:rsidRPr="00CE02E6" w:rsidRDefault="005631FD" w:rsidP="00203709">
            <w:r w:rsidRPr="00CE02E6">
              <w:t>19</w:t>
            </w:r>
          </w:p>
        </w:tc>
        <w:tc>
          <w:tcPr>
            <w:tcW w:w="630" w:type="dxa"/>
          </w:tcPr>
          <w:p w:rsidR="005631FD" w:rsidRPr="00940EEE" w:rsidRDefault="005631FD" w:rsidP="00203709">
            <w:pPr>
              <w:rPr>
                <w:i/>
              </w:rPr>
            </w:pPr>
            <w:r>
              <w:t>-ve</w:t>
            </w:r>
          </w:p>
        </w:tc>
        <w:tc>
          <w:tcPr>
            <w:tcW w:w="630" w:type="dxa"/>
          </w:tcPr>
          <w:p w:rsidR="005631FD" w:rsidRPr="003C433D" w:rsidRDefault="005631FD" w:rsidP="00203709">
            <w:r w:rsidRPr="003C433D">
              <w:t>r</w:t>
            </w:r>
          </w:p>
        </w:tc>
        <w:tc>
          <w:tcPr>
            <w:tcW w:w="720" w:type="dxa"/>
          </w:tcPr>
          <w:p w:rsidR="005631FD" w:rsidRPr="003C433D" w:rsidRDefault="005631FD" w:rsidP="00203709">
            <w:r w:rsidRPr="003C433D">
              <w:t>ND</w:t>
            </w:r>
          </w:p>
        </w:tc>
        <w:tc>
          <w:tcPr>
            <w:tcW w:w="630" w:type="dxa"/>
          </w:tcPr>
          <w:p w:rsidR="005631FD" w:rsidRPr="003C433D" w:rsidRDefault="005631FD" w:rsidP="00203709">
            <w:r w:rsidRPr="003C433D">
              <w:t>+ve</w:t>
            </w:r>
          </w:p>
        </w:tc>
        <w:tc>
          <w:tcPr>
            <w:tcW w:w="540" w:type="dxa"/>
          </w:tcPr>
          <w:p w:rsidR="005631FD" w:rsidRPr="003C433D" w:rsidRDefault="005631FD" w:rsidP="00203709">
            <w:r w:rsidRPr="003C433D">
              <w:t>+ve</w:t>
            </w:r>
          </w:p>
        </w:tc>
        <w:tc>
          <w:tcPr>
            <w:tcW w:w="720" w:type="dxa"/>
          </w:tcPr>
          <w:p w:rsidR="005631FD" w:rsidRPr="003C433D" w:rsidRDefault="005631FD" w:rsidP="00203709">
            <w:r w:rsidRPr="003C433D">
              <w:t>-ve</w:t>
            </w:r>
          </w:p>
        </w:tc>
        <w:tc>
          <w:tcPr>
            <w:tcW w:w="720" w:type="dxa"/>
          </w:tcPr>
          <w:p w:rsidR="005631FD" w:rsidRPr="003C433D" w:rsidRDefault="005631FD" w:rsidP="00203709">
            <w:r w:rsidRPr="003C433D">
              <w:t>+ve</w:t>
            </w:r>
          </w:p>
        </w:tc>
        <w:tc>
          <w:tcPr>
            <w:tcW w:w="1980" w:type="dxa"/>
          </w:tcPr>
          <w:p w:rsidR="005631FD" w:rsidRPr="00940EEE" w:rsidRDefault="005631FD" w:rsidP="00203709">
            <w:pPr>
              <w:rPr>
                <w:i/>
              </w:rPr>
            </w:pPr>
            <w:r w:rsidRPr="00940EEE">
              <w:rPr>
                <w:i/>
              </w:rPr>
              <w:t>Kleb sp</w:t>
            </w:r>
          </w:p>
        </w:tc>
      </w:tr>
      <w:tr w:rsidR="005631FD" w:rsidTr="00203709">
        <w:tc>
          <w:tcPr>
            <w:tcW w:w="1098" w:type="dxa"/>
          </w:tcPr>
          <w:p w:rsidR="005631FD" w:rsidRPr="00CE02E6" w:rsidRDefault="005631FD" w:rsidP="00203709">
            <w:r>
              <w:t>124</w:t>
            </w:r>
          </w:p>
        </w:tc>
        <w:tc>
          <w:tcPr>
            <w:tcW w:w="990" w:type="dxa"/>
          </w:tcPr>
          <w:p w:rsidR="005631FD" w:rsidRPr="00CE02E6" w:rsidRDefault="005631FD" w:rsidP="00203709">
            <w:r w:rsidRPr="00CE02E6">
              <w:t>UBTH</w:t>
            </w:r>
          </w:p>
        </w:tc>
        <w:tc>
          <w:tcPr>
            <w:tcW w:w="1620" w:type="dxa"/>
          </w:tcPr>
          <w:p w:rsidR="005631FD" w:rsidRPr="00CE02E6" w:rsidRDefault="005631FD" w:rsidP="00203709">
            <w:r w:rsidRPr="00CE02E6">
              <w:t>12</w:t>
            </w:r>
          </w:p>
        </w:tc>
        <w:tc>
          <w:tcPr>
            <w:tcW w:w="630" w:type="dxa"/>
          </w:tcPr>
          <w:p w:rsidR="005631FD" w:rsidRPr="00940EEE" w:rsidRDefault="005631FD" w:rsidP="00203709">
            <w:pPr>
              <w:rPr>
                <w:i/>
              </w:rPr>
            </w:pPr>
            <w:r>
              <w:t>-ve</w:t>
            </w:r>
          </w:p>
        </w:tc>
        <w:tc>
          <w:tcPr>
            <w:tcW w:w="630" w:type="dxa"/>
          </w:tcPr>
          <w:p w:rsidR="005631FD" w:rsidRPr="0019231D" w:rsidRDefault="005631FD" w:rsidP="00203709">
            <w:r w:rsidRPr="0019231D">
              <w:t>sr</w:t>
            </w:r>
          </w:p>
        </w:tc>
        <w:tc>
          <w:tcPr>
            <w:tcW w:w="720" w:type="dxa"/>
          </w:tcPr>
          <w:p w:rsidR="005631FD" w:rsidRPr="0019231D" w:rsidRDefault="005631FD" w:rsidP="00203709">
            <w:r w:rsidRPr="0019231D">
              <w:t>+ve</w:t>
            </w:r>
          </w:p>
        </w:tc>
        <w:tc>
          <w:tcPr>
            <w:tcW w:w="630" w:type="dxa"/>
          </w:tcPr>
          <w:p w:rsidR="005631FD" w:rsidRPr="0019231D" w:rsidRDefault="005631FD" w:rsidP="00203709">
            <w:r>
              <w:t>-</w:t>
            </w:r>
            <w:r w:rsidRPr="0019231D">
              <w:t>ve</w:t>
            </w:r>
          </w:p>
        </w:tc>
        <w:tc>
          <w:tcPr>
            <w:tcW w:w="540" w:type="dxa"/>
          </w:tcPr>
          <w:p w:rsidR="005631FD" w:rsidRPr="0019231D" w:rsidRDefault="005631FD" w:rsidP="00203709">
            <w:r w:rsidRPr="0019231D">
              <w:t>-ve</w:t>
            </w:r>
          </w:p>
        </w:tc>
        <w:tc>
          <w:tcPr>
            <w:tcW w:w="720" w:type="dxa"/>
          </w:tcPr>
          <w:p w:rsidR="005631FD" w:rsidRPr="0019231D" w:rsidRDefault="005631FD" w:rsidP="00203709">
            <w:r w:rsidRPr="0019231D">
              <w:t>+ve</w:t>
            </w:r>
          </w:p>
        </w:tc>
        <w:tc>
          <w:tcPr>
            <w:tcW w:w="720" w:type="dxa"/>
          </w:tcPr>
          <w:p w:rsidR="005631FD" w:rsidRPr="0019231D" w:rsidRDefault="005631FD" w:rsidP="00203709">
            <w:r w:rsidRPr="0019231D">
              <w:t>+ve</w:t>
            </w:r>
          </w:p>
        </w:tc>
        <w:tc>
          <w:tcPr>
            <w:tcW w:w="1980" w:type="dxa"/>
          </w:tcPr>
          <w:p w:rsidR="005631FD" w:rsidRPr="00940EEE" w:rsidRDefault="005631FD" w:rsidP="00203709">
            <w:pPr>
              <w:rPr>
                <w:i/>
              </w:rPr>
            </w:pPr>
            <w:r w:rsidRPr="00940EEE">
              <w:rPr>
                <w:i/>
              </w:rPr>
              <w:t>E.coli</w:t>
            </w:r>
          </w:p>
        </w:tc>
      </w:tr>
      <w:tr w:rsidR="005631FD" w:rsidTr="00203709">
        <w:tc>
          <w:tcPr>
            <w:tcW w:w="1098" w:type="dxa"/>
          </w:tcPr>
          <w:p w:rsidR="005631FD" w:rsidRPr="00CE02E6" w:rsidRDefault="005631FD" w:rsidP="00203709">
            <w:r>
              <w:t>125</w:t>
            </w:r>
          </w:p>
        </w:tc>
        <w:tc>
          <w:tcPr>
            <w:tcW w:w="990" w:type="dxa"/>
          </w:tcPr>
          <w:p w:rsidR="005631FD" w:rsidRPr="00CE02E6" w:rsidRDefault="005631FD" w:rsidP="00203709">
            <w:r w:rsidRPr="00CE02E6">
              <w:t>UBTH</w:t>
            </w:r>
          </w:p>
        </w:tc>
        <w:tc>
          <w:tcPr>
            <w:tcW w:w="1620" w:type="dxa"/>
          </w:tcPr>
          <w:p w:rsidR="005631FD" w:rsidRPr="00CE02E6" w:rsidRDefault="005631FD" w:rsidP="00203709">
            <w:r w:rsidRPr="00CE02E6">
              <w:t>764</w:t>
            </w:r>
          </w:p>
        </w:tc>
        <w:tc>
          <w:tcPr>
            <w:tcW w:w="630" w:type="dxa"/>
          </w:tcPr>
          <w:p w:rsidR="005631FD" w:rsidRPr="00940EEE" w:rsidRDefault="005631FD" w:rsidP="00203709">
            <w:pPr>
              <w:rPr>
                <w:i/>
              </w:rPr>
            </w:pPr>
            <w:r>
              <w:t>-ve</w:t>
            </w:r>
          </w:p>
        </w:tc>
        <w:tc>
          <w:tcPr>
            <w:tcW w:w="630" w:type="dxa"/>
          </w:tcPr>
          <w:p w:rsidR="005631FD" w:rsidRPr="0019231D" w:rsidRDefault="005631FD" w:rsidP="00203709">
            <w:r w:rsidRPr="0019231D">
              <w:t>sr</w:t>
            </w:r>
          </w:p>
        </w:tc>
        <w:tc>
          <w:tcPr>
            <w:tcW w:w="720" w:type="dxa"/>
          </w:tcPr>
          <w:p w:rsidR="005631FD" w:rsidRPr="0019231D" w:rsidRDefault="005631FD" w:rsidP="00203709">
            <w:r w:rsidRPr="0019231D">
              <w:t>+ve</w:t>
            </w:r>
          </w:p>
        </w:tc>
        <w:tc>
          <w:tcPr>
            <w:tcW w:w="630" w:type="dxa"/>
          </w:tcPr>
          <w:p w:rsidR="005631FD" w:rsidRPr="0019231D" w:rsidRDefault="005631FD" w:rsidP="00203709">
            <w:r>
              <w:t>-</w:t>
            </w:r>
            <w:r w:rsidRPr="0019231D">
              <w:t>ve</w:t>
            </w:r>
          </w:p>
        </w:tc>
        <w:tc>
          <w:tcPr>
            <w:tcW w:w="540" w:type="dxa"/>
          </w:tcPr>
          <w:p w:rsidR="005631FD" w:rsidRPr="0019231D" w:rsidRDefault="005631FD" w:rsidP="00203709">
            <w:r w:rsidRPr="0019231D">
              <w:t>-ve</w:t>
            </w:r>
          </w:p>
        </w:tc>
        <w:tc>
          <w:tcPr>
            <w:tcW w:w="720" w:type="dxa"/>
          </w:tcPr>
          <w:p w:rsidR="005631FD" w:rsidRPr="0019231D" w:rsidRDefault="005631FD" w:rsidP="00203709">
            <w:r w:rsidRPr="0019231D">
              <w:t>+ve</w:t>
            </w:r>
          </w:p>
        </w:tc>
        <w:tc>
          <w:tcPr>
            <w:tcW w:w="720" w:type="dxa"/>
          </w:tcPr>
          <w:p w:rsidR="005631FD" w:rsidRPr="0019231D" w:rsidRDefault="005631FD" w:rsidP="00203709">
            <w:r w:rsidRPr="0019231D">
              <w:t>+ve</w:t>
            </w:r>
          </w:p>
        </w:tc>
        <w:tc>
          <w:tcPr>
            <w:tcW w:w="1980" w:type="dxa"/>
          </w:tcPr>
          <w:p w:rsidR="005631FD" w:rsidRPr="00940EEE" w:rsidRDefault="005631FD" w:rsidP="00203709">
            <w:pPr>
              <w:rPr>
                <w:i/>
              </w:rPr>
            </w:pPr>
            <w:r w:rsidRPr="00940EEE">
              <w:rPr>
                <w:i/>
              </w:rPr>
              <w:t>E.coli</w:t>
            </w:r>
          </w:p>
        </w:tc>
      </w:tr>
      <w:tr w:rsidR="005631FD" w:rsidTr="00203709">
        <w:tc>
          <w:tcPr>
            <w:tcW w:w="1098" w:type="dxa"/>
          </w:tcPr>
          <w:p w:rsidR="005631FD" w:rsidRPr="00CE02E6" w:rsidRDefault="005631FD" w:rsidP="00203709">
            <w:r>
              <w:t>126</w:t>
            </w:r>
          </w:p>
        </w:tc>
        <w:tc>
          <w:tcPr>
            <w:tcW w:w="990" w:type="dxa"/>
          </w:tcPr>
          <w:p w:rsidR="005631FD" w:rsidRPr="00CE02E6" w:rsidRDefault="005631FD" w:rsidP="00203709">
            <w:r w:rsidRPr="00CE02E6">
              <w:t>UBTH</w:t>
            </w:r>
          </w:p>
        </w:tc>
        <w:tc>
          <w:tcPr>
            <w:tcW w:w="1620" w:type="dxa"/>
          </w:tcPr>
          <w:p w:rsidR="005631FD" w:rsidRPr="00CE02E6" w:rsidRDefault="005631FD" w:rsidP="00203709">
            <w:r>
              <w:t>3</w:t>
            </w:r>
            <w:r w:rsidRPr="00CE02E6">
              <w:t>567</w:t>
            </w:r>
          </w:p>
        </w:tc>
        <w:tc>
          <w:tcPr>
            <w:tcW w:w="630" w:type="dxa"/>
          </w:tcPr>
          <w:p w:rsidR="005631FD" w:rsidRPr="00FB0D49" w:rsidRDefault="005631FD" w:rsidP="00203709">
            <w:r w:rsidRPr="00FB0D49">
              <w:t>-ve</w:t>
            </w:r>
          </w:p>
        </w:tc>
        <w:tc>
          <w:tcPr>
            <w:tcW w:w="630" w:type="dxa"/>
          </w:tcPr>
          <w:p w:rsidR="005631FD" w:rsidRPr="00FB0D49" w:rsidRDefault="005631FD" w:rsidP="00203709">
            <w:r w:rsidRPr="00FB0D49">
              <w:t>sr</w:t>
            </w:r>
          </w:p>
        </w:tc>
        <w:tc>
          <w:tcPr>
            <w:tcW w:w="720" w:type="dxa"/>
          </w:tcPr>
          <w:p w:rsidR="005631FD" w:rsidRPr="00FB0D49" w:rsidRDefault="005631FD" w:rsidP="00203709">
            <w:r w:rsidRPr="00FB0D49">
              <w:t>ND</w:t>
            </w:r>
          </w:p>
        </w:tc>
        <w:tc>
          <w:tcPr>
            <w:tcW w:w="630" w:type="dxa"/>
          </w:tcPr>
          <w:p w:rsidR="005631FD" w:rsidRPr="00FB0D49" w:rsidRDefault="005631FD" w:rsidP="00203709">
            <w:r w:rsidRPr="00FB0D49">
              <w:t>+ve</w:t>
            </w:r>
          </w:p>
        </w:tc>
        <w:tc>
          <w:tcPr>
            <w:tcW w:w="540" w:type="dxa"/>
          </w:tcPr>
          <w:p w:rsidR="005631FD" w:rsidRPr="00FB0D49" w:rsidRDefault="005631FD" w:rsidP="00203709">
            <w:r w:rsidRPr="00FB0D49">
              <w:t>ND</w:t>
            </w:r>
          </w:p>
        </w:tc>
        <w:tc>
          <w:tcPr>
            <w:tcW w:w="720" w:type="dxa"/>
          </w:tcPr>
          <w:p w:rsidR="005631FD" w:rsidRPr="00FB0D49" w:rsidRDefault="005631FD" w:rsidP="00203709">
            <w:r w:rsidRPr="00FB0D49">
              <w:t>-ve</w:t>
            </w:r>
          </w:p>
        </w:tc>
        <w:tc>
          <w:tcPr>
            <w:tcW w:w="720" w:type="dxa"/>
          </w:tcPr>
          <w:p w:rsidR="005631FD" w:rsidRPr="00FB0D49" w:rsidRDefault="005631FD" w:rsidP="00203709">
            <w:r w:rsidRPr="00FB0D49">
              <w:t>+ve</w:t>
            </w:r>
          </w:p>
        </w:tc>
        <w:tc>
          <w:tcPr>
            <w:tcW w:w="1980" w:type="dxa"/>
          </w:tcPr>
          <w:p w:rsidR="005631FD" w:rsidRPr="00940EEE" w:rsidRDefault="005631FD" w:rsidP="00203709">
            <w:pPr>
              <w:rPr>
                <w:i/>
              </w:rPr>
            </w:pPr>
            <w:r w:rsidRPr="00940EEE">
              <w:rPr>
                <w:i/>
              </w:rPr>
              <w:t>Citrobacter sp</w:t>
            </w:r>
          </w:p>
        </w:tc>
      </w:tr>
      <w:tr w:rsidR="005631FD" w:rsidTr="00203709">
        <w:tc>
          <w:tcPr>
            <w:tcW w:w="1098" w:type="dxa"/>
          </w:tcPr>
          <w:p w:rsidR="005631FD" w:rsidRPr="00CE02E6" w:rsidRDefault="005631FD" w:rsidP="00203709">
            <w:r>
              <w:t>127</w:t>
            </w:r>
          </w:p>
        </w:tc>
        <w:tc>
          <w:tcPr>
            <w:tcW w:w="990" w:type="dxa"/>
          </w:tcPr>
          <w:p w:rsidR="005631FD" w:rsidRPr="00CE02E6" w:rsidRDefault="005631FD" w:rsidP="00203709">
            <w:r w:rsidRPr="00CE02E6">
              <w:t>IUTH</w:t>
            </w:r>
          </w:p>
        </w:tc>
        <w:tc>
          <w:tcPr>
            <w:tcW w:w="1620" w:type="dxa"/>
          </w:tcPr>
          <w:p w:rsidR="005631FD" w:rsidRPr="00CE02E6" w:rsidRDefault="005631FD" w:rsidP="00203709">
            <w:r w:rsidRPr="00CE02E6">
              <w:t>21</w:t>
            </w:r>
          </w:p>
        </w:tc>
        <w:tc>
          <w:tcPr>
            <w:tcW w:w="630" w:type="dxa"/>
          </w:tcPr>
          <w:p w:rsidR="005631FD" w:rsidRPr="00940EEE" w:rsidRDefault="005631FD" w:rsidP="00203709">
            <w:pPr>
              <w:rPr>
                <w:i/>
              </w:rPr>
            </w:pPr>
            <w:r>
              <w:t>-ve</w:t>
            </w:r>
          </w:p>
        </w:tc>
        <w:tc>
          <w:tcPr>
            <w:tcW w:w="630" w:type="dxa"/>
          </w:tcPr>
          <w:p w:rsidR="005631FD" w:rsidRPr="0019231D" w:rsidRDefault="005631FD" w:rsidP="00203709">
            <w:r w:rsidRPr="0019231D">
              <w:t>sr</w:t>
            </w:r>
          </w:p>
        </w:tc>
        <w:tc>
          <w:tcPr>
            <w:tcW w:w="720" w:type="dxa"/>
          </w:tcPr>
          <w:p w:rsidR="005631FD" w:rsidRPr="0019231D" w:rsidRDefault="005631FD" w:rsidP="00203709">
            <w:r w:rsidRPr="0019231D">
              <w:t>+ve</w:t>
            </w:r>
          </w:p>
        </w:tc>
        <w:tc>
          <w:tcPr>
            <w:tcW w:w="630" w:type="dxa"/>
          </w:tcPr>
          <w:p w:rsidR="005631FD" w:rsidRPr="0019231D" w:rsidRDefault="005631FD" w:rsidP="00203709">
            <w:r>
              <w:t>-</w:t>
            </w:r>
            <w:r w:rsidRPr="0019231D">
              <w:t>ve</w:t>
            </w:r>
          </w:p>
        </w:tc>
        <w:tc>
          <w:tcPr>
            <w:tcW w:w="540" w:type="dxa"/>
          </w:tcPr>
          <w:p w:rsidR="005631FD" w:rsidRPr="0019231D" w:rsidRDefault="005631FD" w:rsidP="00203709">
            <w:r w:rsidRPr="0019231D">
              <w:t>-ve</w:t>
            </w:r>
          </w:p>
        </w:tc>
        <w:tc>
          <w:tcPr>
            <w:tcW w:w="720" w:type="dxa"/>
          </w:tcPr>
          <w:p w:rsidR="005631FD" w:rsidRPr="0019231D" w:rsidRDefault="005631FD" w:rsidP="00203709">
            <w:r w:rsidRPr="0019231D">
              <w:t>+ve</w:t>
            </w:r>
          </w:p>
        </w:tc>
        <w:tc>
          <w:tcPr>
            <w:tcW w:w="720" w:type="dxa"/>
          </w:tcPr>
          <w:p w:rsidR="005631FD" w:rsidRPr="0019231D" w:rsidRDefault="005631FD" w:rsidP="00203709">
            <w:r w:rsidRPr="0019231D">
              <w:t>+ve</w:t>
            </w:r>
          </w:p>
        </w:tc>
        <w:tc>
          <w:tcPr>
            <w:tcW w:w="1980" w:type="dxa"/>
          </w:tcPr>
          <w:p w:rsidR="005631FD" w:rsidRPr="00940EEE" w:rsidRDefault="005631FD" w:rsidP="00203709">
            <w:pPr>
              <w:rPr>
                <w:i/>
              </w:rPr>
            </w:pPr>
            <w:r w:rsidRPr="00940EEE">
              <w:rPr>
                <w:i/>
              </w:rPr>
              <w:t>E.coli</w:t>
            </w:r>
          </w:p>
        </w:tc>
      </w:tr>
      <w:tr w:rsidR="005631FD" w:rsidTr="00203709">
        <w:tc>
          <w:tcPr>
            <w:tcW w:w="1098" w:type="dxa"/>
          </w:tcPr>
          <w:p w:rsidR="005631FD" w:rsidRPr="00CE02E6" w:rsidRDefault="005631FD" w:rsidP="00203709">
            <w:r>
              <w:t>128</w:t>
            </w:r>
          </w:p>
        </w:tc>
        <w:tc>
          <w:tcPr>
            <w:tcW w:w="990" w:type="dxa"/>
          </w:tcPr>
          <w:p w:rsidR="005631FD" w:rsidRPr="00CE02E6" w:rsidRDefault="005631FD" w:rsidP="00203709">
            <w:r w:rsidRPr="00CE02E6">
              <w:t>UBTH</w:t>
            </w:r>
          </w:p>
        </w:tc>
        <w:tc>
          <w:tcPr>
            <w:tcW w:w="1620" w:type="dxa"/>
          </w:tcPr>
          <w:p w:rsidR="005631FD" w:rsidRPr="00CE02E6" w:rsidRDefault="005631FD" w:rsidP="00203709">
            <w:r w:rsidRPr="00CE02E6">
              <w:t>627</w:t>
            </w:r>
          </w:p>
        </w:tc>
        <w:tc>
          <w:tcPr>
            <w:tcW w:w="630" w:type="dxa"/>
          </w:tcPr>
          <w:p w:rsidR="005631FD" w:rsidRPr="00940EEE" w:rsidRDefault="005631FD" w:rsidP="00203709">
            <w:pPr>
              <w:rPr>
                <w:i/>
              </w:rPr>
            </w:pPr>
            <w:r>
              <w:t>-ve</w:t>
            </w:r>
          </w:p>
        </w:tc>
        <w:tc>
          <w:tcPr>
            <w:tcW w:w="630" w:type="dxa"/>
          </w:tcPr>
          <w:p w:rsidR="005631FD" w:rsidRPr="0019231D" w:rsidRDefault="005631FD" w:rsidP="00203709">
            <w:r w:rsidRPr="0019231D">
              <w:t>sr</w:t>
            </w:r>
          </w:p>
        </w:tc>
        <w:tc>
          <w:tcPr>
            <w:tcW w:w="720" w:type="dxa"/>
          </w:tcPr>
          <w:p w:rsidR="005631FD" w:rsidRPr="0019231D" w:rsidRDefault="005631FD" w:rsidP="00203709">
            <w:r w:rsidRPr="0019231D">
              <w:t>+ve</w:t>
            </w:r>
          </w:p>
        </w:tc>
        <w:tc>
          <w:tcPr>
            <w:tcW w:w="630" w:type="dxa"/>
          </w:tcPr>
          <w:p w:rsidR="005631FD" w:rsidRPr="0019231D" w:rsidRDefault="005631FD" w:rsidP="00203709">
            <w:r>
              <w:t>-</w:t>
            </w:r>
            <w:r w:rsidRPr="0019231D">
              <w:t>ve</w:t>
            </w:r>
          </w:p>
        </w:tc>
        <w:tc>
          <w:tcPr>
            <w:tcW w:w="540" w:type="dxa"/>
          </w:tcPr>
          <w:p w:rsidR="005631FD" w:rsidRPr="0019231D" w:rsidRDefault="005631FD" w:rsidP="00203709">
            <w:r w:rsidRPr="0019231D">
              <w:t>-ve</w:t>
            </w:r>
          </w:p>
        </w:tc>
        <w:tc>
          <w:tcPr>
            <w:tcW w:w="720" w:type="dxa"/>
          </w:tcPr>
          <w:p w:rsidR="005631FD" w:rsidRPr="0019231D" w:rsidRDefault="005631FD" w:rsidP="00203709">
            <w:r w:rsidRPr="0019231D">
              <w:t>+ve</w:t>
            </w:r>
          </w:p>
        </w:tc>
        <w:tc>
          <w:tcPr>
            <w:tcW w:w="720" w:type="dxa"/>
          </w:tcPr>
          <w:p w:rsidR="005631FD" w:rsidRPr="0019231D" w:rsidRDefault="005631FD" w:rsidP="00203709">
            <w:r w:rsidRPr="0019231D">
              <w:t>+ve</w:t>
            </w:r>
          </w:p>
        </w:tc>
        <w:tc>
          <w:tcPr>
            <w:tcW w:w="1980" w:type="dxa"/>
          </w:tcPr>
          <w:p w:rsidR="005631FD" w:rsidRPr="00940EEE" w:rsidRDefault="005631FD" w:rsidP="00203709">
            <w:pPr>
              <w:rPr>
                <w:i/>
              </w:rPr>
            </w:pPr>
            <w:r w:rsidRPr="00940EEE">
              <w:rPr>
                <w:i/>
              </w:rPr>
              <w:t>E.coli</w:t>
            </w:r>
          </w:p>
        </w:tc>
      </w:tr>
      <w:tr w:rsidR="005631FD" w:rsidTr="00203709">
        <w:tc>
          <w:tcPr>
            <w:tcW w:w="1098" w:type="dxa"/>
          </w:tcPr>
          <w:p w:rsidR="005631FD" w:rsidRPr="00CE02E6" w:rsidRDefault="005631FD" w:rsidP="00203709">
            <w:r>
              <w:t>129</w:t>
            </w:r>
          </w:p>
        </w:tc>
        <w:tc>
          <w:tcPr>
            <w:tcW w:w="990" w:type="dxa"/>
          </w:tcPr>
          <w:p w:rsidR="005631FD" w:rsidRPr="00CE02E6" w:rsidRDefault="005631FD" w:rsidP="00203709">
            <w:r w:rsidRPr="00CE02E6">
              <w:t>CH</w:t>
            </w:r>
          </w:p>
        </w:tc>
        <w:tc>
          <w:tcPr>
            <w:tcW w:w="1620" w:type="dxa"/>
          </w:tcPr>
          <w:p w:rsidR="005631FD" w:rsidRPr="00CE02E6" w:rsidRDefault="005631FD" w:rsidP="00203709">
            <w:r w:rsidRPr="00CE02E6">
              <w:t>K</w:t>
            </w:r>
          </w:p>
        </w:tc>
        <w:tc>
          <w:tcPr>
            <w:tcW w:w="630" w:type="dxa"/>
          </w:tcPr>
          <w:p w:rsidR="005631FD" w:rsidRPr="00940EEE" w:rsidRDefault="005631FD" w:rsidP="00203709">
            <w:pPr>
              <w:rPr>
                <w:i/>
              </w:rPr>
            </w:pPr>
            <w:r>
              <w:t>-ve</w:t>
            </w:r>
          </w:p>
        </w:tc>
        <w:tc>
          <w:tcPr>
            <w:tcW w:w="630" w:type="dxa"/>
          </w:tcPr>
          <w:p w:rsidR="005631FD" w:rsidRPr="003C433D" w:rsidRDefault="005631FD" w:rsidP="00203709">
            <w:r w:rsidRPr="003C433D">
              <w:t>r</w:t>
            </w:r>
          </w:p>
        </w:tc>
        <w:tc>
          <w:tcPr>
            <w:tcW w:w="720" w:type="dxa"/>
          </w:tcPr>
          <w:p w:rsidR="005631FD" w:rsidRPr="003C433D" w:rsidRDefault="005631FD" w:rsidP="00203709">
            <w:r w:rsidRPr="003C433D">
              <w:t>ND</w:t>
            </w:r>
          </w:p>
        </w:tc>
        <w:tc>
          <w:tcPr>
            <w:tcW w:w="630" w:type="dxa"/>
          </w:tcPr>
          <w:p w:rsidR="005631FD" w:rsidRPr="003C433D" w:rsidRDefault="005631FD" w:rsidP="00203709">
            <w:r w:rsidRPr="003C433D">
              <w:t>+ve</w:t>
            </w:r>
          </w:p>
        </w:tc>
        <w:tc>
          <w:tcPr>
            <w:tcW w:w="540" w:type="dxa"/>
          </w:tcPr>
          <w:p w:rsidR="005631FD" w:rsidRPr="003C433D" w:rsidRDefault="005631FD" w:rsidP="00203709">
            <w:r w:rsidRPr="003C433D">
              <w:t>+ve</w:t>
            </w:r>
          </w:p>
        </w:tc>
        <w:tc>
          <w:tcPr>
            <w:tcW w:w="720" w:type="dxa"/>
          </w:tcPr>
          <w:p w:rsidR="005631FD" w:rsidRPr="003C433D" w:rsidRDefault="005631FD" w:rsidP="00203709">
            <w:r w:rsidRPr="003C433D">
              <w:t>-ve</w:t>
            </w:r>
          </w:p>
        </w:tc>
        <w:tc>
          <w:tcPr>
            <w:tcW w:w="720" w:type="dxa"/>
          </w:tcPr>
          <w:p w:rsidR="005631FD" w:rsidRPr="003C433D" w:rsidRDefault="005631FD" w:rsidP="00203709">
            <w:r w:rsidRPr="003C433D">
              <w:t>+ve</w:t>
            </w:r>
          </w:p>
        </w:tc>
        <w:tc>
          <w:tcPr>
            <w:tcW w:w="1980" w:type="dxa"/>
          </w:tcPr>
          <w:p w:rsidR="005631FD" w:rsidRPr="00940EEE" w:rsidRDefault="005631FD" w:rsidP="00203709">
            <w:pPr>
              <w:rPr>
                <w:i/>
              </w:rPr>
            </w:pPr>
            <w:r w:rsidRPr="00940EEE">
              <w:rPr>
                <w:i/>
              </w:rPr>
              <w:t>Kleb sp</w:t>
            </w:r>
          </w:p>
        </w:tc>
      </w:tr>
      <w:tr w:rsidR="005631FD" w:rsidTr="00203709">
        <w:tc>
          <w:tcPr>
            <w:tcW w:w="1098" w:type="dxa"/>
          </w:tcPr>
          <w:p w:rsidR="005631FD" w:rsidRPr="00CE02E6" w:rsidRDefault="005631FD" w:rsidP="00203709">
            <w:r>
              <w:t>130</w:t>
            </w:r>
          </w:p>
        </w:tc>
        <w:tc>
          <w:tcPr>
            <w:tcW w:w="990" w:type="dxa"/>
          </w:tcPr>
          <w:p w:rsidR="005631FD" w:rsidRPr="00CE02E6" w:rsidRDefault="005631FD" w:rsidP="00203709">
            <w:r w:rsidRPr="00CE02E6">
              <w:t>CH</w:t>
            </w:r>
          </w:p>
        </w:tc>
        <w:tc>
          <w:tcPr>
            <w:tcW w:w="1620" w:type="dxa"/>
          </w:tcPr>
          <w:p w:rsidR="005631FD" w:rsidRPr="00CE02E6" w:rsidRDefault="005631FD" w:rsidP="00203709">
            <w:r w:rsidRPr="00CE02E6">
              <w:t>C8</w:t>
            </w:r>
          </w:p>
        </w:tc>
        <w:tc>
          <w:tcPr>
            <w:tcW w:w="630" w:type="dxa"/>
          </w:tcPr>
          <w:p w:rsidR="005631FD" w:rsidRPr="00940EEE" w:rsidRDefault="005631FD" w:rsidP="00203709">
            <w:pPr>
              <w:rPr>
                <w:i/>
              </w:rPr>
            </w:pPr>
            <w:r>
              <w:t>-ve</w:t>
            </w:r>
          </w:p>
        </w:tc>
        <w:tc>
          <w:tcPr>
            <w:tcW w:w="630" w:type="dxa"/>
          </w:tcPr>
          <w:p w:rsidR="005631FD" w:rsidRPr="003C433D" w:rsidRDefault="005631FD" w:rsidP="00203709">
            <w:r w:rsidRPr="003C433D">
              <w:t>r</w:t>
            </w:r>
          </w:p>
        </w:tc>
        <w:tc>
          <w:tcPr>
            <w:tcW w:w="720" w:type="dxa"/>
          </w:tcPr>
          <w:p w:rsidR="005631FD" w:rsidRPr="003C433D" w:rsidRDefault="005631FD" w:rsidP="00203709">
            <w:r w:rsidRPr="003C433D">
              <w:t>ND</w:t>
            </w:r>
          </w:p>
        </w:tc>
        <w:tc>
          <w:tcPr>
            <w:tcW w:w="630" w:type="dxa"/>
          </w:tcPr>
          <w:p w:rsidR="005631FD" w:rsidRPr="003C433D" w:rsidRDefault="005631FD" w:rsidP="00203709">
            <w:r w:rsidRPr="003C433D">
              <w:t>+ve</w:t>
            </w:r>
          </w:p>
        </w:tc>
        <w:tc>
          <w:tcPr>
            <w:tcW w:w="540" w:type="dxa"/>
          </w:tcPr>
          <w:p w:rsidR="005631FD" w:rsidRPr="003C433D" w:rsidRDefault="005631FD" w:rsidP="00203709">
            <w:r w:rsidRPr="003C433D">
              <w:t>+ve</w:t>
            </w:r>
          </w:p>
        </w:tc>
        <w:tc>
          <w:tcPr>
            <w:tcW w:w="720" w:type="dxa"/>
          </w:tcPr>
          <w:p w:rsidR="005631FD" w:rsidRPr="003C433D" w:rsidRDefault="005631FD" w:rsidP="00203709">
            <w:r w:rsidRPr="003C433D">
              <w:t>-ve</w:t>
            </w:r>
          </w:p>
        </w:tc>
        <w:tc>
          <w:tcPr>
            <w:tcW w:w="720" w:type="dxa"/>
          </w:tcPr>
          <w:p w:rsidR="005631FD" w:rsidRPr="003C433D" w:rsidRDefault="005631FD" w:rsidP="00203709">
            <w:r w:rsidRPr="003C433D">
              <w:t>+ve</w:t>
            </w:r>
          </w:p>
        </w:tc>
        <w:tc>
          <w:tcPr>
            <w:tcW w:w="1980" w:type="dxa"/>
          </w:tcPr>
          <w:p w:rsidR="005631FD" w:rsidRPr="00940EEE" w:rsidRDefault="005631FD" w:rsidP="00203709">
            <w:pPr>
              <w:rPr>
                <w:i/>
              </w:rPr>
            </w:pPr>
            <w:r w:rsidRPr="00940EEE">
              <w:rPr>
                <w:i/>
              </w:rPr>
              <w:t>Kleb sp</w:t>
            </w:r>
          </w:p>
        </w:tc>
      </w:tr>
      <w:tr w:rsidR="005631FD" w:rsidTr="00203709">
        <w:tc>
          <w:tcPr>
            <w:tcW w:w="1098" w:type="dxa"/>
          </w:tcPr>
          <w:p w:rsidR="005631FD" w:rsidRPr="00CE02E6" w:rsidRDefault="005631FD" w:rsidP="00203709">
            <w:r>
              <w:t>131</w:t>
            </w:r>
          </w:p>
        </w:tc>
        <w:tc>
          <w:tcPr>
            <w:tcW w:w="990" w:type="dxa"/>
          </w:tcPr>
          <w:p w:rsidR="005631FD" w:rsidRPr="00CE02E6" w:rsidRDefault="005631FD" w:rsidP="00203709">
            <w:r w:rsidRPr="00CE02E6">
              <w:t>UBTH</w:t>
            </w:r>
          </w:p>
        </w:tc>
        <w:tc>
          <w:tcPr>
            <w:tcW w:w="1620" w:type="dxa"/>
          </w:tcPr>
          <w:p w:rsidR="005631FD" w:rsidRPr="00CE02E6" w:rsidRDefault="005631FD" w:rsidP="00203709">
            <w:r w:rsidRPr="00CE02E6">
              <w:t>2471</w:t>
            </w:r>
          </w:p>
        </w:tc>
        <w:tc>
          <w:tcPr>
            <w:tcW w:w="630" w:type="dxa"/>
          </w:tcPr>
          <w:p w:rsidR="005631FD" w:rsidRPr="00940EEE" w:rsidRDefault="005631FD" w:rsidP="00203709">
            <w:pPr>
              <w:rPr>
                <w:i/>
              </w:rPr>
            </w:pPr>
            <w:r>
              <w:t>-ve</w:t>
            </w:r>
          </w:p>
        </w:tc>
        <w:tc>
          <w:tcPr>
            <w:tcW w:w="630" w:type="dxa"/>
          </w:tcPr>
          <w:p w:rsidR="005631FD" w:rsidRPr="003C433D" w:rsidRDefault="005631FD" w:rsidP="00203709">
            <w:r w:rsidRPr="003C433D">
              <w:t>r</w:t>
            </w:r>
          </w:p>
        </w:tc>
        <w:tc>
          <w:tcPr>
            <w:tcW w:w="720" w:type="dxa"/>
          </w:tcPr>
          <w:p w:rsidR="005631FD" w:rsidRPr="003C433D" w:rsidRDefault="005631FD" w:rsidP="00203709">
            <w:r w:rsidRPr="003C433D">
              <w:t>ND</w:t>
            </w:r>
          </w:p>
        </w:tc>
        <w:tc>
          <w:tcPr>
            <w:tcW w:w="630" w:type="dxa"/>
          </w:tcPr>
          <w:p w:rsidR="005631FD" w:rsidRPr="003C433D" w:rsidRDefault="005631FD" w:rsidP="00203709">
            <w:r w:rsidRPr="003C433D">
              <w:t>+ve</w:t>
            </w:r>
          </w:p>
        </w:tc>
        <w:tc>
          <w:tcPr>
            <w:tcW w:w="540" w:type="dxa"/>
          </w:tcPr>
          <w:p w:rsidR="005631FD" w:rsidRPr="003C433D" w:rsidRDefault="005631FD" w:rsidP="00203709">
            <w:r w:rsidRPr="003C433D">
              <w:t>+ve</w:t>
            </w:r>
          </w:p>
        </w:tc>
        <w:tc>
          <w:tcPr>
            <w:tcW w:w="720" w:type="dxa"/>
          </w:tcPr>
          <w:p w:rsidR="005631FD" w:rsidRPr="003C433D" w:rsidRDefault="005631FD" w:rsidP="00203709">
            <w:r w:rsidRPr="003C433D">
              <w:t>-ve</w:t>
            </w:r>
          </w:p>
        </w:tc>
        <w:tc>
          <w:tcPr>
            <w:tcW w:w="720" w:type="dxa"/>
          </w:tcPr>
          <w:p w:rsidR="005631FD" w:rsidRPr="003C433D" w:rsidRDefault="005631FD" w:rsidP="00203709">
            <w:r w:rsidRPr="003C433D">
              <w:t>+ve</w:t>
            </w:r>
          </w:p>
        </w:tc>
        <w:tc>
          <w:tcPr>
            <w:tcW w:w="1980" w:type="dxa"/>
          </w:tcPr>
          <w:p w:rsidR="005631FD" w:rsidRPr="00940EEE" w:rsidRDefault="005631FD" w:rsidP="00203709">
            <w:pPr>
              <w:rPr>
                <w:i/>
              </w:rPr>
            </w:pPr>
            <w:r w:rsidRPr="00940EEE">
              <w:rPr>
                <w:i/>
              </w:rPr>
              <w:t>Kleb sp</w:t>
            </w:r>
          </w:p>
        </w:tc>
      </w:tr>
      <w:tr w:rsidR="005631FD" w:rsidTr="00203709">
        <w:tc>
          <w:tcPr>
            <w:tcW w:w="1098" w:type="dxa"/>
          </w:tcPr>
          <w:p w:rsidR="005631FD" w:rsidRPr="00CE02E6" w:rsidRDefault="005631FD" w:rsidP="00203709">
            <w:r>
              <w:t>132</w:t>
            </w:r>
          </w:p>
        </w:tc>
        <w:tc>
          <w:tcPr>
            <w:tcW w:w="990" w:type="dxa"/>
          </w:tcPr>
          <w:p w:rsidR="005631FD" w:rsidRPr="00CE02E6" w:rsidRDefault="005631FD" w:rsidP="00203709">
            <w:r w:rsidRPr="00CE02E6">
              <w:t>UBTH</w:t>
            </w:r>
          </w:p>
        </w:tc>
        <w:tc>
          <w:tcPr>
            <w:tcW w:w="1620" w:type="dxa"/>
          </w:tcPr>
          <w:p w:rsidR="005631FD" w:rsidRPr="00CE02E6" w:rsidRDefault="005631FD" w:rsidP="00203709">
            <w:r w:rsidRPr="00CE02E6">
              <w:t>OMIJIE</w:t>
            </w:r>
          </w:p>
        </w:tc>
        <w:tc>
          <w:tcPr>
            <w:tcW w:w="630" w:type="dxa"/>
          </w:tcPr>
          <w:p w:rsidR="005631FD" w:rsidRPr="00940EEE" w:rsidRDefault="005631FD" w:rsidP="00203709">
            <w:pPr>
              <w:rPr>
                <w:i/>
              </w:rPr>
            </w:pPr>
            <w:r>
              <w:t>-ve</w:t>
            </w:r>
          </w:p>
        </w:tc>
        <w:tc>
          <w:tcPr>
            <w:tcW w:w="630" w:type="dxa"/>
          </w:tcPr>
          <w:p w:rsidR="005631FD" w:rsidRPr="0019231D" w:rsidRDefault="005631FD" w:rsidP="00203709">
            <w:r w:rsidRPr="0019231D">
              <w:t>sr</w:t>
            </w:r>
          </w:p>
        </w:tc>
        <w:tc>
          <w:tcPr>
            <w:tcW w:w="720" w:type="dxa"/>
          </w:tcPr>
          <w:p w:rsidR="005631FD" w:rsidRPr="0019231D" w:rsidRDefault="005631FD" w:rsidP="00203709">
            <w:r w:rsidRPr="0019231D">
              <w:t>+ve</w:t>
            </w:r>
          </w:p>
        </w:tc>
        <w:tc>
          <w:tcPr>
            <w:tcW w:w="630" w:type="dxa"/>
          </w:tcPr>
          <w:p w:rsidR="005631FD" w:rsidRPr="0019231D" w:rsidRDefault="005631FD" w:rsidP="00203709">
            <w:r>
              <w:t>-</w:t>
            </w:r>
            <w:r w:rsidRPr="0019231D">
              <w:t>ve</w:t>
            </w:r>
          </w:p>
        </w:tc>
        <w:tc>
          <w:tcPr>
            <w:tcW w:w="540" w:type="dxa"/>
          </w:tcPr>
          <w:p w:rsidR="005631FD" w:rsidRPr="0019231D" w:rsidRDefault="005631FD" w:rsidP="00203709">
            <w:r w:rsidRPr="0019231D">
              <w:t>-ve</w:t>
            </w:r>
          </w:p>
        </w:tc>
        <w:tc>
          <w:tcPr>
            <w:tcW w:w="720" w:type="dxa"/>
          </w:tcPr>
          <w:p w:rsidR="005631FD" w:rsidRPr="0019231D" w:rsidRDefault="005631FD" w:rsidP="00203709">
            <w:r w:rsidRPr="0019231D">
              <w:t>+ve</w:t>
            </w:r>
          </w:p>
        </w:tc>
        <w:tc>
          <w:tcPr>
            <w:tcW w:w="720" w:type="dxa"/>
          </w:tcPr>
          <w:p w:rsidR="005631FD" w:rsidRPr="0019231D" w:rsidRDefault="005631FD" w:rsidP="00203709">
            <w:r w:rsidRPr="0019231D">
              <w:t>+ve</w:t>
            </w:r>
          </w:p>
        </w:tc>
        <w:tc>
          <w:tcPr>
            <w:tcW w:w="1980" w:type="dxa"/>
          </w:tcPr>
          <w:p w:rsidR="005631FD" w:rsidRPr="00940EEE" w:rsidRDefault="005631FD" w:rsidP="00203709">
            <w:pPr>
              <w:rPr>
                <w:i/>
              </w:rPr>
            </w:pPr>
            <w:r w:rsidRPr="00940EEE">
              <w:rPr>
                <w:i/>
              </w:rPr>
              <w:t>E.coli</w:t>
            </w:r>
          </w:p>
        </w:tc>
      </w:tr>
      <w:tr w:rsidR="005631FD" w:rsidTr="00203709">
        <w:tc>
          <w:tcPr>
            <w:tcW w:w="1098" w:type="dxa"/>
          </w:tcPr>
          <w:p w:rsidR="005631FD" w:rsidRPr="00CE02E6" w:rsidRDefault="005631FD" w:rsidP="00203709">
            <w:r>
              <w:t>133</w:t>
            </w:r>
          </w:p>
        </w:tc>
        <w:tc>
          <w:tcPr>
            <w:tcW w:w="990" w:type="dxa"/>
          </w:tcPr>
          <w:p w:rsidR="005631FD" w:rsidRPr="00CE02E6" w:rsidRDefault="005631FD" w:rsidP="00203709">
            <w:r w:rsidRPr="00CE02E6">
              <w:t>UBTH</w:t>
            </w:r>
          </w:p>
        </w:tc>
        <w:tc>
          <w:tcPr>
            <w:tcW w:w="1620" w:type="dxa"/>
          </w:tcPr>
          <w:p w:rsidR="005631FD" w:rsidRPr="00CE02E6" w:rsidRDefault="005631FD" w:rsidP="00203709">
            <w:r w:rsidRPr="00CE02E6">
              <w:t>3471</w:t>
            </w:r>
          </w:p>
        </w:tc>
        <w:tc>
          <w:tcPr>
            <w:tcW w:w="630" w:type="dxa"/>
          </w:tcPr>
          <w:p w:rsidR="005631FD" w:rsidRPr="00940EEE" w:rsidRDefault="005631FD" w:rsidP="00203709">
            <w:pPr>
              <w:rPr>
                <w:i/>
              </w:rPr>
            </w:pPr>
            <w:r>
              <w:t>-ve</w:t>
            </w:r>
          </w:p>
        </w:tc>
        <w:tc>
          <w:tcPr>
            <w:tcW w:w="630" w:type="dxa"/>
          </w:tcPr>
          <w:p w:rsidR="005631FD" w:rsidRPr="0019231D" w:rsidRDefault="005631FD" w:rsidP="00203709">
            <w:r w:rsidRPr="0019231D">
              <w:t>sr</w:t>
            </w:r>
          </w:p>
        </w:tc>
        <w:tc>
          <w:tcPr>
            <w:tcW w:w="720" w:type="dxa"/>
          </w:tcPr>
          <w:p w:rsidR="005631FD" w:rsidRPr="0019231D" w:rsidRDefault="005631FD" w:rsidP="00203709">
            <w:r w:rsidRPr="0019231D">
              <w:t>+ve</w:t>
            </w:r>
          </w:p>
        </w:tc>
        <w:tc>
          <w:tcPr>
            <w:tcW w:w="630" w:type="dxa"/>
          </w:tcPr>
          <w:p w:rsidR="005631FD" w:rsidRPr="0019231D" w:rsidRDefault="005631FD" w:rsidP="00203709">
            <w:r>
              <w:t>-</w:t>
            </w:r>
            <w:r w:rsidRPr="0019231D">
              <w:t>ve</w:t>
            </w:r>
          </w:p>
        </w:tc>
        <w:tc>
          <w:tcPr>
            <w:tcW w:w="540" w:type="dxa"/>
          </w:tcPr>
          <w:p w:rsidR="005631FD" w:rsidRPr="0019231D" w:rsidRDefault="005631FD" w:rsidP="00203709">
            <w:r w:rsidRPr="0019231D">
              <w:t>-ve</w:t>
            </w:r>
          </w:p>
        </w:tc>
        <w:tc>
          <w:tcPr>
            <w:tcW w:w="720" w:type="dxa"/>
          </w:tcPr>
          <w:p w:rsidR="005631FD" w:rsidRPr="0019231D" w:rsidRDefault="005631FD" w:rsidP="00203709">
            <w:r w:rsidRPr="0019231D">
              <w:t>+ve</w:t>
            </w:r>
          </w:p>
        </w:tc>
        <w:tc>
          <w:tcPr>
            <w:tcW w:w="720" w:type="dxa"/>
          </w:tcPr>
          <w:p w:rsidR="005631FD" w:rsidRPr="0019231D" w:rsidRDefault="005631FD" w:rsidP="00203709">
            <w:r w:rsidRPr="0019231D">
              <w:t>+ve</w:t>
            </w:r>
          </w:p>
        </w:tc>
        <w:tc>
          <w:tcPr>
            <w:tcW w:w="1980" w:type="dxa"/>
          </w:tcPr>
          <w:p w:rsidR="005631FD" w:rsidRPr="00940EEE" w:rsidRDefault="005631FD" w:rsidP="00203709">
            <w:pPr>
              <w:rPr>
                <w:i/>
              </w:rPr>
            </w:pPr>
            <w:r w:rsidRPr="00940EEE">
              <w:rPr>
                <w:i/>
              </w:rPr>
              <w:t>E.coli</w:t>
            </w:r>
          </w:p>
        </w:tc>
      </w:tr>
      <w:tr w:rsidR="005631FD" w:rsidTr="00203709">
        <w:tc>
          <w:tcPr>
            <w:tcW w:w="1098" w:type="dxa"/>
          </w:tcPr>
          <w:p w:rsidR="005631FD" w:rsidRPr="00CE02E6" w:rsidRDefault="005631FD" w:rsidP="00203709">
            <w:r>
              <w:t>134</w:t>
            </w:r>
          </w:p>
        </w:tc>
        <w:tc>
          <w:tcPr>
            <w:tcW w:w="990" w:type="dxa"/>
          </w:tcPr>
          <w:p w:rsidR="005631FD" w:rsidRPr="00CE02E6" w:rsidRDefault="005631FD" w:rsidP="00203709">
            <w:r w:rsidRPr="00CE02E6">
              <w:t>UBTH</w:t>
            </w:r>
          </w:p>
        </w:tc>
        <w:tc>
          <w:tcPr>
            <w:tcW w:w="1620" w:type="dxa"/>
          </w:tcPr>
          <w:p w:rsidR="005631FD" w:rsidRPr="00CE02E6" w:rsidRDefault="005631FD" w:rsidP="00203709">
            <w:r w:rsidRPr="00CE02E6">
              <w:t>13</w:t>
            </w:r>
          </w:p>
        </w:tc>
        <w:tc>
          <w:tcPr>
            <w:tcW w:w="630" w:type="dxa"/>
          </w:tcPr>
          <w:p w:rsidR="005631FD" w:rsidRPr="00940EEE" w:rsidRDefault="005631FD" w:rsidP="00203709">
            <w:pPr>
              <w:rPr>
                <w:i/>
              </w:rPr>
            </w:pPr>
            <w:r>
              <w:t>-ve</w:t>
            </w:r>
          </w:p>
        </w:tc>
        <w:tc>
          <w:tcPr>
            <w:tcW w:w="630" w:type="dxa"/>
          </w:tcPr>
          <w:p w:rsidR="005631FD" w:rsidRPr="0019231D" w:rsidRDefault="005631FD" w:rsidP="00203709">
            <w:r w:rsidRPr="0019231D">
              <w:t>sr</w:t>
            </w:r>
          </w:p>
        </w:tc>
        <w:tc>
          <w:tcPr>
            <w:tcW w:w="720" w:type="dxa"/>
          </w:tcPr>
          <w:p w:rsidR="005631FD" w:rsidRPr="0019231D" w:rsidRDefault="005631FD" w:rsidP="00203709">
            <w:r w:rsidRPr="0019231D">
              <w:t>+ve</w:t>
            </w:r>
          </w:p>
        </w:tc>
        <w:tc>
          <w:tcPr>
            <w:tcW w:w="630" w:type="dxa"/>
          </w:tcPr>
          <w:p w:rsidR="005631FD" w:rsidRPr="0019231D" w:rsidRDefault="005631FD" w:rsidP="00203709">
            <w:r>
              <w:t>-</w:t>
            </w:r>
            <w:r w:rsidRPr="0019231D">
              <w:t>ve</w:t>
            </w:r>
          </w:p>
        </w:tc>
        <w:tc>
          <w:tcPr>
            <w:tcW w:w="540" w:type="dxa"/>
          </w:tcPr>
          <w:p w:rsidR="005631FD" w:rsidRPr="0019231D" w:rsidRDefault="005631FD" w:rsidP="00203709">
            <w:r w:rsidRPr="0019231D">
              <w:t>-ve</w:t>
            </w:r>
          </w:p>
        </w:tc>
        <w:tc>
          <w:tcPr>
            <w:tcW w:w="720" w:type="dxa"/>
          </w:tcPr>
          <w:p w:rsidR="005631FD" w:rsidRPr="0019231D" w:rsidRDefault="005631FD" w:rsidP="00203709">
            <w:r w:rsidRPr="0019231D">
              <w:t>+ve</w:t>
            </w:r>
          </w:p>
        </w:tc>
        <w:tc>
          <w:tcPr>
            <w:tcW w:w="720" w:type="dxa"/>
          </w:tcPr>
          <w:p w:rsidR="005631FD" w:rsidRPr="0019231D" w:rsidRDefault="005631FD" w:rsidP="00203709">
            <w:r w:rsidRPr="0019231D">
              <w:t>+ve</w:t>
            </w:r>
          </w:p>
        </w:tc>
        <w:tc>
          <w:tcPr>
            <w:tcW w:w="1980" w:type="dxa"/>
          </w:tcPr>
          <w:p w:rsidR="005631FD" w:rsidRPr="00940EEE" w:rsidRDefault="005631FD" w:rsidP="00203709">
            <w:pPr>
              <w:rPr>
                <w:i/>
              </w:rPr>
            </w:pPr>
            <w:r w:rsidRPr="00940EEE">
              <w:rPr>
                <w:i/>
              </w:rPr>
              <w:t>E.coli</w:t>
            </w:r>
          </w:p>
        </w:tc>
      </w:tr>
      <w:tr w:rsidR="005631FD" w:rsidTr="00203709">
        <w:tc>
          <w:tcPr>
            <w:tcW w:w="1098" w:type="dxa"/>
          </w:tcPr>
          <w:p w:rsidR="005631FD" w:rsidRPr="00CE02E6" w:rsidRDefault="005631FD" w:rsidP="00203709">
            <w:r>
              <w:t>135</w:t>
            </w:r>
          </w:p>
        </w:tc>
        <w:tc>
          <w:tcPr>
            <w:tcW w:w="990" w:type="dxa"/>
          </w:tcPr>
          <w:p w:rsidR="005631FD" w:rsidRPr="00CE02E6" w:rsidRDefault="005631FD" w:rsidP="00203709">
            <w:r w:rsidRPr="00CE02E6">
              <w:t>UBTH</w:t>
            </w:r>
          </w:p>
        </w:tc>
        <w:tc>
          <w:tcPr>
            <w:tcW w:w="1620" w:type="dxa"/>
          </w:tcPr>
          <w:p w:rsidR="005631FD" w:rsidRPr="00CE02E6" w:rsidRDefault="005631FD" w:rsidP="00203709">
            <w:r w:rsidRPr="00CE02E6">
              <w:t>2580</w:t>
            </w:r>
          </w:p>
        </w:tc>
        <w:tc>
          <w:tcPr>
            <w:tcW w:w="630" w:type="dxa"/>
          </w:tcPr>
          <w:p w:rsidR="005631FD" w:rsidRPr="00940EEE" w:rsidRDefault="005631FD" w:rsidP="00203709">
            <w:pPr>
              <w:rPr>
                <w:i/>
              </w:rPr>
            </w:pPr>
            <w:r>
              <w:t>-ve</w:t>
            </w:r>
          </w:p>
        </w:tc>
        <w:tc>
          <w:tcPr>
            <w:tcW w:w="630" w:type="dxa"/>
          </w:tcPr>
          <w:p w:rsidR="005631FD" w:rsidRPr="0019231D" w:rsidRDefault="005631FD" w:rsidP="00203709">
            <w:r w:rsidRPr="0019231D">
              <w:t>sr</w:t>
            </w:r>
          </w:p>
        </w:tc>
        <w:tc>
          <w:tcPr>
            <w:tcW w:w="720" w:type="dxa"/>
          </w:tcPr>
          <w:p w:rsidR="005631FD" w:rsidRPr="0019231D" w:rsidRDefault="005631FD" w:rsidP="00203709">
            <w:r w:rsidRPr="0019231D">
              <w:t>+ve</w:t>
            </w:r>
          </w:p>
        </w:tc>
        <w:tc>
          <w:tcPr>
            <w:tcW w:w="630" w:type="dxa"/>
          </w:tcPr>
          <w:p w:rsidR="005631FD" w:rsidRPr="0019231D" w:rsidRDefault="005631FD" w:rsidP="00203709">
            <w:r>
              <w:t>-</w:t>
            </w:r>
            <w:r w:rsidRPr="0019231D">
              <w:t>ve</w:t>
            </w:r>
          </w:p>
        </w:tc>
        <w:tc>
          <w:tcPr>
            <w:tcW w:w="540" w:type="dxa"/>
          </w:tcPr>
          <w:p w:rsidR="005631FD" w:rsidRPr="0019231D" w:rsidRDefault="005631FD" w:rsidP="00203709">
            <w:r w:rsidRPr="0019231D">
              <w:t>-ve</w:t>
            </w:r>
          </w:p>
        </w:tc>
        <w:tc>
          <w:tcPr>
            <w:tcW w:w="720" w:type="dxa"/>
          </w:tcPr>
          <w:p w:rsidR="005631FD" w:rsidRPr="0019231D" w:rsidRDefault="005631FD" w:rsidP="00203709">
            <w:r w:rsidRPr="0019231D">
              <w:t>+ve</w:t>
            </w:r>
          </w:p>
        </w:tc>
        <w:tc>
          <w:tcPr>
            <w:tcW w:w="720" w:type="dxa"/>
          </w:tcPr>
          <w:p w:rsidR="005631FD" w:rsidRPr="0019231D" w:rsidRDefault="005631FD" w:rsidP="00203709">
            <w:r w:rsidRPr="0019231D">
              <w:t>+ve</w:t>
            </w:r>
          </w:p>
        </w:tc>
        <w:tc>
          <w:tcPr>
            <w:tcW w:w="1980" w:type="dxa"/>
          </w:tcPr>
          <w:p w:rsidR="005631FD" w:rsidRPr="00940EEE" w:rsidRDefault="005631FD" w:rsidP="00203709">
            <w:pPr>
              <w:rPr>
                <w:i/>
              </w:rPr>
            </w:pPr>
            <w:r w:rsidRPr="00940EEE">
              <w:rPr>
                <w:i/>
              </w:rPr>
              <w:t>E.coli</w:t>
            </w:r>
          </w:p>
        </w:tc>
      </w:tr>
      <w:tr w:rsidR="005631FD" w:rsidTr="00203709">
        <w:tc>
          <w:tcPr>
            <w:tcW w:w="1098" w:type="dxa"/>
          </w:tcPr>
          <w:p w:rsidR="005631FD" w:rsidRPr="00CE02E6" w:rsidRDefault="005631FD" w:rsidP="00203709">
            <w:r>
              <w:t>136</w:t>
            </w:r>
          </w:p>
        </w:tc>
        <w:tc>
          <w:tcPr>
            <w:tcW w:w="990" w:type="dxa"/>
          </w:tcPr>
          <w:p w:rsidR="005631FD" w:rsidRPr="00CE02E6" w:rsidRDefault="005631FD" w:rsidP="00203709">
            <w:r w:rsidRPr="00CE02E6">
              <w:t>UBTH</w:t>
            </w:r>
          </w:p>
        </w:tc>
        <w:tc>
          <w:tcPr>
            <w:tcW w:w="1620" w:type="dxa"/>
          </w:tcPr>
          <w:p w:rsidR="005631FD" w:rsidRPr="00CE02E6" w:rsidRDefault="005631FD" w:rsidP="00203709">
            <w:r w:rsidRPr="00CE02E6">
              <w:t>734-2</w:t>
            </w:r>
          </w:p>
        </w:tc>
        <w:tc>
          <w:tcPr>
            <w:tcW w:w="630" w:type="dxa"/>
          </w:tcPr>
          <w:p w:rsidR="005631FD" w:rsidRPr="00940EEE" w:rsidRDefault="005631FD" w:rsidP="00203709">
            <w:pPr>
              <w:rPr>
                <w:i/>
              </w:rPr>
            </w:pPr>
            <w:r>
              <w:t>-ve</w:t>
            </w:r>
          </w:p>
        </w:tc>
        <w:tc>
          <w:tcPr>
            <w:tcW w:w="630" w:type="dxa"/>
          </w:tcPr>
          <w:p w:rsidR="005631FD" w:rsidRPr="003C433D" w:rsidRDefault="005631FD" w:rsidP="00203709">
            <w:r w:rsidRPr="003C433D">
              <w:t>r</w:t>
            </w:r>
          </w:p>
        </w:tc>
        <w:tc>
          <w:tcPr>
            <w:tcW w:w="720" w:type="dxa"/>
          </w:tcPr>
          <w:p w:rsidR="005631FD" w:rsidRPr="003C433D" w:rsidRDefault="005631FD" w:rsidP="00203709">
            <w:r w:rsidRPr="003C433D">
              <w:t>ND</w:t>
            </w:r>
          </w:p>
        </w:tc>
        <w:tc>
          <w:tcPr>
            <w:tcW w:w="630" w:type="dxa"/>
          </w:tcPr>
          <w:p w:rsidR="005631FD" w:rsidRPr="003C433D" w:rsidRDefault="005631FD" w:rsidP="00203709">
            <w:r w:rsidRPr="003C433D">
              <w:t>+ve</w:t>
            </w:r>
          </w:p>
        </w:tc>
        <w:tc>
          <w:tcPr>
            <w:tcW w:w="540" w:type="dxa"/>
          </w:tcPr>
          <w:p w:rsidR="005631FD" w:rsidRPr="003C433D" w:rsidRDefault="005631FD" w:rsidP="00203709">
            <w:r w:rsidRPr="003C433D">
              <w:t>+ve</w:t>
            </w:r>
          </w:p>
        </w:tc>
        <w:tc>
          <w:tcPr>
            <w:tcW w:w="720" w:type="dxa"/>
          </w:tcPr>
          <w:p w:rsidR="005631FD" w:rsidRPr="003C433D" w:rsidRDefault="005631FD" w:rsidP="00203709">
            <w:r w:rsidRPr="003C433D">
              <w:t>-ve</w:t>
            </w:r>
          </w:p>
        </w:tc>
        <w:tc>
          <w:tcPr>
            <w:tcW w:w="720" w:type="dxa"/>
          </w:tcPr>
          <w:p w:rsidR="005631FD" w:rsidRPr="003C433D" w:rsidRDefault="005631FD" w:rsidP="00203709">
            <w:r w:rsidRPr="003C433D">
              <w:t>+ve</w:t>
            </w:r>
          </w:p>
        </w:tc>
        <w:tc>
          <w:tcPr>
            <w:tcW w:w="1980" w:type="dxa"/>
          </w:tcPr>
          <w:p w:rsidR="005631FD" w:rsidRPr="00940EEE" w:rsidRDefault="005631FD" w:rsidP="00203709">
            <w:pPr>
              <w:rPr>
                <w:i/>
              </w:rPr>
            </w:pPr>
            <w:r w:rsidRPr="00940EEE">
              <w:rPr>
                <w:i/>
              </w:rPr>
              <w:t>Kleb sp</w:t>
            </w:r>
          </w:p>
        </w:tc>
      </w:tr>
      <w:tr w:rsidR="005631FD" w:rsidTr="00203709">
        <w:tc>
          <w:tcPr>
            <w:tcW w:w="1098" w:type="dxa"/>
          </w:tcPr>
          <w:p w:rsidR="005631FD" w:rsidRPr="00CE02E6" w:rsidRDefault="005631FD" w:rsidP="00203709">
            <w:r>
              <w:lastRenderedPageBreak/>
              <w:t>137</w:t>
            </w:r>
          </w:p>
        </w:tc>
        <w:tc>
          <w:tcPr>
            <w:tcW w:w="990" w:type="dxa"/>
          </w:tcPr>
          <w:p w:rsidR="005631FD" w:rsidRPr="00CE02E6" w:rsidRDefault="005631FD" w:rsidP="00203709">
            <w:r w:rsidRPr="00CE02E6">
              <w:t>UBTH</w:t>
            </w:r>
          </w:p>
        </w:tc>
        <w:tc>
          <w:tcPr>
            <w:tcW w:w="1620" w:type="dxa"/>
          </w:tcPr>
          <w:p w:rsidR="005631FD" w:rsidRPr="00CE02E6" w:rsidRDefault="005631FD" w:rsidP="00203709">
            <w:r w:rsidRPr="00CE02E6">
              <w:t>UI</w:t>
            </w:r>
          </w:p>
        </w:tc>
        <w:tc>
          <w:tcPr>
            <w:tcW w:w="630" w:type="dxa"/>
          </w:tcPr>
          <w:p w:rsidR="005631FD" w:rsidRPr="00940EEE" w:rsidRDefault="005631FD" w:rsidP="00203709">
            <w:pPr>
              <w:rPr>
                <w:i/>
              </w:rPr>
            </w:pPr>
            <w:r>
              <w:t>-ve</w:t>
            </w:r>
          </w:p>
        </w:tc>
        <w:tc>
          <w:tcPr>
            <w:tcW w:w="630" w:type="dxa"/>
          </w:tcPr>
          <w:p w:rsidR="005631FD" w:rsidRPr="003C433D" w:rsidRDefault="005631FD" w:rsidP="00203709">
            <w:r w:rsidRPr="003C433D">
              <w:t>r</w:t>
            </w:r>
          </w:p>
        </w:tc>
        <w:tc>
          <w:tcPr>
            <w:tcW w:w="720" w:type="dxa"/>
          </w:tcPr>
          <w:p w:rsidR="005631FD" w:rsidRPr="003C433D" w:rsidRDefault="005631FD" w:rsidP="00203709">
            <w:r w:rsidRPr="003C433D">
              <w:t>ND</w:t>
            </w:r>
          </w:p>
        </w:tc>
        <w:tc>
          <w:tcPr>
            <w:tcW w:w="630" w:type="dxa"/>
          </w:tcPr>
          <w:p w:rsidR="005631FD" w:rsidRPr="003C433D" w:rsidRDefault="005631FD" w:rsidP="00203709">
            <w:r w:rsidRPr="003C433D">
              <w:t>+ve</w:t>
            </w:r>
          </w:p>
        </w:tc>
        <w:tc>
          <w:tcPr>
            <w:tcW w:w="540" w:type="dxa"/>
          </w:tcPr>
          <w:p w:rsidR="005631FD" w:rsidRPr="003C433D" w:rsidRDefault="005631FD" w:rsidP="00203709">
            <w:r w:rsidRPr="003C433D">
              <w:t>+ve</w:t>
            </w:r>
          </w:p>
        </w:tc>
        <w:tc>
          <w:tcPr>
            <w:tcW w:w="720" w:type="dxa"/>
          </w:tcPr>
          <w:p w:rsidR="005631FD" w:rsidRPr="003C433D" w:rsidRDefault="005631FD" w:rsidP="00203709">
            <w:r w:rsidRPr="003C433D">
              <w:t>-ve</w:t>
            </w:r>
          </w:p>
        </w:tc>
        <w:tc>
          <w:tcPr>
            <w:tcW w:w="720" w:type="dxa"/>
          </w:tcPr>
          <w:p w:rsidR="005631FD" w:rsidRPr="003C433D" w:rsidRDefault="005631FD" w:rsidP="00203709">
            <w:r w:rsidRPr="003C433D">
              <w:t>+ve</w:t>
            </w:r>
          </w:p>
        </w:tc>
        <w:tc>
          <w:tcPr>
            <w:tcW w:w="1980" w:type="dxa"/>
          </w:tcPr>
          <w:p w:rsidR="005631FD" w:rsidRPr="00940EEE" w:rsidRDefault="005631FD" w:rsidP="00203709">
            <w:pPr>
              <w:rPr>
                <w:i/>
              </w:rPr>
            </w:pPr>
            <w:r w:rsidRPr="00940EEE">
              <w:rPr>
                <w:i/>
              </w:rPr>
              <w:t>Kleb sp</w:t>
            </w:r>
          </w:p>
        </w:tc>
      </w:tr>
      <w:tr w:rsidR="005631FD" w:rsidTr="00203709">
        <w:tc>
          <w:tcPr>
            <w:tcW w:w="1098" w:type="dxa"/>
          </w:tcPr>
          <w:p w:rsidR="005631FD" w:rsidRDefault="005631FD" w:rsidP="00203709">
            <w:r>
              <w:t>138</w:t>
            </w:r>
          </w:p>
        </w:tc>
        <w:tc>
          <w:tcPr>
            <w:tcW w:w="990" w:type="dxa"/>
          </w:tcPr>
          <w:p w:rsidR="005631FD" w:rsidRDefault="005631FD" w:rsidP="00203709">
            <w:r>
              <w:t>UBTH</w:t>
            </w:r>
          </w:p>
        </w:tc>
        <w:tc>
          <w:tcPr>
            <w:tcW w:w="1620" w:type="dxa"/>
          </w:tcPr>
          <w:p w:rsidR="005631FD" w:rsidRDefault="005631FD" w:rsidP="00203709">
            <w:r>
              <w:t>1099</w:t>
            </w:r>
          </w:p>
        </w:tc>
        <w:tc>
          <w:tcPr>
            <w:tcW w:w="630" w:type="dxa"/>
          </w:tcPr>
          <w:p w:rsidR="005631FD" w:rsidRPr="00FB0D49" w:rsidRDefault="005631FD" w:rsidP="00203709">
            <w:r w:rsidRPr="00FB0D49">
              <w:t>-ve</w:t>
            </w:r>
          </w:p>
        </w:tc>
        <w:tc>
          <w:tcPr>
            <w:tcW w:w="630" w:type="dxa"/>
          </w:tcPr>
          <w:p w:rsidR="005631FD" w:rsidRPr="00FB0D49" w:rsidRDefault="005631FD" w:rsidP="00203709">
            <w:r w:rsidRPr="00FB0D49">
              <w:t>r</w:t>
            </w:r>
          </w:p>
        </w:tc>
        <w:tc>
          <w:tcPr>
            <w:tcW w:w="720" w:type="dxa"/>
          </w:tcPr>
          <w:p w:rsidR="005631FD" w:rsidRPr="00FB0D49" w:rsidRDefault="005631FD" w:rsidP="00203709">
            <w:r w:rsidRPr="00FB0D49">
              <w:t>ND</w:t>
            </w:r>
          </w:p>
        </w:tc>
        <w:tc>
          <w:tcPr>
            <w:tcW w:w="630" w:type="dxa"/>
          </w:tcPr>
          <w:p w:rsidR="005631FD" w:rsidRPr="00FB0D49" w:rsidRDefault="005631FD" w:rsidP="00203709">
            <w:r w:rsidRPr="00FB0D49">
              <w:t>ND</w:t>
            </w:r>
          </w:p>
        </w:tc>
        <w:tc>
          <w:tcPr>
            <w:tcW w:w="540" w:type="dxa"/>
          </w:tcPr>
          <w:p w:rsidR="005631FD" w:rsidRPr="00FB0D49" w:rsidRDefault="005631FD" w:rsidP="00203709">
            <w:r w:rsidRPr="00FB0D49">
              <w:t>+ve</w:t>
            </w:r>
          </w:p>
        </w:tc>
        <w:tc>
          <w:tcPr>
            <w:tcW w:w="720" w:type="dxa"/>
          </w:tcPr>
          <w:p w:rsidR="005631FD" w:rsidRPr="00FB0D49" w:rsidRDefault="005631FD" w:rsidP="00203709">
            <w:r w:rsidRPr="00FB0D49">
              <w:t>+ve</w:t>
            </w:r>
          </w:p>
        </w:tc>
        <w:tc>
          <w:tcPr>
            <w:tcW w:w="720" w:type="dxa"/>
          </w:tcPr>
          <w:p w:rsidR="005631FD" w:rsidRPr="00FB0D49" w:rsidRDefault="005631FD" w:rsidP="00203709">
            <w:r w:rsidRPr="00FB0D49">
              <w:t>-ve</w:t>
            </w:r>
          </w:p>
        </w:tc>
        <w:tc>
          <w:tcPr>
            <w:tcW w:w="1980" w:type="dxa"/>
          </w:tcPr>
          <w:p w:rsidR="005631FD" w:rsidRPr="00940EEE" w:rsidRDefault="005631FD" w:rsidP="00203709">
            <w:pPr>
              <w:rPr>
                <w:i/>
              </w:rPr>
            </w:pPr>
            <w:r w:rsidRPr="00940EEE">
              <w:rPr>
                <w:i/>
              </w:rPr>
              <w:t>P. vulgaris</w:t>
            </w:r>
          </w:p>
        </w:tc>
      </w:tr>
      <w:tr w:rsidR="005631FD" w:rsidTr="00203709">
        <w:tc>
          <w:tcPr>
            <w:tcW w:w="1098" w:type="dxa"/>
          </w:tcPr>
          <w:p w:rsidR="005631FD" w:rsidRPr="00CE02E6" w:rsidRDefault="005631FD" w:rsidP="00203709">
            <w:r>
              <w:t>139</w:t>
            </w:r>
          </w:p>
        </w:tc>
        <w:tc>
          <w:tcPr>
            <w:tcW w:w="990" w:type="dxa"/>
          </w:tcPr>
          <w:p w:rsidR="005631FD" w:rsidRPr="00CE02E6" w:rsidRDefault="005631FD" w:rsidP="00203709">
            <w:r w:rsidRPr="00CE02E6">
              <w:t>UBTH</w:t>
            </w:r>
          </w:p>
        </w:tc>
        <w:tc>
          <w:tcPr>
            <w:tcW w:w="1620" w:type="dxa"/>
          </w:tcPr>
          <w:p w:rsidR="005631FD" w:rsidRPr="00CE02E6" w:rsidRDefault="005631FD" w:rsidP="00203709">
            <w:r w:rsidRPr="00CE02E6">
              <w:t>3599</w:t>
            </w:r>
          </w:p>
        </w:tc>
        <w:tc>
          <w:tcPr>
            <w:tcW w:w="630" w:type="dxa"/>
          </w:tcPr>
          <w:p w:rsidR="005631FD" w:rsidRPr="00940EEE" w:rsidRDefault="005631FD" w:rsidP="00203709">
            <w:pPr>
              <w:rPr>
                <w:i/>
              </w:rPr>
            </w:pPr>
            <w:r>
              <w:t>-ve</w:t>
            </w:r>
          </w:p>
        </w:tc>
        <w:tc>
          <w:tcPr>
            <w:tcW w:w="630" w:type="dxa"/>
          </w:tcPr>
          <w:p w:rsidR="005631FD" w:rsidRPr="003C433D" w:rsidRDefault="005631FD" w:rsidP="00203709">
            <w:r w:rsidRPr="003C433D">
              <w:t>r</w:t>
            </w:r>
          </w:p>
        </w:tc>
        <w:tc>
          <w:tcPr>
            <w:tcW w:w="720" w:type="dxa"/>
          </w:tcPr>
          <w:p w:rsidR="005631FD" w:rsidRPr="003C433D" w:rsidRDefault="005631FD" w:rsidP="00203709">
            <w:r w:rsidRPr="003C433D">
              <w:t>ND</w:t>
            </w:r>
          </w:p>
        </w:tc>
        <w:tc>
          <w:tcPr>
            <w:tcW w:w="630" w:type="dxa"/>
          </w:tcPr>
          <w:p w:rsidR="005631FD" w:rsidRPr="003C433D" w:rsidRDefault="005631FD" w:rsidP="00203709">
            <w:r w:rsidRPr="003C433D">
              <w:t>+ve</w:t>
            </w:r>
          </w:p>
        </w:tc>
        <w:tc>
          <w:tcPr>
            <w:tcW w:w="540" w:type="dxa"/>
          </w:tcPr>
          <w:p w:rsidR="005631FD" w:rsidRPr="003C433D" w:rsidRDefault="005631FD" w:rsidP="00203709">
            <w:r w:rsidRPr="003C433D">
              <w:t>+ve</w:t>
            </w:r>
          </w:p>
        </w:tc>
        <w:tc>
          <w:tcPr>
            <w:tcW w:w="720" w:type="dxa"/>
          </w:tcPr>
          <w:p w:rsidR="005631FD" w:rsidRPr="003C433D" w:rsidRDefault="005631FD" w:rsidP="00203709">
            <w:r w:rsidRPr="003C433D">
              <w:t>-ve</w:t>
            </w:r>
          </w:p>
        </w:tc>
        <w:tc>
          <w:tcPr>
            <w:tcW w:w="720" w:type="dxa"/>
          </w:tcPr>
          <w:p w:rsidR="005631FD" w:rsidRPr="003C433D" w:rsidRDefault="005631FD" w:rsidP="00203709">
            <w:r w:rsidRPr="003C433D">
              <w:t>+ve</w:t>
            </w:r>
          </w:p>
        </w:tc>
        <w:tc>
          <w:tcPr>
            <w:tcW w:w="1980" w:type="dxa"/>
          </w:tcPr>
          <w:p w:rsidR="005631FD" w:rsidRPr="00940EEE" w:rsidRDefault="005631FD" w:rsidP="00203709">
            <w:pPr>
              <w:rPr>
                <w:i/>
              </w:rPr>
            </w:pPr>
            <w:r w:rsidRPr="00940EEE">
              <w:rPr>
                <w:i/>
              </w:rPr>
              <w:t>Kleb sp</w:t>
            </w:r>
          </w:p>
        </w:tc>
      </w:tr>
      <w:tr w:rsidR="005631FD" w:rsidTr="00203709">
        <w:tc>
          <w:tcPr>
            <w:tcW w:w="1098" w:type="dxa"/>
          </w:tcPr>
          <w:p w:rsidR="005631FD" w:rsidRPr="00CE02E6" w:rsidRDefault="005631FD" w:rsidP="00203709">
            <w:r>
              <w:t>140</w:t>
            </w:r>
          </w:p>
        </w:tc>
        <w:tc>
          <w:tcPr>
            <w:tcW w:w="990" w:type="dxa"/>
          </w:tcPr>
          <w:p w:rsidR="005631FD" w:rsidRPr="00CE02E6" w:rsidRDefault="005631FD" w:rsidP="00203709">
            <w:r w:rsidRPr="00CE02E6">
              <w:t>UBTH</w:t>
            </w:r>
          </w:p>
        </w:tc>
        <w:tc>
          <w:tcPr>
            <w:tcW w:w="1620" w:type="dxa"/>
          </w:tcPr>
          <w:p w:rsidR="005631FD" w:rsidRPr="00CE02E6" w:rsidRDefault="005631FD" w:rsidP="00203709">
            <w:r w:rsidRPr="00CE02E6">
              <w:t>602</w:t>
            </w:r>
          </w:p>
        </w:tc>
        <w:tc>
          <w:tcPr>
            <w:tcW w:w="630" w:type="dxa"/>
          </w:tcPr>
          <w:p w:rsidR="005631FD" w:rsidRPr="00940EEE" w:rsidRDefault="005631FD" w:rsidP="00203709">
            <w:pPr>
              <w:rPr>
                <w:i/>
              </w:rPr>
            </w:pPr>
            <w:r>
              <w:t>-ve</w:t>
            </w:r>
          </w:p>
        </w:tc>
        <w:tc>
          <w:tcPr>
            <w:tcW w:w="630" w:type="dxa"/>
          </w:tcPr>
          <w:p w:rsidR="005631FD" w:rsidRPr="003C433D" w:rsidRDefault="005631FD" w:rsidP="00203709">
            <w:r w:rsidRPr="003C433D">
              <w:t>r</w:t>
            </w:r>
          </w:p>
        </w:tc>
        <w:tc>
          <w:tcPr>
            <w:tcW w:w="720" w:type="dxa"/>
          </w:tcPr>
          <w:p w:rsidR="005631FD" w:rsidRPr="003C433D" w:rsidRDefault="005631FD" w:rsidP="00203709">
            <w:r w:rsidRPr="003C433D">
              <w:t>ND</w:t>
            </w:r>
          </w:p>
        </w:tc>
        <w:tc>
          <w:tcPr>
            <w:tcW w:w="630" w:type="dxa"/>
          </w:tcPr>
          <w:p w:rsidR="005631FD" w:rsidRPr="003C433D" w:rsidRDefault="005631FD" w:rsidP="00203709">
            <w:r w:rsidRPr="003C433D">
              <w:t>+ve</w:t>
            </w:r>
          </w:p>
        </w:tc>
        <w:tc>
          <w:tcPr>
            <w:tcW w:w="540" w:type="dxa"/>
          </w:tcPr>
          <w:p w:rsidR="005631FD" w:rsidRPr="003C433D" w:rsidRDefault="005631FD" w:rsidP="00203709">
            <w:r w:rsidRPr="003C433D">
              <w:t>+ve</w:t>
            </w:r>
          </w:p>
        </w:tc>
        <w:tc>
          <w:tcPr>
            <w:tcW w:w="720" w:type="dxa"/>
          </w:tcPr>
          <w:p w:rsidR="005631FD" w:rsidRPr="003C433D" w:rsidRDefault="005631FD" w:rsidP="00203709">
            <w:r w:rsidRPr="003C433D">
              <w:t>-ve</w:t>
            </w:r>
          </w:p>
        </w:tc>
        <w:tc>
          <w:tcPr>
            <w:tcW w:w="720" w:type="dxa"/>
          </w:tcPr>
          <w:p w:rsidR="005631FD" w:rsidRPr="003C433D" w:rsidRDefault="005631FD" w:rsidP="00203709">
            <w:r w:rsidRPr="003C433D">
              <w:t>+ve</w:t>
            </w:r>
          </w:p>
        </w:tc>
        <w:tc>
          <w:tcPr>
            <w:tcW w:w="1980" w:type="dxa"/>
          </w:tcPr>
          <w:p w:rsidR="005631FD" w:rsidRPr="00940EEE" w:rsidRDefault="005631FD" w:rsidP="00203709">
            <w:pPr>
              <w:rPr>
                <w:i/>
              </w:rPr>
            </w:pPr>
            <w:r w:rsidRPr="00940EEE">
              <w:rPr>
                <w:i/>
              </w:rPr>
              <w:t>Kleb sp</w:t>
            </w:r>
          </w:p>
        </w:tc>
      </w:tr>
      <w:tr w:rsidR="005631FD" w:rsidTr="00203709">
        <w:tc>
          <w:tcPr>
            <w:tcW w:w="1098" w:type="dxa"/>
          </w:tcPr>
          <w:p w:rsidR="005631FD" w:rsidRPr="00CE02E6" w:rsidRDefault="005631FD" w:rsidP="00203709">
            <w:r>
              <w:t>141</w:t>
            </w:r>
          </w:p>
        </w:tc>
        <w:tc>
          <w:tcPr>
            <w:tcW w:w="990" w:type="dxa"/>
          </w:tcPr>
          <w:p w:rsidR="005631FD" w:rsidRPr="00CE02E6" w:rsidRDefault="005631FD" w:rsidP="00203709">
            <w:r w:rsidRPr="00CE02E6">
              <w:t>UBTH</w:t>
            </w:r>
          </w:p>
        </w:tc>
        <w:tc>
          <w:tcPr>
            <w:tcW w:w="1620" w:type="dxa"/>
          </w:tcPr>
          <w:p w:rsidR="005631FD" w:rsidRPr="00CE02E6" w:rsidRDefault="005631FD" w:rsidP="00203709">
            <w:r w:rsidRPr="00CE02E6">
              <w:t>2697</w:t>
            </w:r>
          </w:p>
        </w:tc>
        <w:tc>
          <w:tcPr>
            <w:tcW w:w="630" w:type="dxa"/>
          </w:tcPr>
          <w:p w:rsidR="005631FD" w:rsidRPr="00940EEE" w:rsidRDefault="005631FD" w:rsidP="00203709">
            <w:pPr>
              <w:rPr>
                <w:i/>
              </w:rPr>
            </w:pPr>
            <w:r>
              <w:t>-ve</w:t>
            </w:r>
          </w:p>
        </w:tc>
        <w:tc>
          <w:tcPr>
            <w:tcW w:w="630" w:type="dxa"/>
          </w:tcPr>
          <w:p w:rsidR="005631FD" w:rsidRPr="003C433D" w:rsidRDefault="005631FD" w:rsidP="00203709">
            <w:r w:rsidRPr="003C433D">
              <w:t>r</w:t>
            </w:r>
          </w:p>
        </w:tc>
        <w:tc>
          <w:tcPr>
            <w:tcW w:w="720" w:type="dxa"/>
          </w:tcPr>
          <w:p w:rsidR="005631FD" w:rsidRPr="003C433D" w:rsidRDefault="005631FD" w:rsidP="00203709">
            <w:r w:rsidRPr="003C433D">
              <w:t>ND</w:t>
            </w:r>
          </w:p>
        </w:tc>
        <w:tc>
          <w:tcPr>
            <w:tcW w:w="630" w:type="dxa"/>
          </w:tcPr>
          <w:p w:rsidR="005631FD" w:rsidRPr="003C433D" w:rsidRDefault="005631FD" w:rsidP="00203709">
            <w:r w:rsidRPr="003C433D">
              <w:t>+ve</w:t>
            </w:r>
          </w:p>
        </w:tc>
        <w:tc>
          <w:tcPr>
            <w:tcW w:w="540" w:type="dxa"/>
          </w:tcPr>
          <w:p w:rsidR="005631FD" w:rsidRPr="003C433D" w:rsidRDefault="005631FD" w:rsidP="00203709">
            <w:r w:rsidRPr="003C433D">
              <w:t>+ve</w:t>
            </w:r>
          </w:p>
        </w:tc>
        <w:tc>
          <w:tcPr>
            <w:tcW w:w="720" w:type="dxa"/>
          </w:tcPr>
          <w:p w:rsidR="005631FD" w:rsidRPr="003C433D" w:rsidRDefault="005631FD" w:rsidP="00203709">
            <w:r w:rsidRPr="003C433D">
              <w:t>-ve</w:t>
            </w:r>
          </w:p>
        </w:tc>
        <w:tc>
          <w:tcPr>
            <w:tcW w:w="720" w:type="dxa"/>
          </w:tcPr>
          <w:p w:rsidR="005631FD" w:rsidRPr="003C433D" w:rsidRDefault="005631FD" w:rsidP="00203709">
            <w:r w:rsidRPr="003C433D">
              <w:t>+ve</w:t>
            </w:r>
          </w:p>
        </w:tc>
        <w:tc>
          <w:tcPr>
            <w:tcW w:w="1980" w:type="dxa"/>
          </w:tcPr>
          <w:p w:rsidR="005631FD" w:rsidRPr="00940EEE" w:rsidRDefault="005631FD" w:rsidP="00203709">
            <w:pPr>
              <w:rPr>
                <w:i/>
              </w:rPr>
            </w:pPr>
            <w:r w:rsidRPr="00940EEE">
              <w:rPr>
                <w:i/>
              </w:rPr>
              <w:t>Kleb sp</w:t>
            </w:r>
          </w:p>
        </w:tc>
      </w:tr>
      <w:tr w:rsidR="005631FD" w:rsidTr="00203709">
        <w:tc>
          <w:tcPr>
            <w:tcW w:w="1098" w:type="dxa"/>
          </w:tcPr>
          <w:p w:rsidR="005631FD" w:rsidRPr="00CE02E6" w:rsidRDefault="005631FD" w:rsidP="00203709">
            <w:r>
              <w:t>142</w:t>
            </w:r>
          </w:p>
        </w:tc>
        <w:tc>
          <w:tcPr>
            <w:tcW w:w="990" w:type="dxa"/>
          </w:tcPr>
          <w:p w:rsidR="005631FD" w:rsidRPr="00CE02E6" w:rsidRDefault="005631FD" w:rsidP="00203709">
            <w:r w:rsidRPr="00CE02E6">
              <w:t>UBTH</w:t>
            </w:r>
          </w:p>
        </w:tc>
        <w:tc>
          <w:tcPr>
            <w:tcW w:w="1620" w:type="dxa"/>
          </w:tcPr>
          <w:p w:rsidR="005631FD" w:rsidRPr="00CE02E6" w:rsidRDefault="005631FD" w:rsidP="00203709">
            <w:r w:rsidRPr="00CE02E6">
              <w:t>3647</w:t>
            </w:r>
          </w:p>
        </w:tc>
        <w:tc>
          <w:tcPr>
            <w:tcW w:w="630" w:type="dxa"/>
          </w:tcPr>
          <w:p w:rsidR="005631FD" w:rsidRPr="00940EEE" w:rsidRDefault="005631FD" w:rsidP="00203709">
            <w:pPr>
              <w:rPr>
                <w:i/>
              </w:rPr>
            </w:pPr>
            <w:r>
              <w:t>-ve</w:t>
            </w:r>
          </w:p>
        </w:tc>
        <w:tc>
          <w:tcPr>
            <w:tcW w:w="630" w:type="dxa"/>
          </w:tcPr>
          <w:p w:rsidR="005631FD" w:rsidRPr="003C433D" w:rsidRDefault="005631FD" w:rsidP="00203709">
            <w:r w:rsidRPr="003C433D">
              <w:t>r</w:t>
            </w:r>
          </w:p>
        </w:tc>
        <w:tc>
          <w:tcPr>
            <w:tcW w:w="720" w:type="dxa"/>
          </w:tcPr>
          <w:p w:rsidR="005631FD" w:rsidRPr="003C433D" w:rsidRDefault="005631FD" w:rsidP="00203709">
            <w:r w:rsidRPr="003C433D">
              <w:t>ND</w:t>
            </w:r>
          </w:p>
        </w:tc>
        <w:tc>
          <w:tcPr>
            <w:tcW w:w="630" w:type="dxa"/>
          </w:tcPr>
          <w:p w:rsidR="005631FD" w:rsidRPr="003C433D" w:rsidRDefault="005631FD" w:rsidP="00203709">
            <w:r w:rsidRPr="003C433D">
              <w:t>+ve</w:t>
            </w:r>
          </w:p>
        </w:tc>
        <w:tc>
          <w:tcPr>
            <w:tcW w:w="540" w:type="dxa"/>
          </w:tcPr>
          <w:p w:rsidR="005631FD" w:rsidRPr="003C433D" w:rsidRDefault="005631FD" w:rsidP="00203709">
            <w:r w:rsidRPr="003C433D">
              <w:t>+ve</w:t>
            </w:r>
          </w:p>
        </w:tc>
        <w:tc>
          <w:tcPr>
            <w:tcW w:w="720" w:type="dxa"/>
          </w:tcPr>
          <w:p w:rsidR="005631FD" w:rsidRPr="003C433D" w:rsidRDefault="005631FD" w:rsidP="00203709">
            <w:r w:rsidRPr="003C433D">
              <w:t>-ve</w:t>
            </w:r>
          </w:p>
        </w:tc>
        <w:tc>
          <w:tcPr>
            <w:tcW w:w="720" w:type="dxa"/>
          </w:tcPr>
          <w:p w:rsidR="005631FD" w:rsidRPr="003C433D" w:rsidRDefault="005631FD" w:rsidP="00203709">
            <w:r w:rsidRPr="003C433D">
              <w:t>+ve</w:t>
            </w:r>
          </w:p>
        </w:tc>
        <w:tc>
          <w:tcPr>
            <w:tcW w:w="1980" w:type="dxa"/>
          </w:tcPr>
          <w:p w:rsidR="005631FD" w:rsidRPr="00940EEE" w:rsidRDefault="005631FD" w:rsidP="00203709">
            <w:pPr>
              <w:rPr>
                <w:i/>
              </w:rPr>
            </w:pPr>
            <w:r w:rsidRPr="00940EEE">
              <w:rPr>
                <w:i/>
              </w:rPr>
              <w:t>Kleb sp</w:t>
            </w:r>
          </w:p>
        </w:tc>
      </w:tr>
      <w:tr w:rsidR="005631FD" w:rsidTr="00203709">
        <w:tc>
          <w:tcPr>
            <w:tcW w:w="1098" w:type="dxa"/>
          </w:tcPr>
          <w:p w:rsidR="005631FD" w:rsidRPr="00CE02E6" w:rsidRDefault="005631FD" w:rsidP="00203709">
            <w:r>
              <w:t>143</w:t>
            </w:r>
          </w:p>
        </w:tc>
        <w:tc>
          <w:tcPr>
            <w:tcW w:w="990" w:type="dxa"/>
          </w:tcPr>
          <w:p w:rsidR="005631FD" w:rsidRPr="00CE02E6" w:rsidRDefault="005631FD" w:rsidP="00203709">
            <w:r w:rsidRPr="00CE02E6">
              <w:t>UBTH</w:t>
            </w:r>
          </w:p>
        </w:tc>
        <w:tc>
          <w:tcPr>
            <w:tcW w:w="1620" w:type="dxa"/>
          </w:tcPr>
          <w:p w:rsidR="005631FD" w:rsidRPr="00CE02E6" w:rsidRDefault="005631FD" w:rsidP="00203709">
            <w:r w:rsidRPr="00CE02E6">
              <w:t>846</w:t>
            </w:r>
          </w:p>
        </w:tc>
        <w:tc>
          <w:tcPr>
            <w:tcW w:w="630" w:type="dxa"/>
          </w:tcPr>
          <w:p w:rsidR="005631FD" w:rsidRPr="00940EEE" w:rsidRDefault="005631FD" w:rsidP="00203709">
            <w:pPr>
              <w:rPr>
                <w:i/>
              </w:rPr>
            </w:pPr>
            <w:r>
              <w:t>-ve</w:t>
            </w:r>
          </w:p>
        </w:tc>
        <w:tc>
          <w:tcPr>
            <w:tcW w:w="630" w:type="dxa"/>
          </w:tcPr>
          <w:p w:rsidR="005631FD" w:rsidRPr="0019231D" w:rsidRDefault="005631FD" w:rsidP="00203709">
            <w:r w:rsidRPr="0019231D">
              <w:t>sr</w:t>
            </w:r>
          </w:p>
        </w:tc>
        <w:tc>
          <w:tcPr>
            <w:tcW w:w="720" w:type="dxa"/>
          </w:tcPr>
          <w:p w:rsidR="005631FD" w:rsidRPr="0019231D" w:rsidRDefault="005631FD" w:rsidP="00203709">
            <w:r w:rsidRPr="0019231D">
              <w:t>+ve</w:t>
            </w:r>
          </w:p>
        </w:tc>
        <w:tc>
          <w:tcPr>
            <w:tcW w:w="630" w:type="dxa"/>
          </w:tcPr>
          <w:p w:rsidR="005631FD" w:rsidRPr="0019231D" w:rsidRDefault="005631FD" w:rsidP="00203709">
            <w:r>
              <w:t>-</w:t>
            </w:r>
            <w:r w:rsidRPr="0019231D">
              <w:t>ve</w:t>
            </w:r>
          </w:p>
        </w:tc>
        <w:tc>
          <w:tcPr>
            <w:tcW w:w="540" w:type="dxa"/>
          </w:tcPr>
          <w:p w:rsidR="005631FD" w:rsidRPr="0019231D" w:rsidRDefault="005631FD" w:rsidP="00203709">
            <w:r w:rsidRPr="0019231D">
              <w:t>-ve</w:t>
            </w:r>
          </w:p>
        </w:tc>
        <w:tc>
          <w:tcPr>
            <w:tcW w:w="720" w:type="dxa"/>
          </w:tcPr>
          <w:p w:rsidR="005631FD" w:rsidRPr="0019231D" w:rsidRDefault="005631FD" w:rsidP="00203709">
            <w:r w:rsidRPr="0019231D">
              <w:t>+ve</w:t>
            </w:r>
          </w:p>
        </w:tc>
        <w:tc>
          <w:tcPr>
            <w:tcW w:w="720" w:type="dxa"/>
          </w:tcPr>
          <w:p w:rsidR="005631FD" w:rsidRPr="0019231D" w:rsidRDefault="005631FD" w:rsidP="00203709">
            <w:r w:rsidRPr="0019231D">
              <w:t>+ve</w:t>
            </w:r>
          </w:p>
        </w:tc>
        <w:tc>
          <w:tcPr>
            <w:tcW w:w="1980" w:type="dxa"/>
          </w:tcPr>
          <w:p w:rsidR="005631FD" w:rsidRPr="00940EEE" w:rsidRDefault="005631FD" w:rsidP="00203709">
            <w:pPr>
              <w:rPr>
                <w:i/>
              </w:rPr>
            </w:pPr>
            <w:r w:rsidRPr="00940EEE">
              <w:rPr>
                <w:i/>
              </w:rPr>
              <w:t>E.coli</w:t>
            </w:r>
          </w:p>
        </w:tc>
      </w:tr>
      <w:tr w:rsidR="005631FD" w:rsidTr="00203709">
        <w:tc>
          <w:tcPr>
            <w:tcW w:w="1098" w:type="dxa"/>
          </w:tcPr>
          <w:p w:rsidR="005631FD" w:rsidRPr="00CE02E6" w:rsidRDefault="005631FD" w:rsidP="00203709">
            <w:r>
              <w:t>144</w:t>
            </w:r>
          </w:p>
        </w:tc>
        <w:tc>
          <w:tcPr>
            <w:tcW w:w="990" w:type="dxa"/>
          </w:tcPr>
          <w:p w:rsidR="005631FD" w:rsidRPr="00CE02E6" w:rsidRDefault="005631FD" w:rsidP="00203709">
            <w:r w:rsidRPr="00CE02E6">
              <w:t>UBTH</w:t>
            </w:r>
          </w:p>
        </w:tc>
        <w:tc>
          <w:tcPr>
            <w:tcW w:w="1620" w:type="dxa"/>
          </w:tcPr>
          <w:p w:rsidR="005631FD" w:rsidRPr="00CE02E6" w:rsidRDefault="005631FD" w:rsidP="00203709">
            <w:r w:rsidRPr="00CE02E6">
              <w:t>1120</w:t>
            </w:r>
          </w:p>
        </w:tc>
        <w:tc>
          <w:tcPr>
            <w:tcW w:w="630" w:type="dxa"/>
          </w:tcPr>
          <w:p w:rsidR="005631FD" w:rsidRPr="00940EEE" w:rsidRDefault="005631FD" w:rsidP="00203709">
            <w:pPr>
              <w:rPr>
                <w:i/>
              </w:rPr>
            </w:pPr>
            <w:r>
              <w:t>-ve</w:t>
            </w:r>
          </w:p>
        </w:tc>
        <w:tc>
          <w:tcPr>
            <w:tcW w:w="630" w:type="dxa"/>
          </w:tcPr>
          <w:p w:rsidR="005631FD" w:rsidRPr="003C433D" w:rsidRDefault="005631FD" w:rsidP="00203709">
            <w:r w:rsidRPr="003C433D">
              <w:t>r</w:t>
            </w:r>
          </w:p>
        </w:tc>
        <w:tc>
          <w:tcPr>
            <w:tcW w:w="720" w:type="dxa"/>
          </w:tcPr>
          <w:p w:rsidR="005631FD" w:rsidRPr="003C433D" w:rsidRDefault="005631FD" w:rsidP="00203709">
            <w:r w:rsidRPr="003C433D">
              <w:t>ND</w:t>
            </w:r>
          </w:p>
        </w:tc>
        <w:tc>
          <w:tcPr>
            <w:tcW w:w="630" w:type="dxa"/>
          </w:tcPr>
          <w:p w:rsidR="005631FD" w:rsidRPr="003C433D" w:rsidRDefault="005631FD" w:rsidP="00203709">
            <w:r w:rsidRPr="003C433D">
              <w:t>+ve</w:t>
            </w:r>
          </w:p>
        </w:tc>
        <w:tc>
          <w:tcPr>
            <w:tcW w:w="540" w:type="dxa"/>
          </w:tcPr>
          <w:p w:rsidR="005631FD" w:rsidRPr="003C433D" w:rsidRDefault="005631FD" w:rsidP="00203709">
            <w:r w:rsidRPr="003C433D">
              <w:t>+ve</w:t>
            </w:r>
          </w:p>
        </w:tc>
        <w:tc>
          <w:tcPr>
            <w:tcW w:w="720" w:type="dxa"/>
          </w:tcPr>
          <w:p w:rsidR="005631FD" w:rsidRPr="003C433D" w:rsidRDefault="005631FD" w:rsidP="00203709">
            <w:r w:rsidRPr="003C433D">
              <w:t>-ve</w:t>
            </w:r>
          </w:p>
        </w:tc>
        <w:tc>
          <w:tcPr>
            <w:tcW w:w="720" w:type="dxa"/>
          </w:tcPr>
          <w:p w:rsidR="005631FD" w:rsidRPr="003C433D" w:rsidRDefault="005631FD" w:rsidP="00203709">
            <w:r w:rsidRPr="003C433D">
              <w:t>+ve</w:t>
            </w:r>
          </w:p>
        </w:tc>
        <w:tc>
          <w:tcPr>
            <w:tcW w:w="1980" w:type="dxa"/>
          </w:tcPr>
          <w:p w:rsidR="005631FD" w:rsidRPr="00940EEE" w:rsidRDefault="005631FD" w:rsidP="00203709">
            <w:pPr>
              <w:rPr>
                <w:i/>
              </w:rPr>
            </w:pPr>
            <w:r w:rsidRPr="00940EEE">
              <w:rPr>
                <w:i/>
              </w:rPr>
              <w:t>Kleb sp</w:t>
            </w:r>
          </w:p>
        </w:tc>
      </w:tr>
      <w:tr w:rsidR="005631FD" w:rsidTr="00203709">
        <w:tc>
          <w:tcPr>
            <w:tcW w:w="1098" w:type="dxa"/>
          </w:tcPr>
          <w:p w:rsidR="005631FD" w:rsidRPr="00CE02E6" w:rsidRDefault="005631FD" w:rsidP="00203709">
            <w:r>
              <w:t>145</w:t>
            </w:r>
          </w:p>
        </w:tc>
        <w:tc>
          <w:tcPr>
            <w:tcW w:w="990" w:type="dxa"/>
          </w:tcPr>
          <w:p w:rsidR="005631FD" w:rsidRPr="00CE02E6" w:rsidRDefault="005631FD" w:rsidP="00203709">
            <w:r w:rsidRPr="00CE02E6">
              <w:t>UBTH</w:t>
            </w:r>
          </w:p>
        </w:tc>
        <w:tc>
          <w:tcPr>
            <w:tcW w:w="1620" w:type="dxa"/>
          </w:tcPr>
          <w:p w:rsidR="005631FD" w:rsidRPr="00CE02E6" w:rsidRDefault="005631FD" w:rsidP="00203709">
            <w:r w:rsidRPr="00CE02E6">
              <w:t>3628</w:t>
            </w:r>
          </w:p>
        </w:tc>
        <w:tc>
          <w:tcPr>
            <w:tcW w:w="630" w:type="dxa"/>
          </w:tcPr>
          <w:p w:rsidR="005631FD" w:rsidRPr="00940EEE" w:rsidRDefault="005631FD" w:rsidP="00203709">
            <w:pPr>
              <w:rPr>
                <w:i/>
              </w:rPr>
            </w:pPr>
            <w:r>
              <w:t>-ve</w:t>
            </w:r>
          </w:p>
        </w:tc>
        <w:tc>
          <w:tcPr>
            <w:tcW w:w="630" w:type="dxa"/>
          </w:tcPr>
          <w:p w:rsidR="005631FD" w:rsidRPr="003C433D" w:rsidRDefault="005631FD" w:rsidP="00203709">
            <w:r w:rsidRPr="003C433D">
              <w:t>r</w:t>
            </w:r>
          </w:p>
        </w:tc>
        <w:tc>
          <w:tcPr>
            <w:tcW w:w="720" w:type="dxa"/>
          </w:tcPr>
          <w:p w:rsidR="005631FD" w:rsidRPr="003C433D" w:rsidRDefault="005631FD" w:rsidP="00203709">
            <w:r w:rsidRPr="003C433D">
              <w:t>ND</w:t>
            </w:r>
          </w:p>
        </w:tc>
        <w:tc>
          <w:tcPr>
            <w:tcW w:w="630" w:type="dxa"/>
          </w:tcPr>
          <w:p w:rsidR="005631FD" w:rsidRPr="003C433D" w:rsidRDefault="005631FD" w:rsidP="00203709">
            <w:r w:rsidRPr="003C433D">
              <w:t>+ve</w:t>
            </w:r>
          </w:p>
        </w:tc>
        <w:tc>
          <w:tcPr>
            <w:tcW w:w="540" w:type="dxa"/>
          </w:tcPr>
          <w:p w:rsidR="005631FD" w:rsidRPr="003C433D" w:rsidRDefault="005631FD" w:rsidP="00203709">
            <w:r w:rsidRPr="003C433D">
              <w:t>+ve</w:t>
            </w:r>
          </w:p>
        </w:tc>
        <w:tc>
          <w:tcPr>
            <w:tcW w:w="720" w:type="dxa"/>
          </w:tcPr>
          <w:p w:rsidR="005631FD" w:rsidRPr="003C433D" w:rsidRDefault="005631FD" w:rsidP="00203709">
            <w:r w:rsidRPr="003C433D">
              <w:t>-ve</w:t>
            </w:r>
          </w:p>
        </w:tc>
        <w:tc>
          <w:tcPr>
            <w:tcW w:w="720" w:type="dxa"/>
          </w:tcPr>
          <w:p w:rsidR="005631FD" w:rsidRPr="003C433D" w:rsidRDefault="005631FD" w:rsidP="00203709">
            <w:r w:rsidRPr="003C433D">
              <w:t>+ve</w:t>
            </w:r>
          </w:p>
        </w:tc>
        <w:tc>
          <w:tcPr>
            <w:tcW w:w="1980" w:type="dxa"/>
          </w:tcPr>
          <w:p w:rsidR="005631FD" w:rsidRPr="00940EEE" w:rsidRDefault="005631FD" w:rsidP="00203709">
            <w:pPr>
              <w:rPr>
                <w:i/>
              </w:rPr>
            </w:pPr>
            <w:r w:rsidRPr="00940EEE">
              <w:rPr>
                <w:i/>
              </w:rPr>
              <w:t>Kleb sp</w:t>
            </w:r>
          </w:p>
        </w:tc>
      </w:tr>
      <w:tr w:rsidR="005631FD" w:rsidTr="00203709">
        <w:tc>
          <w:tcPr>
            <w:tcW w:w="1098" w:type="dxa"/>
          </w:tcPr>
          <w:p w:rsidR="005631FD" w:rsidRPr="00CE02E6" w:rsidRDefault="005631FD" w:rsidP="00203709">
            <w:r>
              <w:t>146</w:t>
            </w:r>
          </w:p>
        </w:tc>
        <w:tc>
          <w:tcPr>
            <w:tcW w:w="990" w:type="dxa"/>
          </w:tcPr>
          <w:p w:rsidR="005631FD" w:rsidRPr="00CE02E6" w:rsidRDefault="005631FD" w:rsidP="00203709">
            <w:r w:rsidRPr="00CE02E6">
              <w:t>UBTH</w:t>
            </w:r>
          </w:p>
        </w:tc>
        <w:tc>
          <w:tcPr>
            <w:tcW w:w="1620" w:type="dxa"/>
          </w:tcPr>
          <w:p w:rsidR="005631FD" w:rsidRPr="00CE02E6" w:rsidRDefault="005631FD" w:rsidP="00203709">
            <w:r w:rsidRPr="00CE02E6">
              <w:t>656</w:t>
            </w:r>
          </w:p>
        </w:tc>
        <w:tc>
          <w:tcPr>
            <w:tcW w:w="630" w:type="dxa"/>
          </w:tcPr>
          <w:p w:rsidR="005631FD" w:rsidRPr="00940EEE" w:rsidRDefault="005631FD" w:rsidP="00203709">
            <w:pPr>
              <w:rPr>
                <w:i/>
              </w:rPr>
            </w:pPr>
            <w:r>
              <w:t>-ve</w:t>
            </w:r>
          </w:p>
        </w:tc>
        <w:tc>
          <w:tcPr>
            <w:tcW w:w="630" w:type="dxa"/>
          </w:tcPr>
          <w:p w:rsidR="005631FD" w:rsidRPr="0019231D" w:rsidRDefault="005631FD" w:rsidP="00203709">
            <w:r w:rsidRPr="0019231D">
              <w:t>sr</w:t>
            </w:r>
          </w:p>
        </w:tc>
        <w:tc>
          <w:tcPr>
            <w:tcW w:w="720" w:type="dxa"/>
          </w:tcPr>
          <w:p w:rsidR="005631FD" w:rsidRPr="0019231D" w:rsidRDefault="005631FD" w:rsidP="00203709">
            <w:r w:rsidRPr="0019231D">
              <w:t>+ve</w:t>
            </w:r>
          </w:p>
        </w:tc>
        <w:tc>
          <w:tcPr>
            <w:tcW w:w="630" w:type="dxa"/>
          </w:tcPr>
          <w:p w:rsidR="005631FD" w:rsidRPr="0019231D" w:rsidRDefault="005631FD" w:rsidP="00203709">
            <w:r>
              <w:t>-</w:t>
            </w:r>
            <w:r w:rsidRPr="0019231D">
              <w:t>ve</w:t>
            </w:r>
          </w:p>
        </w:tc>
        <w:tc>
          <w:tcPr>
            <w:tcW w:w="540" w:type="dxa"/>
          </w:tcPr>
          <w:p w:rsidR="005631FD" w:rsidRPr="0019231D" w:rsidRDefault="005631FD" w:rsidP="00203709">
            <w:r w:rsidRPr="0019231D">
              <w:t>-ve</w:t>
            </w:r>
          </w:p>
        </w:tc>
        <w:tc>
          <w:tcPr>
            <w:tcW w:w="720" w:type="dxa"/>
          </w:tcPr>
          <w:p w:rsidR="005631FD" w:rsidRPr="0019231D" w:rsidRDefault="005631FD" w:rsidP="00203709">
            <w:r w:rsidRPr="0019231D">
              <w:t>+ve</w:t>
            </w:r>
          </w:p>
        </w:tc>
        <w:tc>
          <w:tcPr>
            <w:tcW w:w="720" w:type="dxa"/>
          </w:tcPr>
          <w:p w:rsidR="005631FD" w:rsidRPr="0019231D" w:rsidRDefault="005631FD" w:rsidP="00203709">
            <w:r w:rsidRPr="0019231D">
              <w:t>+ve</w:t>
            </w:r>
          </w:p>
        </w:tc>
        <w:tc>
          <w:tcPr>
            <w:tcW w:w="1980" w:type="dxa"/>
          </w:tcPr>
          <w:p w:rsidR="005631FD" w:rsidRPr="00940EEE" w:rsidRDefault="005631FD" w:rsidP="00203709">
            <w:pPr>
              <w:rPr>
                <w:i/>
              </w:rPr>
            </w:pPr>
            <w:r w:rsidRPr="00940EEE">
              <w:rPr>
                <w:i/>
              </w:rPr>
              <w:t>E.coli</w:t>
            </w:r>
          </w:p>
        </w:tc>
      </w:tr>
      <w:tr w:rsidR="005631FD" w:rsidTr="00203709">
        <w:tc>
          <w:tcPr>
            <w:tcW w:w="1098" w:type="dxa"/>
          </w:tcPr>
          <w:p w:rsidR="005631FD" w:rsidRPr="00FB483B" w:rsidRDefault="005631FD" w:rsidP="00203709">
            <w:pPr>
              <w:rPr>
                <w:rStyle w:val="Emphasis"/>
                <w:i w:val="0"/>
              </w:rPr>
            </w:pPr>
            <w:r w:rsidRPr="00FB483B">
              <w:rPr>
                <w:rStyle w:val="Emphasis"/>
                <w:i w:val="0"/>
              </w:rPr>
              <w:t>147</w:t>
            </w:r>
          </w:p>
        </w:tc>
        <w:tc>
          <w:tcPr>
            <w:tcW w:w="990" w:type="dxa"/>
          </w:tcPr>
          <w:p w:rsidR="005631FD" w:rsidRPr="00CE02E6" w:rsidRDefault="005631FD" w:rsidP="00203709">
            <w:r w:rsidRPr="00CE02E6">
              <w:t>UBTH</w:t>
            </w:r>
          </w:p>
        </w:tc>
        <w:tc>
          <w:tcPr>
            <w:tcW w:w="1620" w:type="dxa"/>
          </w:tcPr>
          <w:p w:rsidR="005631FD" w:rsidRPr="00CE02E6" w:rsidRDefault="005631FD" w:rsidP="00203709">
            <w:r w:rsidRPr="00CE02E6">
              <w:t>1356</w:t>
            </w:r>
          </w:p>
        </w:tc>
        <w:tc>
          <w:tcPr>
            <w:tcW w:w="630" w:type="dxa"/>
          </w:tcPr>
          <w:p w:rsidR="005631FD" w:rsidRPr="00940EEE" w:rsidRDefault="005631FD" w:rsidP="00203709">
            <w:pPr>
              <w:rPr>
                <w:i/>
              </w:rPr>
            </w:pPr>
            <w:r>
              <w:t>-ve</w:t>
            </w:r>
          </w:p>
        </w:tc>
        <w:tc>
          <w:tcPr>
            <w:tcW w:w="630" w:type="dxa"/>
          </w:tcPr>
          <w:p w:rsidR="005631FD" w:rsidRPr="003C433D" w:rsidRDefault="005631FD" w:rsidP="00203709">
            <w:r w:rsidRPr="003C433D">
              <w:t>r</w:t>
            </w:r>
          </w:p>
        </w:tc>
        <w:tc>
          <w:tcPr>
            <w:tcW w:w="720" w:type="dxa"/>
          </w:tcPr>
          <w:p w:rsidR="005631FD" w:rsidRPr="003C433D" w:rsidRDefault="005631FD" w:rsidP="00203709">
            <w:r w:rsidRPr="003C433D">
              <w:t>ND</w:t>
            </w:r>
          </w:p>
        </w:tc>
        <w:tc>
          <w:tcPr>
            <w:tcW w:w="630" w:type="dxa"/>
          </w:tcPr>
          <w:p w:rsidR="005631FD" w:rsidRPr="003C433D" w:rsidRDefault="005631FD" w:rsidP="00203709">
            <w:r w:rsidRPr="003C433D">
              <w:t>+ve</w:t>
            </w:r>
          </w:p>
        </w:tc>
        <w:tc>
          <w:tcPr>
            <w:tcW w:w="540" w:type="dxa"/>
          </w:tcPr>
          <w:p w:rsidR="005631FD" w:rsidRPr="003C433D" w:rsidRDefault="005631FD" w:rsidP="00203709">
            <w:r w:rsidRPr="003C433D">
              <w:t>+ve</w:t>
            </w:r>
          </w:p>
        </w:tc>
        <w:tc>
          <w:tcPr>
            <w:tcW w:w="720" w:type="dxa"/>
          </w:tcPr>
          <w:p w:rsidR="005631FD" w:rsidRPr="003C433D" w:rsidRDefault="005631FD" w:rsidP="00203709">
            <w:r w:rsidRPr="003C433D">
              <w:t>-ve</w:t>
            </w:r>
          </w:p>
        </w:tc>
        <w:tc>
          <w:tcPr>
            <w:tcW w:w="720" w:type="dxa"/>
          </w:tcPr>
          <w:p w:rsidR="005631FD" w:rsidRPr="003C433D" w:rsidRDefault="005631FD" w:rsidP="00203709">
            <w:r w:rsidRPr="003C433D">
              <w:t>+ve</w:t>
            </w:r>
          </w:p>
        </w:tc>
        <w:tc>
          <w:tcPr>
            <w:tcW w:w="1980" w:type="dxa"/>
          </w:tcPr>
          <w:p w:rsidR="005631FD" w:rsidRPr="00940EEE" w:rsidRDefault="005631FD" w:rsidP="00203709">
            <w:pPr>
              <w:rPr>
                <w:i/>
              </w:rPr>
            </w:pPr>
            <w:r w:rsidRPr="00940EEE">
              <w:rPr>
                <w:i/>
              </w:rPr>
              <w:t>Kleb sp</w:t>
            </w:r>
          </w:p>
        </w:tc>
      </w:tr>
    </w:tbl>
    <w:p w:rsidR="0001368C" w:rsidRDefault="0001368C"/>
    <w:sectPr w:rsidR="0001368C" w:rsidSect="000136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5631FD"/>
    <w:rsid w:val="0001368C"/>
    <w:rsid w:val="005631F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31FD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631FD"/>
    <w:pPr>
      <w:spacing w:after="0" w:line="240" w:lineRule="auto"/>
    </w:pPr>
    <w:rPr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sid w:val="005631FD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31F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31FD"/>
    <w:rPr>
      <w:rFonts w:ascii="Tahoma" w:hAnsi="Tahoma" w:cs="Tahoma"/>
      <w:sz w:val="16"/>
      <w:szCs w:val="16"/>
      <w:lang w:val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064</Words>
  <Characters>6067</Characters>
  <Application>Microsoft Office Word</Application>
  <DocSecurity>0</DocSecurity>
  <Lines>50</Lines>
  <Paragraphs>14</Paragraphs>
  <ScaleCrop>false</ScaleCrop>
  <Company>Hewlett-Packard</Company>
  <LinksUpToDate>false</LinksUpToDate>
  <CharactersWithSpaces>71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ana</dc:creator>
  <cp:lastModifiedBy>Christiana</cp:lastModifiedBy>
  <cp:revision>1</cp:revision>
  <dcterms:created xsi:type="dcterms:W3CDTF">2016-08-26T10:53:00Z</dcterms:created>
  <dcterms:modified xsi:type="dcterms:W3CDTF">2016-08-26T10:54:00Z</dcterms:modified>
</cp:coreProperties>
</file>